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9E2D25" w:rsidRDefault="00654E8F" w:rsidP="0001436A">
      <w:pPr>
        <w:pStyle w:val="SupplementaryMaterial"/>
        <w:rPr>
          <w:b w:val="0"/>
        </w:rPr>
      </w:pPr>
      <w:bookmarkStart w:id="0" w:name="_Hlk139399246"/>
      <w:r w:rsidRPr="009E2D25">
        <w:t>Supplementary Material</w:t>
      </w:r>
    </w:p>
    <w:bookmarkEnd w:id="0"/>
    <w:p w14:paraId="5E584EE8" w14:textId="188EB9B0" w:rsidR="00994A3D" w:rsidRPr="009E2D25" w:rsidRDefault="00654E8F" w:rsidP="0001436A">
      <w:pPr>
        <w:pStyle w:val="Heading1"/>
      </w:pPr>
      <w:r w:rsidRPr="009E2D25">
        <w:t>Supplementary Tables</w:t>
      </w:r>
    </w:p>
    <w:p w14:paraId="7CD80DD1" w14:textId="14E44BA5" w:rsidR="00994A3D" w:rsidRPr="009E2D25" w:rsidRDefault="00951F0E" w:rsidP="002B4A57">
      <w:r w:rsidRPr="009E2D25">
        <w:rPr>
          <w:b/>
          <w:bCs/>
        </w:rPr>
        <w:t xml:space="preserve">Supplementary Table 1. </w:t>
      </w:r>
      <w:r w:rsidRPr="009E2D25">
        <w:t>Baseline characteristics of the included studies</w:t>
      </w:r>
      <w:r w:rsidR="005D39FD" w:rsidRPr="009E2D25">
        <w:t>.</w:t>
      </w:r>
    </w:p>
    <w:tbl>
      <w:tblPr>
        <w:tblW w:w="15243" w:type="dxa"/>
        <w:jc w:val="center"/>
        <w:tblLayout w:type="fixed"/>
        <w:tblLook w:val="04A0" w:firstRow="1" w:lastRow="0" w:firstColumn="1" w:lastColumn="0" w:noHBand="0" w:noVBand="1"/>
      </w:tblPr>
      <w:tblGrid>
        <w:gridCol w:w="1149"/>
        <w:gridCol w:w="636"/>
        <w:gridCol w:w="846"/>
        <w:gridCol w:w="975"/>
        <w:gridCol w:w="916"/>
        <w:gridCol w:w="625"/>
        <w:gridCol w:w="625"/>
        <w:gridCol w:w="1506"/>
        <w:gridCol w:w="1138"/>
        <w:gridCol w:w="1389"/>
        <w:gridCol w:w="1394"/>
        <w:gridCol w:w="1710"/>
        <w:gridCol w:w="1103"/>
        <w:gridCol w:w="1231"/>
      </w:tblGrid>
      <w:tr w:rsidR="00A40266" w:rsidRPr="00A40266" w14:paraId="622E6153" w14:textId="77777777" w:rsidTr="00E0792B">
        <w:trPr>
          <w:trHeight w:val="780"/>
          <w:jc w:val="center"/>
        </w:trPr>
        <w:tc>
          <w:tcPr>
            <w:tcW w:w="114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F78388" w14:textId="77777777" w:rsidR="00951F0E" w:rsidRPr="009E2D25" w:rsidRDefault="00951F0E" w:rsidP="00E0792B">
            <w:pPr>
              <w:rPr>
                <w:sz w:val="21"/>
                <w:szCs w:val="21"/>
              </w:rPr>
            </w:pPr>
            <w:r w:rsidRPr="009E2D25">
              <w:rPr>
                <w:sz w:val="21"/>
                <w:szCs w:val="21"/>
              </w:rPr>
              <w:t>Author</w:t>
            </w:r>
          </w:p>
        </w:tc>
        <w:tc>
          <w:tcPr>
            <w:tcW w:w="63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7DF708" w14:textId="77777777" w:rsidR="00951F0E" w:rsidRPr="009E2D25" w:rsidRDefault="00951F0E" w:rsidP="00E0792B">
            <w:pPr>
              <w:rPr>
                <w:sz w:val="21"/>
                <w:szCs w:val="21"/>
              </w:rPr>
            </w:pPr>
            <w:r w:rsidRPr="009E2D25">
              <w:rPr>
                <w:sz w:val="21"/>
                <w:szCs w:val="21"/>
              </w:rPr>
              <w:t>Year</w:t>
            </w:r>
          </w:p>
        </w:tc>
        <w:tc>
          <w:tcPr>
            <w:tcW w:w="84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7AED35" w14:textId="77777777" w:rsidR="00951F0E" w:rsidRPr="009E2D25" w:rsidRDefault="00951F0E" w:rsidP="00E0792B">
            <w:pPr>
              <w:rPr>
                <w:sz w:val="21"/>
                <w:szCs w:val="21"/>
              </w:rPr>
            </w:pPr>
            <w:r w:rsidRPr="009E2D25">
              <w:rPr>
                <w:sz w:val="21"/>
                <w:szCs w:val="21"/>
              </w:rPr>
              <w:t>Study type</w:t>
            </w:r>
          </w:p>
        </w:tc>
        <w:tc>
          <w:tcPr>
            <w:tcW w:w="97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EAFB79" w14:textId="77777777" w:rsidR="00951F0E" w:rsidRPr="009E2D25" w:rsidRDefault="00951F0E" w:rsidP="00E0792B">
            <w:pPr>
              <w:rPr>
                <w:sz w:val="21"/>
                <w:szCs w:val="21"/>
              </w:rPr>
            </w:pPr>
            <w:r w:rsidRPr="009E2D25">
              <w:rPr>
                <w:sz w:val="21"/>
                <w:szCs w:val="21"/>
              </w:rPr>
              <w:t>Country</w:t>
            </w:r>
          </w:p>
        </w:tc>
        <w:tc>
          <w:tcPr>
            <w:tcW w:w="91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BE161D" w14:textId="77777777" w:rsidR="00951F0E" w:rsidRPr="009E2D25" w:rsidRDefault="00951F0E" w:rsidP="00E0792B">
            <w:pPr>
              <w:rPr>
                <w:sz w:val="21"/>
                <w:szCs w:val="21"/>
              </w:rPr>
            </w:pPr>
            <w:r w:rsidRPr="009E2D25">
              <w:rPr>
                <w:sz w:val="21"/>
                <w:szCs w:val="21"/>
              </w:rPr>
              <w:t>Sample capacity</w:t>
            </w:r>
          </w:p>
        </w:tc>
        <w:tc>
          <w:tcPr>
            <w:tcW w:w="62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634979" w14:textId="77777777" w:rsidR="00951F0E" w:rsidRPr="009E2D25" w:rsidRDefault="00951F0E" w:rsidP="00E0792B">
            <w:pPr>
              <w:rPr>
                <w:sz w:val="21"/>
                <w:szCs w:val="21"/>
              </w:rPr>
            </w:pPr>
            <w:r w:rsidRPr="009E2D25">
              <w:rPr>
                <w:sz w:val="21"/>
                <w:szCs w:val="21"/>
              </w:rPr>
              <w:t>M</w:t>
            </w:r>
            <w:r w:rsidRPr="009E2D25">
              <w:rPr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62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06995E" w14:textId="77777777" w:rsidR="00951F0E" w:rsidRPr="009E2D25" w:rsidRDefault="00951F0E" w:rsidP="00E0792B">
            <w:pPr>
              <w:rPr>
                <w:sz w:val="21"/>
                <w:szCs w:val="21"/>
              </w:rPr>
            </w:pPr>
            <w:r w:rsidRPr="009E2D25">
              <w:rPr>
                <w:sz w:val="21"/>
                <w:szCs w:val="21"/>
              </w:rPr>
              <w:t>F</w:t>
            </w:r>
            <w:r w:rsidRPr="009E2D25">
              <w:rPr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50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36B95C" w14:textId="77777777" w:rsidR="00951F0E" w:rsidRPr="009E2D25" w:rsidRDefault="00951F0E" w:rsidP="00E0792B">
            <w:pPr>
              <w:rPr>
                <w:sz w:val="21"/>
                <w:szCs w:val="21"/>
              </w:rPr>
            </w:pPr>
            <w:proofErr w:type="spellStart"/>
            <w:r w:rsidRPr="009E2D25">
              <w:rPr>
                <w:sz w:val="21"/>
                <w:szCs w:val="21"/>
              </w:rPr>
              <w:t>Ages</w:t>
            </w:r>
            <w:r w:rsidRPr="009E2D25">
              <w:rPr>
                <w:sz w:val="21"/>
                <w:szCs w:val="21"/>
              </w:rPr>
              <w:t>（</w:t>
            </w:r>
            <w:r w:rsidRPr="009E2D25">
              <w:rPr>
                <w:sz w:val="21"/>
                <w:szCs w:val="21"/>
              </w:rPr>
              <w:t>years</w:t>
            </w:r>
            <w:proofErr w:type="spellEnd"/>
            <w:r w:rsidRPr="009E2D25">
              <w:rPr>
                <w:sz w:val="21"/>
                <w:szCs w:val="21"/>
              </w:rPr>
              <w:t>）</w:t>
            </w:r>
          </w:p>
        </w:tc>
        <w:tc>
          <w:tcPr>
            <w:tcW w:w="113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71F555" w14:textId="77777777" w:rsidR="00951F0E" w:rsidRPr="009E2D25" w:rsidRDefault="00951F0E" w:rsidP="00E0792B">
            <w:pPr>
              <w:rPr>
                <w:sz w:val="21"/>
                <w:szCs w:val="21"/>
              </w:rPr>
            </w:pPr>
            <w:proofErr w:type="spellStart"/>
            <w:r w:rsidRPr="009E2D25">
              <w:rPr>
                <w:sz w:val="21"/>
                <w:szCs w:val="21"/>
              </w:rPr>
              <w:t>BMI</w:t>
            </w:r>
            <w:r w:rsidRPr="009E2D25">
              <w:rPr>
                <w:sz w:val="21"/>
                <w:szCs w:val="21"/>
              </w:rPr>
              <w:t>（</w:t>
            </w:r>
            <w:r w:rsidRPr="009E2D25">
              <w:rPr>
                <w:sz w:val="21"/>
                <w:szCs w:val="21"/>
              </w:rPr>
              <w:t>kg</w:t>
            </w:r>
            <w:proofErr w:type="spellEnd"/>
            <w:r w:rsidRPr="009E2D25">
              <w:rPr>
                <w:sz w:val="21"/>
                <w:szCs w:val="21"/>
              </w:rPr>
              <w:t>/m</w:t>
            </w:r>
            <w:r w:rsidRPr="009E2D25">
              <w:rPr>
                <w:sz w:val="21"/>
                <w:szCs w:val="21"/>
                <w:vertAlign w:val="superscript"/>
              </w:rPr>
              <w:t>2</w:t>
            </w:r>
            <w:r w:rsidRPr="009E2D25">
              <w:rPr>
                <w:sz w:val="21"/>
                <w:szCs w:val="21"/>
              </w:rPr>
              <w:t>）</w:t>
            </w:r>
          </w:p>
        </w:tc>
        <w:tc>
          <w:tcPr>
            <w:tcW w:w="138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DDA1D5" w14:textId="77777777" w:rsidR="00951F0E" w:rsidRPr="009E2D25" w:rsidRDefault="00951F0E" w:rsidP="00E0792B">
            <w:pPr>
              <w:rPr>
                <w:sz w:val="21"/>
                <w:szCs w:val="21"/>
              </w:rPr>
            </w:pPr>
            <w:r w:rsidRPr="009E2D25">
              <w:rPr>
                <w:sz w:val="21"/>
                <w:szCs w:val="21"/>
              </w:rPr>
              <w:t>Duration of diabetes (years)</w:t>
            </w:r>
          </w:p>
        </w:tc>
        <w:tc>
          <w:tcPr>
            <w:tcW w:w="139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964E36" w14:textId="77777777" w:rsidR="00951F0E" w:rsidRPr="009E2D25" w:rsidRDefault="00951F0E" w:rsidP="00E0792B">
            <w:pPr>
              <w:rPr>
                <w:sz w:val="21"/>
                <w:szCs w:val="21"/>
              </w:rPr>
            </w:pPr>
            <w:r w:rsidRPr="009E2D25">
              <w:rPr>
                <w:sz w:val="21"/>
                <w:szCs w:val="21"/>
              </w:rPr>
              <w:t xml:space="preserve">Intervention </w:t>
            </w:r>
            <w:r w:rsidRPr="009E2D25">
              <w:rPr>
                <w:sz w:val="21"/>
                <w:szCs w:val="21"/>
              </w:rPr>
              <w:br/>
              <w:t>fiber type</w:t>
            </w:r>
          </w:p>
        </w:tc>
        <w:tc>
          <w:tcPr>
            <w:tcW w:w="171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431B52" w14:textId="77777777" w:rsidR="00951F0E" w:rsidRPr="009E2D25" w:rsidRDefault="00951F0E" w:rsidP="00E0792B">
            <w:pPr>
              <w:rPr>
                <w:sz w:val="21"/>
                <w:szCs w:val="21"/>
              </w:rPr>
            </w:pPr>
            <w:r w:rsidRPr="009E2D25">
              <w:rPr>
                <w:sz w:val="21"/>
                <w:szCs w:val="21"/>
              </w:rPr>
              <w:t>Control</w:t>
            </w:r>
            <w:r w:rsidRPr="009E2D25">
              <w:rPr>
                <w:sz w:val="21"/>
                <w:szCs w:val="21"/>
              </w:rPr>
              <w:br/>
              <w:t>material</w:t>
            </w:r>
          </w:p>
        </w:tc>
        <w:tc>
          <w:tcPr>
            <w:tcW w:w="110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7C1159" w14:textId="77777777" w:rsidR="00951F0E" w:rsidRPr="009E2D25" w:rsidRDefault="00951F0E" w:rsidP="00E0792B">
            <w:pPr>
              <w:rPr>
                <w:sz w:val="21"/>
                <w:szCs w:val="21"/>
              </w:rPr>
            </w:pPr>
            <w:proofErr w:type="spellStart"/>
            <w:r w:rsidRPr="009E2D25">
              <w:rPr>
                <w:sz w:val="21"/>
                <w:szCs w:val="21"/>
              </w:rPr>
              <w:t>Dose</w:t>
            </w:r>
            <w:r w:rsidRPr="009E2D25">
              <w:rPr>
                <w:sz w:val="21"/>
                <w:szCs w:val="21"/>
              </w:rPr>
              <w:t>（</w:t>
            </w:r>
            <w:r w:rsidRPr="009E2D25">
              <w:rPr>
                <w:sz w:val="21"/>
                <w:szCs w:val="21"/>
              </w:rPr>
              <w:t>g</w:t>
            </w:r>
            <w:proofErr w:type="spellEnd"/>
            <w:r w:rsidRPr="009E2D25">
              <w:rPr>
                <w:sz w:val="21"/>
                <w:szCs w:val="21"/>
              </w:rPr>
              <w:t>/day</w:t>
            </w:r>
            <w:r w:rsidRPr="009E2D25">
              <w:rPr>
                <w:sz w:val="21"/>
                <w:szCs w:val="21"/>
              </w:rPr>
              <w:t>）</w:t>
            </w:r>
          </w:p>
        </w:tc>
        <w:tc>
          <w:tcPr>
            <w:tcW w:w="123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B26737" w14:textId="77777777" w:rsidR="00951F0E" w:rsidRPr="009E2D25" w:rsidRDefault="00951F0E" w:rsidP="00E0792B">
            <w:pPr>
              <w:rPr>
                <w:sz w:val="21"/>
                <w:szCs w:val="21"/>
              </w:rPr>
            </w:pPr>
            <w:r w:rsidRPr="009E2D25">
              <w:rPr>
                <w:sz w:val="21"/>
                <w:szCs w:val="21"/>
              </w:rPr>
              <w:t xml:space="preserve">Duration of </w:t>
            </w:r>
            <w:proofErr w:type="spellStart"/>
            <w:r w:rsidRPr="009E2D25">
              <w:rPr>
                <w:sz w:val="21"/>
                <w:szCs w:val="21"/>
              </w:rPr>
              <w:t>intervention</w:t>
            </w:r>
            <w:r w:rsidRPr="009E2D25">
              <w:rPr>
                <w:sz w:val="21"/>
                <w:szCs w:val="21"/>
              </w:rPr>
              <w:t>（</w:t>
            </w:r>
            <w:r w:rsidRPr="009E2D25">
              <w:rPr>
                <w:sz w:val="21"/>
                <w:szCs w:val="21"/>
              </w:rPr>
              <w:t>weeks</w:t>
            </w:r>
            <w:proofErr w:type="spellEnd"/>
            <w:r w:rsidRPr="009E2D25">
              <w:rPr>
                <w:sz w:val="21"/>
                <w:szCs w:val="21"/>
              </w:rPr>
              <w:t>）</w:t>
            </w:r>
          </w:p>
        </w:tc>
      </w:tr>
      <w:tr w:rsidR="00A40266" w:rsidRPr="00A40266" w14:paraId="729FF3E0" w14:textId="77777777" w:rsidTr="00E0792B">
        <w:trPr>
          <w:trHeight w:val="507"/>
          <w:jc w:val="center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89DC5" w14:textId="77777777" w:rsidR="00951F0E" w:rsidRPr="009E2D25" w:rsidRDefault="00951F0E" w:rsidP="00E0792B">
            <w:pPr>
              <w:rPr>
                <w:sz w:val="21"/>
                <w:szCs w:val="21"/>
              </w:rPr>
            </w:pPr>
            <w:r w:rsidRPr="009E2D25">
              <w:rPr>
                <w:sz w:val="21"/>
                <w:szCs w:val="21"/>
              </w:rPr>
              <w:t>Anderson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968A1" w14:textId="77777777" w:rsidR="00951F0E" w:rsidRPr="009E2D25" w:rsidRDefault="00951F0E" w:rsidP="00E0792B">
            <w:pPr>
              <w:rPr>
                <w:sz w:val="21"/>
                <w:szCs w:val="21"/>
              </w:rPr>
            </w:pPr>
            <w:r w:rsidRPr="009E2D25">
              <w:rPr>
                <w:sz w:val="21"/>
                <w:szCs w:val="21"/>
              </w:rPr>
              <w:t>199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FCF12" w14:textId="77777777" w:rsidR="00951F0E" w:rsidRPr="009E2D25" w:rsidRDefault="00951F0E" w:rsidP="00E0792B">
            <w:pPr>
              <w:rPr>
                <w:sz w:val="21"/>
                <w:szCs w:val="21"/>
              </w:rPr>
            </w:pPr>
            <w:r w:rsidRPr="009E2D25">
              <w:rPr>
                <w:sz w:val="21"/>
                <w:szCs w:val="21"/>
              </w:rPr>
              <w:t>parallel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78C33" w14:textId="77777777" w:rsidR="00951F0E" w:rsidRPr="009E2D25" w:rsidRDefault="00951F0E" w:rsidP="00E0792B">
            <w:pPr>
              <w:rPr>
                <w:sz w:val="21"/>
                <w:szCs w:val="21"/>
              </w:rPr>
            </w:pPr>
            <w:r w:rsidRPr="009E2D25">
              <w:rPr>
                <w:sz w:val="21"/>
                <w:szCs w:val="21"/>
              </w:rPr>
              <w:t xml:space="preserve">America 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A763E" w14:textId="77777777" w:rsidR="00951F0E" w:rsidRPr="009E2D25" w:rsidRDefault="00951F0E" w:rsidP="00E0792B">
            <w:pPr>
              <w:rPr>
                <w:sz w:val="21"/>
                <w:szCs w:val="21"/>
              </w:rPr>
            </w:pPr>
            <w:r w:rsidRPr="009E2D25">
              <w:rPr>
                <w:sz w:val="21"/>
                <w:szCs w:val="21"/>
              </w:rPr>
              <w:t>2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6F818" w14:textId="77777777" w:rsidR="00951F0E" w:rsidRPr="009E2D25" w:rsidRDefault="00951F0E" w:rsidP="00E0792B">
            <w:pPr>
              <w:rPr>
                <w:sz w:val="21"/>
                <w:szCs w:val="21"/>
              </w:rPr>
            </w:pPr>
            <w:r w:rsidRPr="009E2D25">
              <w:rPr>
                <w:sz w:val="21"/>
                <w:szCs w:val="21"/>
              </w:rPr>
              <w:t>2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8AD2D" w14:textId="77777777" w:rsidR="00951F0E" w:rsidRPr="009E2D25" w:rsidRDefault="00951F0E" w:rsidP="00E0792B">
            <w:pPr>
              <w:rPr>
                <w:sz w:val="21"/>
                <w:szCs w:val="21"/>
              </w:rPr>
            </w:pPr>
            <w:r w:rsidRPr="009E2D25">
              <w:rPr>
                <w:sz w:val="21"/>
                <w:szCs w:val="21"/>
              </w:rPr>
              <w:t>0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865F2" w14:textId="77777777" w:rsidR="00951F0E" w:rsidRPr="009E2D25" w:rsidRDefault="00951F0E" w:rsidP="00E0792B">
            <w:pPr>
              <w:rPr>
                <w:sz w:val="21"/>
                <w:szCs w:val="21"/>
              </w:rPr>
            </w:pPr>
            <w:r w:rsidRPr="009E2D25">
              <w:rPr>
                <w:sz w:val="21"/>
                <w:szCs w:val="21"/>
              </w:rPr>
              <w:t>I</w:t>
            </w:r>
            <w:r w:rsidRPr="009E2D25">
              <w:rPr>
                <w:sz w:val="21"/>
                <w:szCs w:val="21"/>
                <w:vertAlign w:val="superscript"/>
              </w:rPr>
              <w:t>c</w:t>
            </w:r>
            <w:r w:rsidRPr="009E2D25">
              <w:rPr>
                <w:sz w:val="21"/>
                <w:szCs w:val="21"/>
              </w:rPr>
              <w:t>:62;</w:t>
            </w:r>
            <w:r w:rsidRPr="009E2D25">
              <w:rPr>
                <w:sz w:val="21"/>
                <w:szCs w:val="21"/>
              </w:rPr>
              <w:br/>
              <w:t>C</w:t>
            </w:r>
            <w:r w:rsidRPr="009E2D25">
              <w:rPr>
                <w:sz w:val="21"/>
                <w:szCs w:val="21"/>
                <w:vertAlign w:val="superscript"/>
              </w:rPr>
              <w:t>d</w:t>
            </w:r>
            <w:r w:rsidRPr="009E2D25">
              <w:rPr>
                <w:sz w:val="21"/>
                <w:szCs w:val="21"/>
              </w:rPr>
              <w:t>:63.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BE383" w14:textId="77777777" w:rsidR="00951F0E" w:rsidRPr="009E2D25" w:rsidRDefault="00951F0E" w:rsidP="00E0792B">
            <w:pPr>
              <w:rPr>
                <w:sz w:val="21"/>
                <w:szCs w:val="21"/>
              </w:rPr>
            </w:pPr>
            <w:r w:rsidRPr="009E2D25">
              <w:rPr>
                <w:sz w:val="21"/>
                <w:szCs w:val="21"/>
              </w:rPr>
              <w:t>I:28.7;</w:t>
            </w:r>
            <w:r w:rsidRPr="009E2D25">
              <w:rPr>
                <w:sz w:val="21"/>
                <w:szCs w:val="21"/>
              </w:rPr>
              <w:br/>
              <w:t>C:27.4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3CFF7" w14:textId="77777777" w:rsidR="00951F0E" w:rsidRPr="009E2D25" w:rsidRDefault="00951F0E" w:rsidP="00E0792B">
            <w:pPr>
              <w:rPr>
                <w:sz w:val="21"/>
                <w:szCs w:val="21"/>
              </w:rPr>
            </w:pPr>
            <w:r w:rsidRPr="009E2D25">
              <w:rPr>
                <w:sz w:val="21"/>
                <w:szCs w:val="21"/>
              </w:rPr>
              <w:t>stable T2DM</w:t>
            </w:r>
            <w:r w:rsidRPr="009E2D25">
              <w:rPr>
                <w:sz w:val="21"/>
                <w:szCs w:val="21"/>
                <w:vertAlign w:val="superscript"/>
              </w:rPr>
              <w:t>e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DF320" w14:textId="77777777" w:rsidR="00951F0E" w:rsidRPr="009E2D25" w:rsidRDefault="00951F0E" w:rsidP="00E0792B">
            <w:pPr>
              <w:rPr>
                <w:sz w:val="21"/>
                <w:szCs w:val="21"/>
              </w:rPr>
            </w:pPr>
            <w:r w:rsidRPr="009E2D25">
              <w:rPr>
                <w:sz w:val="21"/>
                <w:szCs w:val="21"/>
              </w:rPr>
              <w:t>psyllium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4D58A" w14:textId="77777777" w:rsidR="00951F0E" w:rsidRPr="009E2D25" w:rsidRDefault="00951F0E" w:rsidP="00E0792B">
            <w:pPr>
              <w:rPr>
                <w:sz w:val="21"/>
                <w:szCs w:val="21"/>
              </w:rPr>
            </w:pPr>
            <w:r w:rsidRPr="009E2D25">
              <w:rPr>
                <w:sz w:val="21"/>
                <w:szCs w:val="21"/>
              </w:rPr>
              <w:t xml:space="preserve">microcrystalline cellulose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0CA7B" w14:textId="77777777" w:rsidR="00951F0E" w:rsidRPr="009E2D25" w:rsidRDefault="00951F0E" w:rsidP="00E0792B">
            <w:pPr>
              <w:rPr>
                <w:sz w:val="21"/>
                <w:szCs w:val="21"/>
              </w:rPr>
            </w:pPr>
            <w:r w:rsidRPr="009E2D25">
              <w:rPr>
                <w:sz w:val="21"/>
                <w:szCs w:val="21"/>
              </w:rPr>
              <w:t>10.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47EC3" w14:textId="77777777" w:rsidR="00951F0E" w:rsidRPr="009E2D25" w:rsidRDefault="00951F0E" w:rsidP="00E0792B">
            <w:pPr>
              <w:rPr>
                <w:sz w:val="21"/>
                <w:szCs w:val="21"/>
              </w:rPr>
            </w:pPr>
            <w:r w:rsidRPr="009E2D25">
              <w:rPr>
                <w:sz w:val="21"/>
                <w:szCs w:val="21"/>
              </w:rPr>
              <w:t>8</w:t>
            </w:r>
          </w:p>
        </w:tc>
      </w:tr>
      <w:tr w:rsidR="00A40266" w:rsidRPr="00A40266" w14:paraId="65D44951" w14:textId="77777777" w:rsidTr="00E0792B">
        <w:trPr>
          <w:trHeight w:val="254"/>
          <w:jc w:val="center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BCDEF" w14:textId="77777777" w:rsidR="00951F0E" w:rsidRPr="009E2D25" w:rsidRDefault="00951F0E" w:rsidP="00E0792B">
            <w:pPr>
              <w:rPr>
                <w:sz w:val="21"/>
                <w:szCs w:val="21"/>
              </w:rPr>
            </w:pPr>
            <w:r w:rsidRPr="009E2D25">
              <w:rPr>
                <w:sz w:val="21"/>
                <w:szCs w:val="21"/>
              </w:rPr>
              <w:t>Aro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849E0" w14:textId="77777777" w:rsidR="00951F0E" w:rsidRPr="009E2D25" w:rsidRDefault="00951F0E" w:rsidP="00E0792B">
            <w:pPr>
              <w:rPr>
                <w:sz w:val="21"/>
                <w:szCs w:val="21"/>
              </w:rPr>
            </w:pPr>
            <w:r w:rsidRPr="009E2D25">
              <w:rPr>
                <w:sz w:val="21"/>
                <w:szCs w:val="21"/>
              </w:rPr>
              <w:t>198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7008C" w14:textId="77777777" w:rsidR="00951F0E" w:rsidRPr="009E2D25" w:rsidRDefault="00951F0E" w:rsidP="00E0792B">
            <w:pPr>
              <w:rPr>
                <w:sz w:val="21"/>
                <w:szCs w:val="21"/>
              </w:rPr>
            </w:pPr>
            <w:r w:rsidRPr="009E2D25">
              <w:rPr>
                <w:sz w:val="21"/>
                <w:szCs w:val="21"/>
              </w:rPr>
              <w:t>cross-over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CE376" w14:textId="77777777" w:rsidR="00951F0E" w:rsidRPr="009E2D25" w:rsidRDefault="00951F0E" w:rsidP="00E0792B">
            <w:pPr>
              <w:rPr>
                <w:sz w:val="21"/>
                <w:szCs w:val="21"/>
              </w:rPr>
            </w:pPr>
            <w:r w:rsidRPr="009E2D25">
              <w:rPr>
                <w:sz w:val="21"/>
                <w:szCs w:val="21"/>
              </w:rPr>
              <w:t>Finland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EEF38" w14:textId="77777777" w:rsidR="00951F0E" w:rsidRPr="009E2D25" w:rsidRDefault="00951F0E" w:rsidP="00E0792B">
            <w:pPr>
              <w:rPr>
                <w:sz w:val="21"/>
                <w:szCs w:val="21"/>
              </w:rPr>
            </w:pPr>
            <w:r w:rsidRPr="009E2D25">
              <w:rPr>
                <w:sz w:val="21"/>
                <w:szCs w:val="21"/>
              </w:rPr>
              <w:t>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C30E2" w14:textId="77777777" w:rsidR="00951F0E" w:rsidRPr="009E2D25" w:rsidRDefault="00951F0E" w:rsidP="00E0792B">
            <w:pPr>
              <w:rPr>
                <w:sz w:val="21"/>
                <w:szCs w:val="21"/>
              </w:rPr>
            </w:pPr>
            <w:r w:rsidRPr="009E2D25">
              <w:rPr>
                <w:sz w:val="21"/>
                <w:szCs w:val="21"/>
              </w:rPr>
              <w:t>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BF332" w14:textId="77777777" w:rsidR="00951F0E" w:rsidRPr="009E2D25" w:rsidRDefault="00951F0E" w:rsidP="00E0792B">
            <w:pPr>
              <w:rPr>
                <w:sz w:val="21"/>
                <w:szCs w:val="21"/>
              </w:rPr>
            </w:pPr>
            <w:r w:rsidRPr="009E2D25">
              <w:rPr>
                <w:sz w:val="21"/>
                <w:szCs w:val="21"/>
              </w:rPr>
              <w:t>4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D7545" w14:textId="77777777" w:rsidR="00951F0E" w:rsidRPr="009E2D25" w:rsidRDefault="00951F0E" w:rsidP="00E0792B">
            <w:pPr>
              <w:rPr>
                <w:sz w:val="21"/>
                <w:szCs w:val="21"/>
              </w:rPr>
            </w:pPr>
            <w:r w:rsidRPr="009E2D25">
              <w:rPr>
                <w:sz w:val="21"/>
                <w:szCs w:val="21"/>
              </w:rPr>
              <w:t>5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8A312" w14:textId="77777777" w:rsidR="00951F0E" w:rsidRPr="009E2D25" w:rsidRDefault="00951F0E" w:rsidP="00E0792B">
            <w:pPr>
              <w:rPr>
                <w:sz w:val="21"/>
                <w:szCs w:val="21"/>
              </w:rPr>
            </w:pPr>
            <w:r w:rsidRPr="009E2D25">
              <w:rPr>
                <w:sz w:val="21"/>
                <w:szCs w:val="21"/>
              </w:rPr>
              <w:t>NA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4BC90" w14:textId="77777777" w:rsidR="00951F0E" w:rsidRPr="009E2D25" w:rsidRDefault="00951F0E" w:rsidP="00E0792B">
            <w:pPr>
              <w:rPr>
                <w:sz w:val="21"/>
                <w:szCs w:val="21"/>
              </w:rPr>
            </w:pPr>
            <w:r w:rsidRPr="009E2D25">
              <w:rPr>
                <w:sz w:val="21"/>
                <w:szCs w:val="21"/>
              </w:rPr>
              <w:t>6.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29DAD" w14:textId="77777777" w:rsidR="00951F0E" w:rsidRPr="009E2D25" w:rsidRDefault="00951F0E" w:rsidP="00E0792B">
            <w:pPr>
              <w:rPr>
                <w:sz w:val="21"/>
                <w:szCs w:val="21"/>
              </w:rPr>
            </w:pPr>
            <w:r w:rsidRPr="009E2D25">
              <w:rPr>
                <w:sz w:val="21"/>
                <w:szCs w:val="21"/>
              </w:rPr>
              <w:t>guar gum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7ECFD" w14:textId="77777777" w:rsidR="00951F0E" w:rsidRPr="009E2D25" w:rsidRDefault="00951F0E" w:rsidP="00E0792B">
            <w:pPr>
              <w:rPr>
                <w:sz w:val="21"/>
                <w:szCs w:val="21"/>
              </w:rPr>
            </w:pPr>
            <w:r w:rsidRPr="009E2D25">
              <w:rPr>
                <w:sz w:val="21"/>
                <w:szCs w:val="21"/>
              </w:rPr>
              <w:t xml:space="preserve"> placebo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B520B" w14:textId="77777777" w:rsidR="00951F0E" w:rsidRPr="009E2D25" w:rsidRDefault="00951F0E" w:rsidP="00E0792B">
            <w:pPr>
              <w:rPr>
                <w:sz w:val="21"/>
                <w:szCs w:val="21"/>
              </w:rPr>
            </w:pPr>
            <w:r w:rsidRPr="009E2D25">
              <w:rPr>
                <w:sz w:val="21"/>
                <w:szCs w:val="21"/>
              </w:rPr>
              <w:t>2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7494F" w14:textId="77777777" w:rsidR="00951F0E" w:rsidRPr="009E2D25" w:rsidRDefault="00951F0E" w:rsidP="00E0792B">
            <w:pPr>
              <w:rPr>
                <w:sz w:val="21"/>
                <w:szCs w:val="21"/>
              </w:rPr>
            </w:pPr>
            <w:r w:rsidRPr="009E2D25">
              <w:rPr>
                <w:sz w:val="21"/>
                <w:szCs w:val="21"/>
              </w:rPr>
              <w:t>12</w:t>
            </w:r>
          </w:p>
        </w:tc>
      </w:tr>
      <w:tr w:rsidR="00A40266" w:rsidRPr="00A40266" w14:paraId="5C3933C0" w14:textId="77777777" w:rsidTr="00E0792B">
        <w:trPr>
          <w:trHeight w:val="514"/>
          <w:jc w:val="center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D9EAA" w14:textId="4D126B3F" w:rsidR="00951F0E" w:rsidRPr="009E2D25" w:rsidRDefault="00F37EA0" w:rsidP="00E0792B">
            <w:pPr>
              <w:rPr>
                <w:sz w:val="21"/>
                <w:szCs w:val="21"/>
              </w:rPr>
            </w:pPr>
            <w:proofErr w:type="spellStart"/>
            <w:r w:rsidRPr="00A40266">
              <w:rPr>
                <w:sz w:val="21"/>
                <w:szCs w:val="21"/>
              </w:rPr>
              <w:t>Abutair</w:t>
            </w:r>
            <w:proofErr w:type="spellEnd"/>
            <w:r w:rsidR="00951F0E" w:rsidRPr="00A40266">
              <w:rPr>
                <w:sz w:val="21"/>
                <w:szCs w:val="21"/>
              </w:rPr>
              <w:t xml:space="preserve">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CAB5C" w14:textId="77777777" w:rsidR="00951F0E" w:rsidRPr="009E2D25" w:rsidRDefault="00951F0E" w:rsidP="00E0792B">
            <w:pPr>
              <w:rPr>
                <w:sz w:val="21"/>
                <w:szCs w:val="21"/>
              </w:rPr>
            </w:pPr>
            <w:r w:rsidRPr="009E2D25">
              <w:rPr>
                <w:sz w:val="21"/>
                <w:szCs w:val="21"/>
              </w:rPr>
              <w:t>201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6CCD4" w14:textId="77777777" w:rsidR="00951F0E" w:rsidRPr="009E2D25" w:rsidRDefault="00951F0E" w:rsidP="00E0792B">
            <w:pPr>
              <w:rPr>
                <w:sz w:val="21"/>
                <w:szCs w:val="21"/>
              </w:rPr>
            </w:pPr>
            <w:r w:rsidRPr="009E2D25">
              <w:rPr>
                <w:sz w:val="21"/>
                <w:szCs w:val="21"/>
              </w:rPr>
              <w:t>parallel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CA3C6" w14:textId="77777777" w:rsidR="00951F0E" w:rsidRPr="009E2D25" w:rsidRDefault="00951F0E" w:rsidP="00E0792B">
            <w:pPr>
              <w:rPr>
                <w:sz w:val="21"/>
                <w:szCs w:val="21"/>
              </w:rPr>
            </w:pPr>
            <w:r w:rsidRPr="009E2D25">
              <w:rPr>
                <w:sz w:val="21"/>
                <w:szCs w:val="21"/>
              </w:rPr>
              <w:t>Palestine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3DD11" w14:textId="77777777" w:rsidR="00951F0E" w:rsidRPr="009E2D25" w:rsidRDefault="00951F0E" w:rsidP="00E0792B">
            <w:pPr>
              <w:rPr>
                <w:sz w:val="21"/>
                <w:szCs w:val="21"/>
              </w:rPr>
            </w:pPr>
            <w:r w:rsidRPr="009E2D25">
              <w:rPr>
                <w:sz w:val="21"/>
                <w:szCs w:val="21"/>
              </w:rPr>
              <w:t>3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48B80" w14:textId="77777777" w:rsidR="00951F0E" w:rsidRPr="009E2D25" w:rsidRDefault="00951F0E" w:rsidP="00E0792B">
            <w:pPr>
              <w:rPr>
                <w:sz w:val="21"/>
                <w:szCs w:val="21"/>
              </w:rPr>
            </w:pPr>
            <w:r w:rsidRPr="009E2D25">
              <w:rPr>
                <w:sz w:val="21"/>
                <w:szCs w:val="21"/>
              </w:rPr>
              <w:t>NA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87B6C" w14:textId="77777777" w:rsidR="00951F0E" w:rsidRPr="009E2D25" w:rsidRDefault="00951F0E" w:rsidP="00E0792B">
            <w:pPr>
              <w:rPr>
                <w:sz w:val="21"/>
                <w:szCs w:val="21"/>
              </w:rPr>
            </w:pPr>
            <w:r w:rsidRPr="009E2D25">
              <w:rPr>
                <w:sz w:val="21"/>
                <w:szCs w:val="21"/>
              </w:rPr>
              <w:t>NA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3DAD6" w14:textId="77777777" w:rsidR="00951F0E" w:rsidRPr="009E2D25" w:rsidRDefault="00951F0E" w:rsidP="00E0792B">
            <w:pPr>
              <w:rPr>
                <w:sz w:val="21"/>
                <w:szCs w:val="21"/>
              </w:rPr>
            </w:pPr>
            <w:r w:rsidRPr="009E2D25">
              <w:rPr>
                <w:sz w:val="21"/>
                <w:szCs w:val="21"/>
              </w:rPr>
              <w:t>35-6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F46A5" w14:textId="77777777" w:rsidR="00951F0E" w:rsidRPr="009E2D25" w:rsidRDefault="00951F0E" w:rsidP="00E0792B">
            <w:pPr>
              <w:rPr>
                <w:sz w:val="21"/>
                <w:szCs w:val="21"/>
              </w:rPr>
            </w:pPr>
            <w:r w:rsidRPr="009E2D25">
              <w:rPr>
                <w:sz w:val="21"/>
                <w:szCs w:val="21"/>
              </w:rPr>
              <w:t>I:31.8;</w:t>
            </w:r>
            <w:r w:rsidRPr="009E2D25">
              <w:rPr>
                <w:sz w:val="21"/>
                <w:szCs w:val="21"/>
              </w:rPr>
              <w:br/>
              <w:t xml:space="preserve">C:31.5 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5E801" w14:textId="77777777" w:rsidR="00951F0E" w:rsidRPr="009E2D25" w:rsidRDefault="00951F0E" w:rsidP="00E0792B">
            <w:pPr>
              <w:rPr>
                <w:sz w:val="21"/>
                <w:szCs w:val="21"/>
              </w:rPr>
            </w:pPr>
            <w:r w:rsidRPr="009E2D25">
              <w:rPr>
                <w:sz w:val="21"/>
                <w:szCs w:val="21"/>
              </w:rPr>
              <w:t>newly identified (≤1year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253D2" w14:textId="77777777" w:rsidR="00951F0E" w:rsidRPr="009E2D25" w:rsidRDefault="00951F0E" w:rsidP="00E0792B">
            <w:pPr>
              <w:rPr>
                <w:sz w:val="21"/>
                <w:szCs w:val="21"/>
              </w:rPr>
            </w:pPr>
            <w:r w:rsidRPr="009E2D25">
              <w:rPr>
                <w:sz w:val="21"/>
                <w:szCs w:val="21"/>
              </w:rPr>
              <w:t>psyllium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650AB" w14:textId="77777777" w:rsidR="00951F0E" w:rsidRPr="009E2D25" w:rsidRDefault="00951F0E" w:rsidP="00E0792B">
            <w:pPr>
              <w:rPr>
                <w:sz w:val="21"/>
                <w:szCs w:val="21"/>
              </w:rPr>
            </w:pPr>
            <w:r w:rsidRPr="009E2D25">
              <w:rPr>
                <w:sz w:val="21"/>
                <w:szCs w:val="21"/>
              </w:rPr>
              <w:t xml:space="preserve">without psyllium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17E80" w14:textId="77777777" w:rsidR="00951F0E" w:rsidRPr="009E2D25" w:rsidRDefault="00951F0E" w:rsidP="00E0792B">
            <w:pPr>
              <w:rPr>
                <w:sz w:val="21"/>
                <w:szCs w:val="21"/>
              </w:rPr>
            </w:pPr>
            <w:r w:rsidRPr="009E2D25">
              <w:rPr>
                <w:sz w:val="21"/>
                <w:szCs w:val="21"/>
              </w:rPr>
              <w:t>10.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EA7D3" w14:textId="77777777" w:rsidR="00951F0E" w:rsidRPr="009E2D25" w:rsidRDefault="00951F0E" w:rsidP="00E0792B">
            <w:pPr>
              <w:rPr>
                <w:sz w:val="21"/>
                <w:szCs w:val="21"/>
              </w:rPr>
            </w:pPr>
            <w:r w:rsidRPr="009E2D25">
              <w:rPr>
                <w:sz w:val="21"/>
                <w:szCs w:val="21"/>
              </w:rPr>
              <w:t>8</w:t>
            </w:r>
          </w:p>
        </w:tc>
      </w:tr>
      <w:tr w:rsidR="00A40266" w:rsidRPr="00A40266" w14:paraId="61ECB2B8" w14:textId="77777777" w:rsidTr="00E0792B">
        <w:trPr>
          <w:trHeight w:val="507"/>
          <w:jc w:val="center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32E62" w14:textId="77777777" w:rsidR="00951F0E" w:rsidRPr="009E2D25" w:rsidRDefault="00951F0E" w:rsidP="00E0792B">
            <w:pPr>
              <w:rPr>
                <w:sz w:val="21"/>
                <w:szCs w:val="21"/>
              </w:rPr>
            </w:pPr>
            <w:r w:rsidRPr="009E2D25">
              <w:rPr>
                <w:sz w:val="21"/>
                <w:szCs w:val="21"/>
              </w:rPr>
              <w:t>Chen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73314" w14:textId="77777777" w:rsidR="00951F0E" w:rsidRPr="009E2D25" w:rsidRDefault="00951F0E" w:rsidP="00E0792B">
            <w:pPr>
              <w:rPr>
                <w:sz w:val="21"/>
                <w:szCs w:val="21"/>
              </w:rPr>
            </w:pPr>
            <w:r w:rsidRPr="009E2D25">
              <w:rPr>
                <w:sz w:val="21"/>
                <w:szCs w:val="21"/>
              </w:rPr>
              <w:t>201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F5910" w14:textId="77777777" w:rsidR="00951F0E" w:rsidRPr="009E2D25" w:rsidRDefault="00951F0E" w:rsidP="00E0792B">
            <w:pPr>
              <w:rPr>
                <w:sz w:val="21"/>
                <w:szCs w:val="21"/>
              </w:rPr>
            </w:pPr>
            <w:r w:rsidRPr="009E2D25">
              <w:rPr>
                <w:sz w:val="21"/>
                <w:szCs w:val="21"/>
              </w:rPr>
              <w:t>cross-over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889A4" w14:textId="77777777" w:rsidR="00951F0E" w:rsidRPr="009E2D25" w:rsidRDefault="00951F0E" w:rsidP="00E0792B">
            <w:pPr>
              <w:rPr>
                <w:sz w:val="21"/>
                <w:szCs w:val="21"/>
              </w:rPr>
            </w:pPr>
            <w:r w:rsidRPr="009E2D25">
              <w:rPr>
                <w:sz w:val="21"/>
                <w:szCs w:val="21"/>
              </w:rPr>
              <w:t>China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50F5A" w14:textId="77777777" w:rsidR="00951F0E" w:rsidRPr="009E2D25" w:rsidRDefault="00951F0E" w:rsidP="00E0792B">
            <w:pPr>
              <w:rPr>
                <w:sz w:val="21"/>
                <w:szCs w:val="21"/>
              </w:rPr>
            </w:pPr>
            <w:r w:rsidRPr="009E2D25">
              <w:rPr>
                <w:sz w:val="21"/>
                <w:szCs w:val="21"/>
              </w:rPr>
              <w:t>2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AC111" w14:textId="77777777" w:rsidR="00951F0E" w:rsidRPr="009E2D25" w:rsidRDefault="00951F0E" w:rsidP="00E0792B">
            <w:pPr>
              <w:rPr>
                <w:sz w:val="21"/>
                <w:szCs w:val="21"/>
              </w:rPr>
            </w:pPr>
            <w:r w:rsidRPr="009E2D25">
              <w:rPr>
                <w:sz w:val="21"/>
                <w:szCs w:val="21"/>
              </w:rPr>
              <w:t>1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D8D0F" w14:textId="77777777" w:rsidR="00951F0E" w:rsidRPr="009E2D25" w:rsidRDefault="00951F0E" w:rsidP="00E0792B">
            <w:pPr>
              <w:rPr>
                <w:sz w:val="21"/>
                <w:szCs w:val="21"/>
              </w:rPr>
            </w:pPr>
            <w:r w:rsidRPr="009E2D25">
              <w:rPr>
                <w:sz w:val="21"/>
                <w:szCs w:val="21"/>
              </w:rPr>
              <w:t>1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930CB" w14:textId="77777777" w:rsidR="00951F0E" w:rsidRPr="009E2D25" w:rsidRDefault="00951F0E" w:rsidP="00E0792B">
            <w:pPr>
              <w:rPr>
                <w:sz w:val="21"/>
                <w:szCs w:val="21"/>
              </w:rPr>
            </w:pPr>
            <w:r w:rsidRPr="009E2D25">
              <w:rPr>
                <w:sz w:val="21"/>
                <w:szCs w:val="21"/>
              </w:rPr>
              <w:t>64.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1CC5D" w14:textId="77777777" w:rsidR="00951F0E" w:rsidRPr="009E2D25" w:rsidRDefault="00951F0E" w:rsidP="00E0792B">
            <w:pPr>
              <w:rPr>
                <w:sz w:val="21"/>
                <w:szCs w:val="21"/>
              </w:rPr>
            </w:pPr>
            <w:r w:rsidRPr="009E2D25">
              <w:rPr>
                <w:sz w:val="21"/>
                <w:szCs w:val="21"/>
              </w:rPr>
              <w:t>25.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9E5D9" w14:textId="77777777" w:rsidR="00951F0E" w:rsidRPr="009E2D25" w:rsidRDefault="00951F0E" w:rsidP="00E0792B">
            <w:pPr>
              <w:rPr>
                <w:sz w:val="21"/>
                <w:szCs w:val="21"/>
              </w:rPr>
            </w:pPr>
            <w:r w:rsidRPr="009E2D25">
              <w:rPr>
                <w:sz w:val="21"/>
                <w:szCs w:val="21"/>
              </w:rPr>
              <w:t>≥1year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39C69" w14:textId="77777777" w:rsidR="00951F0E" w:rsidRPr="009E2D25" w:rsidRDefault="00951F0E" w:rsidP="00E0792B">
            <w:pPr>
              <w:rPr>
                <w:sz w:val="21"/>
                <w:szCs w:val="21"/>
              </w:rPr>
            </w:pPr>
            <w:r w:rsidRPr="009E2D25">
              <w:rPr>
                <w:sz w:val="21"/>
                <w:szCs w:val="21"/>
              </w:rPr>
              <w:t>Konjac Glucomanna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4352B" w14:textId="77777777" w:rsidR="00951F0E" w:rsidRPr="009E2D25" w:rsidRDefault="00951F0E" w:rsidP="00E0792B">
            <w:pPr>
              <w:rPr>
                <w:sz w:val="21"/>
                <w:szCs w:val="21"/>
              </w:rPr>
            </w:pPr>
            <w:r w:rsidRPr="009E2D25">
              <w:rPr>
                <w:sz w:val="21"/>
                <w:szCs w:val="21"/>
              </w:rPr>
              <w:t>placebo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8A855" w14:textId="77777777" w:rsidR="00951F0E" w:rsidRPr="009E2D25" w:rsidRDefault="00951F0E" w:rsidP="00E0792B">
            <w:pPr>
              <w:rPr>
                <w:sz w:val="21"/>
                <w:szCs w:val="21"/>
              </w:rPr>
            </w:pPr>
            <w:r w:rsidRPr="009E2D25">
              <w:rPr>
                <w:sz w:val="21"/>
                <w:szCs w:val="21"/>
              </w:rPr>
              <w:t>3.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EAC81" w14:textId="77777777" w:rsidR="00951F0E" w:rsidRPr="009E2D25" w:rsidRDefault="00951F0E" w:rsidP="00E0792B">
            <w:pPr>
              <w:rPr>
                <w:sz w:val="21"/>
                <w:szCs w:val="21"/>
              </w:rPr>
            </w:pPr>
            <w:r w:rsidRPr="009E2D25">
              <w:rPr>
                <w:sz w:val="21"/>
                <w:szCs w:val="21"/>
              </w:rPr>
              <w:t>4</w:t>
            </w:r>
          </w:p>
        </w:tc>
      </w:tr>
      <w:tr w:rsidR="00A40266" w:rsidRPr="00A40266" w14:paraId="1DB5BDCF" w14:textId="77777777" w:rsidTr="00E0792B">
        <w:trPr>
          <w:trHeight w:val="514"/>
          <w:jc w:val="center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11F39" w14:textId="77777777" w:rsidR="00951F0E" w:rsidRPr="009E2D25" w:rsidRDefault="00951F0E" w:rsidP="00E0792B">
            <w:pPr>
              <w:rPr>
                <w:sz w:val="21"/>
                <w:szCs w:val="21"/>
              </w:rPr>
            </w:pPr>
            <w:r w:rsidRPr="009E2D25">
              <w:rPr>
                <w:sz w:val="21"/>
                <w:szCs w:val="21"/>
              </w:rPr>
              <w:t>Cho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7BA80" w14:textId="77777777" w:rsidR="00951F0E" w:rsidRPr="009E2D25" w:rsidRDefault="00951F0E" w:rsidP="00E0792B">
            <w:pPr>
              <w:rPr>
                <w:sz w:val="21"/>
                <w:szCs w:val="21"/>
              </w:rPr>
            </w:pPr>
            <w:r w:rsidRPr="009E2D25">
              <w:rPr>
                <w:sz w:val="21"/>
                <w:szCs w:val="21"/>
              </w:rPr>
              <w:t>200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AB6D0" w14:textId="77777777" w:rsidR="00951F0E" w:rsidRPr="009E2D25" w:rsidRDefault="00951F0E" w:rsidP="00E0792B">
            <w:pPr>
              <w:rPr>
                <w:sz w:val="21"/>
                <w:szCs w:val="21"/>
              </w:rPr>
            </w:pPr>
            <w:r w:rsidRPr="009E2D25">
              <w:rPr>
                <w:sz w:val="21"/>
                <w:szCs w:val="21"/>
              </w:rPr>
              <w:t>parallel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41C23" w14:textId="77777777" w:rsidR="00951F0E" w:rsidRPr="009E2D25" w:rsidRDefault="00951F0E" w:rsidP="00E0792B">
            <w:pPr>
              <w:rPr>
                <w:sz w:val="21"/>
                <w:szCs w:val="21"/>
              </w:rPr>
            </w:pPr>
            <w:r w:rsidRPr="009E2D25">
              <w:rPr>
                <w:sz w:val="21"/>
                <w:szCs w:val="21"/>
              </w:rPr>
              <w:t>Korea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824A2" w14:textId="77777777" w:rsidR="00951F0E" w:rsidRPr="009E2D25" w:rsidRDefault="00951F0E" w:rsidP="00E0792B">
            <w:pPr>
              <w:rPr>
                <w:sz w:val="21"/>
                <w:szCs w:val="21"/>
              </w:rPr>
            </w:pPr>
            <w:r w:rsidRPr="009E2D25">
              <w:rPr>
                <w:sz w:val="21"/>
                <w:szCs w:val="21"/>
              </w:rPr>
              <w:t>3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2445A" w14:textId="77777777" w:rsidR="00951F0E" w:rsidRPr="009E2D25" w:rsidRDefault="00951F0E" w:rsidP="00E0792B">
            <w:pPr>
              <w:rPr>
                <w:sz w:val="21"/>
                <w:szCs w:val="21"/>
              </w:rPr>
            </w:pPr>
            <w:r w:rsidRPr="009E2D25">
              <w:rPr>
                <w:sz w:val="21"/>
                <w:szCs w:val="21"/>
              </w:rPr>
              <w:t>I:7;</w:t>
            </w:r>
            <w:r w:rsidRPr="009E2D25">
              <w:rPr>
                <w:sz w:val="21"/>
                <w:szCs w:val="21"/>
              </w:rPr>
              <w:br/>
              <w:t>C: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500F1" w14:textId="77777777" w:rsidR="00951F0E" w:rsidRPr="009E2D25" w:rsidRDefault="00951F0E" w:rsidP="00E0792B">
            <w:pPr>
              <w:rPr>
                <w:sz w:val="21"/>
                <w:szCs w:val="21"/>
              </w:rPr>
            </w:pPr>
            <w:r w:rsidRPr="009E2D25">
              <w:rPr>
                <w:sz w:val="21"/>
                <w:szCs w:val="21"/>
              </w:rPr>
              <w:t>I:8;</w:t>
            </w:r>
            <w:r w:rsidRPr="009E2D25">
              <w:rPr>
                <w:sz w:val="21"/>
                <w:szCs w:val="21"/>
              </w:rPr>
              <w:br/>
              <w:t>C:8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20C00" w14:textId="77777777" w:rsidR="00951F0E" w:rsidRPr="009E2D25" w:rsidRDefault="00951F0E" w:rsidP="00E0792B">
            <w:pPr>
              <w:rPr>
                <w:sz w:val="21"/>
                <w:szCs w:val="21"/>
              </w:rPr>
            </w:pPr>
            <w:r w:rsidRPr="009E2D25">
              <w:rPr>
                <w:sz w:val="21"/>
                <w:szCs w:val="21"/>
              </w:rPr>
              <w:t>57.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30595" w14:textId="77777777" w:rsidR="00951F0E" w:rsidRPr="009E2D25" w:rsidRDefault="00951F0E" w:rsidP="00E0792B">
            <w:pPr>
              <w:rPr>
                <w:sz w:val="21"/>
                <w:szCs w:val="21"/>
              </w:rPr>
            </w:pPr>
            <w:r w:rsidRPr="009E2D25">
              <w:rPr>
                <w:sz w:val="21"/>
                <w:szCs w:val="21"/>
              </w:rPr>
              <w:t>23.7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A1E11" w14:textId="77777777" w:rsidR="00951F0E" w:rsidRPr="009E2D25" w:rsidRDefault="00951F0E" w:rsidP="00E0792B">
            <w:pPr>
              <w:rPr>
                <w:sz w:val="21"/>
                <w:szCs w:val="21"/>
              </w:rPr>
            </w:pPr>
            <w:r w:rsidRPr="009E2D25">
              <w:rPr>
                <w:sz w:val="21"/>
                <w:szCs w:val="21"/>
              </w:rPr>
              <w:t>10.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02C40" w14:textId="77777777" w:rsidR="00951F0E" w:rsidRPr="009E2D25" w:rsidRDefault="00951F0E" w:rsidP="00E0792B">
            <w:pPr>
              <w:rPr>
                <w:sz w:val="21"/>
                <w:szCs w:val="21"/>
              </w:rPr>
            </w:pPr>
            <w:r w:rsidRPr="009E2D25">
              <w:rPr>
                <w:sz w:val="21"/>
                <w:szCs w:val="21"/>
              </w:rPr>
              <w:t xml:space="preserve">Cassia </w:t>
            </w:r>
            <w:proofErr w:type="spellStart"/>
            <w:r w:rsidRPr="009E2D25">
              <w:rPr>
                <w:sz w:val="21"/>
                <w:szCs w:val="21"/>
              </w:rPr>
              <w:t>tora</w:t>
            </w:r>
            <w:proofErr w:type="spellEnd"/>
            <w:r w:rsidRPr="009E2D25">
              <w:rPr>
                <w:sz w:val="21"/>
                <w:szCs w:val="21"/>
              </w:rPr>
              <w:t xml:space="preserve">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E3DF6" w14:textId="77777777" w:rsidR="00951F0E" w:rsidRPr="009E2D25" w:rsidRDefault="00951F0E" w:rsidP="00E0792B">
            <w:pPr>
              <w:rPr>
                <w:sz w:val="21"/>
                <w:szCs w:val="21"/>
              </w:rPr>
            </w:pPr>
            <w:proofErr w:type="spellStart"/>
            <w:r w:rsidRPr="009E2D25">
              <w:rPr>
                <w:sz w:val="21"/>
                <w:szCs w:val="21"/>
              </w:rPr>
              <w:t>placebo</w:t>
            </w:r>
            <w:r w:rsidRPr="009E2D25">
              <w:rPr>
                <w:sz w:val="21"/>
                <w:szCs w:val="21"/>
              </w:rPr>
              <w:t>（</w:t>
            </w:r>
            <w:r w:rsidRPr="009E2D25">
              <w:rPr>
                <w:sz w:val="21"/>
                <w:szCs w:val="21"/>
              </w:rPr>
              <w:t>maltodextrin</w:t>
            </w:r>
            <w:proofErr w:type="spellEnd"/>
            <w:r w:rsidRPr="009E2D25">
              <w:rPr>
                <w:sz w:val="21"/>
                <w:szCs w:val="21"/>
              </w:rPr>
              <w:t>）</w:t>
            </w:r>
            <w:r w:rsidRPr="009E2D25">
              <w:rPr>
                <w:sz w:val="21"/>
                <w:szCs w:val="21"/>
              </w:rPr>
              <w:t xml:space="preserve">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BCE61" w14:textId="77777777" w:rsidR="00951F0E" w:rsidRPr="009E2D25" w:rsidRDefault="00951F0E" w:rsidP="00E0792B">
            <w:pPr>
              <w:rPr>
                <w:sz w:val="21"/>
                <w:szCs w:val="21"/>
              </w:rPr>
            </w:pPr>
            <w:r w:rsidRPr="009E2D25">
              <w:rPr>
                <w:sz w:val="21"/>
                <w:szCs w:val="21"/>
              </w:rPr>
              <w:t>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918B6" w14:textId="77777777" w:rsidR="00951F0E" w:rsidRPr="009E2D25" w:rsidRDefault="00951F0E" w:rsidP="00E0792B">
            <w:pPr>
              <w:rPr>
                <w:sz w:val="21"/>
                <w:szCs w:val="21"/>
              </w:rPr>
            </w:pPr>
            <w:r w:rsidRPr="009E2D25">
              <w:rPr>
                <w:sz w:val="21"/>
                <w:szCs w:val="21"/>
              </w:rPr>
              <w:t>8</w:t>
            </w:r>
          </w:p>
        </w:tc>
      </w:tr>
      <w:tr w:rsidR="00A40266" w:rsidRPr="00A40266" w14:paraId="7D54B512" w14:textId="77777777" w:rsidTr="00E0792B">
        <w:trPr>
          <w:trHeight w:val="507"/>
          <w:jc w:val="center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F70CF" w14:textId="77777777" w:rsidR="00951F0E" w:rsidRPr="009E2D25" w:rsidRDefault="00951F0E" w:rsidP="00E0792B">
            <w:pPr>
              <w:rPr>
                <w:sz w:val="21"/>
                <w:szCs w:val="21"/>
              </w:rPr>
            </w:pPr>
            <w:r w:rsidRPr="009E2D25">
              <w:rPr>
                <w:sz w:val="21"/>
                <w:szCs w:val="21"/>
              </w:rPr>
              <w:t>Christine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7ACE5" w14:textId="77777777" w:rsidR="00951F0E" w:rsidRPr="009E2D25" w:rsidRDefault="00951F0E" w:rsidP="00E0792B">
            <w:pPr>
              <w:rPr>
                <w:sz w:val="21"/>
                <w:szCs w:val="21"/>
              </w:rPr>
            </w:pPr>
            <w:r w:rsidRPr="009E2D25">
              <w:rPr>
                <w:sz w:val="21"/>
                <w:szCs w:val="21"/>
              </w:rPr>
              <w:t>200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0C0BA" w14:textId="77777777" w:rsidR="00951F0E" w:rsidRPr="009E2D25" w:rsidRDefault="00951F0E" w:rsidP="00E0792B">
            <w:pPr>
              <w:rPr>
                <w:sz w:val="21"/>
                <w:szCs w:val="21"/>
              </w:rPr>
            </w:pPr>
            <w:r w:rsidRPr="009E2D25">
              <w:rPr>
                <w:sz w:val="21"/>
                <w:szCs w:val="21"/>
              </w:rPr>
              <w:t>parallel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EA35F" w14:textId="77777777" w:rsidR="00951F0E" w:rsidRPr="009E2D25" w:rsidRDefault="00951F0E" w:rsidP="00E0792B">
            <w:pPr>
              <w:rPr>
                <w:sz w:val="21"/>
                <w:szCs w:val="21"/>
              </w:rPr>
            </w:pPr>
            <w:r w:rsidRPr="009E2D25">
              <w:rPr>
                <w:sz w:val="21"/>
                <w:szCs w:val="21"/>
              </w:rPr>
              <w:t>France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E3A78" w14:textId="77777777" w:rsidR="00951F0E" w:rsidRPr="009E2D25" w:rsidRDefault="00951F0E" w:rsidP="00E0792B">
            <w:pPr>
              <w:rPr>
                <w:sz w:val="21"/>
                <w:szCs w:val="21"/>
              </w:rPr>
            </w:pPr>
            <w:r w:rsidRPr="009E2D25">
              <w:rPr>
                <w:sz w:val="21"/>
                <w:szCs w:val="21"/>
              </w:rPr>
              <w:t>5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5E7F6" w14:textId="77777777" w:rsidR="00951F0E" w:rsidRPr="009E2D25" w:rsidRDefault="00951F0E" w:rsidP="00E0792B">
            <w:pPr>
              <w:rPr>
                <w:sz w:val="21"/>
                <w:szCs w:val="21"/>
              </w:rPr>
            </w:pPr>
            <w:r w:rsidRPr="009E2D25">
              <w:rPr>
                <w:sz w:val="21"/>
                <w:szCs w:val="21"/>
              </w:rPr>
              <w:t>3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07E18" w14:textId="77777777" w:rsidR="00951F0E" w:rsidRPr="009E2D25" w:rsidRDefault="00951F0E" w:rsidP="00E0792B">
            <w:pPr>
              <w:rPr>
                <w:sz w:val="21"/>
                <w:szCs w:val="21"/>
              </w:rPr>
            </w:pPr>
            <w:r w:rsidRPr="009E2D25">
              <w:rPr>
                <w:sz w:val="21"/>
                <w:szCs w:val="21"/>
              </w:rPr>
              <w:t>2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21B43" w14:textId="77777777" w:rsidR="00951F0E" w:rsidRPr="009E2D25" w:rsidRDefault="00951F0E" w:rsidP="00E0792B">
            <w:pPr>
              <w:rPr>
                <w:sz w:val="21"/>
                <w:szCs w:val="21"/>
              </w:rPr>
            </w:pPr>
            <w:r w:rsidRPr="009E2D25">
              <w:rPr>
                <w:sz w:val="21"/>
                <w:szCs w:val="21"/>
              </w:rPr>
              <w:t>I:61.9;</w:t>
            </w:r>
            <w:r w:rsidRPr="009E2D25">
              <w:rPr>
                <w:sz w:val="21"/>
                <w:szCs w:val="21"/>
              </w:rPr>
              <w:br/>
              <w:t>C:61.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CAA30" w14:textId="77777777" w:rsidR="00951F0E" w:rsidRPr="009E2D25" w:rsidRDefault="00951F0E" w:rsidP="00E0792B">
            <w:pPr>
              <w:rPr>
                <w:sz w:val="21"/>
                <w:szCs w:val="21"/>
              </w:rPr>
            </w:pPr>
            <w:r w:rsidRPr="009E2D25">
              <w:rPr>
                <w:sz w:val="21"/>
                <w:szCs w:val="21"/>
              </w:rPr>
              <w:t>I:30.48;</w:t>
            </w:r>
            <w:r w:rsidRPr="009E2D25">
              <w:rPr>
                <w:sz w:val="21"/>
                <w:szCs w:val="21"/>
              </w:rPr>
              <w:br/>
              <w:t>C:29.0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9CCE8" w14:textId="77777777" w:rsidR="00951F0E" w:rsidRPr="009E2D25" w:rsidRDefault="00951F0E" w:rsidP="00E0792B">
            <w:pPr>
              <w:rPr>
                <w:sz w:val="21"/>
                <w:szCs w:val="21"/>
              </w:rPr>
            </w:pPr>
            <w:r w:rsidRPr="009E2D25">
              <w:rPr>
                <w:sz w:val="21"/>
                <w:szCs w:val="21"/>
              </w:rPr>
              <w:t>1-1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68F1C" w14:textId="77777777" w:rsidR="00951F0E" w:rsidRPr="009E2D25" w:rsidRDefault="00951F0E" w:rsidP="00E0792B">
            <w:pPr>
              <w:rPr>
                <w:sz w:val="21"/>
                <w:szCs w:val="21"/>
              </w:rPr>
            </w:pPr>
            <w:r w:rsidRPr="009E2D25">
              <w:rPr>
                <w:sz w:val="21"/>
                <w:szCs w:val="21"/>
              </w:rPr>
              <w:t>β-gluca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D132A" w14:textId="77777777" w:rsidR="00951F0E" w:rsidRPr="009E2D25" w:rsidRDefault="00951F0E" w:rsidP="00E0792B">
            <w:pPr>
              <w:rPr>
                <w:sz w:val="21"/>
                <w:szCs w:val="21"/>
              </w:rPr>
            </w:pPr>
            <w:r w:rsidRPr="009E2D25">
              <w:rPr>
                <w:sz w:val="21"/>
                <w:szCs w:val="21"/>
              </w:rPr>
              <w:t>without β-glucan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524FA" w14:textId="77777777" w:rsidR="00951F0E" w:rsidRPr="009E2D25" w:rsidRDefault="00951F0E" w:rsidP="00E0792B">
            <w:pPr>
              <w:rPr>
                <w:sz w:val="21"/>
                <w:szCs w:val="21"/>
              </w:rPr>
            </w:pPr>
            <w:r w:rsidRPr="009E2D25">
              <w:rPr>
                <w:sz w:val="21"/>
                <w:szCs w:val="21"/>
              </w:rPr>
              <w:t>3.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841E4" w14:textId="77777777" w:rsidR="00951F0E" w:rsidRPr="009E2D25" w:rsidRDefault="00951F0E" w:rsidP="00E0792B">
            <w:pPr>
              <w:rPr>
                <w:sz w:val="21"/>
                <w:szCs w:val="21"/>
              </w:rPr>
            </w:pPr>
            <w:r w:rsidRPr="009E2D25">
              <w:rPr>
                <w:sz w:val="21"/>
                <w:szCs w:val="21"/>
              </w:rPr>
              <w:t>8</w:t>
            </w:r>
          </w:p>
        </w:tc>
      </w:tr>
      <w:tr w:rsidR="00A40266" w:rsidRPr="00A40266" w14:paraId="56E46A54" w14:textId="77777777" w:rsidTr="00E0792B">
        <w:trPr>
          <w:trHeight w:val="507"/>
          <w:jc w:val="center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36D4C" w14:textId="77777777" w:rsidR="00951F0E" w:rsidRPr="009E2D25" w:rsidRDefault="00951F0E" w:rsidP="00E0792B">
            <w:pPr>
              <w:rPr>
                <w:sz w:val="21"/>
                <w:szCs w:val="21"/>
              </w:rPr>
            </w:pPr>
            <w:r w:rsidRPr="009E2D25">
              <w:rPr>
                <w:sz w:val="21"/>
                <w:szCs w:val="21"/>
              </w:rPr>
              <w:lastRenderedPageBreak/>
              <w:t>Feinglos-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4DCE5" w14:textId="77777777" w:rsidR="00951F0E" w:rsidRPr="009E2D25" w:rsidRDefault="00951F0E" w:rsidP="00E0792B">
            <w:pPr>
              <w:rPr>
                <w:sz w:val="21"/>
                <w:szCs w:val="21"/>
              </w:rPr>
            </w:pPr>
            <w:r w:rsidRPr="009E2D25">
              <w:rPr>
                <w:sz w:val="21"/>
                <w:szCs w:val="21"/>
              </w:rPr>
              <w:t>201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B0055" w14:textId="77777777" w:rsidR="00951F0E" w:rsidRPr="009E2D25" w:rsidRDefault="00951F0E" w:rsidP="00E0792B">
            <w:pPr>
              <w:rPr>
                <w:sz w:val="21"/>
                <w:szCs w:val="21"/>
              </w:rPr>
            </w:pPr>
            <w:r w:rsidRPr="009E2D25">
              <w:rPr>
                <w:sz w:val="21"/>
                <w:szCs w:val="21"/>
              </w:rPr>
              <w:t>parallel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866C4" w14:textId="77777777" w:rsidR="00951F0E" w:rsidRPr="009E2D25" w:rsidRDefault="00951F0E" w:rsidP="00E0792B">
            <w:pPr>
              <w:rPr>
                <w:sz w:val="21"/>
                <w:szCs w:val="21"/>
              </w:rPr>
            </w:pPr>
            <w:r w:rsidRPr="009E2D25">
              <w:rPr>
                <w:sz w:val="21"/>
                <w:szCs w:val="21"/>
              </w:rPr>
              <w:t xml:space="preserve">America 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B354A" w14:textId="77777777" w:rsidR="00951F0E" w:rsidRPr="009E2D25" w:rsidRDefault="00951F0E" w:rsidP="00E0792B">
            <w:pPr>
              <w:rPr>
                <w:sz w:val="21"/>
                <w:szCs w:val="21"/>
              </w:rPr>
            </w:pPr>
            <w:r w:rsidRPr="009E2D25">
              <w:rPr>
                <w:sz w:val="21"/>
                <w:szCs w:val="21"/>
              </w:rPr>
              <w:t>2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80CD1" w14:textId="77777777" w:rsidR="00951F0E" w:rsidRPr="009E2D25" w:rsidRDefault="00951F0E" w:rsidP="00E0792B">
            <w:pPr>
              <w:rPr>
                <w:sz w:val="21"/>
                <w:szCs w:val="21"/>
              </w:rPr>
            </w:pPr>
            <w:r w:rsidRPr="009E2D25">
              <w:rPr>
                <w:sz w:val="21"/>
                <w:szCs w:val="21"/>
              </w:rPr>
              <w:t>I:10;</w:t>
            </w:r>
            <w:r w:rsidRPr="009E2D25">
              <w:rPr>
                <w:sz w:val="21"/>
                <w:szCs w:val="21"/>
              </w:rPr>
              <w:br/>
              <w:t>C:6;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0A793" w14:textId="77777777" w:rsidR="00951F0E" w:rsidRPr="009E2D25" w:rsidRDefault="00951F0E" w:rsidP="00E0792B">
            <w:pPr>
              <w:rPr>
                <w:sz w:val="21"/>
                <w:szCs w:val="21"/>
              </w:rPr>
            </w:pPr>
            <w:r w:rsidRPr="009E2D25">
              <w:rPr>
                <w:sz w:val="21"/>
                <w:szCs w:val="21"/>
              </w:rPr>
              <w:t>I:3;</w:t>
            </w:r>
            <w:r w:rsidRPr="009E2D25">
              <w:rPr>
                <w:sz w:val="21"/>
                <w:szCs w:val="21"/>
              </w:rPr>
              <w:br/>
              <w:t>C:2;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97503" w14:textId="77777777" w:rsidR="00951F0E" w:rsidRPr="009E2D25" w:rsidRDefault="00951F0E" w:rsidP="00E0792B">
            <w:pPr>
              <w:rPr>
                <w:sz w:val="21"/>
                <w:szCs w:val="21"/>
              </w:rPr>
            </w:pPr>
            <w:r w:rsidRPr="009E2D25">
              <w:rPr>
                <w:sz w:val="21"/>
                <w:szCs w:val="21"/>
              </w:rPr>
              <w:t>I:61.8;</w:t>
            </w:r>
            <w:r w:rsidRPr="009E2D25">
              <w:rPr>
                <w:sz w:val="21"/>
                <w:szCs w:val="21"/>
              </w:rPr>
              <w:br/>
              <w:t>C:56.5;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AE04A" w14:textId="77777777" w:rsidR="00951F0E" w:rsidRPr="009E2D25" w:rsidRDefault="00951F0E" w:rsidP="00E0792B">
            <w:pPr>
              <w:rPr>
                <w:sz w:val="21"/>
                <w:szCs w:val="21"/>
              </w:rPr>
            </w:pPr>
            <w:r w:rsidRPr="009E2D25">
              <w:rPr>
                <w:sz w:val="21"/>
                <w:szCs w:val="21"/>
              </w:rPr>
              <w:t>NA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B3573" w14:textId="77777777" w:rsidR="00951F0E" w:rsidRPr="009E2D25" w:rsidRDefault="00951F0E" w:rsidP="00E0792B">
            <w:pPr>
              <w:rPr>
                <w:sz w:val="21"/>
                <w:szCs w:val="21"/>
              </w:rPr>
            </w:pPr>
            <w:r w:rsidRPr="009E2D25">
              <w:rPr>
                <w:sz w:val="21"/>
                <w:szCs w:val="21"/>
              </w:rPr>
              <w:t>≥1year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E49F4" w14:textId="77777777" w:rsidR="00951F0E" w:rsidRPr="009E2D25" w:rsidRDefault="00951F0E" w:rsidP="00E0792B">
            <w:pPr>
              <w:rPr>
                <w:sz w:val="21"/>
                <w:szCs w:val="21"/>
              </w:rPr>
            </w:pPr>
            <w:r w:rsidRPr="009E2D25">
              <w:rPr>
                <w:sz w:val="21"/>
                <w:szCs w:val="21"/>
              </w:rPr>
              <w:t>psyllium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7F2ED" w14:textId="77777777" w:rsidR="00951F0E" w:rsidRPr="009E2D25" w:rsidRDefault="00951F0E" w:rsidP="00E0792B">
            <w:pPr>
              <w:rPr>
                <w:sz w:val="21"/>
                <w:szCs w:val="21"/>
              </w:rPr>
            </w:pPr>
            <w:r w:rsidRPr="009E2D25">
              <w:rPr>
                <w:sz w:val="21"/>
                <w:szCs w:val="21"/>
              </w:rPr>
              <w:t>placebo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F4D69" w14:textId="77777777" w:rsidR="00951F0E" w:rsidRPr="009E2D25" w:rsidRDefault="00951F0E" w:rsidP="00E0792B">
            <w:pPr>
              <w:rPr>
                <w:sz w:val="21"/>
                <w:szCs w:val="21"/>
              </w:rPr>
            </w:pPr>
            <w:r w:rsidRPr="009E2D25">
              <w:rPr>
                <w:sz w:val="21"/>
                <w:szCs w:val="21"/>
              </w:rPr>
              <w:t>6.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96A6B" w14:textId="77777777" w:rsidR="00951F0E" w:rsidRPr="009E2D25" w:rsidRDefault="00951F0E" w:rsidP="00E0792B">
            <w:pPr>
              <w:rPr>
                <w:sz w:val="21"/>
                <w:szCs w:val="21"/>
              </w:rPr>
            </w:pPr>
            <w:r w:rsidRPr="009E2D25">
              <w:rPr>
                <w:sz w:val="21"/>
                <w:szCs w:val="21"/>
              </w:rPr>
              <w:t>12</w:t>
            </w:r>
          </w:p>
        </w:tc>
      </w:tr>
      <w:tr w:rsidR="00A40266" w:rsidRPr="00A40266" w14:paraId="5999BE5B" w14:textId="77777777" w:rsidTr="00E0792B">
        <w:trPr>
          <w:trHeight w:val="507"/>
          <w:jc w:val="center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00218" w14:textId="77777777" w:rsidR="00951F0E" w:rsidRPr="009E2D25" w:rsidRDefault="00951F0E" w:rsidP="00E0792B">
            <w:pPr>
              <w:rPr>
                <w:sz w:val="21"/>
                <w:szCs w:val="21"/>
              </w:rPr>
            </w:pPr>
            <w:r w:rsidRPr="009E2D25">
              <w:rPr>
                <w:sz w:val="21"/>
                <w:szCs w:val="21"/>
              </w:rPr>
              <w:t>Feinglos-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D0393" w14:textId="77777777" w:rsidR="00951F0E" w:rsidRPr="009E2D25" w:rsidRDefault="00951F0E" w:rsidP="00E0792B">
            <w:pPr>
              <w:rPr>
                <w:sz w:val="21"/>
                <w:szCs w:val="21"/>
              </w:rPr>
            </w:pPr>
            <w:r w:rsidRPr="009E2D25">
              <w:rPr>
                <w:sz w:val="21"/>
                <w:szCs w:val="21"/>
              </w:rPr>
              <w:t>201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EE25C" w14:textId="77777777" w:rsidR="00951F0E" w:rsidRPr="009E2D25" w:rsidRDefault="00951F0E" w:rsidP="00E0792B">
            <w:pPr>
              <w:rPr>
                <w:sz w:val="21"/>
                <w:szCs w:val="21"/>
              </w:rPr>
            </w:pPr>
            <w:r w:rsidRPr="009E2D25">
              <w:rPr>
                <w:sz w:val="21"/>
                <w:szCs w:val="21"/>
              </w:rPr>
              <w:t>parallel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ED9F5" w14:textId="77777777" w:rsidR="00951F0E" w:rsidRPr="009E2D25" w:rsidRDefault="00951F0E" w:rsidP="00E0792B">
            <w:pPr>
              <w:rPr>
                <w:sz w:val="21"/>
                <w:szCs w:val="21"/>
              </w:rPr>
            </w:pPr>
            <w:r w:rsidRPr="009E2D25">
              <w:rPr>
                <w:sz w:val="21"/>
                <w:szCs w:val="21"/>
              </w:rPr>
              <w:t xml:space="preserve">America 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C73A1" w14:textId="77777777" w:rsidR="00951F0E" w:rsidRPr="009E2D25" w:rsidRDefault="00951F0E" w:rsidP="00E0792B">
            <w:pPr>
              <w:rPr>
                <w:sz w:val="21"/>
                <w:szCs w:val="21"/>
              </w:rPr>
            </w:pPr>
            <w:r w:rsidRPr="009E2D25">
              <w:rPr>
                <w:sz w:val="21"/>
                <w:szCs w:val="21"/>
              </w:rPr>
              <w:t>2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CC959" w14:textId="77777777" w:rsidR="00951F0E" w:rsidRPr="009E2D25" w:rsidRDefault="00951F0E" w:rsidP="00E0792B">
            <w:pPr>
              <w:rPr>
                <w:sz w:val="21"/>
                <w:szCs w:val="21"/>
              </w:rPr>
            </w:pPr>
            <w:r w:rsidRPr="009E2D25">
              <w:rPr>
                <w:sz w:val="21"/>
                <w:szCs w:val="21"/>
              </w:rPr>
              <w:t>I:9;</w:t>
            </w:r>
            <w:r w:rsidRPr="009E2D25">
              <w:rPr>
                <w:sz w:val="21"/>
                <w:szCs w:val="21"/>
              </w:rPr>
              <w:br/>
              <w:t>C: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51759" w14:textId="77777777" w:rsidR="00951F0E" w:rsidRPr="009E2D25" w:rsidRDefault="00951F0E" w:rsidP="00E0792B">
            <w:pPr>
              <w:rPr>
                <w:sz w:val="21"/>
                <w:szCs w:val="21"/>
              </w:rPr>
            </w:pPr>
            <w:r w:rsidRPr="009E2D25">
              <w:rPr>
                <w:sz w:val="21"/>
                <w:szCs w:val="21"/>
              </w:rPr>
              <w:t>I:3;</w:t>
            </w:r>
            <w:r w:rsidRPr="009E2D25">
              <w:rPr>
                <w:sz w:val="21"/>
                <w:szCs w:val="21"/>
              </w:rPr>
              <w:br/>
              <w:t>C: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D9E20" w14:textId="77777777" w:rsidR="00951F0E" w:rsidRPr="009E2D25" w:rsidRDefault="00951F0E" w:rsidP="00E0792B">
            <w:pPr>
              <w:rPr>
                <w:sz w:val="21"/>
                <w:szCs w:val="21"/>
              </w:rPr>
            </w:pPr>
            <w:r w:rsidRPr="009E2D25">
              <w:rPr>
                <w:sz w:val="21"/>
                <w:szCs w:val="21"/>
              </w:rPr>
              <w:t>I:64.8;</w:t>
            </w:r>
            <w:r w:rsidRPr="009E2D25">
              <w:rPr>
                <w:sz w:val="21"/>
                <w:szCs w:val="21"/>
              </w:rPr>
              <w:br/>
              <w:t xml:space="preserve">C:56.5 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827F0" w14:textId="77777777" w:rsidR="00951F0E" w:rsidRPr="009E2D25" w:rsidRDefault="00951F0E" w:rsidP="00E0792B">
            <w:pPr>
              <w:rPr>
                <w:sz w:val="21"/>
                <w:szCs w:val="21"/>
              </w:rPr>
            </w:pPr>
            <w:r w:rsidRPr="009E2D25">
              <w:rPr>
                <w:sz w:val="21"/>
                <w:szCs w:val="21"/>
              </w:rPr>
              <w:t>NA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0F4D5" w14:textId="77777777" w:rsidR="00951F0E" w:rsidRPr="009E2D25" w:rsidRDefault="00951F0E" w:rsidP="00E0792B">
            <w:pPr>
              <w:rPr>
                <w:sz w:val="21"/>
                <w:szCs w:val="21"/>
              </w:rPr>
            </w:pPr>
            <w:r w:rsidRPr="009E2D25">
              <w:rPr>
                <w:sz w:val="21"/>
                <w:szCs w:val="21"/>
              </w:rPr>
              <w:t>≥1year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D76A1" w14:textId="77777777" w:rsidR="00951F0E" w:rsidRPr="009E2D25" w:rsidRDefault="00951F0E" w:rsidP="00E0792B">
            <w:pPr>
              <w:rPr>
                <w:sz w:val="21"/>
                <w:szCs w:val="21"/>
              </w:rPr>
            </w:pPr>
            <w:r w:rsidRPr="009E2D25">
              <w:rPr>
                <w:sz w:val="21"/>
                <w:szCs w:val="21"/>
              </w:rPr>
              <w:t>psyllium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CE3DE" w14:textId="77777777" w:rsidR="00951F0E" w:rsidRPr="009E2D25" w:rsidRDefault="00951F0E" w:rsidP="00E0792B">
            <w:pPr>
              <w:rPr>
                <w:sz w:val="21"/>
                <w:szCs w:val="21"/>
              </w:rPr>
            </w:pPr>
            <w:r w:rsidRPr="009E2D25">
              <w:rPr>
                <w:sz w:val="21"/>
                <w:szCs w:val="21"/>
              </w:rPr>
              <w:t>placebo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E8C59" w14:textId="77777777" w:rsidR="00951F0E" w:rsidRPr="009E2D25" w:rsidRDefault="00951F0E" w:rsidP="00E0792B">
            <w:pPr>
              <w:rPr>
                <w:sz w:val="21"/>
                <w:szCs w:val="21"/>
              </w:rPr>
            </w:pPr>
            <w:r w:rsidRPr="009E2D25">
              <w:rPr>
                <w:sz w:val="21"/>
                <w:szCs w:val="21"/>
              </w:rPr>
              <w:t>13.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AFDDC" w14:textId="77777777" w:rsidR="00951F0E" w:rsidRPr="009E2D25" w:rsidRDefault="00951F0E" w:rsidP="00E0792B">
            <w:pPr>
              <w:rPr>
                <w:sz w:val="21"/>
                <w:szCs w:val="21"/>
              </w:rPr>
            </w:pPr>
            <w:r w:rsidRPr="009E2D25">
              <w:rPr>
                <w:sz w:val="21"/>
                <w:szCs w:val="21"/>
              </w:rPr>
              <w:t>12</w:t>
            </w:r>
          </w:p>
        </w:tc>
      </w:tr>
      <w:tr w:rsidR="00A40266" w:rsidRPr="00A40266" w14:paraId="230BADE6" w14:textId="77777777" w:rsidTr="00E0792B">
        <w:trPr>
          <w:trHeight w:val="254"/>
          <w:jc w:val="center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8964D" w14:textId="77777777" w:rsidR="00951F0E" w:rsidRPr="009E2D25" w:rsidRDefault="00951F0E" w:rsidP="00E0792B">
            <w:pPr>
              <w:rPr>
                <w:sz w:val="21"/>
                <w:szCs w:val="21"/>
              </w:rPr>
            </w:pPr>
            <w:proofErr w:type="spellStart"/>
            <w:r w:rsidRPr="009E2D25">
              <w:rPr>
                <w:sz w:val="21"/>
                <w:szCs w:val="21"/>
              </w:rPr>
              <w:t>Fuessl</w:t>
            </w:r>
            <w:proofErr w:type="spellEnd"/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B01BC" w14:textId="77777777" w:rsidR="00951F0E" w:rsidRPr="009E2D25" w:rsidRDefault="00951F0E" w:rsidP="00E0792B">
            <w:pPr>
              <w:rPr>
                <w:sz w:val="21"/>
                <w:szCs w:val="21"/>
              </w:rPr>
            </w:pPr>
            <w:r w:rsidRPr="009E2D25">
              <w:rPr>
                <w:sz w:val="21"/>
                <w:szCs w:val="21"/>
              </w:rPr>
              <w:t>198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E4337" w14:textId="77777777" w:rsidR="00951F0E" w:rsidRPr="009E2D25" w:rsidRDefault="00951F0E" w:rsidP="00E0792B">
            <w:pPr>
              <w:rPr>
                <w:sz w:val="21"/>
                <w:szCs w:val="21"/>
              </w:rPr>
            </w:pPr>
            <w:r w:rsidRPr="009E2D25">
              <w:rPr>
                <w:sz w:val="21"/>
                <w:szCs w:val="21"/>
              </w:rPr>
              <w:t xml:space="preserve">cross-over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57E7B" w14:textId="77777777" w:rsidR="00951F0E" w:rsidRPr="009E2D25" w:rsidRDefault="00951F0E" w:rsidP="00E0792B">
            <w:pPr>
              <w:rPr>
                <w:sz w:val="21"/>
                <w:szCs w:val="21"/>
              </w:rPr>
            </w:pPr>
            <w:r w:rsidRPr="009E2D25">
              <w:rPr>
                <w:sz w:val="21"/>
                <w:szCs w:val="21"/>
              </w:rPr>
              <w:t>The UK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21BF0" w14:textId="77777777" w:rsidR="00951F0E" w:rsidRPr="009E2D25" w:rsidRDefault="00951F0E" w:rsidP="00E0792B">
            <w:pPr>
              <w:rPr>
                <w:sz w:val="21"/>
                <w:szCs w:val="21"/>
              </w:rPr>
            </w:pPr>
            <w:r w:rsidRPr="009E2D25">
              <w:rPr>
                <w:sz w:val="21"/>
                <w:szCs w:val="21"/>
              </w:rPr>
              <w:t>18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68533" w14:textId="77777777" w:rsidR="00951F0E" w:rsidRPr="009E2D25" w:rsidRDefault="00951F0E" w:rsidP="00E0792B">
            <w:pPr>
              <w:rPr>
                <w:sz w:val="21"/>
                <w:szCs w:val="21"/>
              </w:rPr>
            </w:pPr>
            <w:r w:rsidRPr="009E2D25">
              <w:rPr>
                <w:sz w:val="21"/>
                <w:szCs w:val="21"/>
              </w:rPr>
              <w:t>1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0EC84" w14:textId="77777777" w:rsidR="00951F0E" w:rsidRPr="009E2D25" w:rsidRDefault="00951F0E" w:rsidP="00E0792B">
            <w:pPr>
              <w:rPr>
                <w:sz w:val="21"/>
                <w:szCs w:val="21"/>
              </w:rPr>
            </w:pPr>
            <w:r w:rsidRPr="009E2D25">
              <w:rPr>
                <w:sz w:val="21"/>
                <w:szCs w:val="21"/>
              </w:rPr>
              <w:t>6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E4883" w14:textId="77777777" w:rsidR="00951F0E" w:rsidRPr="009E2D25" w:rsidRDefault="00951F0E" w:rsidP="00E0792B">
            <w:pPr>
              <w:rPr>
                <w:sz w:val="21"/>
                <w:szCs w:val="21"/>
              </w:rPr>
            </w:pPr>
            <w:r w:rsidRPr="009E2D25">
              <w:rPr>
                <w:sz w:val="21"/>
                <w:szCs w:val="21"/>
              </w:rPr>
              <w:t>61.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0AB25" w14:textId="77777777" w:rsidR="00951F0E" w:rsidRPr="009E2D25" w:rsidRDefault="00951F0E" w:rsidP="00E0792B">
            <w:pPr>
              <w:rPr>
                <w:sz w:val="21"/>
                <w:szCs w:val="21"/>
              </w:rPr>
            </w:pPr>
            <w:r w:rsidRPr="009E2D25">
              <w:rPr>
                <w:sz w:val="21"/>
                <w:szCs w:val="21"/>
              </w:rPr>
              <w:t>30.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29750" w14:textId="77777777" w:rsidR="00951F0E" w:rsidRPr="009E2D25" w:rsidRDefault="00951F0E" w:rsidP="00E0792B">
            <w:pPr>
              <w:rPr>
                <w:sz w:val="21"/>
                <w:szCs w:val="21"/>
              </w:rPr>
            </w:pPr>
            <w:r w:rsidRPr="009E2D25">
              <w:rPr>
                <w:sz w:val="21"/>
                <w:szCs w:val="21"/>
              </w:rPr>
              <w:t>7.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3AEFA" w14:textId="77777777" w:rsidR="00951F0E" w:rsidRPr="009E2D25" w:rsidRDefault="00951F0E" w:rsidP="00E0792B">
            <w:pPr>
              <w:rPr>
                <w:sz w:val="21"/>
                <w:szCs w:val="21"/>
              </w:rPr>
            </w:pPr>
            <w:r w:rsidRPr="009E2D25">
              <w:rPr>
                <w:sz w:val="21"/>
                <w:szCs w:val="21"/>
              </w:rPr>
              <w:t>guar gum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CA1A2" w14:textId="77777777" w:rsidR="00951F0E" w:rsidRPr="009E2D25" w:rsidRDefault="00951F0E" w:rsidP="00E0792B">
            <w:pPr>
              <w:rPr>
                <w:sz w:val="21"/>
                <w:szCs w:val="21"/>
              </w:rPr>
            </w:pPr>
            <w:r w:rsidRPr="009E2D25">
              <w:rPr>
                <w:sz w:val="21"/>
                <w:szCs w:val="21"/>
              </w:rPr>
              <w:t>placebo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1A482" w14:textId="77777777" w:rsidR="00951F0E" w:rsidRPr="009E2D25" w:rsidRDefault="00951F0E" w:rsidP="00E0792B">
            <w:pPr>
              <w:rPr>
                <w:sz w:val="21"/>
                <w:szCs w:val="21"/>
              </w:rPr>
            </w:pPr>
            <w:r w:rsidRPr="009E2D25">
              <w:rPr>
                <w:sz w:val="21"/>
                <w:szCs w:val="21"/>
              </w:rPr>
              <w:t>12.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0F534" w14:textId="77777777" w:rsidR="00951F0E" w:rsidRPr="009E2D25" w:rsidRDefault="00951F0E" w:rsidP="00E0792B">
            <w:pPr>
              <w:rPr>
                <w:sz w:val="21"/>
                <w:szCs w:val="21"/>
              </w:rPr>
            </w:pPr>
            <w:r w:rsidRPr="009E2D25">
              <w:rPr>
                <w:sz w:val="21"/>
                <w:szCs w:val="21"/>
              </w:rPr>
              <w:t>4</w:t>
            </w:r>
          </w:p>
        </w:tc>
      </w:tr>
      <w:tr w:rsidR="00A40266" w:rsidRPr="00A40266" w14:paraId="2E0B29CB" w14:textId="77777777" w:rsidTr="00E0792B">
        <w:trPr>
          <w:trHeight w:val="507"/>
          <w:jc w:val="center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B1A83" w14:textId="77777777" w:rsidR="00951F0E" w:rsidRPr="009E2D25" w:rsidRDefault="00951F0E" w:rsidP="00E0792B">
            <w:pPr>
              <w:rPr>
                <w:sz w:val="21"/>
                <w:szCs w:val="21"/>
              </w:rPr>
            </w:pPr>
            <w:proofErr w:type="spellStart"/>
            <w:r w:rsidRPr="009E2D25">
              <w:rPr>
                <w:sz w:val="21"/>
                <w:szCs w:val="21"/>
              </w:rPr>
              <w:t>Ghalandari</w:t>
            </w:r>
            <w:proofErr w:type="spellEnd"/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4D1C8" w14:textId="77777777" w:rsidR="00951F0E" w:rsidRPr="009E2D25" w:rsidRDefault="00951F0E" w:rsidP="00E0792B">
            <w:pPr>
              <w:rPr>
                <w:sz w:val="21"/>
                <w:szCs w:val="21"/>
              </w:rPr>
            </w:pPr>
            <w:r w:rsidRPr="009E2D25">
              <w:rPr>
                <w:sz w:val="21"/>
                <w:szCs w:val="21"/>
              </w:rPr>
              <w:t>201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0B65A" w14:textId="77777777" w:rsidR="00951F0E" w:rsidRPr="009E2D25" w:rsidRDefault="00951F0E" w:rsidP="00E0792B">
            <w:pPr>
              <w:rPr>
                <w:sz w:val="21"/>
                <w:szCs w:val="21"/>
              </w:rPr>
            </w:pPr>
            <w:r w:rsidRPr="009E2D25">
              <w:rPr>
                <w:sz w:val="21"/>
                <w:szCs w:val="21"/>
              </w:rPr>
              <w:t xml:space="preserve">parallel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08C96" w14:textId="77777777" w:rsidR="00951F0E" w:rsidRPr="009E2D25" w:rsidRDefault="00951F0E" w:rsidP="00E0792B">
            <w:pPr>
              <w:rPr>
                <w:sz w:val="21"/>
                <w:szCs w:val="21"/>
              </w:rPr>
            </w:pPr>
            <w:r w:rsidRPr="009E2D25">
              <w:rPr>
                <w:sz w:val="21"/>
                <w:szCs w:val="21"/>
              </w:rPr>
              <w:t>Iran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E33ED" w14:textId="77777777" w:rsidR="00951F0E" w:rsidRPr="009E2D25" w:rsidRDefault="00951F0E" w:rsidP="00E0792B">
            <w:pPr>
              <w:rPr>
                <w:sz w:val="21"/>
                <w:szCs w:val="21"/>
              </w:rPr>
            </w:pPr>
            <w:r w:rsidRPr="009E2D25">
              <w:rPr>
                <w:sz w:val="21"/>
                <w:szCs w:val="21"/>
              </w:rPr>
              <w:t>3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AF859" w14:textId="77777777" w:rsidR="00951F0E" w:rsidRPr="009E2D25" w:rsidRDefault="00951F0E" w:rsidP="00E0792B">
            <w:pPr>
              <w:rPr>
                <w:sz w:val="21"/>
                <w:szCs w:val="21"/>
              </w:rPr>
            </w:pPr>
            <w:r w:rsidRPr="009E2D25">
              <w:rPr>
                <w:sz w:val="21"/>
                <w:szCs w:val="21"/>
              </w:rPr>
              <w:t>I:5;</w:t>
            </w:r>
            <w:r w:rsidRPr="009E2D25">
              <w:rPr>
                <w:sz w:val="21"/>
                <w:szCs w:val="21"/>
              </w:rPr>
              <w:br/>
              <w:t>C: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61B5E" w14:textId="77777777" w:rsidR="00951F0E" w:rsidRPr="009E2D25" w:rsidRDefault="00951F0E" w:rsidP="00E0792B">
            <w:pPr>
              <w:rPr>
                <w:sz w:val="21"/>
                <w:szCs w:val="21"/>
              </w:rPr>
            </w:pPr>
            <w:r w:rsidRPr="009E2D25">
              <w:rPr>
                <w:sz w:val="21"/>
                <w:szCs w:val="21"/>
              </w:rPr>
              <w:t>I:13;</w:t>
            </w:r>
            <w:r w:rsidRPr="009E2D25">
              <w:rPr>
                <w:sz w:val="21"/>
                <w:szCs w:val="21"/>
              </w:rPr>
              <w:br/>
              <w:t>C:10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49EFE" w14:textId="77777777" w:rsidR="00951F0E" w:rsidRPr="009E2D25" w:rsidRDefault="00951F0E" w:rsidP="00E0792B">
            <w:pPr>
              <w:rPr>
                <w:sz w:val="21"/>
                <w:szCs w:val="21"/>
              </w:rPr>
            </w:pPr>
            <w:r w:rsidRPr="009E2D25">
              <w:rPr>
                <w:sz w:val="21"/>
                <w:szCs w:val="21"/>
              </w:rPr>
              <w:t>I:55.9;</w:t>
            </w:r>
            <w:r w:rsidRPr="009E2D25">
              <w:rPr>
                <w:sz w:val="21"/>
                <w:szCs w:val="21"/>
              </w:rPr>
              <w:br/>
              <w:t>C:54.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458CF" w14:textId="77777777" w:rsidR="00951F0E" w:rsidRPr="009E2D25" w:rsidRDefault="00951F0E" w:rsidP="00E0792B">
            <w:pPr>
              <w:rPr>
                <w:sz w:val="21"/>
                <w:szCs w:val="21"/>
              </w:rPr>
            </w:pPr>
            <w:r w:rsidRPr="009E2D25">
              <w:rPr>
                <w:sz w:val="21"/>
                <w:szCs w:val="21"/>
              </w:rPr>
              <w:t>I:28.5;</w:t>
            </w:r>
            <w:r w:rsidRPr="009E2D25">
              <w:rPr>
                <w:sz w:val="21"/>
                <w:szCs w:val="21"/>
              </w:rPr>
              <w:br/>
              <w:t xml:space="preserve">C:30.3 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FAB49" w14:textId="77777777" w:rsidR="00951F0E" w:rsidRPr="009E2D25" w:rsidRDefault="00951F0E" w:rsidP="00E0792B">
            <w:pPr>
              <w:rPr>
                <w:sz w:val="21"/>
                <w:szCs w:val="21"/>
              </w:rPr>
            </w:pPr>
            <w:r w:rsidRPr="009E2D25">
              <w:rPr>
                <w:sz w:val="21"/>
                <w:szCs w:val="21"/>
              </w:rPr>
              <w:t>I:8.4;</w:t>
            </w:r>
            <w:r w:rsidRPr="009E2D25">
              <w:rPr>
                <w:sz w:val="21"/>
                <w:szCs w:val="21"/>
              </w:rPr>
              <w:br/>
              <w:t>C:7.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AB7D4" w14:textId="77777777" w:rsidR="00951F0E" w:rsidRPr="009E2D25" w:rsidRDefault="00951F0E" w:rsidP="00E0792B">
            <w:pPr>
              <w:rPr>
                <w:sz w:val="21"/>
                <w:szCs w:val="21"/>
              </w:rPr>
            </w:pPr>
            <w:r w:rsidRPr="009E2D25">
              <w:rPr>
                <w:sz w:val="21"/>
                <w:szCs w:val="21"/>
              </w:rPr>
              <w:t>psyllium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B3594" w14:textId="77777777" w:rsidR="00951F0E" w:rsidRPr="009E2D25" w:rsidRDefault="00951F0E" w:rsidP="00E0792B">
            <w:pPr>
              <w:rPr>
                <w:sz w:val="21"/>
                <w:szCs w:val="21"/>
              </w:rPr>
            </w:pPr>
            <w:r w:rsidRPr="009E2D25">
              <w:rPr>
                <w:sz w:val="21"/>
                <w:szCs w:val="21"/>
              </w:rPr>
              <w:t>placebo (corn starch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34875" w14:textId="77777777" w:rsidR="00951F0E" w:rsidRPr="009E2D25" w:rsidRDefault="00951F0E" w:rsidP="00E0792B">
            <w:pPr>
              <w:rPr>
                <w:sz w:val="21"/>
                <w:szCs w:val="21"/>
              </w:rPr>
            </w:pPr>
            <w:r w:rsidRPr="009E2D25">
              <w:rPr>
                <w:sz w:val="21"/>
                <w:szCs w:val="21"/>
              </w:rPr>
              <w:t>3.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F743D" w14:textId="77777777" w:rsidR="00951F0E" w:rsidRPr="009E2D25" w:rsidRDefault="00951F0E" w:rsidP="00E0792B">
            <w:pPr>
              <w:rPr>
                <w:sz w:val="21"/>
                <w:szCs w:val="21"/>
              </w:rPr>
            </w:pPr>
            <w:r w:rsidRPr="009E2D25">
              <w:rPr>
                <w:sz w:val="21"/>
                <w:szCs w:val="21"/>
              </w:rPr>
              <w:t>8</w:t>
            </w:r>
          </w:p>
        </w:tc>
      </w:tr>
      <w:tr w:rsidR="00A40266" w:rsidRPr="00A40266" w14:paraId="00E52EF8" w14:textId="77777777" w:rsidTr="00E0792B">
        <w:trPr>
          <w:trHeight w:val="254"/>
          <w:jc w:val="center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F1E38" w14:textId="77777777" w:rsidR="00951F0E" w:rsidRPr="009E2D25" w:rsidRDefault="00951F0E" w:rsidP="00E0792B">
            <w:pPr>
              <w:rPr>
                <w:sz w:val="21"/>
                <w:szCs w:val="21"/>
              </w:rPr>
            </w:pPr>
            <w:r w:rsidRPr="009E2D25">
              <w:rPr>
                <w:sz w:val="21"/>
                <w:szCs w:val="21"/>
              </w:rPr>
              <w:t>Lalor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74380" w14:textId="77777777" w:rsidR="00951F0E" w:rsidRPr="009E2D25" w:rsidRDefault="00951F0E" w:rsidP="00E0792B">
            <w:pPr>
              <w:rPr>
                <w:sz w:val="21"/>
                <w:szCs w:val="21"/>
              </w:rPr>
            </w:pPr>
            <w:r w:rsidRPr="009E2D25">
              <w:rPr>
                <w:sz w:val="21"/>
                <w:szCs w:val="21"/>
              </w:rPr>
              <w:t>198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57AC3" w14:textId="77777777" w:rsidR="00951F0E" w:rsidRPr="009E2D25" w:rsidRDefault="00951F0E" w:rsidP="00E0792B">
            <w:pPr>
              <w:rPr>
                <w:sz w:val="21"/>
                <w:szCs w:val="21"/>
              </w:rPr>
            </w:pPr>
            <w:r w:rsidRPr="009E2D25">
              <w:rPr>
                <w:sz w:val="21"/>
                <w:szCs w:val="21"/>
              </w:rPr>
              <w:t xml:space="preserve">cross-over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36EF2" w14:textId="77777777" w:rsidR="00951F0E" w:rsidRPr="009E2D25" w:rsidRDefault="00951F0E" w:rsidP="00E0792B">
            <w:pPr>
              <w:rPr>
                <w:sz w:val="21"/>
                <w:szCs w:val="21"/>
              </w:rPr>
            </w:pPr>
            <w:r w:rsidRPr="009E2D25">
              <w:rPr>
                <w:sz w:val="21"/>
                <w:szCs w:val="21"/>
              </w:rPr>
              <w:t>The UK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4072B" w14:textId="77777777" w:rsidR="00951F0E" w:rsidRPr="009E2D25" w:rsidRDefault="00951F0E" w:rsidP="00E0792B">
            <w:pPr>
              <w:rPr>
                <w:sz w:val="21"/>
                <w:szCs w:val="21"/>
              </w:rPr>
            </w:pPr>
            <w:r w:rsidRPr="009E2D25">
              <w:rPr>
                <w:sz w:val="21"/>
                <w:szCs w:val="21"/>
              </w:rPr>
              <w:t>1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3BA83" w14:textId="77777777" w:rsidR="00951F0E" w:rsidRPr="009E2D25" w:rsidRDefault="00951F0E" w:rsidP="00E0792B">
            <w:pPr>
              <w:rPr>
                <w:sz w:val="21"/>
                <w:szCs w:val="21"/>
              </w:rPr>
            </w:pPr>
            <w:r w:rsidRPr="009E2D25">
              <w:rPr>
                <w:sz w:val="21"/>
                <w:szCs w:val="21"/>
              </w:rPr>
              <w:t>8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70EC8" w14:textId="77777777" w:rsidR="00951F0E" w:rsidRPr="009E2D25" w:rsidRDefault="00951F0E" w:rsidP="00E0792B">
            <w:pPr>
              <w:rPr>
                <w:sz w:val="21"/>
                <w:szCs w:val="21"/>
              </w:rPr>
            </w:pPr>
            <w:r w:rsidRPr="009E2D25">
              <w:rPr>
                <w:sz w:val="21"/>
                <w:szCs w:val="21"/>
              </w:rPr>
              <w:t>1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EC44E" w14:textId="77777777" w:rsidR="00951F0E" w:rsidRPr="009E2D25" w:rsidRDefault="00951F0E" w:rsidP="00E0792B">
            <w:pPr>
              <w:rPr>
                <w:sz w:val="21"/>
                <w:szCs w:val="21"/>
              </w:rPr>
            </w:pPr>
            <w:r w:rsidRPr="009E2D25">
              <w:rPr>
                <w:sz w:val="21"/>
                <w:szCs w:val="21"/>
              </w:rPr>
              <w:t>5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DC046" w14:textId="77777777" w:rsidR="00951F0E" w:rsidRPr="009E2D25" w:rsidRDefault="00951F0E" w:rsidP="00E0792B">
            <w:pPr>
              <w:rPr>
                <w:sz w:val="21"/>
                <w:szCs w:val="21"/>
              </w:rPr>
            </w:pPr>
            <w:r w:rsidRPr="009E2D25">
              <w:rPr>
                <w:sz w:val="21"/>
                <w:szCs w:val="21"/>
              </w:rPr>
              <w:t>31.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61266" w14:textId="77777777" w:rsidR="00951F0E" w:rsidRPr="009E2D25" w:rsidRDefault="00951F0E" w:rsidP="00E0792B">
            <w:pPr>
              <w:rPr>
                <w:sz w:val="21"/>
                <w:szCs w:val="21"/>
              </w:rPr>
            </w:pPr>
            <w:r w:rsidRPr="009E2D25">
              <w:rPr>
                <w:sz w:val="21"/>
                <w:szCs w:val="21"/>
              </w:rPr>
              <w:t>NA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CAC25" w14:textId="77777777" w:rsidR="00951F0E" w:rsidRPr="009E2D25" w:rsidRDefault="00951F0E" w:rsidP="00E0792B">
            <w:pPr>
              <w:rPr>
                <w:sz w:val="21"/>
                <w:szCs w:val="21"/>
              </w:rPr>
            </w:pPr>
            <w:r w:rsidRPr="009E2D25">
              <w:rPr>
                <w:sz w:val="21"/>
                <w:szCs w:val="21"/>
              </w:rPr>
              <w:t>guar gum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4E028" w14:textId="77777777" w:rsidR="00951F0E" w:rsidRPr="009E2D25" w:rsidRDefault="00951F0E" w:rsidP="00E0792B">
            <w:pPr>
              <w:rPr>
                <w:sz w:val="21"/>
                <w:szCs w:val="21"/>
              </w:rPr>
            </w:pPr>
            <w:r w:rsidRPr="009E2D25">
              <w:rPr>
                <w:sz w:val="21"/>
                <w:szCs w:val="21"/>
              </w:rPr>
              <w:t>placebo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83AC5" w14:textId="77777777" w:rsidR="00951F0E" w:rsidRPr="009E2D25" w:rsidRDefault="00951F0E" w:rsidP="00E0792B">
            <w:pPr>
              <w:rPr>
                <w:sz w:val="21"/>
                <w:szCs w:val="21"/>
              </w:rPr>
            </w:pPr>
            <w:r w:rsidRPr="009E2D25">
              <w:rPr>
                <w:sz w:val="21"/>
                <w:szCs w:val="21"/>
              </w:rPr>
              <w:t>1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3620C" w14:textId="77777777" w:rsidR="00951F0E" w:rsidRPr="009E2D25" w:rsidRDefault="00951F0E" w:rsidP="00E0792B">
            <w:pPr>
              <w:rPr>
                <w:sz w:val="21"/>
                <w:szCs w:val="21"/>
              </w:rPr>
            </w:pPr>
            <w:r w:rsidRPr="009E2D25">
              <w:rPr>
                <w:sz w:val="21"/>
                <w:szCs w:val="21"/>
              </w:rPr>
              <w:t>12</w:t>
            </w:r>
          </w:p>
        </w:tc>
      </w:tr>
      <w:tr w:rsidR="00A40266" w:rsidRPr="00A40266" w14:paraId="215E960E" w14:textId="77777777" w:rsidTr="00E0792B">
        <w:trPr>
          <w:trHeight w:val="514"/>
          <w:jc w:val="center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793F1" w14:textId="77777777" w:rsidR="00951F0E" w:rsidRPr="009E2D25" w:rsidRDefault="00951F0E" w:rsidP="00E0792B">
            <w:pPr>
              <w:rPr>
                <w:sz w:val="21"/>
                <w:szCs w:val="21"/>
              </w:rPr>
            </w:pPr>
            <w:proofErr w:type="spellStart"/>
            <w:r w:rsidRPr="009E2D25">
              <w:rPr>
                <w:sz w:val="21"/>
                <w:szCs w:val="21"/>
              </w:rPr>
              <w:t>Liatis</w:t>
            </w:r>
            <w:proofErr w:type="spellEnd"/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37911" w14:textId="77777777" w:rsidR="00951F0E" w:rsidRPr="009E2D25" w:rsidRDefault="00951F0E" w:rsidP="00E0792B">
            <w:pPr>
              <w:rPr>
                <w:sz w:val="21"/>
                <w:szCs w:val="21"/>
              </w:rPr>
            </w:pPr>
            <w:r w:rsidRPr="009E2D25">
              <w:rPr>
                <w:sz w:val="21"/>
                <w:szCs w:val="21"/>
              </w:rPr>
              <w:t>200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85193" w14:textId="77777777" w:rsidR="00951F0E" w:rsidRPr="009E2D25" w:rsidRDefault="00951F0E" w:rsidP="00E0792B">
            <w:pPr>
              <w:rPr>
                <w:sz w:val="21"/>
                <w:szCs w:val="21"/>
              </w:rPr>
            </w:pPr>
            <w:r w:rsidRPr="009E2D25">
              <w:rPr>
                <w:sz w:val="21"/>
                <w:szCs w:val="21"/>
              </w:rPr>
              <w:t>parallel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E4A6C" w14:textId="77777777" w:rsidR="00951F0E" w:rsidRPr="009E2D25" w:rsidRDefault="00951F0E" w:rsidP="00E0792B">
            <w:pPr>
              <w:rPr>
                <w:sz w:val="21"/>
                <w:szCs w:val="21"/>
              </w:rPr>
            </w:pPr>
            <w:r w:rsidRPr="009E2D25">
              <w:rPr>
                <w:sz w:val="21"/>
                <w:szCs w:val="21"/>
              </w:rPr>
              <w:t>Greece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9D8CA" w14:textId="77777777" w:rsidR="00951F0E" w:rsidRPr="009E2D25" w:rsidRDefault="00951F0E" w:rsidP="00E0792B">
            <w:pPr>
              <w:rPr>
                <w:sz w:val="21"/>
                <w:szCs w:val="21"/>
              </w:rPr>
            </w:pPr>
            <w:r w:rsidRPr="009E2D25">
              <w:rPr>
                <w:sz w:val="21"/>
                <w:szCs w:val="21"/>
              </w:rPr>
              <w:t>4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EA921" w14:textId="77777777" w:rsidR="00951F0E" w:rsidRPr="009E2D25" w:rsidRDefault="00951F0E" w:rsidP="00E0792B">
            <w:pPr>
              <w:rPr>
                <w:sz w:val="21"/>
                <w:szCs w:val="21"/>
              </w:rPr>
            </w:pPr>
            <w:r w:rsidRPr="009E2D25">
              <w:rPr>
                <w:sz w:val="21"/>
                <w:szCs w:val="21"/>
              </w:rPr>
              <w:t>I:12;</w:t>
            </w:r>
            <w:r w:rsidRPr="009E2D25">
              <w:rPr>
                <w:sz w:val="21"/>
                <w:szCs w:val="21"/>
              </w:rPr>
              <w:br/>
              <w:t>C:1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B3879" w14:textId="77777777" w:rsidR="00951F0E" w:rsidRPr="009E2D25" w:rsidRDefault="00951F0E" w:rsidP="00E0792B">
            <w:pPr>
              <w:rPr>
                <w:sz w:val="21"/>
                <w:szCs w:val="21"/>
              </w:rPr>
            </w:pPr>
            <w:r w:rsidRPr="009E2D25">
              <w:rPr>
                <w:sz w:val="21"/>
                <w:szCs w:val="21"/>
              </w:rPr>
              <w:t>I:11;</w:t>
            </w:r>
            <w:r w:rsidRPr="009E2D25">
              <w:rPr>
                <w:sz w:val="21"/>
                <w:szCs w:val="21"/>
              </w:rPr>
              <w:br/>
              <w:t>C:7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23992" w14:textId="77777777" w:rsidR="00951F0E" w:rsidRPr="009E2D25" w:rsidRDefault="00951F0E" w:rsidP="00E0792B">
            <w:pPr>
              <w:rPr>
                <w:sz w:val="21"/>
                <w:szCs w:val="21"/>
              </w:rPr>
            </w:pPr>
            <w:r w:rsidRPr="009E2D25">
              <w:rPr>
                <w:sz w:val="21"/>
                <w:szCs w:val="21"/>
              </w:rPr>
              <w:t>I:60.22;</w:t>
            </w:r>
            <w:r w:rsidRPr="009E2D25">
              <w:rPr>
                <w:sz w:val="21"/>
                <w:szCs w:val="21"/>
              </w:rPr>
              <w:br/>
              <w:t>C:66.5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7780B" w14:textId="77777777" w:rsidR="00951F0E" w:rsidRPr="009E2D25" w:rsidRDefault="00951F0E" w:rsidP="00E0792B">
            <w:pPr>
              <w:rPr>
                <w:sz w:val="21"/>
                <w:szCs w:val="21"/>
              </w:rPr>
            </w:pPr>
            <w:r w:rsidRPr="009E2D25">
              <w:rPr>
                <w:sz w:val="21"/>
                <w:szCs w:val="21"/>
              </w:rPr>
              <w:t>I:29.61;</w:t>
            </w:r>
            <w:r w:rsidRPr="009E2D25">
              <w:rPr>
                <w:sz w:val="21"/>
                <w:szCs w:val="21"/>
              </w:rPr>
              <w:br/>
              <w:t xml:space="preserve">C:27.01 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52E51" w14:textId="77777777" w:rsidR="00951F0E" w:rsidRPr="009E2D25" w:rsidRDefault="00951F0E" w:rsidP="00E0792B">
            <w:pPr>
              <w:rPr>
                <w:sz w:val="21"/>
                <w:szCs w:val="21"/>
              </w:rPr>
            </w:pPr>
            <w:r w:rsidRPr="009E2D25">
              <w:rPr>
                <w:sz w:val="21"/>
                <w:szCs w:val="21"/>
              </w:rPr>
              <w:t>I:7.6;</w:t>
            </w:r>
            <w:r w:rsidRPr="009E2D25">
              <w:rPr>
                <w:sz w:val="21"/>
                <w:szCs w:val="21"/>
              </w:rPr>
              <w:br/>
              <w:t>C:10.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E979E" w14:textId="77777777" w:rsidR="00951F0E" w:rsidRPr="009E2D25" w:rsidRDefault="00951F0E" w:rsidP="00E0792B">
            <w:pPr>
              <w:rPr>
                <w:sz w:val="21"/>
                <w:szCs w:val="21"/>
              </w:rPr>
            </w:pPr>
            <w:proofErr w:type="spellStart"/>
            <w:r w:rsidRPr="009E2D25">
              <w:rPr>
                <w:sz w:val="21"/>
                <w:szCs w:val="21"/>
              </w:rPr>
              <w:t>betaglucan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B5918" w14:textId="77777777" w:rsidR="00951F0E" w:rsidRPr="009E2D25" w:rsidRDefault="00951F0E" w:rsidP="00E0792B">
            <w:pPr>
              <w:rPr>
                <w:sz w:val="21"/>
                <w:szCs w:val="21"/>
              </w:rPr>
            </w:pPr>
            <w:r w:rsidRPr="009E2D25">
              <w:rPr>
                <w:sz w:val="21"/>
                <w:szCs w:val="21"/>
              </w:rPr>
              <w:t xml:space="preserve">without </w:t>
            </w:r>
            <w:proofErr w:type="spellStart"/>
            <w:r w:rsidRPr="009E2D25">
              <w:rPr>
                <w:sz w:val="21"/>
                <w:szCs w:val="21"/>
              </w:rPr>
              <w:t>betaglucan</w:t>
            </w:r>
            <w:proofErr w:type="spellEnd"/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5DF9C" w14:textId="77777777" w:rsidR="00951F0E" w:rsidRPr="009E2D25" w:rsidRDefault="00951F0E" w:rsidP="00E0792B">
            <w:pPr>
              <w:rPr>
                <w:sz w:val="21"/>
                <w:szCs w:val="21"/>
              </w:rPr>
            </w:pPr>
            <w:r w:rsidRPr="009E2D25">
              <w:rPr>
                <w:sz w:val="21"/>
                <w:szCs w:val="21"/>
              </w:rPr>
              <w:t>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0411D" w14:textId="77777777" w:rsidR="00951F0E" w:rsidRPr="009E2D25" w:rsidRDefault="00951F0E" w:rsidP="00E0792B">
            <w:pPr>
              <w:rPr>
                <w:sz w:val="21"/>
                <w:szCs w:val="21"/>
              </w:rPr>
            </w:pPr>
            <w:r w:rsidRPr="009E2D25">
              <w:rPr>
                <w:sz w:val="21"/>
                <w:szCs w:val="21"/>
              </w:rPr>
              <w:t>3</w:t>
            </w:r>
          </w:p>
        </w:tc>
      </w:tr>
      <w:tr w:rsidR="00A40266" w:rsidRPr="00A40266" w14:paraId="5C8311DF" w14:textId="77777777" w:rsidTr="00E0792B">
        <w:trPr>
          <w:trHeight w:val="507"/>
          <w:jc w:val="center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F6A7B" w14:textId="77777777" w:rsidR="00951F0E" w:rsidRPr="009E2D25" w:rsidRDefault="00951F0E" w:rsidP="00E0792B">
            <w:pPr>
              <w:rPr>
                <w:sz w:val="21"/>
                <w:szCs w:val="21"/>
              </w:rPr>
            </w:pPr>
            <w:r w:rsidRPr="009E2D25">
              <w:rPr>
                <w:sz w:val="21"/>
                <w:szCs w:val="21"/>
              </w:rPr>
              <w:t>Niemi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4D0E5" w14:textId="77777777" w:rsidR="00951F0E" w:rsidRPr="009E2D25" w:rsidRDefault="00951F0E" w:rsidP="00E0792B">
            <w:pPr>
              <w:rPr>
                <w:sz w:val="21"/>
                <w:szCs w:val="21"/>
              </w:rPr>
            </w:pPr>
            <w:r w:rsidRPr="009E2D25">
              <w:rPr>
                <w:sz w:val="21"/>
                <w:szCs w:val="21"/>
              </w:rPr>
              <w:t>198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E9D5C" w14:textId="77777777" w:rsidR="00951F0E" w:rsidRPr="009E2D25" w:rsidRDefault="00951F0E" w:rsidP="00E0792B">
            <w:pPr>
              <w:rPr>
                <w:sz w:val="21"/>
                <w:szCs w:val="21"/>
              </w:rPr>
            </w:pPr>
            <w:r w:rsidRPr="009E2D25">
              <w:rPr>
                <w:sz w:val="21"/>
                <w:szCs w:val="21"/>
              </w:rPr>
              <w:t xml:space="preserve">cross-over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7A6CA" w14:textId="77777777" w:rsidR="00951F0E" w:rsidRPr="009E2D25" w:rsidRDefault="00951F0E" w:rsidP="00E0792B">
            <w:pPr>
              <w:rPr>
                <w:sz w:val="21"/>
                <w:szCs w:val="21"/>
              </w:rPr>
            </w:pPr>
            <w:r w:rsidRPr="009E2D25">
              <w:rPr>
                <w:sz w:val="21"/>
                <w:szCs w:val="21"/>
              </w:rPr>
              <w:t>Finland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68173" w14:textId="77777777" w:rsidR="00951F0E" w:rsidRPr="009E2D25" w:rsidRDefault="00951F0E" w:rsidP="00E0792B">
            <w:pPr>
              <w:rPr>
                <w:sz w:val="21"/>
                <w:szCs w:val="21"/>
              </w:rPr>
            </w:pPr>
            <w:r w:rsidRPr="009E2D25">
              <w:rPr>
                <w:sz w:val="21"/>
                <w:szCs w:val="21"/>
              </w:rPr>
              <w:t>2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11275" w14:textId="77777777" w:rsidR="00951F0E" w:rsidRPr="009E2D25" w:rsidRDefault="00951F0E" w:rsidP="00E0792B">
            <w:pPr>
              <w:rPr>
                <w:sz w:val="21"/>
                <w:szCs w:val="21"/>
              </w:rPr>
            </w:pPr>
            <w:r w:rsidRPr="009E2D25">
              <w:rPr>
                <w:sz w:val="21"/>
                <w:szCs w:val="21"/>
              </w:rPr>
              <w:t>1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E121C" w14:textId="77777777" w:rsidR="00951F0E" w:rsidRPr="009E2D25" w:rsidRDefault="00951F0E" w:rsidP="00E0792B">
            <w:pPr>
              <w:rPr>
                <w:sz w:val="21"/>
                <w:szCs w:val="21"/>
              </w:rPr>
            </w:pPr>
            <w:r w:rsidRPr="009E2D25">
              <w:rPr>
                <w:sz w:val="21"/>
                <w:szCs w:val="21"/>
              </w:rPr>
              <w:t>6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97C76" w14:textId="77777777" w:rsidR="00951F0E" w:rsidRPr="009E2D25" w:rsidRDefault="00951F0E" w:rsidP="00E0792B">
            <w:pPr>
              <w:rPr>
                <w:sz w:val="21"/>
                <w:szCs w:val="21"/>
              </w:rPr>
            </w:pPr>
            <w:r w:rsidRPr="009E2D25">
              <w:rPr>
                <w:sz w:val="21"/>
                <w:szCs w:val="21"/>
              </w:rPr>
              <w:t>6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88EDC" w14:textId="77777777" w:rsidR="00951F0E" w:rsidRPr="009E2D25" w:rsidRDefault="00951F0E" w:rsidP="00E0792B">
            <w:pPr>
              <w:rPr>
                <w:sz w:val="21"/>
                <w:szCs w:val="21"/>
              </w:rPr>
            </w:pPr>
            <w:r w:rsidRPr="009E2D25">
              <w:rPr>
                <w:sz w:val="21"/>
                <w:szCs w:val="21"/>
              </w:rPr>
              <w:t>27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D7F84" w14:textId="77777777" w:rsidR="00951F0E" w:rsidRPr="009E2D25" w:rsidRDefault="00951F0E" w:rsidP="00E0792B">
            <w:pPr>
              <w:rPr>
                <w:sz w:val="21"/>
                <w:szCs w:val="21"/>
              </w:rPr>
            </w:pPr>
            <w:r w:rsidRPr="009E2D25">
              <w:rPr>
                <w:sz w:val="21"/>
                <w:szCs w:val="21"/>
              </w:rPr>
              <w:t>NA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1AC84" w14:textId="77777777" w:rsidR="00951F0E" w:rsidRPr="009E2D25" w:rsidRDefault="00951F0E" w:rsidP="00E0792B">
            <w:pPr>
              <w:rPr>
                <w:sz w:val="21"/>
                <w:szCs w:val="21"/>
              </w:rPr>
            </w:pPr>
            <w:r w:rsidRPr="009E2D25">
              <w:rPr>
                <w:sz w:val="21"/>
                <w:szCs w:val="21"/>
              </w:rPr>
              <w:t>guar gum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41B52" w14:textId="77777777" w:rsidR="00951F0E" w:rsidRPr="009E2D25" w:rsidRDefault="00951F0E" w:rsidP="00E0792B">
            <w:pPr>
              <w:rPr>
                <w:sz w:val="21"/>
                <w:szCs w:val="21"/>
              </w:rPr>
            </w:pPr>
            <w:r w:rsidRPr="009E2D25">
              <w:rPr>
                <w:sz w:val="21"/>
                <w:szCs w:val="21"/>
              </w:rPr>
              <w:t xml:space="preserve">microcrystalline cellulose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8EAAF" w14:textId="77777777" w:rsidR="00951F0E" w:rsidRPr="009E2D25" w:rsidRDefault="00951F0E" w:rsidP="00E0792B">
            <w:pPr>
              <w:rPr>
                <w:sz w:val="21"/>
                <w:szCs w:val="21"/>
              </w:rPr>
            </w:pPr>
            <w:r w:rsidRPr="009E2D25">
              <w:rPr>
                <w:sz w:val="21"/>
                <w:szCs w:val="21"/>
              </w:rPr>
              <w:t>1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029DF" w14:textId="77777777" w:rsidR="00951F0E" w:rsidRPr="009E2D25" w:rsidRDefault="00951F0E" w:rsidP="00E0792B">
            <w:pPr>
              <w:rPr>
                <w:sz w:val="21"/>
                <w:szCs w:val="21"/>
              </w:rPr>
            </w:pPr>
            <w:r w:rsidRPr="009E2D25">
              <w:rPr>
                <w:sz w:val="21"/>
                <w:szCs w:val="21"/>
              </w:rPr>
              <w:t>12</w:t>
            </w:r>
          </w:p>
        </w:tc>
      </w:tr>
      <w:tr w:rsidR="00A40266" w:rsidRPr="00A40266" w14:paraId="25B414F7" w14:textId="77777777" w:rsidTr="00E0792B">
        <w:trPr>
          <w:trHeight w:val="254"/>
          <w:jc w:val="center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18B41" w14:textId="77777777" w:rsidR="00951F0E" w:rsidRPr="009E2D25" w:rsidRDefault="00951F0E" w:rsidP="00E0792B">
            <w:pPr>
              <w:rPr>
                <w:sz w:val="21"/>
                <w:szCs w:val="21"/>
              </w:rPr>
            </w:pPr>
            <w:r w:rsidRPr="009E2D25">
              <w:rPr>
                <w:sz w:val="21"/>
                <w:szCs w:val="21"/>
              </w:rPr>
              <w:t>Peterson-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7FE06" w14:textId="77777777" w:rsidR="00951F0E" w:rsidRPr="009E2D25" w:rsidRDefault="00951F0E" w:rsidP="00E0792B">
            <w:pPr>
              <w:rPr>
                <w:sz w:val="21"/>
                <w:szCs w:val="21"/>
              </w:rPr>
            </w:pPr>
            <w:r w:rsidRPr="009E2D25">
              <w:rPr>
                <w:sz w:val="21"/>
                <w:szCs w:val="21"/>
              </w:rPr>
              <w:t>198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91BF9" w14:textId="77777777" w:rsidR="00951F0E" w:rsidRPr="009E2D25" w:rsidRDefault="00951F0E" w:rsidP="00E0792B">
            <w:pPr>
              <w:rPr>
                <w:sz w:val="21"/>
                <w:szCs w:val="21"/>
              </w:rPr>
            </w:pPr>
            <w:r w:rsidRPr="009E2D25">
              <w:rPr>
                <w:sz w:val="21"/>
                <w:szCs w:val="21"/>
              </w:rPr>
              <w:t xml:space="preserve">cross-over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2F999" w14:textId="77777777" w:rsidR="00951F0E" w:rsidRPr="009E2D25" w:rsidRDefault="00951F0E" w:rsidP="00E0792B">
            <w:pPr>
              <w:rPr>
                <w:sz w:val="21"/>
                <w:szCs w:val="21"/>
              </w:rPr>
            </w:pPr>
            <w:r w:rsidRPr="009E2D25">
              <w:rPr>
                <w:sz w:val="21"/>
                <w:szCs w:val="21"/>
              </w:rPr>
              <w:t>The UK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E29C4" w14:textId="77777777" w:rsidR="00951F0E" w:rsidRPr="009E2D25" w:rsidRDefault="00951F0E" w:rsidP="00E0792B">
            <w:pPr>
              <w:rPr>
                <w:sz w:val="21"/>
                <w:szCs w:val="21"/>
              </w:rPr>
            </w:pPr>
            <w:r w:rsidRPr="009E2D25">
              <w:rPr>
                <w:sz w:val="21"/>
                <w:szCs w:val="21"/>
              </w:rPr>
              <w:t>1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50D1B" w14:textId="77777777" w:rsidR="00951F0E" w:rsidRPr="009E2D25" w:rsidRDefault="00951F0E" w:rsidP="00E0792B">
            <w:pPr>
              <w:rPr>
                <w:sz w:val="21"/>
                <w:szCs w:val="21"/>
              </w:rPr>
            </w:pPr>
            <w:r w:rsidRPr="009E2D25">
              <w:rPr>
                <w:sz w:val="21"/>
                <w:szCs w:val="21"/>
              </w:rPr>
              <w:t>1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4BAE5" w14:textId="77777777" w:rsidR="00951F0E" w:rsidRPr="009E2D25" w:rsidRDefault="00951F0E" w:rsidP="00E0792B">
            <w:pPr>
              <w:rPr>
                <w:sz w:val="21"/>
                <w:szCs w:val="21"/>
              </w:rPr>
            </w:pPr>
            <w:r w:rsidRPr="009E2D25">
              <w:rPr>
                <w:sz w:val="21"/>
                <w:szCs w:val="21"/>
              </w:rPr>
              <w:t>6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2C738" w14:textId="77777777" w:rsidR="00951F0E" w:rsidRPr="009E2D25" w:rsidRDefault="00951F0E" w:rsidP="00E0792B">
            <w:pPr>
              <w:rPr>
                <w:sz w:val="21"/>
                <w:szCs w:val="21"/>
              </w:rPr>
            </w:pPr>
            <w:r w:rsidRPr="009E2D25">
              <w:rPr>
                <w:sz w:val="21"/>
                <w:szCs w:val="21"/>
              </w:rPr>
              <w:t>6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19C11" w14:textId="77777777" w:rsidR="00951F0E" w:rsidRPr="009E2D25" w:rsidRDefault="00951F0E" w:rsidP="00E0792B">
            <w:pPr>
              <w:rPr>
                <w:sz w:val="21"/>
                <w:szCs w:val="21"/>
              </w:rPr>
            </w:pPr>
            <w:r w:rsidRPr="009E2D25">
              <w:rPr>
                <w:sz w:val="21"/>
                <w:szCs w:val="21"/>
              </w:rPr>
              <w:t>27.3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D0127" w14:textId="77777777" w:rsidR="00951F0E" w:rsidRPr="009E2D25" w:rsidRDefault="00951F0E" w:rsidP="00E0792B">
            <w:pPr>
              <w:rPr>
                <w:sz w:val="21"/>
                <w:szCs w:val="21"/>
              </w:rPr>
            </w:pPr>
            <w:r w:rsidRPr="009E2D25">
              <w:rPr>
                <w:sz w:val="21"/>
                <w:szCs w:val="21"/>
              </w:rPr>
              <w:t>9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23239" w14:textId="77777777" w:rsidR="00951F0E" w:rsidRPr="009E2D25" w:rsidRDefault="00951F0E" w:rsidP="00E0792B">
            <w:pPr>
              <w:rPr>
                <w:sz w:val="21"/>
                <w:szCs w:val="21"/>
              </w:rPr>
            </w:pPr>
            <w:r w:rsidRPr="009E2D25">
              <w:rPr>
                <w:sz w:val="21"/>
                <w:szCs w:val="21"/>
              </w:rPr>
              <w:t>guar gum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D94B1" w14:textId="77777777" w:rsidR="00951F0E" w:rsidRPr="009E2D25" w:rsidRDefault="00951F0E" w:rsidP="00E0792B">
            <w:pPr>
              <w:rPr>
                <w:sz w:val="21"/>
                <w:szCs w:val="21"/>
              </w:rPr>
            </w:pPr>
            <w:r w:rsidRPr="009E2D25">
              <w:rPr>
                <w:sz w:val="21"/>
                <w:szCs w:val="21"/>
              </w:rPr>
              <w:t>without guar gum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E17EE" w14:textId="77777777" w:rsidR="00951F0E" w:rsidRPr="009E2D25" w:rsidRDefault="00951F0E" w:rsidP="00E0792B">
            <w:pPr>
              <w:rPr>
                <w:sz w:val="21"/>
                <w:szCs w:val="21"/>
              </w:rPr>
            </w:pPr>
            <w:r w:rsidRPr="009E2D25">
              <w:rPr>
                <w:sz w:val="21"/>
                <w:szCs w:val="21"/>
              </w:rPr>
              <w:t>7.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8BFD4" w14:textId="77777777" w:rsidR="00951F0E" w:rsidRPr="009E2D25" w:rsidRDefault="00951F0E" w:rsidP="00E0792B">
            <w:pPr>
              <w:rPr>
                <w:sz w:val="21"/>
                <w:szCs w:val="21"/>
              </w:rPr>
            </w:pPr>
            <w:r w:rsidRPr="009E2D25">
              <w:rPr>
                <w:sz w:val="21"/>
                <w:szCs w:val="21"/>
              </w:rPr>
              <w:t>6</w:t>
            </w:r>
          </w:p>
        </w:tc>
      </w:tr>
      <w:tr w:rsidR="00A40266" w:rsidRPr="00A40266" w14:paraId="5EF43F82" w14:textId="77777777" w:rsidTr="00E0792B">
        <w:trPr>
          <w:trHeight w:val="254"/>
          <w:jc w:val="center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4FF68" w14:textId="77777777" w:rsidR="00951F0E" w:rsidRPr="009E2D25" w:rsidRDefault="00951F0E" w:rsidP="00E0792B">
            <w:pPr>
              <w:rPr>
                <w:sz w:val="21"/>
                <w:szCs w:val="21"/>
              </w:rPr>
            </w:pPr>
            <w:r w:rsidRPr="009E2D25">
              <w:rPr>
                <w:sz w:val="21"/>
                <w:szCs w:val="21"/>
              </w:rPr>
              <w:t>Peterson-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6EAAF" w14:textId="77777777" w:rsidR="00951F0E" w:rsidRPr="009E2D25" w:rsidRDefault="00951F0E" w:rsidP="00E0792B">
            <w:pPr>
              <w:rPr>
                <w:sz w:val="21"/>
                <w:szCs w:val="21"/>
              </w:rPr>
            </w:pPr>
            <w:r w:rsidRPr="009E2D25">
              <w:rPr>
                <w:sz w:val="21"/>
                <w:szCs w:val="21"/>
              </w:rPr>
              <w:t>198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6145E" w14:textId="77777777" w:rsidR="00951F0E" w:rsidRPr="009E2D25" w:rsidRDefault="00951F0E" w:rsidP="00E0792B">
            <w:pPr>
              <w:rPr>
                <w:sz w:val="21"/>
                <w:szCs w:val="21"/>
              </w:rPr>
            </w:pPr>
            <w:r w:rsidRPr="009E2D25">
              <w:rPr>
                <w:sz w:val="21"/>
                <w:szCs w:val="21"/>
              </w:rPr>
              <w:t xml:space="preserve">cross-over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816FE" w14:textId="77777777" w:rsidR="00951F0E" w:rsidRPr="009E2D25" w:rsidRDefault="00951F0E" w:rsidP="00E0792B">
            <w:pPr>
              <w:rPr>
                <w:sz w:val="21"/>
                <w:szCs w:val="21"/>
              </w:rPr>
            </w:pPr>
            <w:r w:rsidRPr="009E2D25">
              <w:rPr>
                <w:sz w:val="21"/>
                <w:szCs w:val="21"/>
              </w:rPr>
              <w:t>The UK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6D4A1" w14:textId="77777777" w:rsidR="00951F0E" w:rsidRPr="009E2D25" w:rsidRDefault="00951F0E" w:rsidP="00E0792B">
            <w:pPr>
              <w:rPr>
                <w:sz w:val="21"/>
                <w:szCs w:val="21"/>
              </w:rPr>
            </w:pPr>
            <w:r w:rsidRPr="009E2D25">
              <w:rPr>
                <w:sz w:val="21"/>
                <w:szCs w:val="21"/>
              </w:rPr>
              <w:t>1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813D5" w14:textId="77777777" w:rsidR="00951F0E" w:rsidRPr="009E2D25" w:rsidRDefault="00951F0E" w:rsidP="00E0792B">
            <w:pPr>
              <w:rPr>
                <w:sz w:val="21"/>
                <w:szCs w:val="21"/>
              </w:rPr>
            </w:pPr>
            <w:r w:rsidRPr="009E2D25">
              <w:rPr>
                <w:sz w:val="21"/>
                <w:szCs w:val="21"/>
              </w:rPr>
              <w:t>1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DA939" w14:textId="77777777" w:rsidR="00951F0E" w:rsidRPr="009E2D25" w:rsidRDefault="00951F0E" w:rsidP="00E0792B">
            <w:pPr>
              <w:rPr>
                <w:sz w:val="21"/>
                <w:szCs w:val="21"/>
              </w:rPr>
            </w:pPr>
            <w:r w:rsidRPr="009E2D25">
              <w:rPr>
                <w:sz w:val="21"/>
                <w:szCs w:val="21"/>
              </w:rPr>
              <w:t>6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1B731" w14:textId="77777777" w:rsidR="00951F0E" w:rsidRPr="009E2D25" w:rsidRDefault="00951F0E" w:rsidP="00E0792B">
            <w:pPr>
              <w:rPr>
                <w:sz w:val="21"/>
                <w:szCs w:val="21"/>
              </w:rPr>
            </w:pPr>
            <w:r w:rsidRPr="009E2D25">
              <w:rPr>
                <w:sz w:val="21"/>
                <w:szCs w:val="21"/>
              </w:rPr>
              <w:t>6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D9137" w14:textId="77777777" w:rsidR="00951F0E" w:rsidRPr="009E2D25" w:rsidRDefault="00951F0E" w:rsidP="00E0792B">
            <w:pPr>
              <w:rPr>
                <w:sz w:val="21"/>
                <w:szCs w:val="21"/>
              </w:rPr>
            </w:pPr>
            <w:r w:rsidRPr="009E2D25">
              <w:rPr>
                <w:sz w:val="21"/>
                <w:szCs w:val="21"/>
              </w:rPr>
              <w:t>27.3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8D096" w14:textId="77777777" w:rsidR="00951F0E" w:rsidRPr="009E2D25" w:rsidRDefault="00951F0E" w:rsidP="00E0792B">
            <w:pPr>
              <w:rPr>
                <w:sz w:val="21"/>
                <w:szCs w:val="21"/>
              </w:rPr>
            </w:pPr>
            <w:r w:rsidRPr="009E2D25">
              <w:rPr>
                <w:sz w:val="21"/>
                <w:szCs w:val="21"/>
              </w:rPr>
              <w:t>9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6C9A7" w14:textId="77777777" w:rsidR="00951F0E" w:rsidRPr="009E2D25" w:rsidRDefault="00951F0E" w:rsidP="00E0792B">
            <w:pPr>
              <w:rPr>
                <w:sz w:val="21"/>
                <w:szCs w:val="21"/>
              </w:rPr>
            </w:pPr>
            <w:r w:rsidRPr="009E2D25">
              <w:rPr>
                <w:sz w:val="21"/>
                <w:szCs w:val="21"/>
              </w:rPr>
              <w:t>guar gum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31098" w14:textId="77777777" w:rsidR="00951F0E" w:rsidRPr="009E2D25" w:rsidRDefault="00951F0E" w:rsidP="00E0792B">
            <w:pPr>
              <w:rPr>
                <w:sz w:val="21"/>
                <w:szCs w:val="21"/>
              </w:rPr>
            </w:pPr>
            <w:r w:rsidRPr="009E2D25">
              <w:rPr>
                <w:sz w:val="21"/>
                <w:szCs w:val="21"/>
              </w:rPr>
              <w:t>without guar gum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053B0" w14:textId="77777777" w:rsidR="00951F0E" w:rsidRPr="009E2D25" w:rsidRDefault="00951F0E" w:rsidP="00E0792B">
            <w:pPr>
              <w:rPr>
                <w:sz w:val="21"/>
                <w:szCs w:val="21"/>
              </w:rPr>
            </w:pPr>
            <w:r w:rsidRPr="009E2D25">
              <w:rPr>
                <w:sz w:val="21"/>
                <w:szCs w:val="21"/>
              </w:rPr>
              <w:t>8.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750D2" w14:textId="77777777" w:rsidR="00951F0E" w:rsidRPr="009E2D25" w:rsidRDefault="00951F0E" w:rsidP="00E0792B">
            <w:pPr>
              <w:rPr>
                <w:sz w:val="21"/>
                <w:szCs w:val="21"/>
              </w:rPr>
            </w:pPr>
            <w:r w:rsidRPr="009E2D25">
              <w:rPr>
                <w:sz w:val="21"/>
                <w:szCs w:val="21"/>
              </w:rPr>
              <w:t>6</w:t>
            </w:r>
          </w:p>
        </w:tc>
      </w:tr>
      <w:tr w:rsidR="00A40266" w:rsidRPr="00A40266" w14:paraId="1CBD5F9C" w14:textId="77777777" w:rsidTr="00E0792B">
        <w:trPr>
          <w:trHeight w:val="507"/>
          <w:jc w:val="center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55968" w14:textId="77777777" w:rsidR="00951F0E" w:rsidRPr="009E2D25" w:rsidRDefault="00951F0E" w:rsidP="00E0792B">
            <w:pPr>
              <w:rPr>
                <w:sz w:val="21"/>
                <w:szCs w:val="21"/>
              </w:rPr>
            </w:pPr>
            <w:r w:rsidRPr="009E2D25">
              <w:rPr>
                <w:sz w:val="21"/>
                <w:szCs w:val="21"/>
              </w:rPr>
              <w:t>Reimer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3DC4D" w14:textId="77777777" w:rsidR="00951F0E" w:rsidRPr="009E2D25" w:rsidRDefault="00951F0E" w:rsidP="00E0792B">
            <w:pPr>
              <w:rPr>
                <w:sz w:val="21"/>
                <w:szCs w:val="21"/>
              </w:rPr>
            </w:pPr>
            <w:r w:rsidRPr="009E2D25">
              <w:rPr>
                <w:sz w:val="21"/>
                <w:szCs w:val="21"/>
              </w:rPr>
              <w:t>202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73092" w14:textId="77777777" w:rsidR="00951F0E" w:rsidRPr="009E2D25" w:rsidRDefault="00951F0E" w:rsidP="00E0792B">
            <w:pPr>
              <w:rPr>
                <w:sz w:val="21"/>
                <w:szCs w:val="21"/>
              </w:rPr>
            </w:pPr>
            <w:r w:rsidRPr="009E2D25">
              <w:rPr>
                <w:sz w:val="21"/>
                <w:szCs w:val="21"/>
              </w:rPr>
              <w:t>parallel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F0629" w14:textId="77777777" w:rsidR="00951F0E" w:rsidRPr="009E2D25" w:rsidRDefault="00951F0E" w:rsidP="00E0792B">
            <w:pPr>
              <w:rPr>
                <w:sz w:val="21"/>
                <w:szCs w:val="21"/>
              </w:rPr>
            </w:pPr>
            <w:r w:rsidRPr="009E2D25">
              <w:rPr>
                <w:sz w:val="21"/>
                <w:szCs w:val="21"/>
              </w:rPr>
              <w:t>Canada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C4AC8" w14:textId="77777777" w:rsidR="00951F0E" w:rsidRPr="009E2D25" w:rsidRDefault="00951F0E" w:rsidP="00E0792B">
            <w:pPr>
              <w:rPr>
                <w:sz w:val="21"/>
                <w:szCs w:val="21"/>
              </w:rPr>
            </w:pPr>
            <w:r w:rsidRPr="009E2D25">
              <w:rPr>
                <w:sz w:val="21"/>
                <w:szCs w:val="21"/>
              </w:rPr>
              <w:t>16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DA61C" w14:textId="77777777" w:rsidR="00951F0E" w:rsidRPr="009E2D25" w:rsidRDefault="00951F0E" w:rsidP="00E0792B">
            <w:pPr>
              <w:rPr>
                <w:sz w:val="21"/>
                <w:szCs w:val="21"/>
              </w:rPr>
            </w:pPr>
            <w:r w:rsidRPr="009E2D25">
              <w:rPr>
                <w:sz w:val="21"/>
                <w:szCs w:val="21"/>
              </w:rPr>
              <w:t>NA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A56A3" w14:textId="77777777" w:rsidR="00951F0E" w:rsidRPr="009E2D25" w:rsidRDefault="00951F0E" w:rsidP="00E0792B">
            <w:pPr>
              <w:rPr>
                <w:sz w:val="21"/>
                <w:szCs w:val="21"/>
              </w:rPr>
            </w:pPr>
            <w:r w:rsidRPr="009E2D25">
              <w:rPr>
                <w:sz w:val="21"/>
                <w:szCs w:val="21"/>
              </w:rPr>
              <w:t>NA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A9C94" w14:textId="77777777" w:rsidR="00951F0E" w:rsidRPr="009E2D25" w:rsidRDefault="00951F0E" w:rsidP="00E0792B">
            <w:pPr>
              <w:rPr>
                <w:sz w:val="21"/>
                <w:szCs w:val="21"/>
              </w:rPr>
            </w:pPr>
            <w:r w:rsidRPr="009E2D25">
              <w:rPr>
                <w:sz w:val="21"/>
                <w:szCs w:val="21"/>
              </w:rPr>
              <w:t>I:56.2;</w:t>
            </w:r>
          </w:p>
          <w:p w14:paraId="1835D33A" w14:textId="77777777" w:rsidR="00951F0E" w:rsidRPr="009E2D25" w:rsidRDefault="00951F0E" w:rsidP="00E0792B">
            <w:pPr>
              <w:rPr>
                <w:sz w:val="21"/>
                <w:szCs w:val="21"/>
              </w:rPr>
            </w:pPr>
            <w:r w:rsidRPr="009E2D25">
              <w:rPr>
                <w:sz w:val="21"/>
                <w:szCs w:val="21"/>
              </w:rPr>
              <w:t>C:53.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51C7A" w14:textId="77777777" w:rsidR="00951F0E" w:rsidRPr="009E2D25" w:rsidRDefault="00951F0E" w:rsidP="00E0792B">
            <w:pPr>
              <w:rPr>
                <w:sz w:val="21"/>
                <w:szCs w:val="21"/>
              </w:rPr>
            </w:pPr>
            <w:r w:rsidRPr="009E2D25">
              <w:rPr>
                <w:sz w:val="21"/>
                <w:szCs w:val="21"/>
              </w:rPr>
              <w:t>I:39.5;</w:t>
            </w:r>
            <w:r w:rsidRPr="009E2D25">
              <w:rPr>
                <w:sz w:val="21"/>
                <w:szCs w:val="21"/>
              </w:rPr>
              <w:br/>
              <w:t xml:space="preserve">C:41.0 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26E4E" w14:textId="77777777" w:rsidR="00951F0E" w:rsidRPr="009E2D25" w:rsidRDefault="00951F0E" w:rsidP="00E0792B">
            <w:pPr>
              <w:rPr>
                <w:sz w:val="21"/>
                <w:szCs w:val="21"/>
              </w:rPr>
            </w:pPr>
            <w:r w:rsidRPr="009E2D25">
              <w:rPr>
                <w:sz w:val="21"/>
                <w:szCs w:val="21"/>
              </w:rPr>
              <w:t>stable T2DM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E7515" w14:textId="77777777" w:rsidR="00951F0E" w:rsidRPr="009E2D25" w:rsidRDefault="00951F0E" w:rsidP="00E0792B">
            <w:pPr>
              <w:rPr>
                <w:sz w:val="21"/>
                <w:szCs w:val="21"/>
              </w:rPr>
            </w:pPr>
            <w:proofErr w:type="spellStart"/>
            <w:r w:rsidRPr="009E2D25">
              <w:rPr>
                <w:sz w:val="21"/>
                <w:szCs w:val="21"/>
              </w:rPr>
              <w:t>PGX</w:t>
            </w:r>
            <w:r w:rsidRPr="009E2D25">
              <w:rPr>
                <w:sz w:val="21"/>
                <w:szCs w:val="21"/>
                <w:vertAlign w:val="superscript"/>
              </w:rPr>
              <w:t>f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EA329" w14:textId="77777777" w:rsidR="00951F0E" w:rsidRPr="009E2D25" w:rsidRDefault="00951F0E" w:rsidP="00E0792B">
            <w:pPr>
              <w:rPr>
                <w:sz w:val="21"/>
                <w:szCs w:val="21"/>
              </w:rPr>
            </w:pPr>
            <w:r w:rsidRPr="009E2D25">
              <w:rPr>
                <w:sz w:val="21"/>
                <w:szCs w:val="21"/>
              </w:rPr>
              <w:t>placebo (rice flour</w:t>
            </w:r>
            <w:r w:rsidRPr="009E2D25">
              <w:rPr>
                <w:sz w:val="21"/>
                <w:szCs w:val="21"/>
              </w:rPr>
              <w:t>）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6318B" w14:textId="77777777" w:rsidR="00951F0E" w:rsidRPr="009E2D25" w:rsidRDefault="00951F0E" w:rsidP="00E0792B">
            <w:pPr>
              <w:rPr>
                <w:sz w:val="21"/>
                <w:szCs w:val="21"/>
              </w:rPr>
            </w:pPr>
            <w:r w:rsidRPr="009E2D25">
              <w:rPr>
                <w:sz w:val="21"/>
                <w:szCs w:val="21"/>
              </w:rPr>
              <w:t>15-2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74636" w14:textId="77777777" w:rsidR="00951F0E" w:rsidRPr="009E2D25" w:rsidRDefault="00951F0E" w:rsidP="00E0792B">
            <w:pPr>
              <w:rPr>
                <w:sz w:val="21"/>
                <w:szCs w:val="21"/>
              </w:rPr>
            </w:pPr>
            <w:r w:rsidRPr="009E2D25">
              <w:rPr>
                <w:sz w:val="21"/>
                <w:szCs w:val="21"/>
              </w:rPr>
              <w:t>16</w:t>
            </w:r>
          </w:p>
        </w:tc>
      </w:tr>
      <w:tr w:rsidR="00A40266" w:rsidRPr="00A40266" w14:paraId="42B0E910" w14:textId="77777777" w:rsidTr="00E0792B">
        <w:trPr>
          <w:trHeight w:val="860"/>
          <w:jc w:val="center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99CEB" w14:textId="77777777" w:rsidR="00951F0E" w:rsidRPr="009E2D25" w:rsidRDefault="00951F0E" w:rsidP="00E0792B">
            <w:pPr>
              <w:rPr>
                <w:sz w:val="21"/>
                <w:szCs w:val="21"/>
              </w:rPr>
            </w:pPr>
            <w:proofErr w:type="spellStart"/>
            <w:r w:rsidRPr="009E2D25">
              <w:rPr>
                <w:sz w:val="21"/>
                <w:szCs w:val="21"/>
              </w:rPr>
              <w:lastRenderedPageBreak/>
              <w:t>Uusitupa</w:t>
            </w:r>
            <w:proofErr w:type="spellEnd"/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5B485" w14:textId="77777777" w:rsidR="00951F0E" w:rsidRPr="009E2D25" w:rsidRDefault="00951F0E" w:rsidP="00E0792B">
            <w:pPr>
              <w:rPr>
                <w:sz w:val="21"/>
                <w:szCs w:val="21"/>
              </w:rPr>
            </w:pPr>
            <w:r w:rsidRPr="009E2D25">
              <w:rPr>
                <w:sz w:val="21"/>
                <w:szCs w:val="21"/>
              </w:rPr>
              <w:t>198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B214B" w14:textId="77777777" w:rsidR="00951F0E" w:rsidRPr="009E2D25" w:rsidRDefault="00951F0E" w:rsidP="00E0792B">
            <w:pPr>
              <w:rPr>
                <w:sz w:val="21"/>
                <w:szCs w:val="21"/>
              </w:rPr>
            </w:pPr>
            <w:r w:rsidRPr="009E2D25">
              <w:rPr>
                <w:sz w:val="21"/>
                <w:szCs w:val="21"/>
              </w:rPr>
              <w:t>parallel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8FEF4" w14:textId="77777777" w:rsidR="00951F0E" w:rsidRPr="009E2D25" w:rsidRDefault="00951F0E" w:rsidP="00E0792B">
            <w:pPr>
              <w:rPr>
                <w:sz w:val="21"/>
                <w:szCs w:val="21"/>
              </w:rPr>
            </w:pPr>
            <w:r w:rsidRPr="009E2D25">
              <w:rPr>
                <w:sz w:val="21"/>
                <w:szCs w:val="21"/>
              </w:rPr>
              <w:t>Finland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9C623" w14:textId="77777777" w:rsidR="00951F0E" w:rsidRPr="009E2D25" w:rsidRDefault="00951F0E" w:rsidP="00E0792B">
            <w:pPr>
              <w:rPr>
                <w:sz w:val="21"/>
                <w:szCs w:val="21"/>
              </w:rPr>
            </w:pPr>
            <w:r w:rsidRPr="009E2D25">
              <w:rPr>
                <w:sz w:val="21"/>
                <w:szCs w:val="21"/>
              </w:rPr>
              <w:t>3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2EAFC" w14:textId="77777777" w:rsidR="00951F0E" w:rsidRPr="009E2D25" w:rsidRDefault="00951F0E" w:rsidP="00E0792B">
            <w:pPr>
              <w:rPr>
                <w:sz w:val="21"/>
                <w:szCs w:val="21"/>
              </w:rPr>
            </w:pPr>
            <w:r w:rsidRPr="009E2D25">
              <w:rPr>
                <w:sz w:val="21"/>
                <w:szCs w:val="21"/>
              </w:rPr>
              <w:t>I:8;</w:t>
            </w:r>
            <w:r w:rsidRPr="009E2D25">
              <w:rPr>
                <w:sz w:val="21"/>
                <w:szCs w:val="21"/>
              </w:rPr>
              <w:br/>
              <w:t>C: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D76DA" w14:textId="77777777" w:rsidR="00951F0E" w:rsidRPr="009E2D25" w:rsidRDefault="00951F0E" w:rsidP="00E0792B">
            <w:pPr>
              <w:rPr>
                <w:sz w:val="21"/>
                <w:szCs w:val="21"/>
              </w:rPr>
            </w:pPr>
            <w:r w:rsidRPr="009E2D25">
              <w:rPr>
                <w:sz w:val="21"/>
                <w:szCs w:val="21"/>
              </w:rPr>
              <w:t>I:12;</w:t>
            </w:r>
            <w:r w:rsidRPr="009E2D25">
              <w:rPr>
                <w:sz w:val="21"/>
                <w:szCs w:val="21"/>
              </w:rPr>
              <w:br/>
              <w:t>C:14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5509A" w14:textId="77777777" w:rsidR="00951F0E" w:rsidRPr="009E2D25" w:rsidRDefault="00951F0E" w:rsidP="00E0792B">
            <w:pPr>
              <w:rPr>
                <w:sz w:val="21"/>
                <w:szCs w:val="21"/>
              </w:rPr>
            </w:pPr>
            <w:r w:rsidRPr="009E2D25">
              <w:rPr>
                <w:sz w:val="21"/>
                <w:szCs w:val="21"/>
              </w:rPr>
              <w:t>I:M58,F61.5;</w:t>
            </w:r>
            <w:r w:rsidRPr="009E2D25">
              <w:rPr>
                <w:sz w:val="21"/>
                <w:szCs w:val="21"/>
              </w:rPr>
              <w:br/>
              <w:t>C:M59.6,F61.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201C2" w14:textId="77777777" w:rsidR="00951F0E" w:rsidRPr="009E2D25" w:rsidRDefault="00951F0E" w:rsidP="00E0792B">
            <w:pPr>
              <w:rPr>
                <w:sz w:val="21"/>
                <w:szCs w:val="21"/>
              </w:rPr>
            </w:pPr>
            <w:r w:rsidRPr="009E2D25">
              <w:rPr>
                <w:sz w:val="21"/>
                <w:szCs w:val="21"/>
              </w:rPr>
              <w:t>NA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A32D7" w14:textId="77777777" w:rsidR="00951F0E" w:rsidRPr="009E2D25" w:rsidRDefault="00951F0E" w:rsidP="00E0792B">
            <w:pPr>
              <w:rPr>
                <w:sz w:val="21"/>
                <w:szCs w:val="21"/>
              </w:rPr>
            </w:pPr>
            <w:r w:rsidRPr="009E2D25">
              <w:rPr>
                <w:sz w:val="21"/>
                <w:szCs w:val="21"/>
              </w:rPr>
              <w:t>I:M11.3,F8.6;</w:t>
            </w:r>
            <w:r w:rsidRPr="009E2D25">
              <w:rPr>
                <w:sz w:val="21"/>
                <w:szCs w:val="21"/>
              </w:rPr>
              <w:br/>
              <w:t>C:M8.6,F9.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D20E6" w14:textId="77777777" w:rsidR="00951F0E" w:rsidRPr="009E2D25" w:rsidRDefault="00951F0E" w:rsidP="00E0792B">
            <w:pPr>
              <w:rPr>
                <w:sz w:val="21"/>
                <w:szCs w:val="21"/>
              </w:rPr>
            </w:pPr>
            <w:r w:rsidRPr="009E2D25">
              <w:rPr>
                <w:sz w:val="21"/>
                <w:szCs w:val="21"/>
              </w:rPr>
              <w:t>guar gum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3D347" w14:textId="77777777" w:rsidR="00951F0E" w:rsidRPr="009E2D25" w:rsidRDefault="00951F0E" w:rsidP="00E0792B">
            <w:pPr>
              <w:rPr>
                <w:sz w:val="21"/>
                <w:szCs w:val="21"/>
              </w:rPr>
            </w:pPr>
            <w:r w:rsidRPr="009E2D25">
              <w:rPr>
                <w:sz w:val="21"/>
                <w:szCs w:val="21"/>
              </w:rPr>
              <w:t>placebo (wheat flour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CF55A" w14:textId="77777777" w:rsidR="00951F0E" w:rsidRPr="009E2D25" w:rsidRDefault="00951F0E" w:rsidP="00E0792B">
            <w:pPr>
              <w:rPr>
                <w:sz w:val="21"/>
                <w:szCs w:val="21"/>
              </w:rPr>
            </w:pPr>
            <w:r w:rsidRPr="009E2D25">
              <w:rPr>
                <w:sz w:val="21"/>
                <w:szCs w:val="21"/>
              </w:rPr>
              <w:t>1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D5E21" w14:textId="77777777" w:rsidR="00951F0E" w:rsidRPr="009E2D25" w:rsidRDefault="00951F0E" w:rsidP="00E0792B">
            <w:pPr>
              <w:rPr>
                <w:sz w:val="21"/>
                <w:szCs w:val="21"/>
              </w:rPr>
            </w:pPr>
            <w:r w:rsidRPr="009E2D25">
              <w:rPr>
                <w:sz w:val="21"/>
                <w:szCs w:val="21"/>
              </w:rPr>
              <w:t>12</w:t>
            </w:r>
          </w:p>
        </w:tc>
      </w:tr>
      <w:tr w:rsidR="00A40266" w:rsidRPr="00A40266" w14:paraId="3FEB27F8" w14:textId="77777777" w:rsidTr="00E0792B">
        <w:trPr>
          <w:trHeight w:val="520"/>
          <w:jc w:val="center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9D2D2" w14:textId="77777777" w:rsidR="00951F0E" w:rsidRPr="009E2D25" w:rsidRDefault="00951F0E" w:rsidP="00E0792B">
            <w:pPr>
              <w:rPr>
                <w:sz w:val="21"/>
                <w:szCs w:val="21"/>
              </w:rPr>
            </w:pPr>
            <w:r w:rsidRPr="009E2D25">
              <w:rPr>
                <w:sz w:val="21"/>
                <w:szCs w:val="21"/>
              </w:rPr>
              <w:t>Vuksan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98B20" w14:textId="77777777" w:rsidR="00951F0E" w:rsidRPr="009E2D25" w:rsidRDefault="00951F0E" w:rsidP="00E0792B">
            <w:pPr>
              <w:rPr>
                <w:sz w:val="21"/>
                <w:szCs w:val="21"/>
              </w:rPr>
            </w:pPr>
            <w:r w:rsidRPr="009E2D25">
              <w:rPr>
                <w:sz w:val="21"/>
                <w:szCs w:val="21"/>
              </w:rPr>
              <w:t>199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AED05" w14:textId="77777777" w:rsidR="00951F0E" w:rsidRPr="009E2D25" w:rsidRDefault="00951F0E" w:rsidP="00E0792B">
            <w:pPr>
              <w:rPr>
                <w:sz w:val="21"/>
                <w:szCs w:val="21"/>
              </w:rPr>
            </w:pPr>
            <w:r w:rsidRPr="009E2D25">
              <w:rPr>
                <w:sz w:val="21"/>
                <w:szCs w:val="21"/>
              </w:rPr>
              <w:t xml:space="preserve">cross-over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39A9B" w14:textId="77777777" w:rsidR="00951F0E" w:rsidRPr="009E2D25" w:rsidRDefault="00951F0E" w:rsidP="00E0792B">
            <w:pPr>
              <w:rPr>
                <w:sz w:val="21"/>
                <w:szCs w:val="21"/>
              </w:rPr>
            </w:pPr>
            <w:r w:rsidRPr="009E2D25">
              <w:rPr>
                <w:sz w:val="21"/>
                <w:szCs w:val="21"/>
              </w:rPr>
              <w:t>Italy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F009B" w14:textId="77777777" w:rsidR="00951F0E" w:rsidRPr="009E2D25" w:rsidRDefault="00951F0E" w:rsidP="00E0792B">
            <w:pPr>
              <w:rPr>
                <w:sz w:val="21"/>
                <w:szCs w:val="21"/>
              </w:rPr>
            </w:pPr>
            <w:r w:rsidRPr="009E2D25">
              <w:rPr>
                <w:sz w:val="21"/>
                <w:szCs w:val="21"/>
              </w:rPr>
              <w:t>1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6FB0C" w14:textId="77777777" w:rsidR="00951F0E" w:rsidRPr="009E2D25" w:rsidRDefault="00951F0E" w:rsidP="00E0792B">
            <w:pPr>
              <w:rPr>
                <w:sz w:val="21"/>
                <w:szCs w:val="21"/>
              </w:rPr>
            </w:pPr>
            <w:r w:rsidRPr="009E2D25">
              <w:rPr>
                <w:sz w:val="21"/>
                <w:szCs w:val="21"/>
              </w:rPr>
              <w:t>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9D2CD" w14:textId="77777777" w:rsidR="00951F0E" w:rsidRPr="009E2D25" w:rsidRDefault="00951F0E" w:rsidP="00E0792B">
            <w:pPr>
              <w:rPr>
                <w:sz w:val="21"/>
                <w:szCs w:val="21"/>
              </w:rPr>
            </w:pPr>
            <w:r w:rsidRPr="009E2D25">
              <w:rPr>
                <w:sz w:val="21"/>
                <w:szCs w:val="21"/>
              </w:rPr>
              <w:t>6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8DB56" w14:textId="77777777" w:rsidR="00951F0E" w:rsidRPr="009E2D25" w:rsidRDefault="00951F0E" w:rsidP="00E0792B">
            <w:pPr>
              <w:rPr>
                <w:sz w:val="21"/>
                <w:szCs w:val="21"/>
              </w:rPr>
            </w:pPr>
            <w:r w:rsidRPr="009E2D25">
              <w:rPr>
                <w:sz w:val="21"/>
                <w:szCs w:val="21"/>
              </w:rPr>
              <w:t>M:62;</w:t>
            </w:r>
            <w:r w:rsidRPr="009E2D25">
              <w:rPr>
                <w:sz w:val="21"/>
                <w:szCs w:val="21"/>
              </w:rPr>
              <w:br/>
              <w:t>F:5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35C6A" w14:textId="77777777" w:rsidR="00951F0E" w:rsidRPr="009E2D25" w:rsidRDefault="00951F0E" w:rsidP="00E0792B">
            <w:pPr>
              <w:rPr>
                <w:sz w:val="21"/>
                <w:szCs w:val="21"/>
              </w:rPr>
            </w:pPr>
            <w:r w:rsidRPr="009E2D25">
              <w:rPr>
                <w:sz w:val="21"/>
                <w:szCs w:val="21"/>
              </w:rPr>
              <w:t>NA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D371C" w14:textId="77777777" w:rsidR="00951F0E" w:rsidRPr="009E2D25" w:rsidRDefault="00951F0E" w:rsidP="00E0792B">
            <w:pPr>
              <w:rPr>
                <w:sz w:val="21"/>
                <w:szCs w:val="21"/>
              </w:rPr>
            </w:pPr>
            <w:r w:rsidRPr="009E2D25">
              <w:rPr>
                <w:sz w:val="21"/>
                <w:szCs w:val="21"/>
              </w:rPr>
              <w:t>M:11.5;</w:t>
            </w:r>
            <w:r w:rsidRPr="009E2D25">
              <w:rPr>
                <w:sz w:val="21"/>
                <w:szCs w:val="21"/>
              </w:rPr>
              <w:br/>
              <w:t>F:18.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7F687" w14:textId="77777777" w:rsidR="00951F0E" w:rsidRPr="009E2D25" w:rsidRDefault="00951F0E" w:rsidP="00E0792B">
            <w:pPr>
              <w:rPr>
                <w:sz w:val="21"/>
                <w:szCs w:val="21"/>
              </w:rPr>
            </w:pPr>
            <w:r w:rsidRPr="009E2D25">
              <w:rPr>
                <w:sz w:val="21"/>
                <w:szCs w:val="21"/>
              </w:rPr>
              <w:t>glucomanna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96C37" w14:textId="77777777" w:rsidR="00951F0E" w:rsidRPr="009E2D25" w:rsidRDefault="00951F0E" w:rsidP="00E0792B">
            <w:pPr>
              <w:rPr>
                <w:sz w:val="21"/>
                <w:szCs w:val="21"/>
              </w:rPr>
            </w:pPr>
            <w:proofErr w:type="spellStart"/>
            <w:r w:rsidRPr="009E2D25">
              <w:rPr>
                <w:sz w:val="21"/>
                <w:szCs w:val="21"/>
              </w:rPr>
              <w:t>placebo</w:t>
            </w:r>
            <w:r w:rsidRPr="009E2D25">
              <w:rPr>
                <w:sz w:val="21"/>
                <w:szCs w:val="21"/>
              </w:rPr>
              <w:t>（</w:t>
            </w:r>
            <w:r w:rsidRPr="009E2D25">
              <w:rPr>
                <w:sz w:val="21"/>
                <w:szCs w:val="21"/>
              </w:rPr>
              <w:t>wheat</w:t>
            </w:r>
            <w:proofErr w:type="spellEnd"/>
            <w:r w:rsidRPr="009E2D25">
              <w:rPr>
                <w:sz w:val="21"/>
                <w:szCs w:val="21"/>
              </w:rPr>
              <w:t xml:space="preserve"> bran</w:t>
            </w:r>
            <w:r w:rsidRPr="009E2D25">
              <w:rPr>
                <w:sz w:val="21"/>
                <w:szCs w:val="21"/>
              </w:rPr>
              <w:t>）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94549" w14:textId="77777777" w:rsidR="00951F0E" w:rsidRPr="009E2D25" w:rsidRDefault="00951F0E" w:rsidP="00E0792B">
            <w:pPr>
              <w:rPr>
                <w:sz w:val="21"/>
                <w:szCs w:val="21"/>
              </w:rPr>
            </w:pPr>
            <w:r w:rsidRPr="009E2D25">
              <w:rPr>
                <w:sz w:val="21"/>
                <w:szCs w:val="21"/>
              </w:rPr>
              <w:t>12.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3CA0D" w14:textId="77777777" w:rsidR="00951F0E" w:rsidRPr="009E2D25" w:rsidRDefault="00951F0E" w:rsidP="00E0792B">
            <w:pPr>
              <w:rPr>
                <w:sz w:val="21"/>
                <w:szCs w:val="21"/>
              </w:rPr>
            </w:pPr>
            <w:r w:rsidRPr="009E2D25">
              <w:rPr>
                <w:sz w:val="21"/>
                <w:szCs w:val="21"/>
              </w:rPr>
              <w:t>3</w:t>
            </w:r>
          </w:p>
        </w:tc>
      </w:tr>
      <w:tr w:rsidR="00A40266" w:rsidRPr="00A40266" w14:paraId="317067EA" w14:textId="77777777" w:rsidTr="00E0792B">
        <w:trPr>
          <w:trHeight w:val="514"/>
          <w:jc w:val="center"/>
        </w:trPr>
        <w:tc>
          <w:tcPr>
            <w:tcW w:w="11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B69275E" w14:textId="77777777" w:rsidR="00951F0E" w:rsidRPr="009E2D25" w:rsidRDefault="00951F0E" w:rsidP="00E0792B">
            <w:pPr>
              <w:rPr>
                <w:sz w:val="21"/>
                <w:szCs w:val="21"/>
              </w:rPr>
            </w:pPr>
            <w:r w:rsidRPr="009E2D25">
              <w:rPr>
                <w:sz w:val="21"/>
                <w:szCs w:val="21"/>
              </w:rPr>
              <w:t>Ziai</w:t>
            </w:r>
          </w:p>
        </w:tc>
        <w:tc>
          <w:tcPr>
            <w:tcW w:w="6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C18058F" w14:textId="77777777" w:rsidR="00951F0E" w:rsidRPr="009E2D25" w:rsidRDefault="00951F0E" w:rsidP="00E0792B">
            <w:pPr>
              <w:rPr>
                <w:sz w:val="21"/>
                <w:szCs w:val="21"/>
              </w:rPr>
            </w:pPr>
            <w:r w:rsidRPr="009E2D25">
              <w:rPr>
                <w:sz w:val="21"/>
                <w:szCs w:val="21"/>
              </w:rPr>
              <w:t>2005</w:t>
            </w:r>
          </w:p>
        </w:tc>
        <w:tc>
          <w:tcPr>
            <w:tcW w:w="8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09A1292" w14:textId="77777777" w:rsidR="00951F0E" w:rsidRPr="009E2D25" w:rsidRDefault="00951F0E" w:rsidP="00E0792B">
            <w:pPr>
              <w:rPr>
                <w:sz w:val="21"/>
                <w:szCs w:val="21"/>
              </w:rPr>
            </w:pPr>
            <w:r w:rsidRPr="009E2D25">
              <w:rPr>
                <w:sz w:val="21"/>
                <w:szCs w:val="21"/>
              </w:rPr>
              <w:t>parallel</w:t>
            </w:r>
          </w:p>
        </w:tc>
        <w:tc>
          <w:tcPr>
            <w:tcW w:w="9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1C739CA" w14:textId="77777777" w:rsidR="00951F0E" w:rsidRPr="009E2D25" w:rsidRDefault="00951F0E" w:rsidP="00E0792B">
            <w:pPr>
              <w:rPr>
                <w:sz w:val="21"/>
                <w:szCs w:val="21"/>
              </w:rPr>
            </w:pPr>
            <w:r w:rsidRPr="009E2D25">
              <w:rPr>
                <w:sz w:val="21"/>
                <w:szCs w:val="21"/>
              </w:rPr>
              <w:t>Iran</w:t>
            </w:r>
          </w:p>
        </w:tc>
        <w:tc>
          <w:tcPr>
            <w:tcW w:w="9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300D08E" w14:textId="77777777" w:rsidR="00951F0E" w:rsidRPr="009E2D25" w:rsidRDefault="00951F0E" w:rsidP="00E0792B">
            <w:pPr>
              <w:rPr>
                <w:sz w:val="21"/>
                <w:szCs w:val="21"/>
              </w:rPr>
            </w:pPr>
            <w:r w:rsidRPr="009E2D25">
              <w:rPr>
                <w:sz w:val="21"/>
                <w:szCs w:val="21"/>
              </w:rPr>
              <w:t>36</w:t>
            </w:r>
          </w:p>
        </w:tc>
        <w:tc>
          <w:tcPr>
            <w:tcW w:w="6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14D86B8" w14:textId="77777777" w:rsidR="00951F0E" w:rsidRPr="009E2D25" w:rsidRDefault="00951F0E" w:rsidP="00E0792B">
            <w:pPr>
              <w:rPr>
                <w:sz w:val="21"/>
                <w:szCs w:val="21"/>
              </w:rPr>
            </w:pPr>
            <w:r w:rsidRPr="009E2D25">
              <w:rPr>
                <w:sz w:val="21"/>
                <w:szCs w:val="21"/>
              </w:rPr>
              <w:t>NA</w:t>
            </w:r>
          </w:p>
        </w:tc>
        <w:tc>
          <w:tcPr>
            <w:tcW w:w="6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635FDFC" w14:textId="77777777" w:rsidR="00951F0E" w:rsidRPr="009E2D25" w:rsidRDefault="00951F0E" w:rsidP="00E0792B">
            <w:pPr>
              <w:rPr>
                <w:sz w:val="21"/>
                <w:szCs w:val="21"/>
              </w:rPr>
            </w:pPr>
            <w:r w:rsidRPr="009E2D25">
              <w:rPr>
                <w:sz w:val="21"/>
                <w:szCs w:val="21"/>
              </w:rPr>
              <w:t>NA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05D8EC7" w14:textId="77777777" w:rsidR="00951F0E" w:rsidRPr="009E2D25" w:rsidRDefault="00951F0E" w:rsidP="00E0792B">
            <w:pPr>
              <w:rPr>
                <w:sz w:val="21"/>
                <w:szCs w:val="21"/>
              </w:rPr>
            </w:pPr>
            <w:r w:rsidRPr="009E2D25">
              <w:rPr>
                <w:sz w:val="21"/>
                <w:szCs w:val="21"/>
              </w:rPr>
              <w:t>I:51.9;</w:t>
            </w:r>
            <w:r w:rsidRPr="009E2D25">
              <w:rPr>
                <w:sz w:val="21"/>
                <w:szCs w:val="21"/>
              </w:rPr>
              <w:br/>
              <w:t>C:53.6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03B4727" w14:textId="77777777" w:rsidR="00951F0E" w:rsidRPr="009E2D25" w:rsidRDefault="00951F0E" w:rsidP="00E0792B">
            <w:pPr>
              <w:rPr>
                <w:sz w:val="21"/>
                <w:szCs w:val="21"/>
              </w:rPr>
            </w:pPr>
            <w:r w:rsidRPr="009E2D25">
              <w:rPr>
                <w:sz w:val="21"/>
                <w:szCs w:val="21"/>
              </w:rPr>
              <w:t>I:26.6;</w:t>
            </w:r>
            <w:r w:rsidRPr="009E2D25">
              <w:rPr>
                <w:sz w:val="21"/>
                <w:szCs w:val="21"/>
              </w:rPr>
              <w:br/>
              <w:t>C:27.5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D257B5B" w14:textId="77777777" w:rsidR="00951F0E" w:rsidRPr="009E2D25" w:rsidRDefault="00951F0E" w:rsidP="00E0792B">
            <w:pPr>
              <w:rPr>
                <w:sz w:val="21"/>
                <w:szCs w:val="21"/>
              </w:rPr>
            </w:pPr>
            <w:r w:rsidRPr="009E2D25">
              <w:rPr>
                <w:sz w:val="21"/>
                <w:szCs w:val="21"/>
              </w:rPr>
              <w:t>NA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1FA4A3E" w14:textId="77777777" w:rsidR="00951F0E" w:rsidRPr="009E2D25" w:rsidRDefault="00951F0E" w:rsidP="00E0792B">
            <w:pPr>
              <w:rPr>
                <w:sz w:val="21"/>
                <w:szCs w:val="21"/>
              </w:rPr>
            </w:pPr>
            <w:r w:rsidRPr="009E2D25">
              <w:rPr>
                <w:sz w:val="21"/>
                <w:szCs w:val="21"/>
              </w:rPr>
              <w:t>psyllium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9FF13DA" w14:textId="77777777" w:rsidR="00951F0E" w:rsidRPr="009E2D25" w:rsidRDefault="00951F0E" w:rsidP="00E0792B">
            <w:pPr>
              <w:rPr>
                <w:sz w:val="21"/>
                <w:szCs w:val="21"/>
              </w:rPr>
            </w:pPr>
            <w:r w:rsidRPr="009E2D25">
              <w:rPr>
                <w:sz w:val="21"/>
                <w:szCs w:val="21"/>
              </w:rPr>
              <w:t>microcrystalline cellulose placebo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9A9582E" w14:textId="77777777" w:rsidR="00951F0E" w:rsidRPr="009E2D25" w:rsidRDefault="00951F0E" w:rsidP="00E0792B">
            <w:pPr>
              <w:rPr>
                <w:sz w:val="21"/>
                <w:szCs w:val="21"/>
              </w:rPr>
            </w:pPr>
            <w:r w:rsidRPr="009E2D25">
              <w:rPr>
                <w:sz w:val="21"/>
                <w:szCs w:val="21"/>
              </w:rPr>
              <w:t>10.2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0A8A937" w14:textId="77777777" w:rsidR="00951F0E" w:rsidRPr="009E2D25" w:rsidRDefault="00951F0E" w:rsidP="00E0792B">
            <w:pPr>
              <w:rPr>
                <w:sz w:val="21"/>
                <w:szCs w:val="21"/>
              </w:rPr>
            </w:pPr>
            <w:r w:rsidRPr="009E2D25">
              <w:rPr>
                <w:sz w:val="21"/>
                <w:szCs w:val="21"/>
              </w:rPr>
              <w:t>8</w:t>
            </w:r>
          </w:p>
        </w:tc>
      </w:tr>
    </w:tbl>
    <w:p w14:paraId="517A1AC5" w14:textId="2CA2A881" w:rsidR="00951F0E" w:rsidRPr="009E2D25" w:rsidRDefault="00951F0E" w:rsidP="002B4A57">
      <w:pPr>
        <w:rPr>
          <w:rFonts w:cs="Times New Roman"/>
          <w:szCs w:val="24"/>
        </w:rPr>
      </w:pPr>
      <w:bookmarkStart w:id="1" w:name="_Hlk139399459"/>
      <w:r w:rsidRPr="009E2D25">
        <w:rPr>
          <w:rFonts w:cs="Times New Roman"/>
          <w:szCs w:val="24"/>
        </w:rPr>
        <w:t>a: M = male; b: F = female.</w:t>
      </w:r>
      <w:r w:rsidRPr="00A40266">
        <w:rPr>
          <w:rFonts w:eastAsia="SimSun" w:cs="Times New Roman"/>
          <w:noProof/>
          <w:sz w:val="21"/>
          <w:szCs w:val="21"/>
          <w:lang w:eastAsia="zh-CN"/>
        </w:rPr>
        <w:t xml:space="preserve"> </w:t>
      </w:r>
      <w:r w:rsidRPr="009E2D25">
        <w:rPr>
          <w:rFonts w:cs="Times New Roman"/>
          <w:szCs w:val="24"/>
        </w:rPr>
        <w:t xml:space="preserve">c: I = </w:t>
      </w:r>
      <w:hyperlink r:id="rId12" w:history="1">
        <w:r w:rsidRPr="009E2D25">
          <w:t>Intervention group</w:t>
        </w:r>
      </w:hyperlink>
      <w:r w:rsidRPr="009E2D25">
        <w:rPr>
          <w:rFonts w:cs="Times New Roman"/>
          <w:szCs w:val="24"/>
        </w:rPr>
        <w:t xml:space="preserve">  d: C = Control group. e: T2DM = Type 2 diabetes mellitus</w:t>
      </w:r>
      <w:r w:rsidRPr="009E2D25">
        <w:rPr>
          <w:rFonts w:cs="Times New Roman" w:hint="eastAsia"/>
          <w:szCs w:val="24"/>
        </w:rPr>
        <w:t>.</w:t>
      </w:r>
      <w:r w:rsidRPr="009E2D25">
        <w:rPr>
          <w:rFonts w:cs="Times New Roman"/>
          <w:szCs w:val="24"/>
        </w:rPr>
        <w:t xml:space="preserve"> f: PGX: active ingredient: (α-D-</w:t>
      </w:r>
      <w:proofErr w:type="spellStart"/>
      <w:r w:rsidRPr="009E2D25">
        <w:rPr>
          <w:rFonts w:cs="Times New Roman"/>
          <w:szCs w:val="24"/>
        </w:rPr>
        <w:t>glucurono</w:t>
      </w:r>
      <w:proofErr w:type="spellEnd"/>
      <w:r w:rsidRPr="009E2D25">
        <w:rPr>
          <w:rFonts w:cs="Times New Roman"/>
          <w:szCs w:val="24"/>
        </w:rPr>
        <w:t>-α-D-</w:t>
      </w:r>
      <w:proofErr w:type="spellStart"/>
      <w:r w:rsidRPr="009E2D25">
        <w:rPr>
          <w:rFonts w:cs="Times New Roman"/>
          <w:szCs w:val="24"/>
        </w:rPr>
        <w:t>manno</w:t>
      </w:r>
      <w:proofErr w:type="spellEnd"/>
      <w:r w:rsidRPr="009E2D25">
        <w:rPr>
          <w:rFonts w:cs="Times New Roman"/>
          <w:szCs w:val="24"/>
        </w:rPr>
        <w:t>-β-D-</w:t>
      </w:r>
      <w:proofErr w:type="spellStart"/>
      <w:r w:rsidRPr="009E2D25">
        <w:rPr>
          <w:rFonts w:cs="Times New Roman"/>
          <w:szCs w:val="24"/>
        </w:rPr>
        <w:t>manno</w:t>
      </w:r>
      <w:proofErr w:type="spellEnd"/>
      <w:r w:rsidRPr="009E2D25">
        <w:rPr>
          <w:rFonts w:cs="Times New Roman"/>
          <w:szCs w:val="24"/>
        </w:rPr>
        <w:t>-β-D-</w:t>
      </w:r>
      <w:proofErr w:type="spellStart"/>
      <w:r w:rsidRPr="009E2D25">
        <w:rPr>
          <w:rFonts w:cs="Times New Roman"/>
          <w:szCs w:val="24"/>
        </w:rPr>
        <w:t>gluco</w:t>
      </w:r>
      <w:proofErr w:type="spellEnd"/>
      <w:r w:rsidRPr="009E2D25">
        <w:rPr>
          <w:rFonts w:cs="Times New Roman"/>
          <w:szCs w:val="24"/>
        </w:rPr>
        <w:t xml:space="preserve">), </w:t>
      </w:r>
      <w:r w:rsidRPr="009E2D25">
        <w:rPr>
          <w:rFonts w:cs="Times New Roman"/>
          <w:szCs w:val="24"/>
          <w:lang w:eastAsia="zh-CN"/>
        </w:rPr>
        <w:t>(α-</w:t>
      </w:r>
      <w:proofErr w:type="spellStart"/>
      <w:r w:rsidRPr="009E2D25">
        <w:rPr>
          <w:rFonts w:cs="Times New Roman"/>
          <w:szCs w:val="24"/>
          <w:lang w:eastAsia="zh-CN"/>
        </w:rPr>
        <w:t>Lglucurono</w:t>
      </w:r>
      <w:proofErr w:type="spellEnd"/>
      <w:r w:rsidRPr="009E2D25">
        <w:rPr>
          <w:rFonts w:cs="Times New Roman"/>
          <w:szCs w:val="24"/>
          <w:lang w:eastAsia="zh-CN"/>
        </w:rPr>
        <w:t>-β-D-</w:t>
      </w:r>
      <w:proofErr w:type="spellStart"/>
      <w:r w:rsidRPr="009E2D25">
        <w:rPr>
          <w:rFonts w:cs="Times New Roman"/>
          <w:szCs w:val="24"/>
          <w:lang w:eastAsia="zh-CN"/>
        </w:rPr>
        <w:t>mannurono</w:t>
      </w:r>
      <w:proofErr w:type="spellEnd"/>
      <w:r w:rsidRPr="009E2D25">
        <w:rPr>
          <w:rFonts w:cs="Times New Roman"/>
          <w:szCs w:val="24"/>
          <w:lang w:eastAsia="zh-CN"/>
        </w:rPr>
        <w:t>), β-D-</w:t>
      </w:r>
      <w:proofErr w:type="spellStart"/>
      <w:r w:rsidRPr="009E2D25">
        <w:rPr>
          <w:rFonts w:cs="Times New Roman"/>
          <w:szCs w:val="24"/>
          <w:lang w:eastAsia="zh-CN"/>
        </w:rPr>
        <w:t>gluco</w:t>
      </w:r>
      <w:proofErr w:type="spellEnd"/>
      <w:r w:rsidRPr="009E2D25">
        <w:rPr>
          <w:rFonts w:cs="Times New Roman"/>
          <w:szCs w:val="24"/>
          <w:lang w:eastAsia="zh-CN"/>
        </w:rPr>
        <w:t>-β-D-manna</w:t>
      </w:r>
      <w:r w:rsidR="00DA3F68" w:rsidRPr="009E2D25">
        <w:rPr>
          <w:rFonts w:cs="Times New Roman"/>
          <w:szCs w:val="24"/>
          <w:lang w:eastAsia="zh-CN"/>
        </w:rPr>
        <w:t>n</w:t>
      </w:r>
      <w:r w:rsidRPr="009E2D25">
        <w:rPr>
          <w:rFonts w:cs="Times New Roman"/>
          <w:szCs w:val="24"/>
          <w:lang w:eastAsia="zh-CN"/>
        </w:rPr>
        <w:t>.</w:t>
      </w:r>
      <w:bookmarkEnd w:id="1"/>
    </w:p>
    <w:p w14:paraId="21336151" w14:textId="77777777" w:rsidR="00DA3F68" w:rsidRPr="009E2D25" w:rsidRDefault="00DA3F68" w:rsidP="00DA3F68">
      <w:pPr>
        <w:rPr>
          <w:b/>
          <w:bCs/>
        </w:rPr>
      </w:pPr>
    </w:p>
    <w:p w14:paraId="055FCEE4" w14:textId="77777777" w:rsidR="00DA3F68" w:rsidRPr="009E2D25" w:rsidRDefault="00DA3F68" w:rsidP="00DA3F68">
      <w:pPr>
        <w:rPr>
          <w:b/>
          <w:bCs/>
        </w:rPr>
      </w:pPr>
    </w:p>
    <w:p w14:paraId="1570455D" w14:textId="77777777" w:rsidR="00DA3F68" w:rsidRPr="009E2D25" w:rsidRDefault="00DA3F68" w:rsidP="00DA3F68">
      <w:pPr>
        <w:rPr>
          <w:b/>
          <w:bCs/>
        </w:rPr>
      </w:pPr>
    </w:p>
    <w:p w14:paraId="1DA54224" w14:textId="77777777" w:rsidR="00DA3F68" w:rsidRPr="009E2D25" w:rsidRDefault="00DA3F68" w:rsidP="00DA3F68">
      <w:pPr>
        <w:rPr>
          <w:b/>
          <w:bCs/>
        </w:rPr>
      </w:pPr>
    </w:p>
    <w:p w14:paraId="27BF77C0" w14:textId="77777777" w:rsidR="00DA3F68" w:rsidRPr="009E2D25" w:rsidRDefault="00DA3F68" w:rsidP="00DA3F68">
      <w:pPr>
        <w:rPr>
          <w:b/>
          <w:bCs/>
        </w:rPr>
      </w:pPr>
    </w:p>
    <w:p w14:paraId="7CC16A6B" w14:textId="77777777" w:rsidR="00DA3F68" w:rsidRPr="009E2D25" w:rsidRDefault="00DA3F68" w:rsidP="00DA3F68">
      <w:pPr>
        <w:rPr>
          <w:b/>
          <w:bCs/>
        </w:rPr>
      </w:pPr>
    </w:p>
    <w:p w14:paraId="15FC8D16" w14:textId="77777777" w:rsidR="00DA3F68" w:rsidRPr="009E2D25" w:rsidRDefault="00DA3F68" w:rsidP="00DA3F68">
      <w:pPr>
        <w:rPr>
          <w:b/>
          <w:bCs/>
        </w:rPr>
      </w:pPr>
    </w:p>
    <w:p w14:paraId="3DA45D4E" w14:textId="77777777" w:rsidR="00DA3F68" w:rsidRPr="009E2D25" w:rsidRDefault="00DA3F68" w:rsidP="00DA3F68">
      <w:pPr>
        <w:rPr>
          <w:b/>
          <w:bCs/>
        </w:rPr>
      </w:pPr>
    </w:p>
    <w:p w14:paraId="3801E499" w14:textId="77777777" w:rsidR="00DA3F68" w:rsidRPr="009E2D25" w:rsidRDefault="00DA3F68" w:rsidP="00DA3F68">
      <w:pPr>
        <w:rPr>
          <w:b/>
          <w:bCs/>
        </w:rPr>
      </w:pPr>
    </w:p>
    <w:p w14:paraId="43001E30" w14:textId="77777777" w:rsidR="00DA3F68" w:rsidRPr="009E2D25" w:rsidRDefault="00DA3F68" w:rsidP="00DA3F68">
      <w:pPr>
        <w:rPr>
          <w:b/>
          <w:bCs/>
        </w:rPr>
      </w:pPr>
    </w:p>
    <w:p w14:paraId="7FCE907C" w14:textId="77777777" w:rsidR="00DA3F68" w:rsidRPr="009E2D25" w:rsidRDefault="00DA3F68" w:rsidP="00DA3F68">
      <w:pPr>
        <w:rPr>
          <w:b/>
          <w:bCs/>
        </w:rPr>
      </w:pPr>
    </w:p>
    <w:p w14:paraId="6F82D61D" w14:textId="77777777" w:rsidR="00DA3F68" w:rsidRPr="009E2D25" w:rsidRDefault="00DA3F68" w:rsidP="00DA3F68">
      <w:pPr>
        <w:rPr>
          <w:b/>
          <w:bCs/>
        </w:rPr>
      </w:pPr>
    </w:p>
    <w:p w14:paraId="77271EF2" w14:textId="77777777" w:rsidR="00DA3F68" w:rsidRPr="009E2D25" w:rsidRDefault="00DA3F68" w:rsidP="00DA3F68">
      <w:pPr>
        <w:rPr>
          <w:b/>
          <w:bCs/>
        </w:rPr>
        <w:sectPr w:rsidR="00DA3F68" w:rsidRPr="009E2D25" w:rsidSect="00951F0E">
          <w:headerReference w:type="even" r:id="rId13"/>
          <w:footerReference w:type="even" r:id="rId14"/>
          <w:footerReference w:type="default" r:id="rId15"/>
          <w:headerReference w:type="first" r:id="rId16"/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</w:p>
    <w:p w14:paraId="7EB362A5" w14:textId="603E9C97" w:rsidR="00DA3F68" w:rsidRPr="009E2D25" w:rsidRDefault="00DA3F68" w:rsidP="00DA3F68">
      <w:r w:rsidRPr="009E2D25">
        <w:rPr>
          <w:b/>
          <w:bCs/>
        </w:rPr>
        <w:lastRenderedPageBreak/>
        <w:t xml:space="preserve">Supplementary Table </w:t>
      </w:r>
      <w:r w:rsidRPr="009E2D25">
        <w:rPr>
          <w:b/>
          <w:bCs/>
          <w:lang w:bidi="en-US"/>
        </w:rPr>
        <w:t xml:space="preserve">2: </w:t>
      </w:r>
      <w:r w:rsidRPr="009E2D25">
        <w:rPr>
          <w:lang w:bidi="en-US"/>
        </w:rPr>
        <w:t>Subgroup analysis results of the included studies.</w:t>
      </w:r>
    </w:p>
    <w:tbl>
      <w:tblPr>
        <w:tblW w:w="9588" w:type="dxa"/>
        <w:tblLook w:val="04A0" w:firstRow="1" w:lastRow="0" w:firstColumn="1" w:lastColumn="0" w:noHBand="0" w:noVBand="1"/>
      </w:tblPr>
      <w:tblGrid>
        <w:gridCol w:w="882"/>
        <w:gridCol w:w="1452"/>
        <w:gridCol w:w="683"/>
        <w:gridCol w:w="1313"/>
        <w:gridCol w:w="1754"/>
        <w:gridCol w:w="1062"/>
        <w:gridCol w:w="222"/>
        <w:gridCol w:w="1040"/>
        <w:gridCol w:w="1180"/>
      </w:tblGrid>
      <w:tr w:rsidR="009E2D25" w:rsidRPr="00A40266" w14:paraId="0443324D" w14:textId="77777777" w:rsidTr="00DA3F68">
        <w:trPr>
          <w:trHeight w:val="294"/>
        </w:trPr>
        <w:tc>
          <w:tcPr>
            <w:tcW w:w="882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38CA769" w14:textId="77777777" w:rsidR="00DA3F68" w:rsidRPr="00A40266" w:rsidRDefault="00DA3F68" w:rsidP="00DA3F68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b/>
                <w:snapToGrid w:val="0"/>
                <w:sz w:val="21"/>
                <w:szCs w:val="21"/>
                <w:lang w:eastAsia="de-DE" w:bidi="en-US"/>
              </w:rPr>
            </w:pPr>
            <w:bookmarkStart w:id="2" w:name="_Hlk139399712"/>
            <w:r w:rsidRPr="00A40266">
              <w:rPr>
                <w:rFonts w:eastAsia="Times New Roman" w:cs="Times New Roman"/>
                <w:b/>
                <w:snapToGrid w:val="0"/>
                <w:sz w:val="21"/>
                <w:szCs w:val="21"/>
                <w:lang w:eastAsia="de-DE" w:bidi="en-US"/>
              </w:rPr>
              <w:t>Index</w:t>
            </w:r>
          </w:p>
        </w:tc>
        <w:tc>
          <w:tcPr>
            <w:tcW w:w="1452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5FF53DD" w14:textId="77777777" w:rsidR="00DA3F68" w:rsidRPr="00A40266" w:rsidRDefault="00DA3F68" w:rsidP="00DA3F68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b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b/>
                <w:snapToGrid w:val="0"/>
                <w:sz w:val="21"/>
                <w:szCs w:val="21"/>
                <w:lang w:eastAsia="de-DE" w:bidi="en-US"/>
              </w:rPr>
              <w:t>Subgroup</w:t>
            </w:r>
          </w:p>
        </w:tc>
        <w:tc>
          <w:tcPr>
            <w:tcW w:w="683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F4134B4" w14:textId="77777777" w:rsidR="00DA3F68" w:rsidRPr="00A40266" w:rsidRDefault="00DA3F68" w:rsidP="00DA3F68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b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b/>
                <w:snapToGrid w:val="0"/>
                <w:sz w:val="21"/>
                <w:szCs w:val="21"/>
                <w:lang w:eastAsia="de-DE" w:bidi="en-US"/>
              </w:rPr>
              <w:t>No. of trials</w:t>
            </w:r>
          </w:p>
        </w:tc>
        <w:tc>
          <w:tcPr>
            <w:tcW w:w="4129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8FBB20" w14:textId="77777777" w:rsidR="00DA3F68" w:rsidRPr="00A40266" w:rsidRDefault="00DA3F68" w:rsidP="00DA3F68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b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b/>
                <w:snapToGrid w:val="0"/>
                <w:sz w:val="21"/>
                <w:szCs w:val="21"/>
                <w:lang w:eastAsia="de-DE" w:bidi="en-US"/>
              </w:rPr>
              <w:t xml:space="preserve"> Mean difference</w:t>
            </w:r>
          </w:p>
        </w:tc>
        <w:tc>
          <w:tcPr>
            <w:tcW w:w="22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A9D62" w14:textId="77777777" w:rsidR="00DA3F68" w:rsidRPr="00A40266" w:rsidRDefault="00DA3F68" w:rsidP="00DA3F68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b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SimSun" w:cs="Times New Roman"/>
                <w:b/>
                <w:snapToGrid w:val="0"/>
                <w:sz w:val="21"/>
                <w:szCs w:val="21"/>
                <w:lang w:eastAsia="de-DE" w:bidi="en-US"/>
              </w:rPr>
              <w:t xml:space="preserve">　</w:t>
            </w:r>
          </w:p>
        </w:tc>
        <w:tc>
          <w:tcPr>
            <w:tcW w:w="2220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447B83" w14:textId="77777777" w:rsidR="00DA3F68" w:rsidRPr="00A40266" w:rsidRDefault="00DA3F68" w:rsidP="00DA3F68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b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b/>
                <w:snapToGrid w:val="0"/>
                <w:sz w:val="21"/>
                <w:szCs w:val="21"/>
                <w:lang w:eastAsia="de-DE" w:bidi="en-US"/>
              </w:rPr>
              <w:t xml:space="preserve">Heterogeneity </w:t>
            </w:r>
          </w:p>
        </w:tc>
      </w:tr>
      <w:tr w:rsidR="009E2D25" w:rsidRPr="00A40266" w14:paraId="44D59D99" w14:textId="77777777" w:rsidTr="00DA3F68">
        <w:trPr>
          <w:trHeight w:val="287"/>
        </w:trPr>
        <w:tc>
          <w:tcPr>
            <w:tcW w:w="882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0ED620E" w14:textId="77777777" w:rsidR="00DA3F68" w:rsidRPr="00A40266" w:rsidRDefault="00DA3F68" w:rsidP="00DA3F68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b/>
                <w:snapToGrid w:val="0"/>
                <w:sz w:val="21"/>
                <w:szCs w:val="21"/>
                <w:lang w:eastAsia="de-DE" w:bidi="en-US"/>
              </w:rPr>
            </w:pPr>
          </w:p>
        </w:tc>
        <w:tc>
          <w:tcPr>
            <w:tcW w:w="1452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DD781C3" w14:textId="77777777" w:rsidR="00DA3F68" w:rsidRPr="00A40266" w:rsidRDefault="00DA3F68" w:rsidP="00DA3F68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b/>
                <w:snapToGrid w:val="0"/>
                <w:sz w:val="21"/>
                <w:szCs w:val="21"/>
                <w:lang w:eastAsia="de-DE" w:bidi="en-US"/>
              </w:rPr>
            </w:pPr>
          </w:p>
        </w:tc>
        <w:tc>
          <w:tcPr>
            <w:tcW w:w="683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F99E50A" w14:textId="77777777" w:rsidR="00DA3F68" w:rsidRPr="00A40266" w:rsidRDefault="00DA3F68" w:rsidP="00DA3F68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b/>
                <w:snapToGrid w:val="0"/>
                <w:sz w:val="21"/>
                <w:szCs w:val="21"/>
                <w:lang w:eastAsia="de-DE" w:bidi="en-US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F48A40" w14:textId="77777777" w:rsidR="00DA3F68" w:rsidRPr="00A40266" w:rsidRDefault="00DA3F68" w:rsidP="00DA3F68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b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b/>
                <w:snapToGrid w:val="0"/>
                <w:sz w:val="21"/>
                <w:szCs w:val="21"/>
                <w:lang w:eastAsia="de-DE" w:bidi="en-US"/>
              </w:rPr>
              <w:t>Mean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687605" w14:textId="77777777" w:rsidR="00DA3F68" w:rsidRPr="00A40266" w:rsidRDefault="00DA3F68" w:rsidP="00DA3F68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b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b/>
                <w:snapToGrid w:val="0"/>
                <w:sz w:val="21"/>
                <w:szCs w:val="21"/>
                <w:lang w:eastAsia="de-DE" w:bidi="en-US"/>
              </w:rPr>
              <w:t>95%CI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845D34" w14:textId="33C32E93" w:rsidR="00DA3F68" w:rsidRPr="00A40266" w:rsidRDefault="00DA3F68" w:rsidP="00DA3F68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b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b/>
                <w:snapToGrid w:val="0"/>
                <w:sz w:val="21"/>
                <w:szCs w:val="21"/>
                <w:lang w:eastAsia="de-DE" w:bidi="en-US"/>
              </w:rPr>
              <w:t>p</w:t>
            </w:r>
            <w:r w:rsidR="00E434C9" w:rsidRPr="00A40266">
              <w:rPr>
                <w:rFonts w:eastAsia="Times New Roman" w:cs="Times New Roman"/>
                <w:b/>
                <w:snapToGrid w:val="0"/>
                <w:sz w:val="21"/>
                <w:szCs w:val="21"/>
                <w:vertAlign w:val="superscript"/>
                <w:lang w:eastAsia="de-DE" w:bidi="en-US"/>
              </w:rPr>
              <w:t>a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F8875C" w14:textId="77777777" w:rsidR="00DA3F68" w:rsidRPr="00A40266" w:rsidRDefault="00DA3F68" w:rsidP="00DA3F68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b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SimSun" w:cs="Times New Roman"/>
                <w:b/>
                <w:snapToGrid w:val="0"/>
                <w:sz w:val="21"/>
                <w:szCs w:val="21"/>
                <w:lang w:eastAsia="de-DE" w:bidi="en-US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6D8460" w14:textId="77777777" w:rsidR="00DA3F68" w:rsidRPr="00A40266" w:rsidRDefault="00DA3F68" w:rsidP="00DA3F68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b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b/>
                <w:snapToGrid w:val="0"/>
                <w:sz w:val="21"/>
                <w:szCs w:val="21"/>
                <w:lang w:eastAsia="de-DE" w:bidi="en-US"/>
              </w:rPr>
              <w:t xml:space="preserve"> I</w:t>
            </w:r>
            <w:r w:rsidRPr="00A40266">
              <w:rPr>
                <w:rFonts w:eastAsia="Times New Roman" w:cs="Times New Roman"/>
                <w:b/>
                <w:snapToGrid w:val="0"/>
                <w:sz w:val="21"/>
                <w:szCs w:val="21"/>
                <w:vertAlign w:val="superscript"/>
                <w:lang w:eastAsia="de-DE" w:bidi="en-US"/>
              </w:rPr>
              <w:t>2</w:t>
            </w:r>
            <w:r w:rsidRPr="00A40266">
              <w:rPr>
                <w:rFonts w:eastAsia="Times New Roman" w:cs="Times New Roman"/>
                <w:b/>
                <w:snapToGrid w:val="0"/>
                <w:sz w:val="21"/>
                <w:szCs w:val="21"/>
                <w:lang w:eastAsia="de-DE" w:bidi="en-US"/>
              </w:rPr>
              <w:t>(%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7C3A4D" w14:textId="10712546" w:rsidR="00DA3F68" w:rsidRPr="00A40266" w:rsidRDefault="00DA3F68" w:rsidP="00DA3F68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b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b/>
                <w:snapToGrid w:val="0"/>
                <w:sz w:val="21"/>
                <w:szCs w:val="21"/>
                <w:lang w:eastAsia="de-DE" w:bidi="en-US"/>
              </w:rPr>
              <w:t xml:space="preserve"> p</w:t>
            </w:r>
            <w:r w:rsidR="00E434C9" w:rsidRPr="00A40266">
              <w:rPr>
                <w:rFonts w:eastAsia="Times New Roman" w:cs="Times New Roman"/>
                <w:b/>
                <w:snapToGrid w:val="0"/>
                <w:sz w:val="21"/>
                <w:szCs w:val="21"/>
                <w:vertAlign w:val="superscript"/>
                <w:lang w:eastAsia="de-DE" w:bidi="en-US"/>
              </w:rPr>
              <w:t>b</w:t>
            </w:r>
          </w:p>
        </w:tc>
      </w:tr>
      <w:tr w:rsidR="009E2D25" w:rsidRPr="00A40266" w14:paraId="2CD58F9B" w14:textId="77777777" w:rsidTr="00DA3F68">
        <w:trPr>
          <w:trHeight w:val="28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BD9B6" w14:textId="77777777" w:rsidR="00DA3F68" w:rsidRPr="00A40266" w:rsidRDefault="00DA3F68" w:rsidP="00DA3F68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b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b/>
                <w:snapToGrid w:val="0"/>
                <w:sz w:val="21"/>
                <w:szCs w:val="21"/>
                <w:lang w:eastAsia="de-DE" w:bidi="en-US"/>
              </w:rPr>
              <w:t xml:space="preserve"> HbA1c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C00DF" w14:textId="77777777" w:rsidR="00DA3F68" w:rsidRPr="00A40266" w:rsidRDefault="00DA3F68" w:rsidP="00DA3F68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b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b/>
                <w:snapToGrid w:val="0"/>
                <w:sz w:val="21"/>
                <w:szCs w:val="21"/>
                <w:lang w:eastAsia="de-DE" w:bidi="en-US"/>
              </w:rPr>
              <w:t>Region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A381E" w14:textId="77777777" w:rsidR="00DA3F68" w:rsidRPr="00A40266" w:rsidRDefault="00DA3F68" w:rsidP="00DA3F68">
            <w:pPr>
              <w:spacing w:before="0" w:after="0" w:line="260" w:lineRule="atLeast"/>
              <w:rPr>
                <w:rFonts w:eastAsia="DengXian" w:cs="Times New Roman"/>
                <w:b/>
                <w:bCs/>
                <w:noProof/>
                <w:sz w:val="21"/>
                <w:szCs w:val="21"/>
                <w:lang w:eastAsia="zh-CN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786DB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z w:val="21"/>
                <w:szCs w:val="21"/>
                <w:lang w:eastAsia="zh-CN"/>
              </w:rPr>
            </w:pP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D3CA0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z w:val="21"/>
                <w:szCs w:val="21"/>
                <w:lang w:eastAsia="zh-CN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BACE4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z w:val="21"/>
                <w:szCs w:val="21"/>
                <w:lang w:eastAsia="zh-C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47222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z w:val="21"/>
                <w:szCs w:val="21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B4AE2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z w:val="21"/>
                <w:szCs w:val="21"/>
                <w:lang w:eastAsia="zh-CN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49359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z w:val="21"/>
                <w:szCs w:val="21"/>
                <w:lang w:eastAsia="zh-CN"/>
              </w:rPr>
            </w:pPr>
          </w:p>
        </w:tc>
      </w:tr>
      <w:tr w:rsidR="009E2D25" w:rsidRPr="00A40266" w14:paraId="4E677813" w14:textId="77777777" w:rsidTr="00DA3F68">
        <w:trPr>
          <w:trHeight w:val="28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2F1B9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z w:val="21"/>
                <w:szCs w:val="21"/>
                <w:lang w:eastAsia="zh-CN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FF376" w14:textId="77777777" w:rsidR="00DA3F68" w:rsidRPr="00A40266" w:rsidRDefault="00DA3F68" w:rsidP="00DA3F68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North America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BEAFA" w14:textId="77777777" w:rsidR="00DA3F68" w:rsidRPr="00A40266" w:rsidRDefault="00DA3F68" w:rsidP="00DA3F68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2755A" w14:textId="77777777" w:rsidR="00DA3F68" w:rsidRPr="00A40266" w:rsidRDefault="00DA3F68" w:rsidP="00DA3F68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 xml:space="preserve">-0.40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CD357" w14:textId="77777777" w:rsidR="00DA3F68" w:rsidRPr="00A40266" w:rsidRDefault="00DA3F68" w:rsidP="00DA3F68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(-0.58, -0.21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47BB0" w14:textId="77777777" w:rsidR="00DA3F68" w:rsidRPr="00A40266" w:rsidRDefault="00DA3F68" w:rsidP="00DA3F68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SimSun" w:cs="Times New Roman"/>
                <w:snapToGrid w:val="0"/>
                <w:sz w:val="21"/>
                <w:szCs w:val="21"/>
                <w:lang w:eastAsia="de-DE" w:bidi="en-US"/>
              </w:rPr>
              <w:t xml:space="preserve">&lt; </w:t>
            </w:r>
            <w:r w:rsidRPr="00A40266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 xml:space="preserve">0.001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9C290" w14:textId="77777777" w:rsidR="00DA3F68" w:rsidRPr="00A40266" w:rsidRDefault="00DA3F68" w:rsidP="00DA3F68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9EDEC" w14:textId="77777777" w:rsidR="00DA3F68" w:rsidRPr="00A40266" w:rsidRDefault="00DA3F68" w:rsidP="00DA3F68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 xml:space="preserve">42.5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947E1" w14:textId="77777777" w:rsidR="00DA3F68" w:rsidRPr="00A40266" w:rsidRDefault="00DA3F68" w:rsidP="00DA3F68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 xml:space="preserve">0.156 </w:t>
            </w:r>
          </w:p>
        </w:tc>
      </w:tr>
      <w:tr w:rsidR="009E2D25" w:rsidRPr="00A40266" w14:paraId="0DA9A8C7" w14:textId="77777777" w:rsidTr="00DA3F68">
        <w:trPr>
          <w:trHeight w:val="28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65C1F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sz w:val="21"/>
                <w:szCs w:val="21"/>
                <w:lang w:eastAsia="zh-CN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90EB1" w14:textId="77777777" w:rsidR="00DA3F68" w:rsidRPr="00A40266" w:rsidRDefault="00DA3F68" w:rsidP="00DA3F68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Asia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578D6" w14:textId="77777777" w:rsidR="00DA3F68" w:rsidRPr="00A40266" w:rsidRDefault="00DA3F68" w:rsidP="00DA3F68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99017" w14:textId="77777777" w:rsidR="00DA3F68" w:rsidRPr="00A40266" w:rsidRDefault="00DA3F68" w:rsidP="00DA3F68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 xml:space="preserve">-1.24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9C75B" w14:textId="77777777" w:rsidR="00DA3F68" w:rsidRPr="00A40266" w:rsidRDefault="00DA3F68" w:rsidP="00DA3F68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(-2.35, -0.14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1B16B" w14:textId="77777777" w:rsidR="00DA3F68" w:rsidRPr="00A40266" w:rsidRDefault="00DA3F68" w:rsidP="00DA3F68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 xml:space="preserve">0.028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03B07" w14:textId="77777777" w:rsidR="00DA3F68" w:rsidRPr="00A40266" w:rsidRDefault="00DA3F68" w:rsidP="00DA3F68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53743" w14:textId="77777777" w:rsidR="00DA3F68" w:rsidRPr="00A40266" w:rsidRDefault="00DA3F68" w:rsidP="00DA3F68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 xml:space="preserve">71.9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5D643" w14:textId="77777777" w:rsidR="00DA3F68" w:rsidRPr="00A40266" w:rsidRDefault="00DA3F68" w:rsidP="00DA3F68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 xml:space="preserve">0.028 </w:t>
            </w:r>
          </w:p>
        </w:tc>
      </w:tr>
      <w:tr w:rsidR="009E2D25" w:rsidRPr="00A40266" w14:paraId="3060C0FC" w14:textId="77777777" w:rsidTr="00DA3F68">
        <w:trPr>
          <w:trHeight w:val="28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C8501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sz w:val="21"/>
                <w:szCs w:val="21"/>
                <w:lang w:eastAsia="zh-CN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73F5F" w14:textId="77777777" w:rsidR="00DA3F68" w:rsidRPr="00A40266" w:rsidRDefault="00DA3F68" w:rsidP="00DA3F68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Europe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6E858" w14:textId="77777777" w:rsidR="00DA3F68" w:rsidRPr="00A40266" w:rsidRDefault="00DA3F68" w:rsidP="00DA3F68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7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C40B9" w14:textId="77777777" w:rsidR="00DA3F68" w:rsidRPr="00A40266" w:rsidRDefault="00DA3F68" w:rsidP="00DA3F68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 xml:space="preserve">-0.22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BE15B" w14:textId="77777777" w:rsidR="00DA3F68" w:rsidRPr="00A40266" w:rsidRDefault="00DA3F68" w:rsidP="00DA3F68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(-0.42, -0.02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14C7C" w14:textId="77777777" w:rsidR="00DA3F68" w:rsidRPr="00A40266" w:rsidRDefault="00DA3F68" w:rsidP="00DA3F68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 xml:space="preserve">0.031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FDE28" w14:textId="77777777" w:rsidR="00DA3F68" w:rsidRPr="00A40266" w:rsidRDefault="00DA3F68" w:rsidP="00DA3F68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A6558" w14:textId="77777777" w:rsidR="00DA3F68" w:rsidRPr="00A40266" w:rsidRDefault="00DA3F68" w:rsidP="00DA3F68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 xml:space="preserve">0.0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EBF61" w14:textId="77777777" w:rsidR="00DA3F68" w:rsidRPr="00A40266" w:rsidRDefault="00DA3F68" w:rsidP="00DA3F68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 xml:space="preserve">0.712 </w:t>
            </w:r>
          </w:p>
        </w:tc>
      </w:tr>
      <w:tr w:rsidR="009E2D25" w:rsidRPr="00A40266" w14:paraId="1BDA6F3C" w14:textId="77777777" w:rsidTr="00DA3F68">
        <w:trPr>
          <w:trHeight w:val="28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847BC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sz w:val="21"/>
                <w:szCs w:val="21"/>
                <w:lang w:eastAsia="zh-CN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4B604" w14:textId="77777777" w:rsidR="00DA3F68" w:rsidRPr="00A40266" w:rsidRDefault="00DA3F68" w:rsidP="00DA3F68">
            <w:pPr>
              <w:spacing w:before="0" w:after="0" w:line="260" w:lineRule="atLeast"/>
              <w:rPr>
                <w:rFonts w:eastAsia="Times New Roman" w:cs="Times New Roman"/>
                <w:b/>
                <w:noProof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b/>
                <w:noProof/>
                <w:snapToGrid w:val="0"/>
                <w:sz w:val="21"/>
                <w:szCs w:val="21"/>
                <w:lang w:eastAsia="de-DE" w:bidi="en-US"/>
              </w:rPr>
              <w:t>Study type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76C34" w14:textId="77777777" w:rsidR="00DA3F68" w:rsidRPr="00A40266" w:rsidRDefault="00DA3F68" w:rsidP="00DA3F68">
            <w:pPr>
              <w:spacing w:before="0" w:after="0" w:line="260" w:lineRule="atLeast"/>
              <w:rPr>
                <w:rFonts w:eastAsia="DengXian" w:cs="Times New Roman"/>
                <w:b/>
                <w:bCs/>
                <w:noProof/>
                <w:sz w:val="21"/>
                <w:szCs w:val="21"/>
                <w:lang w:eastAsia="zh-CN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EDBEE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z w:val="21"/>
                <w:szCs w:val="21"/>
                <w:lang w:eastAsia="zh-CN"/>
              </w:rPr>
            </w:pP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83FE2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z w:val="21"/>
                <w:szCs w:val="21"/>
                <w:lang w:eastAsia="zh-CN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795D9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z w:val="21"/>
                <w:szCs w:val="21"/>
                <w:lang w:eastAsia="zh-C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C6A03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z w:val="21"/>
                <w:szCs w:val="21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C0088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z w:val="21"/>
                <w:szCs w:val="21"/>
                <w:lang w:eastAsia="zh-CN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D3C98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z w:val="21"/>
                <w:szCs w:val="21"/>
                <w:lang w:eastAsia="zh-CN"/>
              </w:rPr>
            </w:pPr>
          </w:p>
        </w:tc>
      </w:tr>
      <w:tr w:rsidR="009E2D25" w:rsidRPr="00A40266" w14:paraId="77C1A1ED" w14:textId="77777777" w:rsidTr="00DA3F68">
        <w:trPr>
          <w:trHeight w:val="28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A065F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z w:val="21"/>
                <w:szCs w:val="21"/>
                <w:lang w:eastAsia="zh-CN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33F7C" w14:textId="77777777" w:rsidR="00DA3F68" w:rsidRPr="00A40266" w:rsidRDefault="00DA3F68" w:rsidP="00DA3F68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parallel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72AC5" w14:textId="77777777" w:rsidR="00DA3F68" w:rsidRPr="00A40266" w:rsidRDefault="00DA3F68" w:rsidP="00DA3F68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1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0C6A6" w14:textId="77777777" w:rsidR="00DA3F68" w:rsidRPr="00A40266" w:rsidRDefault="00DA3F68" w:rsidP="00DA3F68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 xml:space="preserve">-0.45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1842E" w14:textId="77777777" w:rsidR="00DA3F68" w:rsidRPr="00A40266" w:rsidRDefault="00DA3F68" w:rsidP="00DA3F68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(-0.66, -0.23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8A330" w14:textId="77777777" w:rsidR="00DA3F68" w:rsidRPr="00A40266" w:rsidRDefault="00DA3F68" w:rsidP="00DA3F68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SimSun" w:cs="Times New Roman"/>
                <w:snapToGrid w:val="0"/>
                <w:sz w:val="21"/>
                <w:szCs w:val="21"/>
                <w:lang w:eastAsia="de-DE" w:bidi="en-US"/>
              </w:rPr>
              <w:t xml:space="preserve">&lt; </w:t>
            </w:r>
            <w:r w:rsidRPr="00A40266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 xml:space="preserve">0.001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95767" w14:textId="77777777" w:rsidR="00DA3F68" w:rsidRPr="00A40266" w:rsidRDefault="00DA3F68" w:rsidP="00DA3F68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B0B12" w14:textId="77777777" w:rsidR="00DA3F68" w:rsidRPr="00A40266" w:rsidRDefault="00DA3F68" w:rsidP="00DA3F68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 xml:space="preserve">68.6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486BB" w14:textId="77777777" w:rsidR="00DA3F68" w:rsidRPr="00A40266" w:rsidRDefault="00DA3F68" w:rsidP="00DA3F68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 xml:space="preserve">0.001 </w:t>
            </w:r>
          </w:p>
        </w:tc>
      </w:tr>
      <w:tr w:rsidR="009E2D25" w:rsidRPr="00A40266" w14:paraId="6C277C4B" w14:textId="77777777" w:rsidTr="00DA3F68">
        <w:trPr>
          <w:trHeight w:val="28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DF3D0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sz w:val="21"/>
                <w:szCs w:val="21"/>
                <w:lang w:eastAsia="zh-CN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F4FFF" w14:textId="77777777" w:rsidR="00DA3F68" w:rsidRPr="00A40266" w:rsidRDefault="00DA3F68" w:rsidP="00DA3F68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 xml:space="preserve">cross-over 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CD6E1" w14:textId="77777777" w:rsidR="00DA3F68" w:rsidRPr="00A40266" w:rsidRDefault="00DA3F68" w:rsidP="00DA3F68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C6F7F" w14:textId="77777777" w:rsidR="00DA3F68" w:rsidRPr="00A40266" w:rsidRDefault="00DA3F68" w:rsidP="00DA3F68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 xml:space="preserve">-0.85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E3B6C" w14:textId="77777777" w:rsidR="00DA3F68" w:rsidRPr="00A40266" w:rsidRDefault="00DA3F68" w:rsidP="00DA3F68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(-1.58, -0.12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A615E" w14:textId="77777777" w:rsidR="00DA3F68" w:rsidRPr="00A40266" w:rsidRDefault="00DA3F68" w:rsidP="00DA3F68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 xml:space="preserve">0.022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649C3" w14:textId="77777777" w:rsidR="00DA3F68" w:rsidRPr="00A40266" w:rsidRDefault="00DA3F68" w:rsidP="00DA3F68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885FE" w14:textId="77777777" w:rsidR="00DA3F68" w:rsidRPr="00A40266" w:rsidRDefault="00DA3F68" w:rsidP="00DA3F68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 xml:space="preserve">0.0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95E68" w14:textId="77777777" w:rsidR="00DA3F68" w:rsidRPr="00A40266" w:rsidRDefault="00DA3F68" w:rsidP="00DA3F68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 xml:space="preserve">0.963 </w:t>
            </w:r>
          </w:p>
        </w:tc>
      </w:tr>
      <w:tr w:rsidR="009E2D25" w:rsidRPr="00A40266" w14:paraId="098211FB" w14:textId="77777777" w:rsidTr="00DA3F68">
        <w:trPr>
          <w:trHeight w:val="28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83225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sz w:val="21"/>
                <w:szCs w:val="21"/>
                <w:lang w:eastAsia="zh-CN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89AAC" w14:textId="77777777" w:rsidR="00DA3F68" w:rsidRPr="00A40266" w:rsidRDefault="00DA3F68" w:rsidP="00DA3F68">
            <w:pPr>
              <w:spacing w:before="0" w:after="0" w:line="260" w:lineRule="atLeast"/>
              <w:rPr>
                <w:rFonts w:eastAsia="Times New Roman" w:cs="Times New Roman"/>
                <w:b/>
                <w:noProof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b/>
                <w:noProof/>
                <w:snapToGrid w:val="0"/>
                <w:sz w:val="21"/>
                <w:szCs w:val="21"/>
                <w:lang w:eastAsia="de-DE" w:bidi="en-US"/>
              </w:rPr>
              <w:t>Fiber type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27B2C" w14:textId="77777777" w:rsidR="00DA3F68" w:rsidRPr="00A40266" w:rsidRDefault="00DA3F68" w:rsidP="00DA3F68">
            <w:pPr>
              <w:spacing w:before="0" w:after="0" w:line="260" w:lineRule="atLeast"/>
              <w:rPr>
                <w:rFonts w:eastAsia="DengXian" w:cs="Times New Roman"/>
                <w:b/>
                <w:bCs/>
                <w:noProof/>
                <w:sz w:val="21"/>
                <w:szCs w:val="21"/>
                <w:lang w:eastAsia="zh-CN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C13CA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z w:val="21"/>
                <w:szCs w:val="21"/>
                <w:lang w:eastAsia="zh-CN"/>
              </w:rPr>
            </w:pP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FE6D5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z w:val="21"/>
                <w:szCs w:val="21"/>
                <w:lang w:eastAsia="zh-CN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72091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z w:val="21"/>
                <w:szCs w:val="21"/>
                <w:lang w:eastAsia="zh-C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93471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z w:val="21"/>
                <w:szCs w:val="21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D9DC0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z w:val="21"/>
                <w:szCs w:val="21"/>
                <w:lang w:eastAsia="zh-CN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9D2A0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z w:val="21"/>
                <w:szCs w:val="21"/>
                <w:lang w:eastAsia="zh-CN"/>
              </w:rPr>
            </w:pPr>
          </w:p>
        </w:tc>
      </w:tr>
      <w:tr w:rsidR="009E2D25" w:rsidRPr="00A40266" w14:paraId="2E4517E7" w14:textId="77777777" w:rsidTr="00DA3F68">
        <w:trPr>
          <w:trHeight w:val="287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87318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z w:val="21"/>
                <w:szCs w:val="21"/>
                <w:lang w:eastAsia="zh-CN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4404E" w14:textId="77777777" w:rsidR="00DA3F68" w:rsidRPr="00A40266" w:rsidRDefault="00DA3F68" w:rsidP="00DA3F68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β-glucan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3A8FB" w14:textId="77777777" w:rsidR="00DA3F68" w:rsidRPr="00A40266" w:rsidRDefault="00DA3F68" w:rsidP="00DA3F68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68B4F" w14:textId="77777777" w:rsidR="00DA3F68" w:rsidRPr="00A40266" w:rsidRDefault="00DA3F68" w:rsidP="00DA3F68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 xml:space="preserve">-0.16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B45A5" w14:textId="77777777" w:rsidR="00DA3F68" w:rsidRPr="00A40266" w:rsidRDefault="00DA3F68" w:rsidP="00DA3F68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(-0.37, 0.06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B8CCE" w14:textId="77777777" w:rsidR="00DA3F68" w:rsidRPr="00A40266" w:rsidRDefault="00DA3F68" w:rsidP="00DA3F68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 xml:space="preserve">0.152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587B6" w14:textId="77777777" w:rsidR="00DA3F68" w:rsidRPr="00A40266" w:rsidRDefault="00DA3F68" w:rsidP="00DA3F68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438E5" w14:textId="77777777" w:rsidR="00DA3F68" w:rsidRPr="00A40266" w:rsidRDefault="00DA3F68" w:rsidP="00DA3F68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 xml:space="preserve">0.0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7729E" w14:textId="77777777" w:rsidR="00DA3F68" w:rsidRPr="00A40266" w:rsidRDefault="00DA3F68" w:rsidP="00DA3F68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 xml:space="preserve">0.934 </w:t>
            </w:r>
          </w:p>
        </w:tc>
      </w:tr>
      <w:tr w:rsidR="009E2D25" w:rsidRPr="00A40266" w14:paraId="3F164686" w14:textId="77777777" w:rsidTr="00DA3F68">
        <w:trPr>
          <w:trHeight w:val="28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2C02D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sz w:val="21"/>
                <w:szCs w:val="21"/>
                <w:lang w:eastAsia="zh-CN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34E3A" w14:textId="77777777" w:rsidR="00DA3F68" w:rsidRPr="00A40266" w:rsidRDefault="00DA3F68" w:rsidP="00DA3F68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psyllium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CAC4F" w14:textId="77777777" w:rsidR="00DA3F68" w:rsidRPr="00A40266" w:rsidRDefault="00DA3F68" w:rsidP="00DA3F68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5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B371B" w14:textId="77777777" w:rsidR="00DA3F68" w:rsidRPr="00A40266" w:rsidRDefault="00DA3F68" w:rsidP="00DA3F68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 xml:space="preserve">-0.72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DC992" w14:textId="77777777" w:rsidR="00DA3F68" w:rsidRPr="00A40266" w:rsidRDefault="00DA3F68" w:rsidP="00DA3F68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(-1.08, -0.37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AB9D0" w14:textId="77777777" w:rsidR="00DA3F68" w:rsidRPr="00A40266" w:rsidRDefault="00DA3F68" w:rsidP="00DA3F68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SimSun" w:cs="Times New Roman"/>
                <w:snapToGrid w:val="0"/>
                <w:sz w:val="21"/>
                <w:szCs w:val="21"/>
                <w:lang w:eastAsia="de-DE" w:bidi="en-US"/>
              </w:rPr>
              <w:t xml:space="preserve">&lt; </w:t>
            </w:r>
            <w:r w:rsidRPr="00A40266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 xml:space="preserve">0.001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7225A" w14:textId="77777777" w:rsidR="00DA3F68" w:rsidRPr="00A40266" w:rsidRDefault="00DA3F68" w:rsidP="00DA3F68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D9C9A" w14:textId="77777777" w:rsidR="00DA3F68" w:rsidRPr="00A40266" w:rsidRDefault="00DA3F68" w:rsidP="00DA3F68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 xml:space="preserve">78.7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DABD7" w14:textId="77777777" w:rsidR="00DA3F68" w:rsidRPr="00A40266" w:rsidRDefault="00DA3F68" w:rsidP="00DA3F68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 xml:space="preserve">0.001 </w:t>
            </w:r>
          </w:p>
        </w:tc>
      </w:tr>
      <w:tr w:rsidR="009E2D25" w:rsidRPr="00A40266" w14:paraId="74A735DC" w14:textId="77777777" w:rsidTr="00DA3F68">
        <w:trPr>
          <w:trHeight w:val="287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C6057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sz w:val="21"/>
                <w:szCs w:val="21"/>
                <w:lang w:eastAsia="zh-CN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8C565" w14:textId="77777777" w:rsidR="00DA3F68" w:rsidRPr="00A40266" w:rsidRDefault="00DA3F68" w:rsidP="00DA3F68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 xml:space="preserve">Cassia </w:t>
            </w:r>
            <w:proofErr w:type="spellStart"/>
            <w:r w:rsidRPr="00A40266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tora</w:t>
            </w:r>
            <w:proofErr w:type="spellEnd"/>
            <w:r w:rsidRPr="00A40266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 xml:space="preserve"> 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97AB9" w14:textId="77777777" w:rsidR="00DA3F68" w:rsidRPr="00A40266" w:rsidRDefault="00DA3F68" w:rsidP="00DA3F68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5EC8A" w14:textId="77777777" w:rsidR="00DA3F68" w:rsidRPr="00A40266" w:rsidRDefault="00DA3F68" w:rsidP="00DA3F68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 xml:space="preserve">-0.30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04219" w14:textId="77777777" w:rsidR="00DA3F68" w:rsidRPr="00A40266" w:rsidRDefault="00DA3F68" w:rsidP="00DA3F68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(-1.44, 0.84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49C5D" w14:textId="77777777" w:rsidR="00DA3F68" w:rsidRPr="00A40266" w:rsidRDefault="00DA3F68" w:rsidP="00DA3F68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 xml:space="preserve">0.607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F691D" w14:textId="77777777" w:rsidR="00DA3F68" w:rsidRPr="00A40266" w:rsidRDefault="00DA3F68" w:rsidP="00DA3F68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04266" w14:textId="77777777" w:rsidR="00DA3F68" w:rsidRPr="00A40266" w:rsidRDefault="00DA3F68" w:rsidP="00DA3F68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/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FF3C2" w14:textId="77777777" w:rsidR="00DA3F68" w:rsidRPr="00A40266" w:rsidRDefault="00DA3F68" w:rsidP="00DA3F68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/</w:t>
            </w:r>
          </w:p>
        </w:tc>
      </w:tr>
      <w:tr w:rsidR="009E2D25" w:rsidRPr="00A40266" w14:paraId="5B63E00C" w14:textId="77777777" w:rsidTr="00DA3F68">
        <w:trPr>
          <w:trHeight w:val="28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A37B3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sz w:val="21"/>
                <w:szCs w:val="21"/>
                <w:lang w:eastAsia="zh-CN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7B4C1" w14:textId="77777777" w:rsidR="00DA3F68" w:rsidRPr="00A40266" w:rsidRDefault="00DA3F68" w:rsidP="00DA3F68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guar gum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E2B14" w14:textId="77777777" w:rsidR="00DA3F68" w:rsidRPr="00A40266" w:rsidRDefault="00DA3F68" w:rsidP="00DA3F68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5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76560" w14:textId="77777777" w:rsidR="00DA3F68" w:rsidRPr="00A40266" w:rsidRDefault="00DA3F68" w:rsidP="00DA3F68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 xml:space="preserve">-0.70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8D5D0" w14:textId="77777777" w:rsidR="00DA3F68" w:rsidRPr="00A40266" w:rsidRDefault="00DA3F68" w:rsidP="00DA3F68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(-1.28, -0.12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F6067" w14:textId="77777777" w:rsidR="00DA3F68" w:rsidRPr="00A40266" w:rsidRDefault="00DA3F68" w:rsidP="00DA3F68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 xml:space="preserve">0.018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25970" w14:textId="77777777" w:rsidR="00DA3F68" w:rsidRPr="00A40266" w:rsidRDefault="00DA3F68" w:rsidP="00DA3F68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DE7A4" w14:textId="77777777" w:rsidR="00DA3F68" w:rsidRPr="00A40266" w:rsidRDefault="00DA3F68" w:rsidP="00DA3F68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 xml:space="preserve">0.0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C6321" w14:textId="77777777" w:rsidR="00DA3F68" w:rsidRPr="00A40266" w:rsidRDefault="00DA3F68" w:rsidP="00DA3F68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 xml:space="preserve">0.947 </w:t>
            </w:r>
          </w:p>
        </w:tc>
      </w:tr>
      <w:tr w:rsidR="009E2D25" w:rsidRPr="00A40266" w14:paraId="7C97082E" w14:textId="77777777" w:rsidTr="00DA3F68">
        <w:trPr>
          <w:trHeight w:val="287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71E41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sz w:val="21"/>
                <w:szCs w:val="21"/>
                <w:lang w:eastAsia="zh-CN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05AB0" w14:textId="77777777" w:rsidR="00DA3F68" w:rsidRPr="00A40266" w:rsidRDefault="00DA3F68" w:rsidP="00DA3F68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PGX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3D8D3" w14:textId="77777777" w:rsidR="00DA3F68" w:rsidRPr="00A40266" w:rsidRDefault="00DA3F68" w:rsidP="00DA3F68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1C3B0" w14:textId="77777777" w:rsidR="00DA3F68" w:rsidRPr="00A40266" w:rsidRDefault="00DA3F68" w:rsidP="00DA3F68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 xml:space="preserve">-0.08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CF0C8" w14:textId="77777777" w:rsidR="00DA3F68" w:rsidRPr="00A40266" w:rsidRDefault="00DA3F68" w:rsidP="00DA3F68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(-0.42, 0.26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E0B30" w14:textId="77777777" w:rsidR="00DA3F68" w:rsidRPr="00A40266" w:rsidRDefault="00DA3F68" w:rsidP="00DA3F68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 xml:space="preserve">0.649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004CE" w14:textId="77777777" w:rsidR="00DA3F68" w:rsidRPr="00A40266" w:rsidRDefault="00DA3F68" w:rsidP="00DA3F68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540E9" w14:textId="77777777" w:rsidR="00DA3F68" w:rsidRPr="00A40266" w:rsidRDefault="00DA3F68" w:rsidP="00DA3F68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/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7D79A" w14:textId="77777777" w:rsidR="00DA3F68" w:rsidRPr="00A40266" w:rsidRDefault="00DA3F68" w:rsidP="00DA3F68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/</w:t>
            </w:r>
          </w:p>
        </w:tc>
      </w:tr>
      <w:tr w:rsidR="009E2D25" w:rsidRPr="00A40266" w14:paraId="7BD90B52" w14:textId="77777777" w:rsidTr="00DA3F68">
        <w:trPr>
          <w:trHeight w:val="28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1D9BA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sz w:val="21"/>
                <w:szCs w:val="21"/>
                <w:lang w:eastAsia="zh-CN"/>
              </w:rPr>
            </w:pPr>
          </w:p>
        </w:tc>
        <w:tc>
          <w:tcPr>
            <w:tcW w:w="520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A88B7" w14:textId="77777777" w:rsidR="00DA3F68" w:rsidRPr="00A40266" w:rsidRDefault="00DA3F68" w:rsidP="00DA3F68">
            <w:pPr>
              <w:spacing w:before="0" w:after="0" w:line="260" w:lineRule="atLeast"/>
              <w:rPr>
                <w:rFonts w:eastAsia="DengXian" w:cs="Times New Roman"/>
                <w:b/>
                <w:bCs/>
                <w:noProof/>
                <w:sz w:val="21"/>
                <w:szCs w:val="21"/>
                <w:lang w:eastAsia="zh-CN"/>
              </w:rPr>
            </w:pPr>
            <w:r w:rsidRPr="00A40266">
              <w:rPr>
                <w:rFonts w:eastAsia="Times New Roman" w:cs="Times New Roman"/>
                <w:b/>
                <w:noProof/>
                <w:snapToGrid w:val="0"/>
                <w:sz w:val="21"/>
                <w:szCs w:val="21"/>
                <w:lang w:eastAsia="de-DE" w:bidi="en-US"/>
              </w:rPr>
              <w:t>Dosage of viscous soluble dietary fiber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BADA5" w14:textId="77777777" w:rsidR="00DA3F68" w:rsidRPr="00A40266" w:rsidRDefault="00DA3F68" w:rsidP="00DA3F68">
            <w:pPr>
              <w:spacing w:before="0" w:after="0" w:line="260" w:lineRule="atLeast"/>
              <w:rPr>
                <w:rFonts w:eastAsia="DengXian" w:cs="Times New Roman"/>
                <w:b/>
                <w:bCs/>
                <w:noProof/>
                <w:sz w:val="21"/>
                <w:szCs w:val="21"/>
                <w:lang w:eastAsia="zh-C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172A1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z w:val="21"/>
                <w:szCs w:val="21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73C3D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z w:val="21"/>
                <w:szCs w:val="21"/>
                <w:lang w:eastAsia="zh-CN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EE160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z w:val="21"/>
                <w:szCs w:val="21"/>
                <w:lang w:eastAsia="zh-CN"/>
              </w:rPr>
            </w:pPr>
          </w:p>
        </w:tc>
      </w:tr>
      <w:tr w:rsidR="009E2D25" w:rsidRPr="00A40266" w14:paraId="0F899F17" w14:textId="77777777" w:rsidTr="00DA3F68">
        <w:trPr>
          <w:trHeight w:val="287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434E9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z w:val="21"/>
                <w:szCs w:val="21"/>
                <w:lang w:eastAsia="zh-CN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EACAE" w14:textId="77777777" w:rsidR="00DA3F68" w:rsidRPr="00A40266" w:rsidRDefault="00DA3F68" w:rsidP="00DA3F68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≤ 8.3g/day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3677B" w14:textId="77777777" w:rsidR="00DA3F68" w:rsidRPr="00A40266" w:rsidRDefault="00DA3F68" w:rsidP="00DA3F68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6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58C1C" w14:textId="77777777" w:rsidR="00DA3F68" w:rsidRPr="00A40266" w:rsidRDefault="00DA3F68" w:rsidP="00DA3F68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 xml:space="preserve">-0.25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CF161" w14:textId="77777777" w:rsidR="00DA3F68" w:rsidRPr="00A40266" w:rsidRDefault="00DA3F68" w:rsidP="00DA3F68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(-0.43, -0.07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4DC99" w14:textId="77777777" w:rsidR="00DA3F68" w:rsidRPr="00A40266" w:rsidRDefault="00DA3F68" w:rsidP="00DA3F68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 xml:space="preserve">0.008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FA290" w14:textId="77777777" w:rsidR="00DA3F68" w:rsidRPr="00A40266" w:rsidRDefault="00DA3F68" w:rsidP="00DA3F68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C4501" w14:textId="77777777" w:rsidR="00DA3F68" w:rsidRPr="00A40266" w:rsidRDefault="00DA3F68" w:rsidP="00DA3F68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 xml:space="preserve">0.0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01746" w14:textId="77777777" w:rsidR="00DA3F68" w:rsidRPr="00A40266" w:rsidRDefault="00DA3F68" w:rsidP="00DA3F68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 xml:space="preserve">0.706 </w:t>
            </w:r>
          </w:p>
        </w:tc>
      </w:tr>
      <w:tr w:rsidR="009E2D25" w:rsidRPr="00A40266" w14:paraId="7635954D" w14:textId="77777777" w:rsidTr="00DA3F68">
        <w:trPr>
          <w:trHeight w:val="287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8F3D9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sz w:val="21"/>
                <w:szCs w:val="21"/>
                <w:lang w:eastAsia="zh-CN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F920A" w14:textId="77777777" w:rsidR="00DA3F68" w:rsidRPr="00A40266" w:rsidRDefault="00DA3F68" w:rsidP="00DA3F68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&gt; 8.3g/day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26B0B" w14:textId="77777777" w:rsidR="00DA3F68" w:rsidRPr="00A40266" w:rsidRDefault="00DA3F68" w:rsidP="00DA3F68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8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13D90" w14:textId="77777777" w:rsidR="00DA3F68" w:rsidRPr="00A40266" w:rsidRDefault="00DA3F68" w:rsidP="00DA3F68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 xml:space="preserve">-0.64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3C2D6" w14:textId="77777777" w:rsidR="00DA3F68" w:rsidRPr="00A40266" w:rsidRDefault="00DA3F68" w:rsidP="00DA3F68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(-0.95, -0.32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65998" w14:textId="77777777" w:rsidR="00DA3F68" w:rsidRPr="00A40266" w:rsidRDefault="00DA3F68" w:rsidP="00DA3F68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SimSun" w:cs="Times New Roman"/>
                <w:snapToGrid w:val="0"/>
                <w:sz w:val="21"/>
                <w:szCs w:val="21"/>
                <w:lang w:eastAsia="de-DE" w:bidi="en-US"/>
              </w:rPr>
              <w:t xml:space="preserve">&lt; </w:t>
            </w:r>
            <w:r w:rsidRPr="00A40266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 xml:space="preserve">0.001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7EB7E" w14:textId="77777777" w:rsidR="00DA3F68" w:rsidRPr="00A40266" w:rsidRDefault="00DA3F68" w:rsidP="00DA3F68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2215B" w14:textId="77777777" w:rsidR="00DA3F68" w:rsidRPr="00A40266" w:rsidRDefault="00DA3F68" w:rsidP="00DA3F68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 xml:space="preserve">71.2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67F11" w14:textId="77777777" w:rsidR="00DA3F68" w:rsidRPr="00A40266" w:rsidRDefault="00DA3F68" w:rsidP="00DA3F68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 xml:space="preserve">0.001 </w:t>
            </w:r>
          </w:p>
        </w:tc>
      </w:tr>
      <w:tr w:rsidR="009E2D25" w:rsidRPr="00A40266" w14:paraId="63AFF549" w14:textId="77777777" w:rsidTr="00DA3F68">
        <w:trPr>
          <w:trHeight w:val="28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D9AEB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sz w:val="21"/>
                <w:szCs w:val="21"/>
                <w:lang w:eastAsia="zh-CN"/>
              </w:rPr>
            </w:pPr>
          </w:p>
        </w:tc>
        <w:tc>
          <w:tcPr>
            <w:tcW w:w="34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CEB3C" w14:textId="77777777" w:rsidR="00DA3F68" w:rsidRPr="00A40266" w:rsidRDefault="00DA3F68" w:rsidP="00DA3F68">
            <w:pPr>
              <w:spacing w:before="0" w:after="0" w:line="260" w:lineRule="atLeast"/>
              <w:rPr>
                <w:rFonts w:eastAsia="DengXian" w:cs="Times New Roman"/>
                <w:b/>
                <w:bCs/>
                <w:noProof/>
                <w:sz w:val="21"/>
                <w:szCs w:val="21"/>
                <w:lang w:eastAsia="zh-CN"/>
              </w:rPr>
            </w:pPr>
            <w:r w:rsidRPr="00A40266">
              <w:rPr>
                <w:rFonts w:eastAsia="Times New Roman" w:cs="Times New Roman"/>
                <w:b/>
                <w:noProof/>
                <w:snapToGrid w:val="0"/>
                <w:sz w:val="21"/>
                <w:szCs w:val="21"/>
                <w:lang w:eastAsia="de-DE" w:bidi="en-US"/>
              </w:rPr>
              <w:t>Duration of intervention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929AD" w14:textId="77777777" w:rsidR="00DA3F68" w:rsidRPr="00A40266" w:rsidRDefault="00DA3F68" w:rsidP="00DA3F68">
            <w:pPr>
              <w:spacing w:before="0" w:after="0" w:line="260" w:lineRule="atLeast"/>
              <w:rPr>
                <w:rFonts w:eastAsia="DengXian" w:cs="Times New Roman"/>
                <w:b/>
                <w:bCs/>
                <w:noProof/>
                <w:sz w:val="21"/>
                <w:szCs w:val="21"/>
                <w:lang w:eastAsia="zh-CN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09EC3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z w:val="21"/>
                <w:szCs w:val="21"/>
                <w:lang w:eastAsia="zh-C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776EB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z w:val="21"/>
                <w:szCs w:val="21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9EFE3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z w:val="21"/>
                <w:szCs w:val="21"/>
                <w:lang w:eastAsia="zh-CN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49B21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z w:val="21"/>
                <w:szCs w:val="21"/>
                <w:lang w:eastAsia="zh-CN"/>
              </w:rPr>
            </w:pPr>
          </w:p>
        </w:tc>
      </w:tr>
      <w:tr w:rsidR="009E2D25" w:rsidRPr="00A40266" w14:paraId="5D79C4AA" w14:textId="77777777" w:rsidTr="00DA3F68">
        <w:trPr>
          <w:trHeight w:val="287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1E97A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z w:val="21"/>
                <w:szCs w:val="21"/>
                <w:lang w:eastAsia="zh-CN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6E61A" w14:textId="77777777" w:rsidR="00DA3F68" w:rsidRPr="00A40266" w:rsidRDefault="00DA3F68" w:rsidP="00DA3F68">
            <w:pPr>
              <w:spacing w:before="0" w:after="0" w:line="260" w:lineRule="atLeast"/>
              <w:jc w:val="both"/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  <w:t>≤ 6weeks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66C27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  <w:t>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005FD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  <w:t xml:space="preserve">-0.19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26B16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  <w:t>(-0.43, 0.05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32353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  <w:t xml:space="preserve">0.121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F1C6A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1F2B1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  <w:t xml:space="preserve">0.0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81E29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  <w:t xml:space="preserve">0.679 </w:t>
            </w:r>
          </w:p>
        </w:tc>
      </w:tr>
      <w:tr w:rsidR="009E2D25" w:rsidRPr="00A40266" w14:paraId="1EC9700F" w14:textId="77777777" w:rsidTr="00DA3F68">
        <w:trPr>
          <w:trHeight w:val="294"/>
        </w:trPr>
        <w:tc>
          <w:tcPr>
            <w:tcW w:w="8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7A8952" w14:textId="77777777" w:rsidR="00DA3F68" w:rsidRPr="00A40266" w:rsidRDefault="00DA3F68" w:rsidP="00DA3F68">
            <w:pPr>
              <w:spacing w:before="0" w:after="0" w:line="260" w:lineRule="atLeast"/>
              <w:rPr>
                <w:rFonts w:eastAsia="DengXian" w:cs="Times New Roman"/>
                <w:noProof/>
                <w:sz w:val="21"/>
                <w:szCs w:val="21"/>
                <w:lang w:eastAsia="zh-CN"/>
              </w:rPr>
            </w:pPr>
            <w:r w:rsidRPr="00A40266">
              <w:rPr>
                <w:rFonts w:eastAsia="DengXian" w:cs="Times New Roman"/>
                <w:noProof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F2E748" w14:textId="77777777" w:rsidR="00DA3F68" w:rsidRPr="00A40266" w:rsidRDefault="00DA3F68" w:rsidP="00DA3F68">
            <w:pPr>
              <w:spacing w:before="0" w:after="0" w:line="260" w:lineRule="atLeast"/>
              <w:jc w:val="both"/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SimSun" w:cs="Times New Roman"/>
                <w:noProof/>
                <w:sz w:val="21"/>
                <w:szCs w:val="21"/>
                <w:lang w:eastAsia="zh-CN"/>
              </w:rPr>
              <w:t xml:space="preserve">&gt; </w:t>
            </w:r>
            <w:r w:rsidRPr="00A40266"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  <w:t>6weeks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9F7C7D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  <w:t>10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779E40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  <w:t xml:space="preserve">-0.52 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FEEB19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  <w:t>(-0.76, -0.28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8DDCA6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SimSun" w:cs="Times New Roman"/>
                <w:noProof/>
                <w:sz w:val="21"/>
                <w:szCs w:val="21"/>
                <w:lang w:eastAsia="zh-CN"/>
              </w:rPr>
              <w:t xml:space="preserve">&lt; </w:t>
            </w:r>
            <w:r w:rsidRPr="00A40266"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  <w:t xml:space="preserve">0.001 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56997C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SimSun" w:cs="Times New Roman"/>
                <w:noProof/>
                <w:snapToGrid w:val="0"/>
                <w:sz w:val="21"/>
                <w:szCs w:val="21"/>
                <w:lang w:eastAsia="de-DE" w:bidi="en-US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4AE0F7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  <w:t xml:space="preserve">65.1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A56968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  <w:t xml:space="preserve">0.002 </w:t>
            </w:r>
          </w:p>
        </w:tc>
      </w:tr>
      <w:tr w:rsidR="009E2D25" w:rsidRPr="00A40266" w14:paraId="3A521610" w14:textId="77777777" w:rsidTr="00DA3F68">
        <w:trPr>
          <w:trHeight w:val="28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CA88C" w14:textId="77777777" w:rsidR="00DA3F68" w:rsidRPr="00A40266" w:rsidRDefault="00DA3F68" w:rsidP="00DA3F68">
            <w:pPr>
              <w:spacing w:before="0" w:after="0" w:line="260" w:lineRule="atLeast"/>
              <w:rPr>
                <w:rFonts w:eastAsia="Times New Roman" w:cs="Times New Roman"/>
                <w:b/>
                <w:noProof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b/>
                <w:noProof/>
                <w:snapToGrid w:val="0"/>
                <w:sz w:val="21"/>
                <w:szCs w:val="21"/>
                <w:lang w:eastAsia="de-DE" w:bidi="en-US"/>
              </w:rPr>
              <w:t>FBG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ADD13" w14:textId="77777777" w:rsidR="00DA3F68" w:rsidRPr="00A40266" w:rsidRDefault="00DA3F68" w:rsidP="00DA3F68">
            <w:pPr>
              <w:spacing w:before="0" w:after="0" w:line="260" w:lineRule="atLeast"/>
              <w:rPr>
                <w:rFonts w:eastAsia="Times New Roman" w:cs="Times New Roman"/>
                <w:b/>
                <w:noProof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b/>
                <w:noProof/>
                <w:snapToGrid w:val="0"/>
                <w:sz w:val="21"/>
                <w:szCs w:val="21"/>
                <w:lang w:eastAsia="de-DE" w:bidi="en-US"/>
              </w:rPr>
              <w:t>Region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FF00E" w14:textId="77777777" w:rsidR="00DA3F68" w:rsidRPr="00A40266" w:rsidRDefault="00DA3F68" w:rsidP="00DA3F68">
            <w:pPr>
              <w:spacing w:before="0" w:after="0" w:line="260" w:lineRule="atLeast"/>
              <w:rPr>
                <w:rFonts w:eastAsia="DengXian" w:cs="Times New Roman"/>
                <w:b/>
                <w:bCs/>
                <w:noProof/>
                <w:sz w:val="21"/>
                <w:szCs w:val="21"/>
                <w:lang w:eastAsia="zh-CN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90DDF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z w:val="21"/>
                <w:szCs w:val="21"/>
                <w:lang w:eastAsia="zh-CN"/>
              </w:rPr>
            </w:pP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5F41C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z w:val="21"/>
                <w:szCs w:val="21"/>
                <w:lang w:eastAsia="zh-CN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2B6AE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z w:val="21"/>
                <w:szCs w:val="21"/>
                <w:lang w:eastAsia="zh-C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70941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z w:val="21"/>
                <w:szCs w:val="21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AC67F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z w:val="21"/>
                <w:szCs w:val="21"/>
                <w:lang w:eastAsia="zh-CN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DE5B4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z w:val="21"/>
                <w:szCs w:val="21"/>
                <w:lang w:eastAsia="zh-CN"/>
              </w:rPr>
            </w:pPr>
          </w:p>
        </w:tc>
      </w:tr>
      <w:tr w:rsidR="009E2D25" w:rsidRPr="00A40266" w14:paraId="61C1B0B2" w14:textId="77777777" w:rsidTr="00DA3F68">
        <w:trPr>
          <w:trHeight w:val="28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53E53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z w:val="21"/>
                <w:szCs w:val="21"/>
                <w:lang w:eastAsia="zh-CN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4E02E" w14:textId="77777777" w:rsidR="00DA3F68" w:rsidRPr="00A40266" w:rsidRDefault="00DA3F68" w:rsidP="00DA3F68">
            <w:pPr>
              <w:spacing w:before="0" w:after="0" w:line="260" w:lineRule="atLeast"/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  <w:t>North America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8F916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  <w:t>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89990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  <w:t xml:space="preserve">-0.94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7E841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  <w:t>(-1.83, -0.05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5CF45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  <w:t xml:space="preserve">0.038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D52C0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C4A91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  <w:t xml:space="preserve">81.7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58D12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  <w:t xml:space="preserve">0.001 </w:t>
            </w:r>
          </w:p>
        </w:tc>
      </w:tr>
      <w:tr w:rsidR="009E2D25" w:rsidRPr="00A40266" w14:paraId="28B73CCD" w14:textId="77777777" w:rsidTr="00DA3F68">
        <w:trPr>
          <w:trHeight w:val="28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48F9A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sz w:val="21"/>
                <w:szCs w:val="21"/>
                <w:lang w:eastAsia="zh-CN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5F935" w14:textId="77777777" w:rsidR="00DA3F68" w:rsidRPr="00A40266" w:rsidRDefault="00DA3F68" w:rsidP="00DA3F68">
            <w:pPr>
              <w:spacing w:before="0" w:after="0" w:line="260" w:lineRule="atLeast"/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  <w:t>Asia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66688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  <w:t>5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8480C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  <w:t xml:space="preserve">-1.21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0C9A0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  <w:t>(-3.23, 0.80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3F416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  <w:t xml:space="preserve">0.238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7DE95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2FE3B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  <w:t xml:space="preserve">91.9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FD9E6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SimSun" w:cs="Times New Roman"/>
                <w:noProof/>
                <w:sz w:val="21"/>
                <w:szCs w:val="21"/>
                <w:lang w:eastAsia="zh-CN"/>
              </w:rPr>
              <w:t xml:space="preserve">&lt; </w:t>
            </w:r>
            <w:r w:rsidRPr="00A40266"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  <w:t xml:space="preserve">0.001 </w:t>
            </w:r>
          </w:p>
        </w:tc>
      </w:tr>
      <w:tr w:rsidR="009E2D25" w:rsidRPr="00A40266" w14:paraId="3E729F77" w14:textId="77777777" w:rsidTr="00DA3F68">
        <w:trPr>
          <w:trHeight w:val="28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4473D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sz w:val="21"/>
                <w:szCs w:val="21"/>
                <w:lang w:eastAsia="zh-CN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D9C90" w14:textId="77777777" w:rsidR="00DA3F68" w:rsidRPr="00A40266" w:rsidRDefault="00DA3F68" w:rsidP="00DA3F68">
            <w:pPr>
              <w:spacing w:before="0" w:after="0" w:line="260" w:lineRule="atLeast"/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  <w:t>Europe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C435D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  <w:t>1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114C9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  <w:t xml:space="preserve">-0.76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7403B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  <w:t>(-1.22, -0.29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7EFC7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  <w:t xml:space="preserve">0.001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65EB0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B6505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  <w:t xml:space="preserve">0.0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F5DEA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  <w:t xml:space="preserve">0.907 </w:t>
            </w:r>
          </w:p>
        </w:tc>
      </w:tr>
      <w:tr w:rsidR="009E2D25" w:rsidRPr="00A40266" w14:paraId="28F126E9" w14:textId="77777777" w:rsidTr="00DA3F68">
        <w:trPr>
          <w:trHeight w:val="28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C80AE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sz w:val="21"/>
                <w:szCs w:val="21"/>
                <w:lang w:eastAsia="zh-CN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174FE" w14:textId="77777777" w:rsidR="00DA3F68" w:rsidRPr="00A40266" w:rsidRDefault="00DA3F68" w:rsidP="00DA3F68">
            <w:pPr>
              <w:spacing w:before="0" w:after="0" w:line="260" w:lineRule="atLeast"/>
              <w:rPr>
                <w:rFonts w:eastAsia="Times New Roman" w:cs="Times New Roman"/>
                <w:b/>
                <w:noProof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b/>
                <w:noProof/>
                <w:snapToGrid w:val="0"/>
                <w:sz w:val="21"/>
                <w:szCs w:val="21"/>
                <w:lang w:eastAsia="de-DE" w:bidi="en-US"/>
              </w:rPr>
              <w:t>Study type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20FB0" w14:textId="77777777" w:rsidR="00DA3F68" w:rsidRPr="00A40266" w:rsidRDefault="00DA3F68" w:rsidP="00DA3F68">
            <w:pPr>
              <w:spacing w:before="0" w:after="0" w:line="260" w:lineRule="atLeast"/>
              <w:rPr>
                <w:rFonts w:eastAsia="DengXian" w:cs="Times New Roman"/>
                <w:b/>
                <w:bCs/>
                <w:noProof/>
                <w:sz w:val="21"/>
                <w:szCs w:val="21"/>
                <w:lang w:eastAsia="zh-CN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09D7D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z w:val="21"/>
                <w:szCs w:val="21"/>
                <w:lang w:eastAsia="zh-CN"/>
              </w:rPr>
            </w:pP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6BA59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z w:val="21"/>
                <w:szCs w:val="21"/>
                <w:lang w:eastAsia="zh-CN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7BE94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z w:val="21"/>
                <w:szCs w:val="21"/>
                <w:lang w:eastAsia="zh-C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6E9DD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z w:val="21"/>
                <w:szCs w:val="21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6A2AB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z w:val="21"/>
                <w:szCs w:val="21"/>
                <w:lang w:eastAsia="zh-CN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B5CBB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z w:val="21"/>
                <w:szCs w:val="21"/>
                <w:lang w:eastAsia="zh-CN"/>
              </w:rPr>
            </w:pPr>
          </w:p>
        </w:tc>
      </w:tr>
      <w:tr w:rsidR="009E2D25" w:rsidRPr="00A40266" w14:paraId="63695907" w14:textId="77777777" w:rsidTr="00DA3F68">
        <w:trPr>
          <w:trHeight w:val="28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E7C3B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z w:val="21"/>
                <w:szCs w:val="21"/>
                <w:lang w:eastAsia="zh-CN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0B722" w14:textId="77777777" w:rsidR="00DA3F68" w:rsidRPr="00A40266" w:rsidRDefault="00DA3F68" w:rsidP="00DA3F68">
            <w:pPr>
              <w:spacing w:before="0" w:after="0" w:line="260" w:lineRule="atLeast"/>
              <w:jc w:val="both"/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  <w:t>parallel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E42B6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  <w:t>1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1EBCD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  <w:t xml:space="preserve">-0.88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FED58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  <w:t>(-1.55, -0.20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10296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  <w:t xml:space="preserve">0.001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D287C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6D76B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  <w:t xml:space="preserve">84.9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2EA75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SimSun" w:cs="Times New Roman"/>
                <w:noProof/>
                <w:sz w:val="21"/>
                <w:szCs w:val="21"/>
                <w:lang w:eastAsia="zh-CN"/>
              </w:rPr>
              <w:t xml:space="preserve">&lt; </w:t>
            </w:r>
            <w:r w:rsidRPr="00A40266"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  <w:t xml:space="preserve">0.001 </w:t>
            </w:r>
          </w:p>
        </w:tc>
      </w:tr>
      <w:tr w:rsidR="009E2D25" w:rsidRPr="00A40266" w14:paraId="02B501DB" w14:textId="77777777" w:rsidTr="00DA3F68">
        <w:trPr>
          <w:trHeight w:val="28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9492B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sz w:val="21"/>
                <w:szCs w:val="21"/>
                <w:lang w:eastAsia="zh-CN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8D87A" w14:textId="77777777" w:rsidR="00DA3F68" w:rsidRPr="00A40266" w:rsidRDefault="00DA3F68" w:rsidP="00DA3F68">
            <w:pPr>
              <w:spacing w:before="0" w:after="0" w:line="260" w:lineRule="atLeast"/>
              <w:jc w:val="both"/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  <w:t xml:space="preserve">cross-over 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5A2B5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  <w:t>8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F99D3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  <w:t xml:space="preserve">-1.20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D039B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  <w:t>(-1.91, -0.50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00BE7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  <w:t xml:space="preserve">0.001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57869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8FF4E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  <w:t xml:space="preserve">6.4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71ECA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  <w:t xml:space="preserve">0.381 </w:t>
            </w:r>
          </w:p>
        </w:tc>
      </w:tr>
      <w:tr w:rsidR="009E2D25" w:rsidRPr="00A40266" w14:paraId="7ECE3B03" w14:textId="77777777" w:rsidTr="00DA3F68">
        <w:trPr>
          <w:trHeight w:val="28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4D332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sz w:val="21"/>
                <w:szCs w:val="21"/>
                <w:lang w:eastAsia="zh-CN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71E8D" w14:textId="77777777" w:rsidR="00DA3F68" w:rsidRPr="00A40266" w:rsidRDefault="00DA3F68" w:rsidP="00DA3F68">
            <w:pPr>
              <w:spacing w:before="0" w:after="0" w:line="260" w:lineRule="atLeast"/>
              <w:rPr>
                <w:rFonts w:eastAsia="DengXian" w:cs="Times New Roman"/>
                <w:b/>
                <w:bCs/>
                <w:noProof/>
                <w:sz w:val="21"/>
                <w:szCs w:val="21"/>
                <w:lang w:eastAsia="zh-CN"/>
              </w:rPr>
            </w:pPr>
            <w:r w:rsidRPr="00A40266">
              <w:rPr>
                <w:rFonts w:eastAsia="Times New Roman" w:cs="Times New Roman"/>
                <w:b/>
                <w:noProof/>
                <w:snapToGrid w:val="0"/>
                <w:sz w:val="21"/>
                <w:szCs w:val="21"/>
                <w:lang w:eastAsia="de-DE" w:bidi="en-US"/>
              </w:rPr>
              <w:t>Fiber type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BDBAB" w14:textId="77777777" w:rsidR="00DA3F68" w:rsidRPr="00A40266" w:rsidRDefault="00DA3F68" w:rsidP="00DA3F68">
            <w:pPr>
              <w:spacing w:before="0" w:after="0" w:line="260" w:lineRule="atLeast"/>
              <w:rPr>
                <w:rFonts w:eastAsia="DengXian" w:cs="Times New Roman"/>
                <w:b/>
                <w:bCs/>
                <w:noProof/>
                <w:sz w:val="21"/>
                <w:szCs w:val="21"/>
                <w:lang w:eastAsia="zh-CN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6FDCC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z w:val="21"/>
                <w:szCs w:val="21"/>
                <w:lang w:eastAsia="zh-CN"/>
              </w:rPr>
            </w:pP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34A4F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z w:val="21"/>
                <w:szCs w:val="21"/>
                <w:lang w:eastAsia="zh-CN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6924F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z w:val="21"/>
                <w:szCs w:val="21"/>
                <w:lang w:eastAsia="zh-C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7EA31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z w:val="21"/>
                <w:szCs w:val="21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03FA0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z w:val="21"/>
                <w:szCs w:val="21"/>
                <w:lang w:eastAsia="zh-CN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5D7A3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z w:val="21"/>
                <w:szCs w:val="21"/>
                <w:lang w:eastAsia="zh-CN"/>
              </w:rPr>
            </w:pPr>
          </w:p>
        </w:tc>
      </w:tr>
      <w:tr w:rsidR="009E2D25" w:rsidRPr="00A40266" w14:paraId="51898E53" w14:textId="77777777" w:rsidTr="00DA3F68">
        <w:trPr>
          <w:trHeight w:val="28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AE823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z w:val="21"/>
                <w:szCs w:val="21"/>
                <w:lang w:eastAsia="zh-CN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85EE8" w14:textId="77777777" w:rsidR="00DA3F68" w:rsidRPr="00A40266" w:rsidRDefault="00DA3F68" w:rsidP="00DA3F68">
            <w:pPr>
              <w:spacing w:before="0" w:after="0" w:line="260" w:lineRule="atLeast"/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  <w:t>β-glucan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DBC1A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  <w:t>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618C6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  <w:t xml:space="preserve">-0.66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129EA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  <w:t>(-1.27, -0.05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1C282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  <w:t xml:space="preserve">0.033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FE086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552B6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  <w:t xml:space="preserve">0.0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30EBF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  <w:t xml:space="preserve">0.951 </w:t>
            </w:r>
          </w:p>
        </w:tc>
      </w:tr>
      <w:tr w:rsidR="009E2D25" w:rsidRPr="00A40266" w14:paraId="7DED31D5" w14:textId="77777777" w:rsidTr="00DA3F68">
        <w:trPr>
          <w:trHeight w:val="28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5F74C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sz w:val="21"/>
                <w:szCs w:val="21"/>
                <w:lang w:eastAsia="zh-CN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CDCBA" w14:textId="77777777" w:rsidR="00DA3F68" w:rsidRPr="00A40266" w:rsidRDefault="00DA3F68" w:rsidP="00DA3F68">
            <w:pPr>
              <w:spacing w:before="0" w:after="0" w:line="260" w:lineRule="atLeast"/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  <w:t>psyllium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C954E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  <w:t>6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87A9F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  <w:t xml:space="preserve">-1.40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502D4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  <w:t>(-2.50, -0.31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A3A0F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  <w:t xml:space="preserve">0.012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23062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6FEC3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  <w:t xml:space="preserve">89.7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84C8A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SimSun" w:cs="Times New Roman"/>
                <w:noProof/>
                <w:sz w:val="21"/>
                <w:szCs w:val="21"/>
                <w:lang w:eastAsia="zh-CN"/>
              </w:rPr>
              <w:t xml:space="preserve">&lt; </w:t>
            </w:r>
            <w:r w:rsidRPr="00A40266"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  <w:t xml:space="preserve">0.001 </w:t>
            </w:r>
          </w:p>
        </w:tc>
      </w:tr>
      <w:tr w:rsidR="009E2D25" w:rsidRPr="00A40266" w14:paraId="635C9EE6" w14:textId="77777777" w:rsidTr="00DA3F68">
        <w:trPr>
          <w:trHeight w:val="28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DA135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sz w:val="21"/>
                <w:szCs w:val="21"/>
                <w:lang w:eastAsia="zh-CN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E263A" w14:textId="77777777" w:rsidR="00DA3F68" w:rsidRPr="00A40266" w:rsidRDefault="00DA3F68" w:rsidP="00DA3F68">
            <w:pPr>
              <w:spacing w:before="0" w:after="0" w:line="260" w:lineRule="atLeast"/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  <w:t>glucomannan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D4CD9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  <w:t>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9E923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  <w:t xml:space="preserve">-1.82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1C86C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  <w:t>(-3.25, -0.40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28F82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  <w:t xml:space="preserve">0.012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83183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04CC6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  <w:t xml:space="preserve">27.2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E2E22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  <w:t xml:space="preserve">0.241 </w:t>
            </w:r>
          </w:p>
        </w:tc>
      </w:tr>
      <w:tr w:rsidR="009E2D25" w:rsidRPr="00A40266" w14:paraId="31D9C3FD" w14:textId="77777777" w:rsidTr="00DA3F68">
        <w:trPr>
          <w:trHeight w:val="28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8C182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sz w:val="21"/>
                <w:szCs w:val="21"/>
                <w:lang w:eastAsia="zh-CN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47DE7" w14:textId="77777777" w:rsidR="00DA3F68" w:rsidRPr="00A40266" w:rsidRDefault="00DA3F68" w:rsidP="00DA3F68">
            <w:pPr>
              <w:spacing w:before="0" w:after="0" w:line="260" w:lineRule="atLeast"/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  <w:t xml:space="preserve">Cassia tora 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EF37C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  <w:t>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FE3D2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  <w:t xml:space="preserve">1.17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3A7DD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  <w:t>(-1.18, 3.52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B8214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  <w:t xml:space="preserve">0.328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A2D55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9D74A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  <w:t>/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521AE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  <w:t>/</w:t>
            </w:r>
          </w:p>
        </w:tc>
      </w:tr>
      <w:tr w:rsidR="009E2D25" w:rsidRPr="00A40266" w14:paraId="2102020D" w14:textId="77777777" w:rsidTr="00DA3F68">
        <w:trPr>
          <w:trHeight w:val="28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08818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sz w:val="21"/>
                <w:szCs w:val="21"/>
                <w:lang w:eastAsia="zh-CN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1C99F" w14:textId="77777777" w:rsidR="00DA3F68" w:rsidRPr="00A40266" w:rsidRDefault="00DA3F68" w:rsidP="00DA3F68">
            <w:pPr>
              <w:spacing w:before="0" w:after="0" w:line="260" w:lineRule="atLeast"/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  <w:t>guar gum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0CEDA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  <w:t>7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C3EDC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  <w:t xml:space="preserve">-0.91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46A91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  <w:t>(-1.67, -0.15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9250D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  <w:t xml:space="preserve">0.02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F3E89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EED4E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  <w:t xml:space="preserve">0.0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29384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  <w:t xml:space="preserve">0.701 </w:t>
            </w:r>
          </w:p>
        </w:tc>
      </w:tr>
      <w:tr w:rsidR="009E2D25" w:rsidRPr="00A40266" w14:paraId="3B8CE90C" w14:textId="77777777" w:rsidTr="00DA3F68">
        <w:trPr>
          <w:trHeight w:val="28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5710E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sz w:val="21"/>
                <w:szCs w:val="21"/>
                <w:lang w:eastAsia="zh-CN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F191B" w14:textId="77777777" w:rsidR="00DA3F68" w:rsidRPr="00A40266" w:rsidRDefault="00DA3F68" w:rsidP="00DA3F68">
            <w:pPr>
              <w:spacing w:before="0" w:after="0" w:line="260" w:lineRule="atLeast"/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  <w:t>PGX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2CD51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  <w:t>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B7239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  <w:t xml:space="preserve">0.25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9BE5C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  <w:t>(-0.38, 0.88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8BE78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  <w:t xml:space="preserve">0.439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FBC8F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1B847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  <w:t>/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75F39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  <w:t>/</w:t>
            </w:r>
          </w:p>
        </w:tc>
      </w:tr>
      <w:tr w:rsidR="009E2D25" w:rsidRPr="00A40266" w14:paraId="472CE25A" w14:textId="77777777" w:rsidTr="00DA3F68">
        <w:trPr>
          <w:trHeight w:val="28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534F2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b/>
                <w:noProof/>
                <w:snapToGrid w:val="0"/>
                <w:sz w:val="21"/>
                <w:szCs w:val="21"/>
                <w:lang w:eastAsia="de-DE" w:bidi="en-US"/>
              </w:rPr>
            </w:pPr>
          </w:p>
        </w:tc>
        <w:tc>
          <w:tcPr>
            <w:tcW w:w="520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CFB9C" w14:textId="77777777" w:rsidR="00DA3F68" w:rsidRPr="00A40266" w:rsidRDefault="00DA3F68" w:rsidP="00DA3F68">
            <w:pPr>
              <w:spacing w:before="0" w:after="0" w:line="260" w:lineRule="atLeast"/>
              <w:rPr>
                <w:rFonts w:eastAsia="Times New Roman" w:cs="Times New Roman"/>
                <w:b/>
                <w:noProof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b/>
                <w:noProof/>
                <w:snapToGrid w:val="0"/>
                <w:sz w:val="21"/>
                <w:szCs w:val="21"/>
                <w:lang w:eastAsia="de-DE" w:bidi="en-US"/>
              </w:rPr>
              <w:t>Dosage of viscous soluble dietary fiber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D6564" w14:textId="77777777" w:rsidR="00DA3F68" w:rsidRPr="00A40266" w:rsidRDefault="00DA3F68" w:rsidP="00DA3F68">
            <w:pPr>
              <w:spacing w:before="0" w:after="0" w:line="260" w:lineRule="atLeast"/>
              <w:rPr>
                <w:rFonts w:eastAsia="DengXian" w:cs="Times New Roman"/>
                <w:b/>
                <w:bCs/>
                <w:noProof/>
                <w:sz w:val="21"/>
                <w:szCs w:val="21"/>
                <w:lang w:eastAsia="zh-C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77F60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z w:val="21"/>
                <w:szCs w:val="21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E5BBF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z w:val="21"/>
                <w:szCs w:val="21"/>
                <w:lang w:eastAsia="zh-CN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26801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z w:val="21"/>
                <w:szCs w:val="21"/>
                <w:lang w:eastAsia="zh-CN"/>
              </w:rPr>
            </w:pPr>
          </w:p>
        </w:tc>
      </w:tr>
      <w:tr w:rsidR="009E2D25" w:rsidRPr="00A40266" w14:paraId="788CA521" w14:textId="77777777" w:rsidTr="00DA3F68">
        <w:trPr>
          <w:trHeight w:val="287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4776E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z w:val="21"/>
                <w:szCs w:val="21"/>
                <w:lang w:eastAsia="zh-CN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67D8C" w14:textId="77777777" w:rsidR="00DA3F68" w:rsidRPr="00A40266" w:rsidRDefault="00DA3F68" w:rsidP="00DA3F68">
            <w:pPr>
              <w:spacing w:before="0" w:after="0" w:line="260" w:lineRule="atLeast"/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  <w:t>≤ 8.3g/day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B1B62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  <w:t>8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648EE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  <w:t xml:space="preserve">-0.44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8BEFF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  <w:t>(-1.41, 0.52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4076A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  <w:t xml:space="preserve">0.37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D51FC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F20A5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  <w:t xml:space="preserve">75.3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40339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SimSun" w:cs="Times New Roman"/>
                <w:noProof/>
                <w:sz w:val="21"/>
                <w:szCs w:val="21"/>
                <w:lang w:eastAsia="zh-CN"/>
              </w:rPr>
              <w:t xml:space="preserve">&lt; </w:t>
            </w:r>
            <w:r w:rsidRPr="00A40266"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  <w:t xml:space="preserve">0.001 </w:t>
            </w:r>
          </w:p>
        </w:tc>
      </w:tr>
      <w:tr w:rsidR="009E2D25" w:rsidRPr="00A40266" w14:paraId="730E506A" w14:textId="77777777" w:rsidTr="00DA3F68">
        <w:trPr>
          <w:trHeight w:val="287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7D3E8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sz w:val="21"/>
                <w:szCs w:val="21"/>
                <w:lang w:eastAsia="zh-CN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93AEE" w14:textId="77777777" w:rsidR="00DA3F68" w:rsidRPr="00A40266" w:rsidRDefault="00DA3F68" w:rsidP="00DA3F68">
            <w:pPr>
              <w:spacing w:before="0" w:after="0" w:line="260" w:lineRule="atLeast"/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SimSun" w:cs="Times New Roman"/>
                <w:noProof/>
                <w:sz w:val="21"/>
                <w:szCs w:val="21"/>
                <w:lang w:eastAsia="zh-CN"/>
              </w:rPr>
              <w:t xml:space="preserve">&gt; </w:t>
            </w:r>
            <w:r w:rsidRPr="00A40266"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  <w:t>8.3g/day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69985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  <w:t>1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C7416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  <w:t xml:space="preserve">-1.29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E31A1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  <w:t>(-1.97, -0.61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2CBD3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SimSun" w:cs="Times New Roman"/>
                <w:noProof/>
                <w:sz w:val="21"/>
                <w:szCs w:val="21"/>
                <w:lang w:eastAsia="zh-CN"/>
              </w:rPr>
              <w:t xml:space="preserve">&lt; </w:t>
            </w:r>
            <w:r w:rsidRPr="00A40266"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  <w:t xml:space="preserve">0.001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22B6E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8E345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  <w:t xml:space="preserve">76.4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38C68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SimSun" w:cs="Times New Roman"/>
                <w:noProof/>
                <w:sz w:val="21"/>
                <w:szCs w:val="21"/>
                <w:lang w:eastAsia="zh-CN"/>
              </w:rPr>
              <w:t xml:space="preserve">&lt; </w:t>
            </w:r>
            <w:r w:rsidRPr="00A40266"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  <w:t xml:space="preserve">0.001 </w:t>
            </w:r>
          </w:p>
        </w:tc>
      </w:tr>
      <w:tr w:rsidR="009E2D25" w:rsidRPr="00A40266" w14:paraId="72806ECA" w14:textId="77777777" w:rsidTr="00DA3F68">
        <w:trPr>
          <w:trHeight w:val="28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FDC29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b/>
                <w:noProof/>
                <w:snapToGrid w:val="0"/>
                <w:sz w:val="21"/>
                <w:szCs w:val="21"/>
                <w:lang w:eastAsia="de-DE" w:bidi="en-US"/>
              </w:rPr>
            </w:pPr>
          </w:p>
        </w:tc>
        <w:tc>
          <w:tcPr>
            <w:tcW w:w="34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DC8DD" w14:textId="77777777" w:rsidR="00DA3F68" w:rsidRPr="00A40266" w:rsidRDefault="00DA3F68" w:rsidP="00DA3F68">
            <w:pPr>
              <w:spacing w:before="0" w:after="0" w:line="260" w:lineRule="atLeast"/>
              <w:rPr>
                <w:rFonts w:eastAsia="Times New Roman" w:cs="Times New Roman"/>
                <w:b/>
                <w:noProof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b/>
                <w:noProof/>
                <w:snapToGrid w:val="0"/>
                <w:sz w:val="21"/>
                <w:szCs w:val="21"/>
                <w:lang w:eastAsia="de-DE" w:bidi="en-US"/>
              </w:rPr>
              <w:t>Duration of intervention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FBA6C" w14:textId="77777777" w:rsidR="00DA3F68" w:rsidRPr="00A40266" w:rsidRDefault="00DA3F68" w:rsidP="00DA3F68">
            <w:pPr>
              <w:spacing w:before="0" w:after="0" w:line="260" w:lineRule="atLeast"/>
              <w:rPr>
                <w:rFonts w:eastAsia="DengXian" w:cs="Times New Roman"/>
                <w:b/>
                <w:bCs/>
                <w:noProof/>
                <w:sz w:val="21"/>
                <w:szCs w:val="21"/>
                <w:lang w:eastAsia="zh-CN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FAFE6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z w:val="21"/>
                <w:szCs w:val="21"/>
                <w:lang w:eastAsia="zh-C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C159F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z w:val="21"/>
                <w:szCs w:val="21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65365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z w:val="21"/>
                <w:szCs w:val="21"/>
                <w:lang w:eastAsia="zh-CN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A3357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z w:val="21"/>
                <w:szCs w:val="21"/>
                <w:lang w:eastAsia="zh-CN"/>
              </w:rPr>
            </w:pPr>
          </w:p>
        </w:tc>
      </w:tr>
      <w:tr w:rsidR="009E2D25" w:rsidRPr="00A40266" w14:paraId="4BAB53F3" w14:textId="77777777" w:rsidTr="00DA3F68">
        <w:trPr>
          <w:trHeight w:val="287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72196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z w:val="21"/>
                <w:szCs w:val="21"/>
                <w:lang w:eastAsia="zh-CN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0480B" w14:textId="77777777" w:rsidR="00DA3F68" w:rsidRPr="00A40266" w:rsidRDefault="00DA3F68" w:rsidP="00DA3F68">
            <w:pPr>
              <w:spacing w:before="0" w:after="0" w:line="260" w:lineRule="atLeast"/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  <w:t>≤ 6weeks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88B97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  <w:t>6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FDF2B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  <w:t xml:space="preserve">-1.00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1611E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  <w:t>(-1.62, -0.37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79656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  <w:t xml:space="preserve">0.002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F444C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BF665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  <w:t xml:space="preserve">14.0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851EA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  <w:t xml:space="preserve">0.325 </w:t>
            </w:r>
          </w:p>
        </w:tc>
      </w:tr>
      <w:tr w:rsidR="009E2D25" w:rsidRPr="00A40266" w14:paraId="5BB739AB" w14:textId="77777777" w:rsidTr="00DA3F68">
        <w:trPr>
          <w:trHeight w:val="294"/>
        </w:trPr>
        <w:tc>
          <w:tcPr>
            <w:tcW w:w="8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C0783C" w14:textId="77777777" w:rsidR="00DA3F68" w:rsidRPr="00A40266" w:rsidRDefault="00DA3F68" w:rsidP="00DA3F68">
            <w:pPr>
              <w:spacing w:before="0" w:after="0" w:line="260" w:lineRule="atLeast"/>
              <w:rPr>
                <w:rFonts w:eastAsia="DengXian" w:cs="Times New Roman"/>
                <w:noProof/>
                <w:sz w:val="21"/>
                <w:szCs w:val="21"/>
                <w:lang w:eastAsia="zh-CN"/>
              </w:rPr>
            </w:pPr>
            <w:r w:rsidRPr="00A40266">
              <w:rPr>
                <w:rFonts w:eastAsia="DengXian" w:cs="Times New Roman"/>
                <w:noProof/>
                <w:sz w:val="21"/>
                <w:szCs w:val="21"/>
                <w:lang w:eastAsia="zh-CN"/>
              </w:rPr>
              <w:lastRenderedPageBreak/>
              <w:t xml:space="preserve">　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D138F1" w14:textId="77777777" w:rsidR="00DA3F68" w:rsidRPr="00A40266" w:rsidRDefault="00DA3F68" w:rsidP="00DA3F68">
            <w:pPr>
              <w:spacing w:before="0" w:after="0" w:line="260" w:lineRule="atLeast"/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SimSun" w:cs="Times New Roman"/>
                <w:noProof/>
                <w:sz w:val="21"/>
                <w:szCs w:val="21"/>
                <w:lang w:eastAsia="zh-CN"/>
              </w:rPr>
              <w:t xml:space="preserve">&gt; </w:t>
            </w:r>
            <w:r w:rsidRPr="00A40266"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  <w:t>6weeks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82304C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  <w:t>13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8396AC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  <w:t xml:space="preserve">-0.93 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380DC3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  <w:t>(-1.63, -0.24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74E467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  <w:t xml:space="preserve">0.008 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6B3934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SimSun" w:cs="Times New Roman"/>
                <w:noProof/>
                <w:snapToGrid w:val="0"/>
                <w:sz w:val="21"/>
                <w:szCs w:val="21"/>
                <w:lang w:eastAsia="de-DE" w:bidi="en-US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7E6E68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  <w:t xml:space="preserve">82.6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5E88EA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SimSun" w:cs="Times New Roman"/>
                <w:noProof/>
                <w:sz w:val="21"/>
                <w:szCs w:val="21"/>
                <w:lang w:eastAsia="zh-CN"/>
              </w:rPr>
              <w:t xml:space="preserve">&lt; </w:t>
            </w:r>
            <w:r w:rsidRPr="00A40266"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  <w:t xml:space="preserve">0.001 </w:t>
            </w:r>
          </w:p>
        </w:tc>
      </w:tr>
      <w:tr w:rsidR="009E2D25" w:rsidRPr="00A40266" w14:paraId="328DBD7D" w14:textId="77777777" w:rsidTr="00DA3F68">
        <w:trPr>
          <w:trHeight w:val="28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C4BF6" w14:textId="77777777" w:rsidR="00DA3F68" w:rsidRPr="00A40266" w:rsidRDefault="00DA3F68" w:rsidP="00DA3F68">
            <w:pPr>
              <w:spacing w:before="0" w:after="0" w:line="260" w:lineRule="atLeast"/>
              <w:rPr>
                <w:rFonts w:eastAsia="Times New Roman" w:cs="Times New Roman"/>
                <w:b/>
                <w:noProof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b/>
                <w:noProof/>
                <w:snapToGrid w:val="0"/>
                <w:sz w:val="21"/>
                <w:szCs w:val="21"/>
                <w:lang w:eastAsia="de-DE" w:bidi="en-US"/>
              </w:rPr>
              <w:t>Fasting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AD2FE" w14:textId="77777777" w:rsidR="00DA3F68" w:rsidRPr="00A40266" w:rsidRDefault="00DA3F68" w:rsidP="00DA3F68">
            <w:pPr>
              <w:spacing w:before="0" w:after="0" w:line="260" w:lineRule="atLeast"/>
              <w:rPr>
                <w:rFonts w:eastAsia="Times New Roman" w:cs="Times New Roman"/>
                <w:b/>
                <w:noProof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b/>
                <w:noProof/>
                <w:snapToGrid w:val="0"/>
                <w:sz w:val="21"/>
                <w:szCs w:val="21"/>
                <w:lang w:eastAsia="de-DE" w:bidi="en-US"/>
              </w:rPr>
              <w:t>Region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D1DB5" w14:textId="77777777" w:rsidR="00DA3F68" w:rsidRPr="00A40266" w:rsidRDefault="00DA3F68" w:rsidP="00DA3F68">
            <w:pPr>
              <w:spacing w:before="0" w:after="0" w:line="260" w:lineRule="atLeast"/>
              <w:rPr>
                <w:rFonts w:eastAsia="DengXian" w:cs="Times New Roman"/>
                <w:b/>
                <w:bCs/>
                <w:noProof/>
                <w:sz w:val="21"/>
                <w:szCs w:val="21"/>
                <w:lang w:eastAsia="zh-CN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994E1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z w:val="21"/>
                <w:szCs w:val="21"/>
                <w:lang w:eastAsia="zh-CN"/>
              </w:rPr>
            </w:pP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13EF3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z w:val="21"/>
                <w:szCs w:val="21"/>
                <w:lang w:eastAsia="zh-CN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8C77F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z w:val="21"/>
                <w:szCs w:val="21"/>
                <w:lang w:eastAsia="zh-C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A1718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z w:val="21"/>
                <w:szCs w:val="21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4EA41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z w:val="21"/>
                <w:szCs w:val="21"/>
                <w:lang w:eastAsia="zh-CN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BB28E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z w:val="21"/>
                <w:szCs w:val="21"/>
                <w:lang w:eastAsia="zh-CN"/>
              </w:rPr>
            </w:pPr>
          </w:p>
        </w:tc>
      </w:tr>
      <w:tr w:rsidR="009E2D25" w:rsidRPr="00A40266" w14:paraId="4D4BD040" w14:textId="77777777" w:rsidTr="00DA3F68">
        <w:trPr>
          <w:trHeight w:val="28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B3E54" w14:textId="77777777" w:rsidR="00DA3F68" w:rsidRPr="00A40266" w:rsidRDefault="00DA3F68" w:rsidP="00DA3F68">
            <w:pPr>
              <w:spacing w:before="0" w:after="0" w:line="260" w:lineRule="atLeast"/>
              <w:rPr>
                <w:rFonts w:eastAsia="Times New Roman" w:cs="Times New Roman"/>
                <w:b/>
                <w:noProof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b/>
                <w:noProof/>
                <w:snapToGrid w:val="0"/>
                <w:sz w:val="21"/>
                <w:szCs w:val="21"/>
                <w:lang w:eastAsia="de-DE" w:bidi="en-US"/>
              </w:rPr>
              <w:t>insulin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2CECA" w14:textId="77777777" w:rsidR="00DA3F68" w:rsidRPr="00A40266" w:rsidRDefault="00DA3F68" w:rsidP="00DA3F68">
            <w:pPr>
              <w:spacing w:before="0" w:after="0" w:line="260" w:lineRule="atLeast"/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  <w:t>Asia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41703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  <w:t>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3DA21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  <w:t xml:space="preserve">-4.39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41090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  <w:t>(-10.13, 1.35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C1F6F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  <w:t xml:space="preserve">0.134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EA4DD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78D54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  <w:t xml:space="preserve">94.3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5773A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SimSun" w:cs="Times New Roman"/>
                <w:noProof/>
                <w:sz w:val="21"/>
                <w:szCs w:val="21"/>
                <w:lang w:eastAsia="zh-CN"/>
              </w:rPr>
              <w:t xml:space="preserve">&lt; </w:t>
            </w:r>
            <w:r w:rsidRPr="00A40266"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  <w:t xml:space="preserve">0.001 </w:t>
            </w:r>
          </w:p>
        </w:tc>
      </w:tr>
      <w:tr w:rsidR="009E2D25" w:rsidRPr="00A40266" w14:paraId="4EC90F58" w14:textId="77777777" w:rsidTr="00DA3F68">
        <w:trPr>
          <w:trHeight w:val="28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109DA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sz w:val="21"/>
                <w:szCs w:val="21"/>
                <w:lang w:eastAsia="zh-CN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3F1E6" w14:textId="77777777" w:rsidR="00DA3F68" w:rsidRPr="00A40266" w:rsidRDefault="00DA3F68" w:rsidP="00DA3F68">
            <w:pPr>
              <w:spacing w:before="0" w:after="0" w:line="260" w:lineRule="atLeast"/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  <w:t>Europe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3C838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  <w:t>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4C0A5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  <w:t xml:space="preserve">-2.60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F4B8A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  <w:t>(-5.30, 0.09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1BF8D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  <w:t xml:space="preserve">0.059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E7CEF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BA847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  <w:t xml:space="preserve">7.0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38242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  <w:t xml:space="preserve">0.358 </w:t>
            </w:r>
          </w:p>
        </w:tc>
      </w:tr>
      <w:tr w:rsidR="009E2D25" w:rsidRPr="00A40266" w14:paraId="58C5C165" w14:textId="77777777" w:rsidTr="00DA3F68">
        <w:trPr>
          <w:trHeight w:val="28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E75FE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sz w:val="21"/>
                <w:szCs w:val="21"/>
                <w:lang w:eastAsia="zh-CN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14EA4" w14:textId="77777777" w:rsidR="00DA3F68" w:rsidRPr="00A40266" w:rsidRDefault="00DA3F68" w:rsidP="00DA3F68">
            <w:pPr>
              <w:spacing w:before="0" w:after="0" w:line="260" w:lineRule="atLeast"/>
              <w:rPr>
                <w:rFonts w:eastAsia="DengXian" w:cs="Times New Roman"/>
                <w:b/>
                <w:bCs/>
                <w:noProof/>
                <w:sz w:val="21"/>
                <w:szCs w:val="21"/>
                <w:lang w:eastAsia="zh-CN"/>
              </w:rPr>
            </w:pPr>
            <w:r w:rsidRPr="00A40266">
              <w:rPr>
                <w:rFonts w:eastAsia="Times New Roman" w:cs="Times New Roman"/>
                <w:b/>
                <w:noProof/>
                <w:snapToGrid w:val="0"/>
                <w:sz w:val="21"/>
                <w:szCs w:val="21"/>
                <w:lang w:eastAsia="de-DE" w:bidi="en-US"/>
              </w:rPr>
              <w:t>Study type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2BA59" w14:textId="77777777" w:rsidR="00DA3F68" w:rsidRPr="00A40266" w:rsidRDefault="00DA3F68" w:rsidP="00DA3F68">
            <w:pPr>
              <w:spacing w:before="0" w:after="0" w:line="260" w:lineRule="atLeast"/>
              <w:rPr>
                <w:rFonts w:eastAsia="DengXian" w:cs="Times New Roman"/>
                <w:b/>
                <w:bCs/>
                <w:noProof/>
                <w:sz w:val="21"/>
                <w:szCs w:val="21"/>
                <w:lang w:eastAsia="zh-CN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3E130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z w:val="21"/>
                <w:szCs w:val="21"/>
                <w:lang w:eastAsia="zh-CN"/>
              </w:rPr>
            </w:pP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2EE31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z w:val="21"/>
                <w:szCs w:val="21"/>
                <w:lang w:eastAsia="zh-CN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89C06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z w:val="21"/>
                <w:szCs w:val="21"/>
                <w:lang w:eastAsia="zh-C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6844C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z w:val="21"/>
                <w:szCs w:val="21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E2396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z w:val="21"/>
                <w:szCs w:val="21"/>
                <w:lang w:eastAsia="zh-CN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81261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z w:val="21"/>
                <w:szCs w:val="21"/>
                <w:lang w:eastAsia="zh-CN"/>
              </w:rPr>
            </w:pPr>
          </w:p>
        </w:tc>
      </w:tr>
      <w:tr w:rsidR="009E2D25" w:rsidRPr="00A40266" w14:paraId="5E123B59" w14:textId="77777777" w:rsidTr="00DA3F68">
        <w:trPr>
          <w:trHeight w:val="28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91556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z w:val="21"/>
                <w:szCs w:val="21"/>
                <w:lang w:eastAsia="zh-CN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44F52" w14:textId="77777777" w:rsidR="00DA3F68" w:rsidRPr="00A40266" w:rsidRDefault="00DA3F68" w:rsidP="00DA3F68">
            <w:pPr>
              <w:spacing w:before="0" w:after="0" w:line="260" w:lineRule="atLeast"/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  <w:t>parallel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3D6C8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  <w:t>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36FE7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  <w:t xml:space="preserve">-4.93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8C211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  <w:t>(-9.84, -0.02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9D526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  <w:t xml:space="preserve">0.049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2FDE2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269F2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  <w:t xml:space="preserve">92.0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72E26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SimSun" w:cs="Times New Roman"/>
                <w:noProof/>
                <w:sz w:val="21"/>
                <w:szCs w:val="21"/>
                <w:lang w:eastAsia="zh-CN"/>
              </w:rPr>
              <w:t xml:space="preserve">&lt; </w:t>
            </w:r>
            <w:r w:rsidRPr="00A40266"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  <w:t xml:space="preserve">0.001 </w:t>
            </w:r>
          </w:p>
        </w:tc>
      </w:tr>
      <w:tr w:rsidR="009E2D25" w:rsidRPr="00A40266" w14:paraId="219E4EEC" w14:textId="77777777" w:rsidTr="00DA3F68">
        <w:trPr>
          <w:trHeight w:val="28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BB379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sz w:val="21"/>
                <w:szCs w:val="21"/>
                <w:lang w:eastAsia="zh-CN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1299C" w14:textId="77777777" w:rsidR="00DA3F68" w:rsidRPr="00A40266" w:rsidRDefault="00DA3F68" w:rsidP="00DA3F68">
            <w:pPr>
              <w:spacing w:before="0" w:after="0" w:line="260" w:lineRule="atLeast"/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  <w:t xml:space="preserve">cross-over 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61ADE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  <w:t>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17E48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  <w:t xml:space="preserve">-1.38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65C83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  <w:t>(-4.26, 1.49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7C496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  <w:t xml:space="preserve">0.345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D94C5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12116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  <w:t xml:space="preserve">0.0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F0276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  <w:t xml:space="preserve">0.923 </w:t>
            </w:r>
          </w:p>
        </w:tc>
      </w:tr>
      <w:tr w:rsidR="009E2D25" w:rsidRPr="00A40266" w14:paraId="1BBFBB07" w14:textId="77777777" w:rsidTr="00DA3F68">
        <w:trPr>
          <w:trHeight w:val="28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6767F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sz w:val="21"/>
                <w:szCs w:val="21"/>
                <w:lang w:eastAsia="zh-CN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CB9E9" w14:textId="77777777" w:rsidR="00DA3F68" w:rsidRPr="00A40266" w:rsidRDefault="00DA3F68" w:rsidP="00DA3F68">
            <w:pPr>
              <w:spacing w:before="0" w:after="0" w:line="260" w:lineRule="atLeast"/>
              <w:rPr>
                <w:rFonts w:eastAsia="DengXian" w:cs="Times New Roman"/>
                <w:b/>
                <w:bCs/>
                <w:noProof/>
                <w:sz w:val="21"/>
                <w:szCs w:val="21"/>
                <w:lang w:eastAsia="zh-CN"/>
              </w:rPr>
            </w:pPr>
            <w:r w:rsidRPr="00A40266">
              <w:rPr>
                <w:rFonts w:eastAsia="Times New Roman" w:cs="Times New Roman"/>
                <w:b/>
                <w:noProof/>
                <w:snapToGrid w:val="0"/>
                <w:sz w:val="21"/>
                <w:szCs w:val="21"/>
                <w:lang w:eastAsia="de-DE" w:bidi="en-US"/>
              </w:rPr>
              <w:t>Fiber type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4D5F9" w14:textId="77777777" w:rsidR="00DA3F68" w:rsidRPr="00A40266" w:rsidRDefault="00DA3F68" w:rsidP="00DA3F68">
            <w:pPr>
              <w:spacing w:before="0" w:after="0" w:line="260" w:lineRule="atLeast"/>
              <w:rPr>
                <w:rFonts w:eastAsia="DengXian" w:cs="Times New Roman"/>
                <w:b/>
                <w:bCs/>
                <w:noProof/>
                <w:sz w:val="21"/>
                <w:szCs w:val="21"/>
                <w:lang w:eastAsia="zh-CN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15905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z w:val="21"/>
                <w:szCs w:val="21"/>
                <w:lang w:eastAsia="zh-CN"/>
              </w:rPr>
            </w:pP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0EB10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z w:val="21"/>
                <w:szCs w:val="21"/>
                <w:lang w:eastAsia="zh-CN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67AE9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z w:val="21"/>
                <w:szCs w:val="21"/>
                <w:lang w:eastAsia="zh-C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61C08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z w:val="21"/>
                <w:szCs w:val="21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E1B26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z w:val="21"/>
                <w:szCs w:val="21"/>
                <w:lang w:eastAsia="zh-CN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45C24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z w:val="21"/>
                <w:szCs w:val="21"/>
                <w:lang w:eastAsia="zh-CN"/>
              </w:rPr>
            </w:pPr>
          </w:p>
        </w:tc>
      </w:tr>
      <w:tr w:rsidR="009E2D25" w:rsidRPr="00A40266" w14:paraId="1225369F" w14:textId="77777777" w:rsidTr="00DA3F68">
        <w:trPr>
          <w:trHeight w:val="287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6CF3D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92CE0" w14:textId="77777777" w:rsidR="00DA3F68" w:rsidRPr="00A40266" w:rsidRDefault="00DA3F68" w:rsidP="00DA3F68">
            <w:pPr>
              <w:spacing w:before="0" w:after="0" w:line="260" w:lineRule="atLeast"/>
              <w:jc w:val="both"/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  <w:t>β-glucan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B85C9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  <w:t>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845E3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  <w:t xml:space="preserve">-7.00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DF572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  <w:t>(-12.59, -1.41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E0A68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  <w:t xml:space="preserve">0.014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1F226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388BF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  <w:t>/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20BA4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  <w:t>/</w:t>
            </w:r>
          </w:p>
        </w:tc>
      </w:tr>
      <w:tr w:rsidR="009E2D25" w:rsidRPr="00A40266" w14:paraId="1C332587" w14:textId="77777777" w:rsidTr="00DA3F68">
        <w:trPr>
          <w:trHeight w:val="28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D3367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9B9E4" w14:textId="77777777" w:rsidR="00DA3F68" w:rsidRPr="00A40266" w:rsidRDefault="00DA3F68" w:rsidP="00DA3F68">
            <w:pPr>
              <w:spacing w:before="0" w:after="0" w:line="260" w:lineRule="atLeast"/>
              <w:jc w:val="both"/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  <w:t>psyllium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D3C4B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  <w:t>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EC244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  <w:t xml:space="preserve">-4.39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F8D4F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  <w:t>(-10.13, 1.35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CEB09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  <w:t xml:space="preserve">0.134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1A238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91231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  <w:t xml:space="preserve">94.3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B9F17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SimSun" w:cs="Times New Roman"/>
                <w:noProof/>
                <w:sz w:val="21"/>
                <w:szCs w:val="21"/>
                <w:lang w:eastAsia="zh-CN"/>
              </w:rPr>
              <w:t xml:space="preserve">&lt; </w:t>
            </w:r>
            <w:r w:rsidRPr="00A40266"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  <w:t xml:space="preserve">0.001 </w:t>
            </w:r>
          </w:p>
        </w:tc>
      </w:tr>
      <w:tr w:rsidR="009E2D25" w:rsidRPr="00A40266" w14:paraId="6E5264A6" w14:textId="77777777" w:rsidTr="00DA3F68">
        <w:trPr>
          <w:trHeight w:val="287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35C5E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B886B" w14:textId="77777777" w:rsidR="00DA3F68" w:rsidRPr="00A40266" w:rsidRDefault="00DA3F68" w:rsidP="00DA3F68">
            <w:pPr>
              <w:spacing w:before="0" w:after="0" w:line="260" w:lineRule="atLeast"/>
              <w:jc w:val="both"/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  <w:t>glucomannan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D5DE4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  <w:t>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7D8AF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  <w:t xml:space="preserve">0.34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077C8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  <w:t>(-15.30, 15.98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01510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  <w:t xml:space="preserve">0.966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4E5BF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EAF8C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  <w:t>/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15B8F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  <w:t>/</w:t>
            </w:r>
          </w:p>
        </w:tc>
      </w:tr>
      <w:tr w:rsidR="009E2D25" w:rsidRPr="00A40266" w14:paraId="1F32D9A0" w14:textId="77777777" w:rsidTr="00DA3F68">
        <w:trPr>
          <w:trHeight w:val="28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C1D21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65953" w14:textId="77777777" w:rsidR="00DA3F68" w:rsidRPr="00A40266" w:rsidRDefault="00DA3F68" w:rsidP="00DA3F68">
            <w:pPr>
              <w:spacing w:before="0" w:after="0" w:line="260" w:lineRule="atLeast"/>
              <w:jc w:val="both"/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  <w:t>guar gum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D92EE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  <w:t>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A7CC4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  <w:t xml:space="preserve">-1.44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14FE9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  <w:t>(-4.37, 1.48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355EA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  <w:t xml:space="preserve">0.333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3DBA9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9A38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  <w:t xml:space="preserve">0.0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F162E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  <w:t xml:space="preserve">0.739 </w:t>
            </w:r>
          </w:p>
        </w:tc>
      </w:tr>
      <w:tr w:rsidR="009E2D25" w:rsidRPr="00A40266" w14:paraId="361B9614" w14:textId="77777777" w:rsidTr="00DA3F68">
        <w:trPr>
          <w:trHeight w:val="28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39854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sz w:val="21"/>
                <w:szCs w:val="21"/>
                <w:lang w:eastAsia="zh-CN"/>
              </w:rPr>
            </w:pPr>
          </w:p>
        </w:tc>
        <w:tc>
          <w:tcPr>
            <w:tcW w:w="520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7BA1C" w14:textId="77777777" w:rsidR="00DA3F68" w:rsidRPr="00A40266" w:rsidRDefault="00DA3F68" w:rsidP="00DA3F68">
            <w:pPr>
              <w:spacing w:before="0" w:after="0" w:line="260" w:lineRule="atLeast"/>
              <w:rPr>
                <w:rFonts w:eastAsia="DengXian" w:cs="Times New Roman"/>
                <w:b/>
                <w:bCs/>
                <w:noProof/>
                <w:sz w:val="21"/>
                <w:szCs w:val="21"/>
                <w:lang w:eastAsia="zh-CN"/>
              </w:rPr>
            </w:pPr>
            <w:r w:rsidRPr="00A40266">
              <w:rPr>
                <w:rFonts w:eastAsia="Times New Roman" w:cs="Times New Roman"/>
                <w:b/>
                <w:noProof/>
                <w:snapToGrid w:val="0"/>
                <w:sz w:val="21"/>
                <w:szCs w:val="21"/>
                <w:lang w:eastAsia="de-DE" w:bidi="en-US"/>
              </w:rPr>
              <w:t>Dosage of viscous soluble dietary fiber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BBE14" w14:textId="77777777" w:rsidR="00DA3F68" w:rsidRPr="00A40266" w:rsidRDefault="00DA3F68" w:rsidP="00DA3F68">
            <w:pPr>
              <w:spacing w:before="0" w:after="0" w:line="260" w:lineRule="atLeast"/>
              <w:rPr>
                <w:rFonts w:eastAsia="DengXian" w:cs="Times New Roman"/>
                <w:b/>
                <w:bCs/>
                <w:noProof/>
                <w:sz w:val="21"/>
                <w:szCs w:val="21"/>
                <w:lang w:eastAsia="zh-C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7F36A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z w:val="21"/>
                <w:szCs w:val="21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1DD6F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z w:val="21"/>
                <w:szCs w:val="21"/>
                <w:lang w:eastAsia="zh-CN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8C072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z w:val="21"/>
                <w:szCs w:val="21"/>
                <w:lang w:eastAsia="zh-CN"/>
              </w:rPr>
            </w:pPr>
          </w:p>
        </w:tc>
      </w:tr>
      <w:tr w:rsidR="009E2D25" w:rsidRPr="00A40266" w14:paraId="678C0D6E" w14:textId="77777777" w:rsidTr="00DA3F68">
        <w:trPr>
          <w:trHeight w:val="287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94DBD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828A6" w14:textId="77777777" w:rsidR="00DA3F68" w:rsidRPr="00A40266" w:rsidRDefault="00DA3F68" w:rsidP="00DA3F68">
            <w:pPr>
              <w:spacing w:before="0" w:after="0" w:line="260" w:lineRule="atLeast"/>
              <w:jc w:val="both"/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  <w:t>≤ 10.2g/day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C2BBE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  <w:t>5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6DDC8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  <w:t xml:space="preserve">-1.49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71F9D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  <w:t>(-2.62, -0.36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4C1B2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  <w:t xml:space="preserve">0.01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7A693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E383C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  <w:t xml:space="preserve">2.2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01FAD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  <w:t xml:space="preserve">0.394 </w:t>
            </w:r>
          </w:p>
        </w:tc>
      </w:tr>
      <w:tr w:rsidR="009E2D25" w:rsidRPr="00A40266" w14:paraId="1B47C628" w14:textId="77777777" w:rsidTr="00DA3F68">
        <w:trPr>
          <w:trHeight w:val="287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C3026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FC698" w14:textId="77777777" w:rsidR="00DA3F68" w:rsidRPr="00A40266" w:rsidRDefault="00DA3F68" w:rsidP="00DA3F68">
            <w:pPr>
              <w:spacing w:before="0" w:after="0" w:line="260" w:lineRule="atLeast"/>
              <w:jc w:val="both"/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SimSun" w:cs="Times New Roman"/>
                <w:noProof/>
                <w:sz w:val="21"/>
                <w:szCs w:val="21"/>
                <w:lang w:eastAsia="zh-CN"/>
              </w:rPr>
              <w:t xml:space="preserve">&gt; </w:t>
            </w:r>
            <w:r w:rsidRPr="00A40266"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  <w:t>10.2g/day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2962E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  <w:t>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82ED6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  <w:t xml:space="preserve">-8.11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9B68F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  <w:t>(-18.29, 2.07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D7E97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  <w:t xml:space="preserve">0.118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E3D66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64407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  <w:t xml:space="preserve">51.1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C8F71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  <w:t xml:space="preserve">0.153 </w:t>
            </w:r>
          </w:p>
        </w:tc>
      </w:tr>
      <w:tr w:rsidR="009E2D25" w:rsidRPr="00A40266" w14:paraId="14AB491F" w14:textId="77777777" w:rsidTr="00DA3F68">
        <w:trPr>
          <w:trHeight w:val="28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9B9C9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sz w:val="21"/>
                <w:szCs w:val="21"/>
                <w:lang w:eastAsia="zh-CN"/>
              </w:rPr>
            </w:pPr>
          </w:p>
        </w:tc>
        <w:tc>
          <w:tcPr>
            <w:tcW w:w="34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911E9" w14:textId="77777777" w:rsidR="00DA3F68" w:rsidRPr="00A40266" w:rsidRDefault="00DA3F68" w:rsidP="00DA3F68">
            <w:pPr>
              <w:spacing w:before="0" w:after="0" w:line="260" w:lineRule="atLeast"/>
              <w:rPr>
                <w:rFonts w:eastAsia="DengXian" w:cs="Times New Roman"/>
                <w:b/>
                <w:bCs/>
                <w:noProof/>
                <w:sz w:val="21"/>
                <w:szCs w:val="21"/>
                <w:lang w:eastAsia="zh-CN"/>
              </w:rPr>
            </w:pPr>
            <w:r w:rsidRPr="00A40266">
              <w:rPr>
                <w:rFonts w:eastAsia="Times New Roman" w:cs="Times New Roman"/>
                <w:b/>
                <w:noProof/>
                <w:snapToGrid w:val="0"/>
                <w:sz w:val="21"/>
                <w:szCs w:val="21"/>
                <w:lang w:eastAsia="de-DE" w:bidi="en-US"/>
              </w:rPr>
              <w:t>Duration of intervention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0F2D5" w14:textId="77777777" w:rsidR="00DA3F68" w:rsidRPr="00A40266" w:rsidRDefault="00DA3F68" w:rsidP="00DA3F68">
            <w:pPr>
              <w:spacing w:before="0" w:after="0" w:line="260" w:lineRule="atLeast"/>
              <w:rPr>
                <w:rFonts w:eastAsia="DengXian" w:cs="Times New Roman"/>
                <w:b/>
                <w:bCs/>
                <w:noProof/>
                <w:sz w:val="21"/>
                <w:szCs w:val="21"/>
                <w:lang w:eastAsia="zh-CN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0B165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z w:val="21"/>
                <w:szCs w:val="21"/>
                <w:lang w:eastAsia="zh-C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22544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z w:val="21"/>
                <w:szCs w:val="21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C76AC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z w:val="21"/>
                <w:szCs w:val="21"/>
                <w:lang w:eastAsia="zh-CN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17D93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z w:val="21"/>
                <w:szCs w:val="21"/>
                <w:lang w:eastAsia="zh-CN"/>
              </w:rPr>
            </w:pPr>
          </w:p>
        </w:tc>
      </w:tr>
      <w:tr w:rsidR="009E2D25" w:rsidRPr="00A40266" w14:paraId="092B612E" w14:textId="77777777" w:rsidTr="00DA3F68">
        <w:trPr>
          <w:trHeight w:val="287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0E024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36932" w14:textId="77777777" w:rsidR="00DA3F68" w:rsidRPr="00A40266" w:rsidRDefault="00DA3F68" w:rsidP="00DA3F68">
            <w:pPr>
              <w:spacing w:before="0" w:after="0" w:line="260" w:lineRule="atLeast"/>
              <w:jc w:val="both"/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  <w:t>≤ 6weeks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76BC4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  <w:t>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E3EC8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  <w:t xml:space="preserve">-2.60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B4CCF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  <w:t>(-5.30, 0.09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E65FC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  <w:t xml:space="preserve">0.059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B44A6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54E73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  <w:t xml:space="preserve">7.0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F69D2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  <w:t xml:space="preserve">0.358 </w:t>
            </w:r>
          </w:p>
        </w:tc>
      </w:tr>
      <w:tr w:rsidR="009E2D25" w:rsidRPr="00A40266" w14:paraId="19D99EB6" w14:textId="77777777" w:rsidTr="00DA3F68">
        <w:trPr>
          <w:trHeight w:val="294"/>
        </w:trPr>
        <w:tc>
          <w:tcPr>
            <w:tcW w:w="8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3BC48D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F040D1" w14:textId="77777777" w:rsidR="00DA3F68" w:rsidRPr="00A40266" w:rsidRDefault="00DA3F68" w:rsidP="00DA3F68">
            <w:pPr>
              <w:spacing w:before="0" w:after="0" w:line="260" w:lineRule="atLeast"/>
              <w:jc w:val="both"/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SimSun" w:cs="Times New Roman"/>
                <w:noProof/>
                <w:sz w:val="21"/>
                <w:szCs w:val="21"/>
                <w:lang w:eastAsia="zh-CN"/>
              </w:rPr>
              <w:t xml:space="preserve">&gt; </w:t>
            </w:r>
            <w:r w:rsidRPr="00A40266"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  <w:t>6weeks</w:t>
            </w:r>
          </w:p>
        </w:tc>
        <w:tc>
          <w:tcPr>
            <w:tcW w:w="6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F38BD5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  <w:t>3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48589A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  <w:t xml:space="preserve">-4.39 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7BC6EA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  <w:t>(-10.13, 1.35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8AD6FA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  <w:t xml:space="preserve">0.134 </w:t>
            </w:r>
          </w:p>
        </w:tc>
        <w:tc>
          <w:tcPr>
            <w:tcW w:w="2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65F1BC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SimSun" w:cs="Times New Roman"/>
                <w:noProof/>
                <w:snapToGrid w:val="0"/>
                <w:sz w:val="21"/>
                <w:szCs w:val="21"/>
                <w:lang w:eastAsia="de-DE" w:bidi="en-US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F7ACFC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  <w:t xml:space="preserve">94.3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B42AC6" w14:textId="77777777" w:rsidR="00DA3F68" w:rsidRPr="00A40266" w:rsidRDefault="00DA3F68" w:rsidP="00DA3F68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</w:pPr>
            <w:r w:rsidRPr="00A40266">
              <w:rPr>
                <w:rFonts w:eastAsia="SimSun" w:cs="Times New Roman"/>
                <w:noProof/>
                <w:sz w:val="21"/>
                <w:szCs w:val="21"/>
                <w:lang w:eastAsia="zh-CN"/>
              </w:rPr>
              <w:t xml:space="preserve">&lt; </w:t>
            </w:r>
            <w:r w:rsidRPr="00A40266">
              <w:rPr>
                <w:rFonts w:eastAsia="Times New Roman" w:cs="Times New Roman"/>
                <w:noProof/>
                <w:snapToGrid w:val="0"/>
                <w:sz w:val="21"/>
                <w:szCs w:val="21"/>
                <w:lang w:eastAsia="de-DE" w:bidi="en-US"/>
              </w:rPr>
              <w:t xml:space="preserve">0.001 </w:t>
            </w:r>
          </w:p>
        </w:tc>
      </w:tr>
    </w:tbl>
    <w:bookmarkEnd w:id="2"/>
    <w:p w14:paraId="41B746FC" w14:textId="36E03892" w:rsidR="00DA3F68" w:rsidRPr="009E2D25" w:rsidRDefault="00DA3F68" w:rsidP="002B4A57">
      <w:pPr>
        <w:rPr>
          <w:rFonts w:cs="Times New Roman"/>
          <w:szCs w:val="24"/>
          <w:lang w:eastAsia="zh-CN" w:bidi="en-US"/>
        </w:rPr>
      </w:pPr>
      <w:r w:rsidRPr="009E2D25">
        <w:rPr>
          <w:rFonts w:cs="Times New Roman"/>
          <w:szCs w:val="24"/>
          <w:lang w:bidi="en-US"/>
        </w:rPr>
        <w:t>CI: Confidence interval</w:t>
      </w:r>
      <w:r w:rsidRPr="009E2D25">
        <w:rPr>
          <w:rFonts w:cs="Times New Roman"/>
          <w:szCs w:val="24"/>
        </w:rPr>
        <w:t>.</w:t>
      </w:r>
      <w:r w:rsidRPr="00A40266">
        <w:rPr>
          <w:rFonts w:eastAsia="Times New Roman" w:cs="Times New Roman"/>
          <w:noProof/>
          <w:snapToGrid w:val="0"/>
          <w:sz w:val="21"/>
          <w:szCs w:val="21"/>
          <w:lang w:eastAsia="de-DE" w:bidi="en-US"/>
        </w:rPr>
        <w:t xml:space="preserve"> </w:t>
      </w:r>
      <w:r w:rsidRPr="009E2D25">
        <w:rPr>
          <w:rFonts w:cs="Times New Roman"/>
          <w:szCs w:val="24"/>
          <w:lang w:bidi="en-US"/>
        </w:rPr>
        <w:t>PGX: active ingredient: (α-D-</w:t>
      </w:r>
      <w:proofErr w:type="spellStart"/>
      <w:r w:rsidRPr="009E2D25">
        <w:rPr>
          <w:rFonts w:cs="Times New Roman"/>
          <w:szCs w:val="24"/>
          <w:lang w:bidi="en-US"/>
        </w:rPr>
        <w:t>glucurono</w:t>
      </w:r>
      <w:proofErr w:type="spellEnd"/>
      <w:r w:rsidRPr="009E2D25">
        <w:rPr>
          <w:rFonts w:cs="Times New Roman"/>
          <w:szCs w:val="24"/>
          <w:lang w:bidi="en-US"/>
        </w:rPr>
        <w:t>-α-D-</w:t>
      </w:r>
      <w:proofErr w:type="spellStart"/>
      <w:r w:rsidRPr="009E2D25">
        <w:rPr>
          <w:rFonts w:cs="Times New Roman"/>
          <w:szCs w:val="24"/>
          <w:lang w:bidi="en-US"/>
        </w:rPr>
        <w:t>manno</w:t>
      </w:r>
      <w:proofErr w:type="spellEnd"/>
      <w:r w:rsidRPr="009E2D25">
        <w:rPr>
          <w:rFonts w:cs="Times New Roman"/>
          <w:szCs w:val="24"/>
          <w:lang w:bidi="en-US"/>
        </w:rPr>
        <w:t>-β-D-</w:t>
      </w:r>
      <w:proofErr w:type="spellStart"/>
      <w:r w:rsidRPr="009E2D25">
        <w:rPr>
          <w:rFonts w:cs="Times New Roman"/>
          <w:szCs w:val="24"/>
          <w:lang w:bidi="en-US"/>
        </w:rPr>
        <w:t>manno</w:t>
      </w:r>
      <w:proofErr w:type="spellEnd"/>
      <w:r w:rsidRPr="009E2D25">
        <w:rPr>
          <w:rFonts w:cs="Times New Roman"/>
          <w:szCs w:val="24"/>
          <w:lang w:bidi="en-US"/>
        </w:rPr>
        <w:t>-β-D-</w:t>
      </w:r>
      <w:proofErr w:type="spellStart"/>
      <w:r w:rsidRPr="009E2D25">
        <w:rPr>
          <w:rFonts w:cs="Times New Roman"/>
          <w:szCs w:val="24"/>
          <w:lang w:bidi="en-US"/>
        </w:rPr>
        <w:t>gluco</w:t>
      </w:r>
      <w:proofErr w:type="spellEnd"/>
      <w:r w:rsidRPr="009E2D25">
        <w:rPr>
          <w:rFonts w:cs="Times New Roman"/>
          <w:szCs w:val="24"/>
          <w:lang w:bidi="en-US"/>
        </w:rPr>
        <w:t>), (α-</w:t>
      </w:r>
      <w:proofErr w:type="spellStart"/>
      <w:r w:rsidRPr="009E2D25">
        <w:rPr>
          <w:rFonts w:cs="Times New Roman"/>
          <w:szCs w:val="24"/>
          <w:lang w:bidi="en-US"/>
        </w:rPr>
        <w:t>Lglucurono</w:t>
      </w:r>
      <w:proofErr w:type="spellEnd"/>
      <w:r w:rsidRPr="009E2D25">
        <w:rPr>
          <w:rFonts w:cs="Times New Roman"/>
          <w:szCs w:val="24"/>
          <w:lang w:bidi="en-US"/>
        </w:rPr>
        <w:t xml:space="preserve">-β-D-man </w:t>
      </w:r>
      <w:proofErr w:type="spellStart"/>
      <w:r w:rsidRPr="009E2D25">
        <w:rPr>
          <w:rFonts w:cs="Times New Roman"/>
          <w:szCs w:val="24"/>
          <w:lang w:bidi="en-US"/>
        </w:rPr>
        <w:t>nurono</w:t>
      </w:r>
      <w:proofErr w:type="spellEnd"/>
      <w:r w:rsidRPr="009E2D25">
        <w:rPr>
          <w:rFonts w:cs="Times New Roman"/>
          <w:szCs w:val="24"/>
          <w:lang w:bidi="en-US"/>
        </w:rPr>
        <w:t>), β-D-</w:t>
      </w:r>
      <w:proofErr w:type="spellStart"/>
      <w:r w:rsidRPr="009E2D25">
        <w:rPr>
          <w:rFonts w:cs="Times New Roman"/>
          <w:szCs w:val="24"/>
          <w:lang w:bidi="en-US"/>
        </w:rPr>
        <w:t>gluco</w:t>
      </w:r>
      <w:proofErr w:type="spellEnd"/>
      <w:r w:rsidRPr="009E2D25">
        <w:rPr>
          <w:rFonts w:cs="Times New Roman"/>
          <w:szCs w:val="24"/>
          <w:lang w:bidi="en-US"/>
        </w:rPr>
        <w:t>-β-D-mannan</w:t>
      </w:r>
      <w:r w:rsidRPr="009E2D25">
        <w:rPr>
          <w:rFonts w:cs="Times New Roman"/>
          <w:szCs w:val="24"/>
          <w:lang w:eastAsia="zh-CN"/>
        </w:rPr>
        <w:t>.</w:t>
      </w:r>
      <w:r w:rsidRPr="00A40266">
        <w:rPr>
          <w:rFonts w:eastAsia="Times New Roman" w:cs="Times New Roman"/>
          <w:noProof/>
          <w:snapToGrid w:val="0"/>
          <w:sz w:val="21"/>
          <w:szCs w:val="21"/>
          <w:lang w:eastAsia="de-DE" w:bidi="en-US"/>
        </w:rPr>
        <w:t xml:space="preserve"> </w:t>
      </w:r>
      <w:r w:rsidRPr="009E2D25">
        <w:rPr>
          <w:rFonts w:cs="Times New Roman"/>
          <w:szCs w:val="24"/>
          <w:lang w:eastAsia="zh-CN" w:bidi="en-US"/>
        </w:rPr>
        <w:t>HbA1c: glycosylated hemoglobin.</w:t>
      </w:r>
      <w:r w:rsidRPr="00A40266">
        <w:rPr>
          <w:rFonts w:eastAsia="Times New Roman" w:cs="Times New Roman"/>
          <w:noProof/>
          <w:snapToGrid w:val="0"/>
          <w:sz w:val="21"/>
          <w:szCs w:val="21"/>
          <w:lang w:eastAsia="de-DE" w:bidi="en-US"/>
        </w:rPr>
        <w:t xml:space="preserve"> </w:t>
      </w:r>
      <w:r w:rsidRPr="009E2D25">
        <w:rPr>
          <w:rFonts w:cs="Times New Roman"/>
          <w:szCs w:val="24"/>
          <w:lang w:eastAsia="zh-CN" w:bidi="en-US"/>
        </w:rPr>
        <w:t>FBG: fasting blood-glucose.</w:t>
      </w:r>
    </w:p>
    <w:p w14:paraId="0624269E" w14:textId="45B45407" w:rsidR="005D39FD" w:rsidRPr="009E2D25" w:rsidRDefault="00E434C9" w:rsidP="002B4A57">
      <w:pPr>
        <w:rPr>
          <w:rFonts w:cs="Times New Roman"/>
          <w:szCs w:val="24"/>
          <w:lang w:eastAsia="zh-CN" w:bidi="en-US"/>
        </w:rPr>
      </w:pPr>
      <w:r w:rsidRPr="00A40266">
        <w:rPr>
          <w:rFonts w:cs="Times New Roman"/>
          <w:szCs w:val="24"/>
          <w:lang w:eastAsia="zh-CN" w:bidi="en-US"/>
        </w:rPr>
        <w:t xml:space="preserve">a: p-values of </w:t>
      </w:r>
      <w:r w:rsidR="00924F55" w:rsidRPr="00A40266">
        <w:rPr>
          <w:rFonts w:cs="Times New Roman"/>
          <w:szCs w:val="24"/>
          <w:lang w:eastAsia="zh-CN" w:bidi="en-US"/>
        </w:rPr>
        <w:t xml:space="preserve">mean </w:t>
      </w:r>
      <w:r w:rsidRPr="00A40266">
        <w:rPr>
          <w:rFonts w:cs="Times New Roman"/>
          <w:szCs w:val="24"/>
          <w:lang w:eastAsia="zh-CN" w:bidi="en-US"/>
        </w:rPr>
        <w:t>difference; b: p-values for heterogeneity between subgroups</w:t>
      </w:r>
      <w:r w:rsidRPr="009E2D25">
        <w:rPr>
          <w:rFonts w:cs="Times New Roman"/>
          <w:szCs w:val="24"/>
          <w:lang w:eastAsia="zh-CN" w:bidi="en-US"/>
        </w:rPr>
        <w:t>.</w:t>
      </w:r>
    </w:p>
    <w:p w14:paraId="391B044D" w14:textId="77777777" w:rsidR="005D39FD" w:rsidRPr="009E2D25" w:rsidRDefault="005D39FD" w:rsidP="002B4A57">
      <w:pPr>
        <w:rPr>
          <w:rFonts w:cs="Times New Roman"/>
          <w:szCs w:val="24"/>
          <w:lang w:eastAsia="zh-CN" w:bidi="en-US"/>
        </w:rPr>
      </w:pPr>
    </w:p>
    <w:p w14:paraId="520FE455" w14:textId="77777777" w:rsidR="005D39FD" w:rsidRPr="009E2D25" w:rsidRDefault="005D39FD" w:rsidP="002B4A57">
      <w:pPr>
        <w:rPr>
          <w:rFonts w:cs="Times New Roman"/>
          <w:szCs w:val="24"/>
          <w:lang w:eastAsia="zh-CN" w:bidi="en-US"/>
        </w:rPr>
      </w:pPr>
    </w:p>
    <w:p w14:paraId="09151D86" w14:textId="77777777" w:rsidR="005D39FD" w:rsidRPr="009E2D25" w:rsidRDefault="005D39FD" w:rsidP="002B4A57">
      <w:pPr>
        <w:rPr>
          <w:rFonts w:cs="Times New Roman"/>
          <w:szCs w:val="24"/>
          <w:lang w:eastAsia="zh-CN" w:bidi="en-US"/>
        </w:rPr>
      </w:pPr>
    </w:p>
    <w:p w14:paraId="2E496179" w14:textId="77777777" w:rsidR="005D39FD" w:rsidRPr="009E2D25" w:rsidRDefault="005D39FD" w:rsidP="002B4A57">
      <w:pPr>
        <w:rPr>
          <w:rFonts w:cs="Times New Roman"/>
          <w:szCs w:val="24"/>
          <w:lang w:eastAsia="zh-CN" w:bidi="en-US"/>
        </w:rPr>
      </w:pPr>
    </w:p>
    <w:p w14:paraId="6F39BAB0" w14:textId="77777777" w:rsidR="005D39FD" w:rsidRPr="009E2D25" w:rsidRDefault="005D39FD" w:rsidP="002B4A57">
      <w:pPr>
        <w:rPr>
          <w:rFonts w:cs="Times New Roman"/>
          <w:szCs w:val="24"/>
          <w:lang w:eastAsia="zh-CN" w:bidi="en-US"/>
        </w:rPr>
      </w:pPr>
    </w:p>
    <w:p w14:paraId="0753D747" w14:textId="77777777" w:rsidR="005D39FD" w:rsidRPr="009E2D25" w:rsidRDefault="005D39FD" w:rsidP="002B4A57">
      <w:pPr>
        <w:rPr>
          <w:rFonts w:cs="Times New Roman"/>
          <w:szCs w:val="24"/>
          <w:lang w:eastAsia="zh-CN" w:bidi="en-US"/>
        </w:rPr>
      </w:pPr>
    </w:p>
    <w:p w14:paraId="78ABB701" w14:textId="77777777" w:rsidR="005D39FD" w:rsidRPr="009E2D25" w:rsidRDefault="005D39FD" w:rsidP="002B4A57">
      <w:pPr>
        <w:rPr>
          <w:rFonts w:cs="Times New Roman"/>
          <w:szCs w:val="24"/>
          <w:lang w:eastAsia="zh-CN" w:bidi="en-US"/>
        </w:rPr>
      </w:pPr>
    </w:p>
    <w:p w14:paraId="6DCC0841" w14:textId="77777777" w:rsidR="005D39FD" w:rsidRPr="009E2D25" w:rsidRDefault="005D39FD" w:rsidP="002B4A57">
      <w:pPr>
        <w:rPr>
          <w:rFonts w:cs="Times New Roman"/>
          <w:szCs w:val="24"/>
          <w:lang w:eastAsia="zh-CN" w:bidi="en-US"/>
        </w:rPr>
      </w:pPr>
    </w:p>
    <w:p w14:paraId="1FA8AAEB" w14:textId="77777777" w:rsidR="005D39FD" w:rsidRPr="009E2D25" w:rsidRDefault="005D39FD" w:rsidP="002B4A57">
      <w:pPr>
        <w:rPr>
          <w:rFonts w:cs="Times New Roman"/>
          <w:szCs w:val="24"/>
          <w:lang w:eastAsia="zh-CN" w:bidi="en-US"/>
        </w:rPr>
      </w:pPr>
    </w:p>
    <w:p w14:paraId="52F847B2" w14:textId="77777777" w:rsidR="005D39FD" w:rsidRPr="009E2D25" w:rsidRDefault="005D39FD" w:rsidP="002B4A57">
      <w:pPr>
        <w:rPr>
          <w:rFonts w:cs="Times New Roman"/>
          <w:szCs w:val="24"/>
          <w:lang w:eastAsia="zh-CN" w:bidi="en-US"/>
        </w:rPr>
      </w:pPr>
    </w:p>
    <w:p w14:paraId="4335D6F4" w14:textId="77777777" w:rsidR="005D39FD" w:rsidRPr="009E2D25" w:rsidRDefault="005D39FD" w:rsidP="002B4A57">
      <w:pPr>
        <w:rPr>
          <w:rFonts w:cs="Times New Roman"/>
          <w:szCs w:val="24"/>
          <w:lang w:eastAsia="zh-CN" w:bidi="en-US"/>
        </w:rPr>
      </w:pPr>
    </w:p>
    <w:p w14:paraId="017ED7EF" w14:textId="77777777" w:rsidR="005D39FD" w:rsidRPr="009E2D25" w:rsidRDefault="005D39FD" w:rsidP="002B4A57">
      <w:pPr>
        <w:rPr>
          <w:rFonts w:cs="Times New Roman"/>
          <w:szCs w:val="24"/>
          <w:lang w:eastAsia="zh-CN" w:bidi="en-US"/>
        </w:rPr>
      </w:pPr>
    </w:p>
    <w:p w14:paraId="6B9EE7C1" w14:textId="77777777" w:rsidR="005D39FD" w:rsidRPr="009E2D25" w:rsidRDefault="005D39FD" w:rsidP="002B4A57">
      <w:pPr>
        <w:rPr>
          <w:rFonts w:cs="Times New Roman"/>
          <w:szCs w:val="24"/>
          <w:lang w:eastAsia="zh-CN" w:bidi="en-US"/>
        </w:rPr>
      </w:pPr>
    </w:p>
    <w:p w14:paraId="44763CCC" w14:textId="77777777" w:rsidR="005D39FD" w:rsidRPr="009E2D25" w:rsidRDefault="005D39FD" w:rsidP="002B4A57">
      <w:pPr>
        <w:rPr>
          <w:rFonts w:cs="Times New Roman"/>
          <w:szCs w:val="24"/>
        </w:rPr>
        <w:sectPr w:rsidR="005D39FD" w:rsidRPr="009E2D25" w:rsidSect="00DA3F68">
          <w:pgSz w:w="12240" w:h="15840"/>
          <w:pgMar w:top="1140" w:right="1179" w:bottom="1140" w:left="1281" w:header="720" w:footer="720" w:gutter="0"/>
          <w:cols w:space="720"/>
          <w:titlePg/>
          <w:docGrid w:linePitch="360"/>
        </w:sectPr>
      </w:pPr>
    </w:p>
    <w:p w14:paraId="4F109716" w14:textId="46A6B2C0" w:rsidR="005D39FD" w:rsidRPr="009E2D25" w:rsidRDefault="005D39FD" w:rsidP="005D39FD">
      <w:r w:rsidRPr="009E2D25">
        <w:rPr>
          <w:b/>
          <w:bCs/>
        </w:rPr>
        <w:lastRenderedPageBreak/>
        <w:t xml:space="preserve">Supplementary Table </w:t>
      </w:r>
      <w:r w:rsidRPr="009E2D25">
        <w:rPr>
          <w:b/>
          <w:bCs/>
          <w:lang w:bidi="en-US"/>
        </w:rPr>
        <w:t xml:space="preserve">3. </w:t>
      </w:r>
      <w:r w:rsidRPr="009E2D25">
        <w:rPr>
          <w:lang w:bidi="en-US"/>
        </w:rPr>
        <w:t>Sensitivity analysis: Specific changes in overall heterogeneity and effect variables after the deletion of one or two studies.</w:t>
      </w:r>
    </w:p>
    <w:tbl>
      <w:tblPr>
        <w:tblW w:w="14781" w:type="dxa"/>
        <w:jc w:val="center"/>
        <w:tblLook w:val="04A0" w:firstRow="1" w:lastRow="0" w:firstColumn="1" w:lastColumn="0" w:noHBand="0" w:noVBand="1"/>
      </w:tblPr>
      <w:tblGrid>
        <w:gridCol w:w="1283"/>
        <w:gridCol w:w="2800"/>
        <w:gridCol w:w="690"/>
        <w:gridCol w:w="1182"/>
        <w:gridCol w:w="222"/>
        <w:gridCol w:w="862"/>
        <w:gridCol w:w="658"/>
        <w:gridCol w:w="222"/>
        <w:gridCol w:w="717"/>
        <w:gridCol w:w="1470"/>
        <w:gridCol w:w="1062"/>
        <w:gridCol w:w="222"/>
        <w:gridCol w:w="717"/>
        <w:gridCol w:w="1552"/>
        <w:gridCol w:w="1122"/>
      </w:tblGrid>
      <w:tr w:rsidR="009E2D25" w:rsidRPr="00A40266" w14:paraId="34EEABC8" w14:textId="77777777" w:rsidTr="009F180A">
        <w:trPr>
          <w:trHeight w:val="1147"/>
          <w:jc w:val="center"/>
        </w:trPr>
        <w:tc>
          <w:tcPr>
            <w:tcW w:w="1283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A16B900" w14:textId="77777777" w:rsidR="009F180A" w:rsidRPr="00A40266" w:rsidRDefault="009F180A" w:rsidP="009F180A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b/>
                <w:snapToGrid w:val="0"/>
                <w:sz w:val="18"/>
                <w:szCs w:val="18"/>
                <w:lang w:eastAsia="de-DE" w:bidi="en-US"/>
              </w:rPr>
            </w:pPr>
            <w:bookmarkStart w:id="3" w:name="_Hlk139400284"/>
            <w:r w:rsidRPr="00A40266">
              <w:rPr>
                <w:rFonts w:eastAsia="Times New Roman" w:cs="Times New Roman"/>
                <w:b/>
                <w:snapToGrid w:val="0"/>
                <w:sz w:val="18"/>
                <w:szCs w:val="18"/>
                <w:lang w:eastAsia="de-DE" w:bidi="en-US"/>
              </w:rPr>
              <w:t>Index</w:t>
            </w:r>
          </w:p>
        </w:tc>
        <w:tc>
          <w:tcPr>
            <w:tcW w:w="2800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4C42F10" w14:textId="77777777" w:rsidR="009F180A" w:rsidRPr="00A40266" w:rsidRDefault="009F180A" w:rsidP="009F180A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b/>
                <w:snapToGrid w:val="0"/>
                <w:sz w:val="18"/>
                <w:szCs w:val="18"/>
                <w:lang w:eastAsia="de-DE" w:bidi="en-US"/>
              </w:rPr>
            </w:pPr>
            <w:r w:rsidRPr="00A40266">
              <w:rPr>
                <w:rFonts w:eastAsia="Times New Roman" w:cs="Times New Roman"/>
                <w:b/>
                <w:snapToGrid w:val="0"/>
                <w:sz w:val="18"/>
                <w:szCs w:val="18"/>
                <w:lang w:eastAsia="de-DE" w:bidi="en-US"/>
              </w:rPr>
              <w:t>Deletion study</w:t>
            </w:r>
          </w:p>
        </w:tc>
        <w:tc>
          <w:tcPr>
            <w:tcW w:w="1872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54E282A" w14:textId="77777777" w:rsidR="009F180A" w:rsidRPr="00A40266" w:rsidRDefault="009F180A" w:rsidP="009F180A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b/>
                <w:snapToGrid w:val="0"/>
                <w:sz w:val="18"/>
                <w:szCs w:val="18"/>
                <w:lang w:eastAsia="de-DE" w:bidi="en-US"/>
              </w:rPr>
            </w:pPr>
            <w:r w:rsidRPr="00A40266">
              <w:rPr>
                <w:rFonts w:eastAsia="Times New Roman" w:cs="Times New Roman"/>
                <w:b/>
                <w:snapToGrid w:val="0"/>
                <w:sz w:val="18"/>
                <w:szCs w:val="18"/>
                <w:lang w:eastAsia="de-DE" w:bidi="en-US"/>
              </w:rPr>
              <w:t>Heterogeneity before removal of a study</w:t>
            </w:r>
          </w:p>
        </w:tc>
        <w:tc>
          <w:tcPr>
            <w:tcW w:w="22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7CBAB" w14:textId="77777777" w:rsidR="009F180A" w:rsidRPr="00A40266" w:rsidRDefault="009F180A" w:rsidP="009F180A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b/>
                <w:snapToGrid w:val="0"/>
                <w:sz w:val="18"/>
                <w:szCs w:val="18"/>
                <w:lang w:eastAsia="de-DE" w:bidi="en-US"/>
              </w:rPr>
            </w:pPr>
            <w:r w:rsidRPr="00A40266">
              <w:rPr>
                <w:rFonts w:eastAsia="SimSun" w:cs="Times New Roman"/>
                <w:b/>
                <w:snapToGrid w:val="0"/>
                <w:sz w:val="18"/>
                <w:szCs w:val="18"/>
                <w:lang w:eastAsia="de-DE" w:bidi="en-US"/>
              </w:rPr>
              <w:t xml:space="preserve">　</w:t>
            </w:r>
          </w:p>
        </w:tc>
        <w:tc>
          <w:tcPr>
            <w:tcW w:w="152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2FD3510" w14:textId="77777777" w:rsidR="009F180A" w:rsidRPr="00A40266" w:rsidRDefault="009F180A" w:rsidP="009F180A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b/>
                <w:snapToGrid w:val="0"/>
                <w:sz w:val="18"/>
                <w:szCs w:val="18"/>
                <w:lang w:eastAsia="de-DE" w:bidi="en-US"/>
              </w:rPr>
            </w:pPr>
            <w:r w:rsidRPr="00A40266">
              <w:rPr>
                <w:rFonts w:eastAsia="Times New Roman" w:cs="Times New Roman"/>
                <w:b/>
                <w:snapToGrid w:val="0"/>
                <w:sz w:val="18"/>
                <w:szCs w:val="18"/>
                <w:lang w:eastAsia="de-DE" w:bidi="en-US"/>
              </w:rPr>
              <w:t>Heterogeneity after removal of a study</w:t>
            </w:r>
          </w:p>
        </w:tc>
        <w:tc>
          <w:tcPr>
            <w:tcW w:w="22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98DC3" w14:textId="77777777" w:rsidR="009F180A" w:rsidRPr="00A40266" w:rsidRDefault="009F180A" w:rsidP="009F180A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b/>
                <w:snapToGrid w:val="0"/>
                <w:sz w:val="18"/>
                <w:szCs w:val="18"/>
                <w:lang w:eastAsia="de-DE" w:bidi="en-US"/>
              </w:rPr>
            </w:pPr>
            <w:r w:rsidRPr="00A40266">
              <w:rPr>
                <w:rFonts w:eastAsia="SimSun" w:cs="Times New Roman"/>
                <w:b/>
                <w:snapToGrid w:val="0"/>
                <w:sz w:val="18"/>
                <w:szCs w:val="18"/>
                <w:lang w:eastAsia="de-DE" w:bidi="en-US"/>
              </w:rPr>
              <w:t xml:space="preserve">　</w:t>
            </w:r>
          </w:p>
        </w:tc>
        <w:tc>
          <w:tcPr>
            <w:tcW w:w="3249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8F061DB" w14:textId="77777777" w:rsidR="009F180A" w:rsidRPr="00A40266" w:rsidRDefault="009F180A" w:rsidP="009F180A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b/>
                <w:snapToGrid w:val="0"/>
                <w:sz w:val="18"/>
                <w:szCs w:val="18"/>
                <w:lang w:eastAsia="de-DE" w:bidi="en-US"/>
              </w:rPr>
            </w:pPr>
            <w:r w:rsidRPr="00A40266">
              <w:rPr>
                <w:rFonts w:eastAsia="Times New Roman" w:cs="Times New Roman"/>
                <w:b/>
                <w:snapToGrid w:val="0"/>
                <w:sz w:val="18"/>
                <w:szCs w:val="18"/>
                <w:lang w:eastAsia="de-DE" w:bidi="en-US"/>
              </w:rPr>
              <w:t>Mean difference before removal of a study</w:t>
            </w:r>
          </w:p>
        </w:tc>
        <w:tc>
          <w:tcPr>
            <w:tcW w:w="22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6FDAE" w14:textId="77777777" w:rsidR="009F180A" w:rsidRPr="00A40266" w:rsidRDefault="009F180A" w:rsidP="009F180A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b/>
                <w:snapToGrid w:val="0"/>
                <w:sz w:val="18"/>
                <w:szCs w:val="18"/>
                <w:lang w:eastAsia="de-DE" w:bidi="en-US"/>
              </w:rPr>
            </w:pPr>
            <w:r w:rsidRPr="00A40266">
              <w:rPr>
                <w:rFonts w:eastAsia="SimSun" w:cs="Times New Roman"/>
                <w:b/>
                <w:snapToGrid w:val="0"/>
                <w:sz w:val="18"/>
                <w:szCs w:val="18"/>
                <w:lang w:eastAsia="de-DE" w:bidi="en-US"/>
              </w:rPr>
              <w:t xml:space="preserve">　</w:t>
            </w:r>
          </w:p>
        </w:tc>
        <w:tc>
          <w:tcPr>
            <w:tcW w:w="3391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09EBE13" w14:textId="77777777" w:rsidR="009F180A" w:rsidRPr="00A40266" w:rsidRDefault="009F180A" w:rsidP="009F180A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b/>
                <w:snapToGrid w:val="0"/>
                <w:sz w:val="18"/>
                <w:szCs w:val="18"/>
                <w:lang w:eastAsia="de-DE" w:bidi="en-US"/>
              </w:rPr>
            </w:pPr>
            <w:r w:rsidRPr="00A40266">
              <w:rPr>
                <w:rFonts w:eastAsia="Times New Roman" w:cs="Times New Roman"/>
                <w:b/>
                <w:snapToGrid w:val="0"/>
                <w:sz w:val="18"/>
                <w:szCs w:val="18"/>
                <w:lang w:eastAsia="de-DE" w:bidi="en-US"/>
              </w:rPr>
              <w:t>Mean difference after removal of a study</w:t>
            </w:r>
          </w:p>
        </w:tc>
      </w:tr>
      <w:tr w:rsidR="009E2D25" w:rsidRPr="00A40266" w14:paraId="4F8863E8" w14:textId="77777777" w:rsidTr="009F180A">
        <w:trPr>
          <w:trHeight w:val="294"/>
          <w:jc w:val="center"/>
        </w:trPr>
        <w:tc>
          <w:tcPr>
            <w:tcW w:w="1283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340D912" w14:textId="77777777" w:rsidR="009F180A" w:rsidRPr="00A40266" w:rsidRDefault="009F180A" w:rsidP="009F180A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b/>
                <w:snapToGrid w:val="0"/>
                <w:sz w:val="18"/>
                <w:szCs w:val="18"/>
                <w:lang w:eastAsia="de-DE" w:bidi="en-US"/>
              </w:rPr>
            </w:pPr>
          </w:p>
        </w:tc>
        <w:tc>
          <w:tcPr>
            <w:tcW w:w="2800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9D450F8" w14:textId="77777777" w:rsidR="009F180A" w:rsidRPr="00A40266" w:rsidRDefault="009F180A" w:rsidP="009F180A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b/>
                <w:snapToGrid w:val="0"/>
                <w:sz w:val="18"/>
                <w:szCs w:val="18"/>
                <w:lang w:eastAsia="de-DE" w:bidi="en-US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33143B" w14:textId="77777777" w:rsidR="009F180A" w:rsidRPr="00A40266" w:rsidRDefault="009F180A" w:rsidP="009F180A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b/>
                <w:snapToGrid w:val="0"/>
                <w:sz w:val="18"/>
                <w:szCs w:val="18"/>
                <w:lang w:eastAsia="de-DE" w:bidi="en-US"/>
              </w:rPr>
            </w:pPr>
            <w:r w:rsidRPr="00A40266">
              <w:rPr>
                <w:rFonts w:eastAsia="Times New Roman" w:cs="Times New Roman"/>
                <w:b/>
                <w:snapToGrid w:val="0"/>
                <w:sz w:val="18"/>
                <w:szCs w:val="18"/>
                <w:lang w:eastAsia="de-DE" w:bidi="en-US"/>
              </w:rPr>
              <w:t>I</w:t>
            </w:r>
            <w:r w:rsidRPr="00A40266">
              <w:rPr>
                <w:rFonts w:eastAsia="Times New Roman" w:cs="Times New Roman"/>
                <w:b/>
                <w:snapToGrid w:val="0"/>
                <w:sz w:val="18"/>
                <w:szCs w:val="18"/>
                <w:vertAlign w:val="superscript"/>
                <w:lang w:eastAsia="de-DE" w:bidi="en-US"/>
              </w:rPr>
              <w:t>2</w:t>
            </w:r>
            <w:r w:rsidRPr="00A40266">
              <w:rPr>
                <w:rFonts w:eastAsia="Times New Roman" w:cs="Times New Roman"/>
                <w:b/>
                <w:snapToGrid w:val="0"/>
                <w:sz w:val="18"/>
                <w:szCs w:val="18"/>
                <w:lang w:eastAsia="de-DE" w:bidi="en-US"/>
              </w:rPr>
              <w:t>(%)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9C08FB" w14:textId="77777777" w:rsidR="009F180A" w:rsidRPr="00A40266" w:rsidRDefault="009F180A" w:rsidP="009F180A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b/>
                <w:snapToGrid w:val="0"/>
                <w:sz w:val="18"/>
                <w:szCs w:val="18"/>
                <w:lang w:eastAsia="de-DE" w:bidi="en-US"/>
              </w:rPr>
            </w:pPr>
            <w:r w:rsidRPr="00A40266">
              <w:rPr>
                <w:rFonts w:eastAsia="Times New Roman" w:cs="Times New Roman"/>
                <w:b/>
                <w:snapToGrid w:val="0"/>
                <w:sz w:val="18"/>
                <w:szCs w:val="18"/>
                <w:lang w:eastAsia="de-DE" w:bidi="en-US"/>
              </w:rPr>
              <w:t>p</w:t>
            </w:r>
          </w:p>
        </w:tc>
        <w:tc>
          <w:tcPr>
            <w:tcW w:w="2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114E18" w14:textId="77777777" w:rsidR="009F180A" w:rsidRPr="00A40266" w:rsidRDefault="009F180A" w:rsidP="009F180A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b/>
                <w:snapToGrid w:val="0"/>
                <w:sz w:val="18"/>
                <w:szCs w:val="18"/>
                <w:lang w:eastAsia="de-DE" w:bidi="en-US"/>
              </w:rPr>
            </w:pPr>
            <w:r w:rsidRPr="00A40266">
              <w:rPr>
                <w:rFonts w:eastAsia="SimSun" w:cs="Times New Roman"/>
                <w:b/>
                <w:snapToGrid w:val="0"/>
                <w:sz w:val="18"/>
                <w:szCs w:val="18"/>
                <w:lang w:eastAsia="de-DE" w:bidi="en-US"/>
              </w:rPr>
              <w:t xml:space="preserve">　</w:t>
            </w:r>
          </w:p>
        </w:tc>
        <w:tc>
          <w:tcPr>
            <w:tcW w:w="8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D9815" w14:textId="77777777" w:rsidR="009F180A" w:rsidRPr="00A40266" w:rsidRDefault="009F180A" w:rsidP="009F180A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b/>
                <w:snapToGrid w:val="0"/>
                <w:sz w:val="18"/>
                <w:szCs w:val="18"/>
                <w:lang w:eastAsia="de-DE" w:bidi="en-US"/>
              </w:rPr>
            </w:pPr>
            <w:r w:rsidRPr="00A40266">
              <w:rPr>
                <w:rFonts w:eastAsia="Times New Roman" w:cs="Times New Roman"/>
                <w:b/>
                <w:snapToGrid w:val="0"/>
                <w:sz w:val="18"/>
                <w:szCs w:val="18"/>
                <w:lang w:eastAsia="de-DE" w:bidi="en-US"/>
              </w:rPr>
              <w:t>I</w:t>
            </w:r>
            <w:r w:rsidRPr="00A40266">
              <w:rPr>
                <w:rFonts w:eastAsia="Times New Roman" w:cs="Times New Roman"/>
                <w:b/>
                <w:snapToGrid w:val="0"/>
                <w:sz w:val="18"/>
                <w:szCs w:val="18"/>
                <w:vertAlign w:val="superscript"/>
                <w:lang w:eastAsia="de-DE" w:bidi="en-US"/>
              </w:rPr>
              <w:t>2</w:t>
            </w:r>
            <w:r w:rsidRPr="00A40266">
              <w:rPr>
                <w:rFonts w:eastAsia="Times New Roman" w:cs="Times New Roman"/>
                <w:b/>
                <w:snapToGrid w:val="0"/>
                <w:sz w:val="18"/>
                <w:szCs w:val="18"/>
                <w:lang w:eastAsia="de-DE" w:bidi="en-US"/>
              </w:rPr>
              <w:t>(%)</w:t>
            </w:r>
          </w:p>
        </w:tc>
        <w:tc>
          <w:tcPr>
            <w:tcW w:w="6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F01B4B" w14:textId="77777777" w:rsidR="009F180A" w:rsidRPr="00A40266" w:rsidRDefault="009F180A" w:rsidP="009F180A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b/>
                <w:snapToGrid w:val="0"/>
                <w:sz w:val="18"/>
                <w:szCs w:val="18"/>
                <w:lang w:eastAsia="de-DE" w:bidi="en-US"/>
              </w:rPr>
            </w:pPr>
            <w:r w:rsidRPr="00A40266">
              <w:rPr>
                <w:rFonts w:eastAsia="Times New Roman" w:cs="Times New Roman"/>
                <w:b/>
                <w:snapToGrid w:val="0"/>
                <w:sz w:val="18"/>
                <w:szCs w:val="18"/>
                <w:lang w:eastAsia="de-DE" w:bidi="en-US"/>
              </w:rPr>
              <w:t>p</w:t>
            </w:r>
          </w:p>
        </w:tc>
        <w:tc>
          <w:tcPr>
            <w:tcW w:w="2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53F8E4" w14:textId="77777777" w:rsidR="009F180A" w:rsidRPr="00A40266" w:rsidRDefault="009F180A" w:rsidP="009F180A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b/>
                <w:snapToGrid w:val="0"/>
                <w:sz w:val="18"/>
                <w:szCs w:val="18"/>
                <w:lang w:eastAsia="de-DE" w:bidi="en-US"/>
              </w:rPr>
            </w:pPr>
            <w:r w:rsidRPr="00A40266">
              <w:rPr>
                <w:rFonts w:eastAsia="SimSun" w:cs="Times New Roman"/>
                <w:b/>
                <w:snapToGrid w:val="0"/>
                <w:sz w:val="18"/>
                <w:szCs w:val="18"/>
                <w:lang w:eastAsia="de-DE" w:bidi="en-US"/>
              </w:rPr>
              <w:t xml:space="preserve">　</w:t>
            </w:r>
          </w:p>
        </w:tc>
        <w:tc>
          <w:tcPr>
            <w:tcW w:w="7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804248" w14:textId="77777777" w:rsidR="009F180A" w:rsidRPr="00A40266" w:rsidRDefault="009F180A" w:rsidP="009F180A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b/>
                <w:snapToGrid w:val="0"/>
                <w:sz w:val="18"/>
                <w:szCs w:val="18"/>
                <w:lang w:eastAsia="de-DE" w:bidi="en-US"/>
              </w:rPr>
            </w:pPr>
            <w:r w:rsidRPr="00A40266">
              <w:rPr>
                <w:rFonts w:eastAsia="Times New Roman" w:cs="Times New Roman"/>
                <w:b/>
                <w:snapToGrid w:val="0"/>
                <w:sz w:val="18"/>
                <w:szCs w:val="18"/>
                <w:lang w:eastAsia="de-DE" w:bidi="en-US"/>
              </w:rPr>
              <w:t>Mean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7B9CDF" w14:textId="77777777" w:rsidR="009F180A" w:rsidRPr="00A40266" w:rsidRDefault="009F180A" w:rsidP="009F180A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b/>
                <w:snapToGrid w:val="0"/>
                <w:sz w:val="18"/>
                <w:szCs w:val="18"/>
                <w:lang w:eastAsia="de-DE" w:bidi="en-US"/>
              </w:rPr>
            </w:pPr>
            <w:r w:rsidRPr="00A40266">
              <w:rPr>
                <w:rFonts w:eastAsia="Times New Roman" w:cs="Times New Roman"/>
                <w:b/>
                <w:snapToGrid w:val="0"/>
                <w:sz w:val="18"/>
                <w:szCs w:val="18"/>
                <w:lang w:eastAsia="de-DE" w:bidi="en-US"/>
              </w:rPr>
              <w:t>95%CI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3DF341" w14:textId="77777777" w:rsidR="009F180A" w:rsidRPr="00A40266" w:rsidRDefault="009F180A" w:rsidP="009F180A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b/>
                <w:snapToGrid w:val="0"/>
                <w:sz w:val="18"/>
                <w:szCs w:val="18"/>
                <w:lang w:eastAsia="de-DE" w:bidi="en-US"/>
              </w:rPr>
            </w:pPr>
            <w:r w:rsidRPr="00A40266">
              <w:rPr>
                <w:rFonts w:eastAsia="Times New Roman" w:cs="Times New Roman"/>
                <w:b/>
                <w:snapToGrid w:val="0"/>
                <w:sz w:val="18"/>
                <w:szCs w:val="18"/>
                <w:lang w:eastAsia="de-DE" w:bidi="en-US"/>
              </w:rPr>
              <w:t>p</w:t>
            </w:r>
          </w:p>
        </w:tc>
        <w:tc>
          <w:tcPr>
            <w:tcW w:w="2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A9A8BB" w14:textId="77777777" w:rsidR="009F180A" w:rsidRPr="00A40266" w:rsidRDefault="009F180A" w:rsidP="009F180A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b/>
                <w:snapToGrid w:val="0"/>
                <w:sz w:val="18"/>
                <w:szCs w:val="18"/>
                <w:lang w:eastAsia="de-DE" w:bidi="en-US"/>
              </w:rPr>
            </w:pPr>
            <w:r w:rsidRPr="00A40266">
              <w:rPr>
                <w:rFonts w:eastAsia="SimSun" w:cs="Times New Roman"/>
                <w:b/>
                <w:snapToGrid w:val="0"/>
                <w:sz w:val="18"/>
                <w:szCs w:val="18"/>
                <w:lang w:eastAsia="de-DE" w:bidi="en-US"/>
              </w:rPr>
              <w:t xml:space="preserve">　</w:t>
            </w:r>
          </w:p>
        </w:tc>
        <w:tc>
          <w:tcPr>
            <w:tcW w:w="7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BAD689" w14:textId="77777777" w:rsidR="009F180A" w:rsidRPr="00A40266" w:rsidRDefault="009F180A" w:rsidP="009F180A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b/>
                <w:snapToGrid w:val="0"/>
                <w:sz w:val="18"/>
                <w:szCs w:val="18"/>
                <w:lang w:eastAsia="de-DE" w:bidi="en-US"/>
              </w:rPr>
            </w:pPr>
            <w:r w:rsidRPr="00A40266">
              <w:rPr>
                <w:rFonts w:eastAsia="Times New Roman" w:cs="Times New Roman"/>
                <w:b/>
                <w:snapToGrid w:val="0"/>
                <w:sz w:val="18"/>
                <w:szCs w:val="18"/>
                <w:lang w:eastAsia="de-DE" w:bidi="en-US"/>
              </w:rPr>
              <w:t>Mean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C54658" w14:textId="77777777" w:rsidR="009F180A" w:rsidRPr="00A40266" w:rsidRDefault="009F180A" w:rsidP="009F180A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b/>
                <w:snapToGrid w:val="0"/>
                <w:sz w:val="18"/>
                <w:szCs w:val="18"/>
                <w:lang w:eastAsia="de-DE" w:bidi="en-US"/>
              </w:rPr>
            </w:pPr>
            <w:r w:rsidRPr="00A40266">
              <w:rPr>
                <w:rFonts w:eastAsia="Times New Roman" w:cs="Times New Roman"/>
                <w:b/>
                <w:snapToGrid w:val="0"/>
                <w:sz w:val="18"/>
                <w:szCs w:val="18"/>
                <w:lang w:eastAsia="de-DE" w:bidi="en-US"/>
              </w:rPr>
              <w:t>95%CI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28927C" w14:textId="77777777" w:rsidR="009F180A" w:rsidRPr="00A40266" w:rsidRDefault="009F180A" w:rsidP="009F180A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b/>
                <w:snapToGrid w:val="0"/>
                <w:sz w:val="18"/>
                <w:szCs w:val="18"/>
                <w:lang w:eastAsia="de-DE" w:bidi="en-US"/>
              </w:rPr>
            </w:pPr>
            <w:r w:rsidRPr="00A40266">
              <w:rPr>
                <w:rFonts w:eastAsia="Times New Roman" w:cs="Times New Roman"/>
                <w:b/>
                <w:snapToGrid w:val="0"/>
                <w:sz w:val="18"/>
                <w:szCs w:val="18"/>
                <w:lang w:eastAsia="de-DE" w:bidi="en-US"/>
              </w:rPr>
              <w:t>p</w:t>
            </w:r>
          </w:p>
        </w:tc>
      </w:tr>
      <w:tr w:rsidR="009E2D25" w:rsidRPr="00A40266" w14:paraId="21D804F3" w14:textId="77777777" w:rsidTr="009F180A">
        <w:trPr>
          <w:trHeight w:val="287"/>
          <w:jc w:val="center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D9259" w14:textId="77777777" w:rsidR="009F180A" w:rsidRPr="00A40266" w:rsidRDefault="009F180A" w:rsidP="009F180A">
            <w:pPr>
              <w:spacing w:before="0" w:after="0" w:line="260" w:lineRule="atLeast"/>
              <w:jc w:val="both"/>
              <w:rPr>
                <w:rFonts w:eastAsia="Times New Roman" w:cs="Times New Roman"/>
                <w:noProof/>
                <w:snapToGrid w:val="0"/>
                <w:sz w:val="18"/>
                <w:szCs w:val="18"/>
                <w:lang w:eastAsia="de-DE" w:bidi="en-US"/>
              </w:rPr>
            </w:pPr>
            <w:r w:rsidRPr="00A40266">
              <w:rPr>
                <w:rFonts w:eastAsia="Times New Roman" w:cs="Times New Roman"/>
                <w:noProof/>
                <w:snapToGrid w:val="0"/>
                <w:sz w:val="18"/>
                <w:szCs w:val="18"/>
                <w:lang w:eastAsia="de-DE" w:bidi="en-US"/>
              </w:rPr>
              <w:t>HbA1c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43CB9" w14:textId="0F45953E" w:rsidR="009F180A" w:rsidRPr="00A40266" w:rsidRDefault="00F37EA0" w:rsidP="009F180A">
            <w:pPr>
              <w:spacing w:before="0" w:after="0" w:line="260" w:lineRule="atLeast"/>
              <w:rPr>
                <w:rFonts w:eastAsia="Times New Roman" w:cs="Times New Roman"/>
                <w:noProof/>
                <w:snapToGrid w:val="0"/>
                <w:sz w:val="18"/>
                <w:szCs w:val="18"/>
                <w:lang w:eastAsia="de-DE" w:bidi="en-US"/>
              </w:rPr>
            </w:pPr>
            <w:r w:rsidRPr="00A40266">
              <w:rPr>
                <w:rFonts w:eastAsia="Times New Roman" w:cs="Times New Roman"/>
                <w:noProof/>
                <w:snapToGrid w:val="0"/>
                <w:sz w:val="18"/>
                <w:szCs w:val="18"/>
                <w:lang w:eastAsia="de-DE" w:bidi="en-US"/>
              </w:rPr>
              <w:t>Abutair</w:t>
            </w:r>
            <w:r w:rsidR="009F180A" w:rsidRPr="00A40266">
              <w:rPr>
                <w:rFonts w:eastAsia="Times New Roman" w:cs="Times New Roman"/>
                <w:noProof/>
                <w:snapToGrid w:val="0"/>
                <w:sz w:val="18"/>
                <w:szCs w:val="18"/>
                <w:lang w:eastAsia="de-DE" w:bidi="en-US"/>
              </w:rPr>
              <w:t xml:space="preserve"> 2016 and Ziai 200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A3743" w14:textId="77777777" w:rsidR="009F180A" w:rsidRPr="00A40266" w:rsidRDefault="009F180A" w:rsidP="009F180A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18"/>
                <w:szCs w:val="18"/>
                <w:lang w:eastAsia="de-DE" w:bidi="en-US"/>
              </w:rPr>
            </w:pPr>
            <w:r w:rsidRPr="00A40266">
              <w:rPr>
                <w:rFonts w:eastAsia="Times New Roman" w:cs="Times New Roman"/>
                <w:noProof/>
                <w:snapToGrid w:val="0"/>
                <w:sz w:val="18"/>
                <w:szCs w:val="18"/>
                <w:lang w:eastAsia="de-DE" w:bidi="en-US"/>
              </w:rPr>
              <w:t>5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6C5B5" w14:textId="77777777" w:rsidR="009F180A" w:rsidRPr="00A40266" w:rsidRDefault="009F180A" w:rsidP="009F180A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18"/>
                <w:szCs w:val="18"/>
                <w:lang w:eastAsia="de-DE" w:bidi="en-US"/>
              </w:rPr>
            </w:pPr>
            <w:r w:rsidRPr="00A40266">
              <w:rPr>
                <w:rFonts w:eastAsia="Times New Roman" w:cs="Times New Roman"/>
                <w:noProof/>
                <w:snapToGrid w:val="0"/>
                <w:sz w:val="18"/>
                <w:szCs w:val="18"/>
                <w:lang w:eastAsia="de-DE" w:bidi="en-US"/>
              </w:rPr>
              <w:t>0.00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B655A" w14:textId="77777777" w:rsidR="009F180A" w:rsidRPr="00A40266" w:rsidRDefault="009F180A" w:rsidP="009F180A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18"/>
                <w:szCs w:val="18"/>
                <w:lang w:eastAsia="de-DE" w:bidi="en-US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C1B2A" w14:textId="77777777" w:rsidR="009F180A" w:rsidRPr="00A40266" w:rsidRDefault="009F180A" w:rsidP="009F180A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18"/>
                <w:szCs w:val="18"/>
                <w:lang w:eastAsia="de-DE" w:bidi="en-US"/>
              </w:rPr>
            </w:pPr>
            <w:r w:rsidRPr="00A40266">
              <w:rPr>
                <w:rFonts w:eastAsia="Times New Roman" w:cs="Times New Roman"/>
                <w:noProof/>
                <w:snapToGrid w:val="0"/>
                <w:sz w:val="18"/>
                <w:szCs w:val="18"/>
                <w:lang w:eastAsia="de-DE" w:bidi="en-US"/>
              </w:rPr>
              <w:t>4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B028F" w14:textId="77777777" w:rsidR="009F180A" w:rsidRPr="00A40266" w:rsidRDefault="009F180A" w:rsidP="009F180A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18"/>
                <w:szCs w:val="18"/>
                <w:lang w:eastAsia="de-DE" w:bidi="en-US"/>
              </w:rPr>
            </w:pPr>
            <w:r w:rsidRPr="00A40266">
              <w:rPr>
                <w:rFonts w:eastAsia="Times New Roman" w:cs="Times New Roman"/>
                <w:noProof/>
                <w:snapToGrid w:val="0"/>
                <w:sz w:val="18"/>
                <w:szCs w:val="18"/>
                <w:lang w:eastAsia="de-DE" w:bidi="en-US"/>
              </w:rPr>
              <w:t xml:space="preserve">0.4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DFBCA" w14:textId="77777777" w:rsidR="009F180A" w:rsidRPr="00A40266" w:rsidRDefault="009F180A" w:rsidP="009F180A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18"/>
                <w:szCs w:val="18"/>
                <w:lang w:eastAsia="de-DE" w:bidi="en-US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17E67" w14:textId="77777777" w:rsidR="009F180A" w:rsidRPr="00A40266" w:rsidRDefault="009F180A" w:rsidP="009F180A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18"/>
                <w:szCs w:val="18"/>
                <w:lang w:eastAsia="de-DE" w:bidi="en-US"/>
              </w:rPr>
            </w:pPr>
            <w:r w:rsidRPr="00A40266">
              <w:rPr>
                <w:rFonts w:eastAsia="Times New Roman" w:cs="Times New Roman"/>
                <w:noProof/>
                <w:snapToGrid w:val="0"/>
                <w:sz w:val="18"/>
                <w:szCs w:val="18"/>
                <w:lang w:eastAsia="de-DE" w:bidi="en-US"/>
              </w:rPr>
              <w:t xml:space="preserve">-0.47 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AFF60" w14:textId="77777777" w:rsidR="009F180A" w:rsidRPr="00A40266" w:rsidRDefault="009F180A" w:rsidP="009F180A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18"/>
                <w:szCs w:val="18"/>
                <w:lang w:eastAsia="de-DE" w:bidi="en-US"/>
              </w:rPr>
            </w:pPr>
            <w:r w:rsidRPr="00A40266">
              <w:rPr>
                <w:rFonts w:eastAsia="Times New Roman" w:cs="Times New Roman"/>
                <w:noProof/>
                <w:snapToGrid w:val="0"/>
                <w:sz w:val="18"/>
                <w:szCs w:val="18"/>
                <w:lang w:eastAsia="de-DE" w:bidi="en-US"/>
              </w:rPr>
              <w:t>(-0.66, -0.27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3C412" w14:textId="77777777" w:rsidR="009F180A" w:rsidRPr="00A40266" w:rsidRDefault="009F180A" w:rsidP="009F180A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18"/>
                <w:szCs w:val="18"/>
                <w:lang w:eastAsia="de-DE" w:bidi="en-US"/>
              </w:rPr>
            </w:pPr>
            <w:r w:rsidRPr="00A40266">
              <w:rPr>
                <w:rFonts w:eastAsia="Times New Roman" w:cs="Times New Roman"/>
                <w:noProof/>
                <w:snapToGrid w:val="0"/>
                <w:sz w:val="18"/>
                <w:szCs w:val="18"/>
                <w:lang w:eastAsia="de-DE" w:bidi="en-US"/>
              </w:rPr>
              <w:t>&lt; 0.00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590E0" w14:textId="77777777" w:rsidR="009F180A" w:rsidRPr="00A40266" w:rsidRDefault="009F180A" w:rsidP="009F180A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18"/>
                <w:szCs w:val="18"/>
                <w:lang w:eastAsia="de-DE" w:bidi="en-US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3ACE7" w14:textId="77777777" w:rsidR="009F180A" w:rsidRPr="00A40266" w:rsidRDefault="009F180A" w:rsidP="009F180A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18"/>
                <w:szCs w:val="18"/>
                <w:lang w:eastAsia="de-DE" w:bidi="en-US"/>
              </w:rPr>
            </w:pPr>
            <w:r w:rsidRPr="00A40266">
              <w:rPr>
                <w:rFonts w:eastAsia="Times New Roman" w:cs="Times New Roman"/>
                <w:noProof/>
                <w:snapToGrid w:val="0"/>
                <w:sz w:val="18"/>
                <w:szCs w:val="18"/>
                <w:lang w:eastAsia="de-DE" w:bidi="en-US"/>
              </w:rPr>
              <w:t xml:space="preserve">-0.36 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CF75B" w14:textId="77777777" w:rsidR="009F180A" w:rsidRPr="00A40266" w:rsidRDefault="009F180A" w:rsidP="009F180A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18"/>
                <w:szCs w:val="18"/>
                <w:lang w:eastAsia="de-DE" w:bidi="en-US"/>
              </w:rPr>
            </w:pPr>
            <w:r w:rsidRPr="00A40266">
              <w:rPr>
                <w:rFonts w:eastAsia="Times New Roman" w:cs="Times New Roman"/>
                <w:noProof/>
                <w:snapToGrid w:val="0"/>
                <w:sz w:val="18"/>
                <w:szCs w:val="18"/>
                <w:lang w:eastAsia="de-DE" w:bidi="en-US"/>
              </w:rPr>
              <w:t>(-0.46, -0.26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A24F1" w14:textId="77777777" w:rsidR="009F180A" w:rsidRPr="00A40266" w:rsidRDefault="009F180A" w:rsidP="009F180A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18"/>
                <w:szCs w:val="18"/>
                <w:lang w:eastAsia="de-DE" w:bidi="en-US"/>
              </w:rPr>
            </w:pPr>
            <w:r w:rsidRPr="00A40266">
              <w:rPr>
                <w:rFonts w:eastAsia="Times New Roman" w:cs="Times New Roman"/>
                <w:noProof/>
                <w:snapToGrid w:val="0"/>
                <w:sz w:val="18"/>
                <w:szCs w:val="18"/>
                <w:lang w:eastAsia="de-DE" w:bidi="en-US"/>
              </w:rPr>
              <w:t>&lt; 0.00001</w:t>
            </w:r>
          </w:p>
        </w:tc>
      </w:tr>
      <w:tr w:rsidR="009E2D25" w:rsidRPr="00A40266" w14:paraId="6B28093A" w14:textId="77777777" w:rsidTr="009F180A">
        <w:trPr>
          <w:trHeight w:val="280"/>
          <w:jc w:val="center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2981E" w14:textId="77777777" w:rsidR="009F180A" w:rsidRPr="00A40266" w:rsidRDefault="009F180A" w:rsidP="009F180A">
            <w:pPr>
              <w:spacing w:before="0" w:after="0" w:line="260" w:lineRule="atLeast"/>
              <w:jc w:val="both"/>
              <w:rPr>
                <w:rFonts w:eastAsia="Times New Roman" w:cs="Times New Roman"/>
                <w:noProof/>
                <w:snapToGrid w:val="0"/>
                <w:sz w:val="18"/>
                <w:szCs w:val="18"/>
                <w:lang w:eastAsia="de-DE" w:bidi="en-US"/>
              </w:rPr>
            </w:pPr>
            <w:r w:rsidRPr="00A40266">
              <w:rPr>
                <w:rFonts w:eastAsia="Times New Roman" w:cs="Times New Roman"/>
                <w:noProof/>
                <w:snapToGrid w:val="0"/>
                <w:sz w:val="18"/>
                <w:szCs w:val="18"/>
                <w:lang w:eastAsia="de-DE" w:bidi="en-US"/>
              </w:rPr>
              <w:t>fasting insulin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2BFCB" w14:textId="7B7B1541" w:rsidR="009F180A" w:rsidRPr="00A40266" w:rsidRDefault="00F37EA0" w:rsidP="009F180A">
            <w:pPr>
              <w:spacing w:before="0" w:after="0" w:line="260" w:lineRule="atLeast"/>
              <w:rPr>
                <w:rFonts w:eastAsia="Times New Roman" w:cs="Times New Roman"/>
                <w:noProof/>
                <w:snapToGrid w:val="0"/>
                <w:sz w:val="18"/>
                <w:szCs w:val="18"/>
                <w:lang w:eastAsia="de-DE" w:bidi="en-US"/>
              </w:rPr>
            </w:pPr>
            <w:r w:rsidRPr="00A40266">
              <w:rPr>
                <w:rFonts w:eastAsia="Times New Roman" w:cs="Times New Roman"/>
                <w:noProof/>
                <w:snapToGrid w:val="0"/>
                <w:sz w:val="18"/>
                <w:szCs w:val="18"/>
                <w:lang w:eastAsia="de-DE" w:bidi="en-US"/>
              </w:rPr>
              <w:t>Abutair</w:t>
            </w:r>
            <w:r w:rsidR="009F180A" w:rsidRPr="00A40266">
              <w:rPr>
                <w:rFonts w:eastAsia="Times New Roman" w:cs="Times New Roman"/>
                <w:noProof/>
                <w:snapToGrid w:val="0"/>
                <w:sz w:val="18"/>
                <w:szCs w:val="18"/>
                <w:lang w:eastAsia="de-DE" w:bidi="en-US"/>
              </w:rPr>
              <w:t xml:space="preserve"> 201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4A331" w14:textId="77777777" w:rsidR="009F180A" w:rsidRPr="00A40266" w:rsidRDefault="009F180A" w:rsidP="009F180A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18"/>
                <w:szCs w:val="18"/>
                <w:lang w:eastAsia="de-DE" w:bidi="en-US"/>
              </w:rPr>
            </w:pPr>
            <w:r w:rsidRPr="00A40266">
              <w:rPr>
                <w:rFonts w:eastAsia="Times New Roman" w:cs="Times New Roman"/>
                <w:noProof/>
                <w:snapToGrid w:val="0"/>
                <w:sz w:val="18"/>
                <w:szCs w:val="18"/>
                <w:lang w:eastAsia="de-DE" w:bidi="en-US"/>
              </w:rPr>
              <w:t>8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55D79" w14:textId="77777777" w:rsidR="009F180A" w:rsidRPr="00A40266" w:rsidRDefault="009F180A" w:rsidP="009F180A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18"/>
                <w:szCs w:val="18"/>
                <w:lang w:eastAsia="de-DE" w:bidi="en-US"/>
              </w:rPr>
            </w:pPr>
            <w:r w:rsidRPr="00A40266">
              <w:rPr>
                <w:rFonts w:eastAsia="Times New Roman" w:cs="Times New Roman"/>
                <w:noProof/>
                <w:snapToGrid w:val="0"/>
                <w:sz w:val="18"/>
                <w:szCs w:val="18"/>
                <w:lang w:eastAsia="de-DE" w:bidi="en-US"/>
              </w:rPr>
              <w:t xml:space="preserve"> &lt; 0.00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FE086" w14:textId="77777777" w:rsidR="009F180A" w:rsidRPr="00A40266" w:rsidRDefault="009F180A" w:rsidP="009F180A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18"/>
                <w:szCs w:val="18"/>
                <w:lang w:eastAsia="de-DE" w:bidi="en-US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52801" w14:textId="77777777" w:rsidR="009F180A" w:rsidRPr="00A40266" w:rsidRDefault="009F180A" w:rsidP="009F180A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18"/>
                <w:szCs w:val="18"/>
                <w:lang w:eastAsia="de-DE" w:bidi="en-US"/>
              </w:rPr>
            </w:pPr>
            <w:r w:rsidRPr="00A40266">
              <w:rPr>
                <w:rFonts w:eastAsia="Times New Roman" w:cs="Times New Roman"/>
                <w:noProof/>
                <w:snapToGrid w:val="0"/>
                <w:sz w:val="18"/>
                <w:szCs w:val="18"/>
                <w:lang w:eastAsia="de-DE" w:bidi="en-US"/>
              </w:rPr>
              <w:t>0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C9876" w14:textId="77777777" w:rsidR="009F180A" w:rsidRPr="00A40266" w:rsidRDefault="009F180A" w:rsidP="009F180A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18"/>
                <w:szCs w:val="18"/>
                <w:lang w:eastAsia="de-DE" w:bidi="en-US"/>
              </w:rPr>
            </w:pPr>
            <w:r w:rsidRPr="00A40266">
              <w:rPr>
                <w:rFonts w:eastAsia="Times New Roman" w:cs="Times New Roman"/>
                <w:noProof/>
                <w:snapToGrid w:val="0"/>
                <w:sz w:val="18"/>
                <w:szCs w:val="18"/>
                <w:lang w:eastAsia="de-DE" w:bidi="en-US"/>
              </w:rPr>
              <w:t xml:space="preserve">0.53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1C880" w14:textId="77777777" w:rsidR="009F180A" w:rsidRPr="00A40266" w:rsidRDefault="009F180A" w:rsidP="009F180A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18"/>
                <w:szCs w:val="18"/>
                <w:lang w:eastAsia="de-DE" w:bidi="en-US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5A3FA" w14:textId="77777777" w:rsidR="009F180A" w:rsidRPr="00A40266" w:rsidRDefault="009F180A" w:rsidP="009F180A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18"/>
                <w:szCs w:val="18"/>
                <w:lang w:eastAsia="de-DE" w:bidi="en-US"/>
              </w:rPr>
            </w:pPr>
            <w:r w:rsidRPr="00A40266">
              <w:rPr>
                <w:rFonts w:eastAsia="Times New Roman" w:cs="Times New Roman"/>
                <w:noProof/>
                <w:snapToGrid w:val="0"/>
                <w:sz w:val="18"/>
                <w:szCs w:val="18"/>
                <w:lang w:eastAsia="de-DE" w:bidi="en-US"/>
              </w:rPr>
              <w:t xml:space="preserve">-3.64 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0809E" w14:textId="77777777" w:rsidR="009F180A" w:rsidRPr="00A40266" w:rsidRDefault="009F180A" w:rsidP="009F180A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18"/>
                <w:szCs w:val="18"/>
                <w:lang w:eastAsia="de-DE" w:bidi="en-US"/>
              </w:rPr>
            </w:pPr>
            <w:r w:rsidRPr="00A40266">
              <w:rPr>
                <w:rFonts w:eastAsia="Times New Roman" w:cs="Times New Roman"/>
                <w:noProof/>
                <w:snapToGrid w:val="0"/>
                <w:sz w:val="18"/>
                <w:szCs w:val="18"/>
                <w:lang w:eastAsia="de-DE" w:bidi="en-US"/>
              </w:rPr>
              <w:t>(-6.98, -0.30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2FC39" w14:textId="77777777" w:rsidR="009F180A" w:rsidRPr="00A40266" w:rsidRDefault="009F180A" w:rsidP="009F180A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18"/>
                <w:szCs w:val="18"/>
                <w:lang w:eastAsia="de-DE" w:bidi="en-US"/>
              </w:rPr>
            </w:pPr>
            <w:r w:rsidRPr="00A40266">
              <w:rPr>
                <w:rFonts w:eastAsia="Times New Roman" w:cs="Times New Roman"/>
                <w:noProof/>
                <w:snapToGrid w:val="0"/>
                <w:sz w:val="18"/>
                <w:szCs w:val="18"/>
                <w:lang w:eastAsia="de-DE" w:bidi="en-US"/>
              </w:rPr>
              <w:t>&lt; 0.00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2F3D8" w14:textId="77777777" w:rsidR="009F180A" w:rsidRPr="00A40266" w:rsidRDefault="009F180A" w:rsidP="009F180A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18"/>
                <w:szCs w:val="18"/>
                <w:lang w:eastAsia="de-DE" w:bidi="en-US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176D7" w14:textId="77777777" w:rsidR="009F180A" w:rsidRPr="00A40266" w:rsidRDefault="009F180A" w:rsidP="009F180A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18"/>
                <w:szCs w:val="18"/>
                <w:lang w:eastAsia="de-DE" w:bidi="en-US"/>
              </w:rPr>
            </w:pPr>
            <w:r w:rsidRPr="00A40266">
              <w:rPr>
                <w:rFonts w:eastAsia="Times New Roman" w:cs="Times New Roman"/>
                <w:noProof/>
                <w:snapToGrid w:val="0"/>
                <w:sz w:val="18"/>
                <w:szCs w:val="18"/>
                <w:lang w:eastAsia="de-DE" w:bidi="en-US"/>
              </w:rPr>
              <w:t xml:space="preserve">-1.47 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8F9FB" w14:textId="77777777" w:rsidR="009F180A" w:rsidRPr="00A40266" w:rsidRDefault="009F180A" w:rsidP="009F180A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18"/>
                <w:szCs w:val="18"/>
                <w:lang w:eastAsia="de-DE" w:bidi="en-US"/>
              </w:rPr>
            </w:pPr>
            <w:r w:rsidRPr="00A40266">
              <w:rPr>
                <w:rFonts w:eastAsia="Times New Roman" w:cs="Times New Roman"/>
                <w:noProof/>
                <w:snapToGrid w:val="0"/>
                <w:sz w:val="18"/>
                <w:szCs w:val="18"/>
                <w:lang w:eastAsia="de-DE" w:bidi="en-US"/>
              </w:rPr>
              <w:t>(-2.55, -0.39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B1742" w14:textId="77777777" w:rsidR="009F180A" w:rsidRPr="00A40266" w:rsidRDefault="009F180A" w:rsidP="009F180A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18"/>
                <w:szCs w:val="18"/>
                <w:lang w:eastAsia="de-DE" w:bidi="en-US"/>
              </w:rPr>
            </w:pPr>
            <w:r w:rsidRPr="00A40266">
              <w:rPr>
                <w:rFonts w:eastAsia="Times New Roman" w:cs="Times New Roman"/>
                <w:noProof/>
                <w:snapToGrid w:val="0"/>
                <w:sz w:val="18"/>
                <w:szCs w:val="18"/>
                <w:lang w:eastAsia="de-DE" w:bidi="en-US"/>
              </w:rPr>
              <w:t>0.008</w:t>
            </w:r>
          </w:p>
        </w:tc>
      </w:tr>
      <w:tr w:rsidR="009E2D25" w:rsidRPr="00A40266" w14:paraId="40026524" w14:textId="77777777" w:rsidTr="009F180A">
        <w:trPr>
          <w:trHeight w:val="280"/>
          <w:jc w:val="center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6F67F" w14:textId="77777777" w:rsidR="009F180A" w:rsidRPr="00A40266" w:rsidRDefault="009F180A" w:rsidP="009F180A">
            <w:pPr>
              <w:spacing w:before="0" w:after="0" w:line="260" w:lineRule="atLeast"/>
              <w:jc w:val="both"/>
              <w:rPr>
                <w:rFonts w:eastAsia="Times New Roman" w:cs="Times New Roman"/>
                <w:noProof/>
                <w:snapToGrid w:val="0"/>
                <w:sz w:val="18"/>
                <w:szCs w:val="18"/>
                <w:lang w:eastAsia="de-DE" w:bidi="en-US"/>
              </w:rPr>
            </w:pPr>
            <w:r w:rsidRPr="00A40266">
              <w:rPr>
                <w:rFonts w:eastAsia="Times New Roman" w:cs="Times New Roman"/>
                <w:noProof/>
                <w:snapToGrid w:val="0"/>
                <w:sz w:val="18"/>
                <w:szCs w:val="18"/>
                <w:lang w:eastAsia="de-DE" w:bidi="en-US"/>
              </w:rPr>
              <w:t>TC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B4CDE" w14:textId="77777777" w:rsidR="009F180A" w:rsidRPr="00A40266" w:rsidRDefault="009F180A" w:rsidP="009F180A">
            <w:pPr>
              <w:spacing w:before="0" w:after="0" w:line="260" w:lineRule="atLeast"/>
              <w:rPr>
                <w:rFonts w:eastAsia="Times New Roman" w:cs="Times New Roman"/>
                <w:noProof/>
                <w:snapToGrid w:val="0"/>
                <w:sz w:val="18"/>
                <w:szCs w:val="18"/>
                <w:lang w:eastAsia="de-DE" w:bidi="en-US"/>
              </w:rPr>
            </w:pPr>
            <w:r w:rsidRPr="00A40266">
              <w:rPr>
                <w:rFonts w:eastAsia="Times New Roman" w:cs="Times New Roman"/>
                <w:noProof/>
                <w:snapToGrid w:val="0"/>
                <w:sz w:val="18"/>
                <w:szCs w:val="18"/>
                <w:lang w:eastAsia="de-DE" w:bidi="en-US"/>
              </w:rPr>
              <w:t>Christine 200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09552" w14:textId="77777777" w:rsidR="009F180A" w:rsidRPr="00A40266" w:rsidRDefault="009F180A" w:rsidP="009F180A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18"/>
                <w:szCs w:val="18"/>
                <w:lang w:eastAsia="de-DE" w:bidi="en-US"/>
              </w:rPr>
            </w:pPr>
            <w:r w:rsidRPr="00A40266">
              <w:rPr>
                <w:rFonts w:eastAsia="Times New Roman" w:cs="Times New Roman"/>
                <w:noProof/>
                <w:snapToGrid w:val="0"/>
                <w:sz w:val="18"/>
                <w:szCs w:val="18"/>
                <w:lang w:eastAsia="de-DE" w:bidi="en-US"/>
              </w:rPr>
              <w:t>1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D5F3A" w14:textId="77777777" w:rsidR="009F180A" w:rsidRPr="00A40266" w:rsidRDefault="009F180A" w:rsidP="009F180A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18"/>
                <w:szCs w:val="18"/>
                <w:lang w:eastAsia="de-DE" w:bidi="en-US"/>
              </w:rPr>
            </w:pPr>
            <w:r w:rsidRPr="00A40266">
              <w:rPr>
                <w:rFonts w:eastAsia="Times New Roman" w:cs="Times New Roman"/>
                <w:noProof/>
                <w:snapToGrid w:val="0"/>
                <w:sz w:val="18"/>
                <w:szCs w:val="18"/>
                <w:lang w:eastAsia="de-DE" w:bidi="en-US"/>
              </w:rPr>
              <w:t>0.2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B1841" w14:textId="77777777" w:rsidR="009F180A" w:rsidRPr="00A40266" w:rsidRDefault="009F180A" w:rsidP="009F180A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18"/>
                <w:szCs w:val="18"/>
                <w:lang w:eastAsia="de-DE" w:bidi="en-US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E2378" w14:textId="77777777" w:rsidR="009F180A" w:rsidRPr="00A40266" w:rsidRDefault="009F180A" w:rsidP="009F180A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18"/>
                <w:szCs w:val="18"/>
                <w:lang w:eastAsia="de-DE" w:bidi="en-US"/>
              </w:rPr>
            </w:pPr>
            <w:r w:rsidRPr="00A40266">
              <w:rPr>
                <w:rFonts w:eastAsia="Times New Roman" w:cs="Times New Roman"/>
                <w:noProof/>
                <w:snapToGrid w:val="0"/>
                <w:sz w:val="18"/>
                <w:szCs w:val="18"/>
                <w:lang w:eastAsia="de-DE" w:bidi="en-US"/>
              </w:rPr>
              <w:t>0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392BB" w14:textId="77777777" w:rsidR="009F180A" w:rsidRPr="00A40266" w:rsidRDefault="009F180A" w:rsidP="009F180A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18"/>
                <w:szCs w:val="18"/>
                <w:lang w:eastAsia="de-DE" w:bidi="en-US"/>
              </w:rPr>
            </w:pPr>
            <w:r w:rsidRPr="00A40266">
              <w:rPr>
                <w:rFonts w:eastAsia="Times New Roman" w:cs="Times New Roman"/>
                <w:noProof/>
                <w:snapToGrid w:val="0"/>
                <w:sz w:val="18"/>
                <w:szCs w:val="18"/>
                <w:lang w:eastAsia="de-DE" w:bidi="en-US"/>
              </w:rPr>
              <w:t xml:space="preserve">0.46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0C523" w14:textId="77777777" w:rsidR="009F180A" w:rsidRPr="00A40266" w:rsidRDefault="009F180A" w:rsidP="009F180A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18"/>
                <w:szCs w:val="18"/>
                <w:lang w:eastAsia="de-DE" w:bidi="en-US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781D7" w14:textId="77777777" w:rsidR="009F180A" w:rsidRPr="00A40266" w:rsidRDefault="009F180A" w:rsidP="009F180A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18"/>
                <w:szCs w:val="18"/>
                <w:lang w:eastAsia="de-DE" w:bidi="en-US"/>
              </w:rPr>
            </w:pPr>
            <w:r w:rsidRPr="00A40266">
              <w:rPr>
                <w:rFonts w:eastAsia="Times New Roman" w:cs="Times New Roman"/>
                <w:noProof/>
                <w:snapToGrid w:val="0"/>
                <w:sz w:val="18"/>
                <w:szCs w:val="18"/>
                <w:lang w:eastAsia="de-DE" w:bidi="en-US"/>
              </w:rPr>
              <w:t xml:space="preserve">-0.33 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D1075" w14:textId="77777777" w:rsidR="009F180A" w:rsidRPr="00A40266" w:rsidRDefault="009F180A" w:rsidP="009F180A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18"/>
                <w:szCs w:val="18"/>
                <w:lang w:eastAsia="de-DE" w:bidi="en-US"/>
              </w:rPr>
            </w:pPr>
            <w:r w:rsidRPr="00A40266">
              <w:rPr>
                <w:rFonts w:eastAsia="Times New Roman" w:cs="Times New Roman"/>
                <w:noProof/>
                <w:snapToGrid w:val="0"/>
                <w:sz w:val="18"/>
                <w:szCs w:val="18"/>
                <w:lang w:eastAsia="de-DE" w:bidi="en-US"/>
              </w:rPr>
              <w:t>(-0.46, -0.21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D29CD" w14:textId="77777777" w:rsidR="009F180A" w:rsidRPr="00A40266" w:rsidRDefault="009F180A" w:rsidP="009F180A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18"/>
                <w:szCs w:val="18"/>
                <w:lang w:eastAsia="de-DE" w:bidi="en-US"/>
              </w:rPr>
            </w:pPr>
            <w:r w:rsidRPr="00A40266">
              <w:rPr>
                <w:rFonts w:eastAsia="Times New Roman" w:cs="Times New Roman"/>
                <w:noProof/>
                <w:snapToGrid w:val="0"/>
                <w:sz w:val="18"/>
                <w:szCs w:val="18"/>
                <w:lang w:eastAsia="de-DE" w:bidi="en-US"/>
              </w:rPr>
              <w:t>&lt; 0.00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97A63" w14:textId="77777777" w:rsidR="009F180A" w:rsidRPr="00A40266" w:rsidRDefault="009F180A" w:rsidP="009F180A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18"/>
                <w:szCs w:val="18"/>
                <w:lang w:eastAsia="de-DE" w:bidi="en-US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8E46F" w14:textId="77777777" w:rsidR="009F180A" w:rsidRPr="00A40266" w:rsidRDefault="009F180A" w:rsidP="009F180A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18"/>
                <w:szCs w:val="18"/>
                <w:lang w:eastAsia="de-DE" w:bidi="en-US"/>
              </w:rPr>
            </w:pPr>
            <w:r w:rsidRPr="00A40266">
              <w:rPr>
                <w:rFonts w:eastAsia="Times New Roman" w:cs="Times New Roman"/>
                <w:noProof/>
                <w:snapToGrid w:val="0"/>
                <w:sz w:val="18"/>
                <w:szCs w:val="18"/>
                <w:lang w:eastAsia="de-DE" w:bidi="en-US"/>
              </w:rPr>
              <w:t xml:space="preserve">-0.40 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04034" w14:textId="77777777" w:rsidR="009F180A" w:rsidRPr="00A40266" w:rsidRDefault="009F180A" w:rsidP="009F180A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18"/>
                <w:szCs w:val="18"/>
                <w:lang w:eastAsia="de-DE" w:bidi="en-US"/>
              </w:rPr>
            </w:pPr>
            <w:r w:rsidRPr="00A40266">
              <w:rPr>
                <w:rFonts w:eastAsia="Times New Roman" w:cs="Times New Roman"/>
                <w:noProof/>
                <w:snapToGrid w:val="0"/>
                <w:sz w:val="18"/>
                <w:szCs w:val="18"/>
                <w:lang w:eastAsia="de-DE" w:bidi="en-US"/>
              </w:rPr>
              <w:t>(-0.54, -0.26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BE87A" w14:textId="77777777" w:rsidR="009F180A" w:rsidRPr="00A40266" w:rsidRDefault="009F180A" w:rsidP="009F180A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18"/>
                <w:szCs w:val="18"/>
                <w:lang w:eastAsia="de-DE" w:bidi="en-US"/>
              </w:rPr>
            </w:pPr>
            <w:r w:rsidRPr="00A40266">
              <w:rPr>
                <w:rFonts w:eastAsia="Times New Roman" w:cs="Times New Roman"/>
                <w:noProof/>
                <w:snapToGrid w:val="0"/>
                <w:sz w:val="18"/>
                <w:szCs w:val="18"/>
                <w:lang w:eastAsia="de-DE" w:bidi="en-US"/>
              </w:rPr>
              <w:t>&lt; 0.00001</w:t>
            </w:r>
          </w:p>
        </w:tc>
      </w:tr>
      <w:tr w:rsidR="009E2D25" w:rsidRPr="00A40266" w14:paraId="6ADF4FCE" w14:textId="77777777" w:rsidTr="009F180A">
        <w:trPr>
          <w:trHeight w:val="280"/>
          <w:jc w:val="center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EE13B" w14:textId="77777777" w:rsidR="009F180A" w:rsidRPr="00A40266" w:rsidRDefault="009F180A" w:rsidP="009F180A">
            <w:pPr>
              <w:spacing w:before="0" w:after="0" w:line="260" w:lineRule="atLeast"/>
              <w:jc w:val="both"/>
              <w:rPr>
                <w:rFonts w:eastAsia="Times New Roman" w:cs="Times New Roman"/>
                <w:noProof/>
                <w:snapToGrid w:val="0"/>
                <w:sz w:val="18"/>
                <w:szCs w:val="18"/>
                <w:lang w:eastAsia="de-DE" w:bidi="en-US"/>
              </w:rPr>
            </w:pPr>
            <w:r w:rsidRPr="00A40266">
              <w:rPr>
                <w:rFonts w:eastAsia="Times New Roman" w:cs="Times New Roman"/>
                <w:noProof/>
                <w:snapToGrid w:val="0"/>
                <w:sz w:val="18"/>
                <w:szCs w:val="18"/>
                <w:lang w:eastAsia="de-DE" w:bidi="en-US"/>
              </w:rPr>
              <w:t>TC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37565" w14:textId="77777777" w:rsidR="009F180A" w:rsidRPr="00A40266" w:rsidRDefault="009F180A" w:rsidP="009F180A">
            <w:pPr>
              <w:spacing w:before="0" w:after="0" w:line="260" w:lineRule="atLeast"/>
              <w:rPr>
                <w:rFonts w:eastAsia="Times New Roman" w:cs="Times New Roman"/>
                <w:noProof/>
                <w:snapToGrid w:val="0"/>
                <w:sz w:val="18"/>
                <w:szCs w:val="18"/>
                <w:lang w:eastAsia="de-DE" w:bidi="en-US"/>
              </w:rPr>
            </w:pPr>
            <w:r w:rsidRPr="00A40266">
              <w:rPr>
                <w:rFonts w:eastAsia="Times New Roman" w:cs="Times New Roman"/>
                <w:noProof/>
                <w:snapToGrid w:val="0"/>
                <w:sz w:val="18"/>
                <w:szCs w:val="18"/>
                <w:lang w:eastAsia="de-DE" w:bidi="en-US"/>
              </w:rPr>
              <w:t>Ziai 200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B58D2" w14:textId="77777777" w:rsidR="009F180A" w:rsidRPr="00A40266" w:rsidRDefault="009F180A" w:rsidP="009F180A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18"/>
                <w:szCs w:val="18"/>
                <w:lang w:eastAsia="de-DE" w:bidi="en-US"/>
              </w:rPr>
            </w:pPr>
            <w:r w:rsidRPr="00A40266">
              <w:rPr>
                <w:rFonts w:eastAsia="Times New Roman" w:cs="Times New Roman"/>
                <w:noProof/>
                <w:snapToGrid w:val="0"/>
                <w:sz w:val="18"/>
                <w:szCs w:val="18"/>
                <w:lang w:eastAsia="de-DE" w:bidi="en-US"/>
              </w:rPr>
              <w:t>1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B1B72" w14:textId="77777777" w:rsidR="009F180A" w:rsidRPr="00A40266" w:rsidRDefault="009F180A" w:rsidP="009F180A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18"/>
                <w:szCs w:val="18"/>
                <w:lang w:eastAsia="de-DE" w:bidi="en-US"/>
              </w:rPr>
            </w:pPr>
            <w:r w:rsidRPr="00A40266">
              <w:rPr>
                <w:rFonts w:eastAsia="Times New Roman" w:cs="Times New Roman"/>
                <w:noProof/>
                <w:snapToGrid w:val="0"/>
                <w:sz w:val="18"/>
                <w:szCs w:val="18"/>
                <w:lang w:eastAsia="de-DE" w:bidi="en-US"/>
              </w:rPr>
              <w:t>0.2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8D63C" w14:textId="77777777" w:rsidR="009F180A" w:rsidRPr="00A40266" w:rsidRDefault="009F180A" w:rsidP="009F180A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18"/>
                <w:szCs w:val="18"/>
                <w:lang w:eastAsia="de-DE" w:bidi="en-US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F6BE6" w14:textId="77777777" w:rsidR="009F180A" w:rsidRPr="00A40266" w:rsidRDefault="009F180A" w:rsidP="009F180A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18"/>
                <w:szCs w:val="18"/>
                <w:lang w:eastAsia="de-DE" w:bidi="en-US"/>
              </w:rPr>
            </w:pPr>
            <w:r w:rsidRPr="00A40266">
              <w:rPr>
                <w:rFonts w:eastAsia="Times New Roman" w:cs="Times New Roman"/>
                <w:noProof/>
                <w:snapToGrid w:val="0"/>
                <w:sz w:val="18"/>
                <w:szCs w:val="18"/>
                <w:lang w:eastAsia="de-DE" w:bidi="en-US"/>
              </w:rPr>
              <w:t>5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B47EC" w14:textId="77777777" w:rsidR="009F180A" w:rsidRPr="00A40266" w:rsidRDefault="009F180A" w:rsidP="009F180A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18"/>
                <w:szCs w:val="18"/>
                <w:lang w:eastAsia="de-DE" w:bidi="en-US"/>
              </w:rPr>
            </w:pPr>
            <w:r w:rsidRPr="00A40266">
              <w:rPr>
                <w:rFonts w:eastAsia="Times New Roman" w:cs="Times New Roman"/>
                <w:noProof/>
                <w:snapToGrid w:val="0"/>
                <w:sz w:val="18"/>
                <w:szCs w:val="18"/>
                <w:lang w:eastAsia="de-DE" w:bidi="en-US"/>
              </w:rPr>
              <w:t xml:space="preserve">0.4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2FBD5" w14:textId="77777777" w:rsidR="009F180A" w:rsidRPr="00A40266" w:rsidRDefault="009F180A" w:rsidP="009F180A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18"/>
                <w:szCs w:val="18"/>
                <w:lang w:eastAsia="de-DE" w:bidi="en-US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3DEB7" w14:textId="77777777" w:rsidR="009F180A" w:rsidRPr="00A40266" w:rsidRDefault="009F180A" w:rsidP="009F180A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18"/>
                <w:szCs w:val="18"/>
                <w:lang w:eastAsia="de-DE" w:bidi="en-US"/>
              </w:rPr>
            </w:pPr>
            <w:r w:rsidRPr="00A40266">
              <w:rPr>
                <w:rFonts w:eastAsia="Times New Roman" w:cs="Times New Roman"/>
                <w:noProof/>
                <w:snapToGrid w:val="0"/>
                <w:sz w:val="18"/>
                <w:szCs w:val="18"/>
                <w:lang w:eastAsia="de-DE" w:bidi="en-US"/>
              </w:rPr>
              <w:t xml:space="preserve">-0.33 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3DF21" w14:textId="77777777" w:rsidR="009F180A" w:rsidRPr="00A40266" w:rsidRDefault="009F180A" w:rsidP="009F180A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18"/>
                <w:szCs w:val="18"/>
                <w:lang w:eastAsia="de-DE" w:bidi="en-US"/>
              </w:rPr>
            </w:pPr>
            <w:r w:rsidRPr="00A40266">
              <w:rPr>
                <w:rFonts w:eastAsia="Times New Roman" w:cs="Times New Roman"/>
                <w:noProof/>
                <w:snapToGrid w:val="0"/>
                <w:sz w:val="18"/>
                <w:szCs w:val="18"/>
                <w:lang w:eastAsia="de-DE" w:bidi="en-US"/>
              </w:rPr>
              <w:t>(-0.46, -0.21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3EE39" w14:textId="77777777" w:rsidR="009F180A" w:rsidRPr="00A40266" w:rsidRDefault="009F180A" w:rsidP="009F180A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18"/>
                <w:szCs w:val="18"/>
                <w:lang w:eastAsia="de-DE" w:bidi="en-US"/>
              </w:rPr>
            </w:pPr>
            <w:r w:rsidRPr="00A40266">
              <w:rPr>
                <w:rFonts w:eastAsia="Times New Roman" w:cs="Times New Roman"/>
                <w:noProof/>
                <w:snapToGrid w:val="0"/>
                <w:sz w:val="18"/>
                <w:szCs w:val="18"/>
                <w:lang w:eastAsia="de-DE" w:bidi="en-US"/>
              </w:rPr>
              <w:t>&lt; 0.00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6D6A7" w14:textId="77777777" w:rsidR="009F180A" w:rsidRPr="00A40266" w:rsidRDefault="009F180A" w:rsidP="009F180A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18"/>
                <w:szCs w:val="18"/>
                <w:lang w:eastAsia="de-DE" w:bidi="en-US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58541" w14:textId="77777777" w:rsidR="009F180A" w:rsidRPr="00A40266" w:rsidRDefault="009F180A" w:rsidP="009F180A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18"/>
                <w:szCs w:val="18"/>
                <w:lang w:eastAsia="de-DE" w:bidi="en-US"/>
              </w:rPr>
            </w:pPr>
            <w:r w:rsidRPr="00A40266">
              <w:rPr>
                <w:rFonts w:eastAsia="Times New Roman" w:cs="Times New Roman"/>
                <w:noProof/>
                <w:snapToGrid w:val="0"/>
                <w:sz w:val="18"/>
                <w:szCs w:val="18"/>
                <w:lang w:eastAsia="de-DE" w:bidi="en-US"/>
              </w:rPr>
              <w:t xml:space="preserve">-0.35 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5FE7C" w14:textId="77777777" w:rsidR="009F180A" w:rsidRPr="00A40266" w:rsidRDefault="009F180A" w:rsidP="009F180A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18"/>
                <w:szCs w:val="18"/>
                <w:lang w:eastAsia="de-DE" w:bidi="en-US"/>
              </w:rPr>
            </w:pPr>
            <w:r w:rsidRPr="00A40266">
              <w:rPr>
                <w:rFonts w:eastAsia="Times New Roman" w:cs="Times New Roman"/>
                <w:noProof/>
                <w:snapToGrid w:val="0"/>
                <w:sz w:val="18"/>
                <w:szCs w:val="18"/>
                <w:lang w:eastAsia="de-DE" w:bidi="en-US"/>
              </w:rPr>
              <w:t>(-0.48, -0.22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095CA" w14:textId="77777777" w:rsidR="009F180A" w:rsidRPr="00A40266" w:rsidRDefault="009F180A" w:rsidP="009F180A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18"/>
                <w:szCs w:val="18"/>
                <w:lang w:eastAsia="de-DE" w:bidi="en-US"/>
              </w:rPr>
            </w:pPr>
            <w:r w:rsidRPr="00A40266">
              <w:rPr>
                <w:rFonts w:eastAsia="Times New Roman" w:cs="Times New Roman"/>
                <w:noProof/>
                <w:snapToGrid w:val="0"/>
                <w:sz w:val="18"/>
                <w:szCs w:val="18"/>
                <w:lang w:eastAsia="de-DE" w:bidi="en-US"/>
              </w:rPr>
              <w:t>&lt; 0.00001</w:t>
            </w:r>
          </w:p>
        </w:tc>
      </w:tr>
      <w:tr w:rsidR="009E2D25" w:rsidRPr="00A40266" w14:paraId="016A5642" w14:textId="77777777" w:rsidTr="009F180A">
        <w:trPr>
          <w:trHeight w:val="280"/>
          <w:jc w:val="center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5817B" w14:textId="77777777" w:rsidR="009F180A" w:rsidRPr="00A40266" w:rsidRDefault="009F180A" w:rsidP="009F180A">
            <w:pPr>
              <w:spacing w:before="0" w:after="0" w:line="260" w:lineRule="atLeast"/>
              <w:jc w:val="both"/>
              <w:rPr>
                <w:rFonts w:eastAsia="Times New Roman" w:cs="Times New Roman"/>
                <w:noProof/>
                <w:snapToGrid w:val="0"/>
                <w:sz w:val="18"/>
                <w:szCs w:val="18"/>
                <w:lang w:eastAsia="de-DE" w:bidi="en-US"/>
              </w:rPr>
            </w:pPr>
            <w:r w:rsidRPr="00A40266">
              <w:rPr>
                <w:rFonts w:eastAsia="Times New Roman" w:cs="Times New Roman"/>
                <w:noProof/>
                <w:snapToGrid w:val="0"/>
                <w:sz w:val="18"/>
                <w:szCs w:val="18"/>
                <w:lang w:eastAsia="de-DE" w:bidi="en-US"/>
              </w:rPr>
              <w:t>LDL-C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51809" w14:textId="77777777" w:rsidR="009F180A" w:rsidRPr="00A40266" w:rsidRDefault="009F180A" w:rsidP="009F180A">
            <w:pPr>
              <w:spacing w:before="0" w:after="0" w:line="260" w:lineRule="atLeast"/>
              <w:rPr>
                <w:rFonts w:eastAsia="Times New Roman" w:cs="Times New Roman"/>
                <w:noProof/>
                <w:snapToGrid w:val="0"/>
                <w:sz w:val="18"/>
                <w:szCs w:val="18"/>
                <w:lang w:eastAsia="de-DE" w:bidi="en-US"/>
              </w:rPr>
            </w:pPr>
            <w:r w:rsidRPr="00A40266">
              <w:rPr>
                <w:rFonts w:eastAsia="Times New Roman" w:cs="Times New Roman"/>
                <w:noProof/>
                <w:snapToGrid w:val="0"/>
                <w:sz w:val="18"/>
                <w:szCs w:val="18"/>
                <w:lang w:eastAsia="de-DE" w:bidi="en-US"/>
              </w:rPr>
              <w:t>Chen 2013 and Christine 200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7EEA2" w14:textId="77777777" w:rsidR="009F180A" w:rsidRPr="00A40266" w:rsidRDefault="009F180A" w:rsidP="009F180A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18"/>
                <w:szCs w:val="18"/>
                <w:lang w:eastAsia="de-DE" w:bidi="en-US"/>
              </w:rPr>
            </w:pPr>
            <w:r w:rsidRPr="00A40266">
              <w:rPr>
                <w:rFonts w:eastAsia="Times New Roman" w:cs="Times New Roman"/>
                <w:noProof/>
                <w:snapToGrid w:val="0"/>
                <w:sz w:val="18"/>
                <w:szCs w:val="18"/>
                <w:lang w:eastAsia="de-DE" w:bidi="en-US"/>
              </w:rPr>
              <w:t>3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A7CC3" w14:textId="77777777" w:rsidR="009F180A" w:rsidRPr="00A40266" w:rsidRDefault="009F180A" w:rsidP="009F180A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18"/>
                <w:szCs w:val="18"/>
                <w:lang w:eastAsia="de-DE" w:bidi="en-US"/>
              </w:rPr>
            </w:pPr>
            <w:r w:rsidRPr="00A40266">
              <w:rPr>
                <w:rFonts w:eastAsia="Times New Roman" w:cs="Times New Roman"/>
                <w:noProof/>
                <w:snapToGrid w:val="0"/>
                <w:sz w:val="18"/>
                <w:szCs w:val="18"/>
                <w:lang w:eastAsia="de-DE" w:bidi="en-US"/>
              </w:rPr>
              <w:t>0.0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142B8" w14:textId="77777777" w:rsidR="009F180A" w:rsidRPr="00A40266" w:rsidRDefault="009F180A" w:rsidP="009F180A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18"/>
                <w:szCs w:val="18"/>
                <w:lang w:eastAsia="de-DE" w:bidi="en-US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96CAD" w14:textId="77777777" w:rsidR="009F180A" w:rsidRPr="00A40266" w:rsidRDefault="009F180A" w:rsidP="009F180A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18"/>
                <w:szCs w:val="18"/>
                <w:lang w:eastAsia="de-DE" w:bidi="en-US"/>
              </w:rPr>
            </w:pPr>
            <w:r w:rsidRPr="00A40266">
              <w:rPr>
                <w:rFonts w:eastAsia="Times New Roman" w:cs="Times New Roman"/>
                <w:noProof/>
                <w:snapToGrid w:val="0"/>
                <w:sz w:val="18"/>
                <w:szCs w:val="18"/>
                <w:lang w:eastAsia="de-DE" w:bidi="en-US"/>
              </w:rPr>
              <w:t>0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B0EE6" w14:textId="77777777" w:rsidR="009F180A" w:rsidRPr="00A40266" w:rsidRDefault="009F180A" w:rsidP="009F180A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18"/>
                <w:szCs w:val="18"/>
                <w:lang w:eastAsia="de-DE" w:bidi="en-US"/>
              </w:rPr>
            </w:pPr>
            <w:r w:rsidRPr="00A40266">
              <w:rPr>
                <w:rFonts w:eastAsia="Times New Roman" w:cs="Times New Roman"/>
                <w:noProof/>
                <w:snapToGrid w:val="0"/>
                <w:sz w:val="18"/>
                <w:szCs w:val="18"/>
                <w:lang w:eastAsia="de-DE" w:bidi="en-US"/>
              </w:rPr>
              <w:t xml:space="preserve">0.48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77687" w14:textId="77777777" w:rsidR="009F180A" w:rsidRPr="00A40266" w:rsidRDefault="009F180A" w:rsidP="009F180A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18"/>
                <w:szCs w:val="18"/>
                <w:lang w:eastAsia="de-DE" w:bidi="en-US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B053D" w14:textId="77777777" w:rsidR="009F180A" w:rsidRPr="00A40266" w:rsidRDefault="009F180A" w:rsidP="009F180A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18"/>
                <w:szCs w:val="18"/>
                <w:lang w:eastAsia="de-DE" w:bidi="en-US"/>
              </w:rPr>
            </w:pPr>
            <w:r w:rsidRPr="00A40266">
              <w:rPr>
                <w:rFonts w:eastAsia="Times New Roman" w:cs="Times New Roman"/>
                <w:noProof/>
                <w:snapToGrid w:val="0"/>
                <w:sz w:val="18"/>
                <w:szCs w:val="18"/>
                <w:lang w:eastAsia="de-DE" w:bidi="en-US"/>
              </w:rPr>
              <w:t xml:space="preserve">-0.24 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4DA18" w14:textId="77777777" w:rsidR="009F180A" w:rsidRPr="00A40266" w:rsidRDefault="009F180A" w:rsidP="009F180A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18"/>
                <w:szCs w:val="18"/>
                <w:lang w:eastAsia="de-DE" w:bidi="en-US"/>
              </w:rPr>
            </w:pPr>
            <w:r w:rsidRPr="00A40266">
              <w:rPr>
                <w:rFonts w:eastAsia="Times New Roman" w:cs="Times New Roman"/>
                <w:noProof/>
                <w:snapToGrid w:val="0"/>
                <w:sz w:val="18"/>
                <w:szCs w:val="18"/>
                <w:lang w:eastAsia="de-DE" w:bidi="en-US"/>
              </w:rPr>
              <w:t>(-0.35, -0.13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F7189" w14:textId="77777777" w:rsidR="009F180A" w:rsidRPr="00A40266" w:rsidRDefault="009F180A" w:rsidP="009F180A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18"/>
                <w:szCs w:val="18"/>
                <w:lang w:eastAsia="de-DE" w:bidi="en-US"/>
              </w:rPr>
            </w:pPr>
            <w:r w:rsidRPr="00A40266">
              <w:rPr>
                <w:rFonts w:eastAsia="Times New Roman" w:cs="Times New Roman"/>
                <w:noProof/>
                <w:snapToGrid w:val="0"/>
                <w:sz w:val="18"/>
                <w:szCs w:val="18"/>
                <w:lang w:eastAsia="de-DE" w:bidi="en-US"/>
              </w:rPr>
              <w:t>&lt; 0.0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34BB2" w14:textId="77777777" w:rsidR="009F180A" w:rsidRPr="00A40266" w:rsidRDefault="009F180A" w:rsidP="009F180A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18"/>
                <w:szCs w:val="18"/>
                <w:lang w:eastAsia="de-DE" w:bidi="en-US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BA49C" w14:textId="77777777" w:rsidR="009F180A" w:rsidRPr="00A40266" w:rsidRDefault="009F180A" w:rsidP="009F180A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18"/>
                <w:szCs w:val="18"/>
                <w:lang w:eastAsia="de-DE" w:bidi="en-US"/>
              </w:rPr>
            </w:pPr>
            <w:r w:rsidRPr="00A40266">
              <w:rPr>
                <w:rFonts w:eastAsia="Times New Roman" w:cs="Times New Roman"/>
                <w:noProof/>
                <w:snapToGrid w:val="0"/>
                <w:sz w:val="18"/>
                <w:szCs w:val="18"/>
                <w:lang w:eastAsia="de-DE" w:bidi="en-US"/>
              </w:rPr>
              <w:t xml:space="preserve">-0.26 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6D04F" w14:textId="77777777" w:rsidR="009F180A" w:rsidRPr="00A40266" w:rsidRDefault="009F180A" w:rsidP="009F180A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18"/>
                <w:szCs w:val="18"/>
                <w:lang w:eastAsia="de-DE" w:bidi="en-US"/>
              </w:rPr>
            </w:pPr>
            <w:r w:rsidRPr="00A40266">
              <w:rPr>
                <w:rFonts w:eastAsia="Times New Roman" w:cs="Times New Roman"/>
                <w:noProof/>
                <w:snapToGrid w:val="0"/>
                <w:sz w:val="18"/>
                <w:szCs w:val="18"/>
                <w:lang w:eastAsia="de-DE" w:bidi="en-US"/>
              </w:rPr>
              <w:t>(-0.38, -0.13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24629" w14:textId="77777777" w:rsidR="009F180A" w:rsidRPr="00A40266" w:rsidRDefault="009F180A" w:rsidP="009F180A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18"/>
                <w:szCs w:val="18"/>
                <w:lang w:eastAsia="de-DE" w:bidi="en-US"/>
              </w:rPr>
            </w:pPr>
            <w:r w:rsidRPr="00A40266">
              <w:rPr>
                <w:rFonts w:eastAsia="Times New Roman" w:cs="Times New Roman"/>
                <w:noProof/>
                <w:snapToGrid w:val="0"/>
                <w:sz w:val="18"/>
                <w:szCs w:val="18"/>
                <w:lang w:eastAsia="de-DE" w:bidi="en-US"/>
              </w:rPr>
              <w:t>&lt; 0.0001</w:t>
            </w:r>
          </w:p>
        </w:tc>
      </w:tr>
      <w:tr w:rsidR="009E2D25" w:rsidRPr="00A40266" w14:paraId="7356A3C5" w14:textId="77777777" w:rsidTr="009F180A">
        <w:trPr>
          <w:trHeight w:val="287"/>
          <w:jc w:val="center"/>
        </w:trPr>
        <w:tc>
          <w:tcPr>
            <w:tcW w:w="12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7BE0C4" w14:textId="77777777" w:rsidR="009F180A" w:rsidRPr="00A40266" w:rsidRDefault="009F180A" w:rsidP="009F180A">
            <w:pPr>
              <w:spacing w:before="0" w:after="0" w:line="260" w:lineRule="atLeast"/>
              <w:jc w:val="both"/>
              <w:rPr>
                <w:rFonts w:eastAsia="Times New Roman" w:cs="Times New Roman"/>
                <w:noProof/>
                <w:snapToGrid w:val="0"/>
                <w:sz w:val="18"/>
                <w:szCs w:val="18"/>
                <w:lang w:eastAsia="de-DE" w:bidi="en-US"/>
              </w:rPr>
            </w:pPr>
            <w:r w:rsidRPr="00A40266">
              <w:rPr>
                <w:rFonts w:eastAsia="Times New Roman" w:cs="Times New Roman"/>
                <w:noProof/>
                <w:snapToGrid w:val="0"/>
                <w:sz w:val="18"/>
                <w:szCs w:val="18"/>
                <w:lang w:eastAsia="de-DE" w:bidi="en-US"/>
              </w:rPr>
              <w:t>HDL-C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6AA14A" w14:textId="77777777" w:rsidR="009F180A" w:rsidRPr="00A40266" w:rsidRDefault="009F180A" w:rsidP="009F180A">
            <w:pPr>
              <w:spacing w:before="0" w:after="0" w:line="260" w:lineRule="atLeast"/>
              <w:rPr>
                <w:rFonts w:eastAsia="Times New Roman" w:cs="Times New Roman"/>
                <w:noProof/>
                <w:snapToGrid w:val="0"/>
                <w:sz w:val="18"/>
                <w:szCs w:val="18"/>
                <w:lang w:eastAsia="de-DE" w:bidi="en-US"/>
              </w:rPr>
            </w:pPr>
            <w:r w:rsidRPr="00A40266">
              <w:rPr>
                <w:rFonts w:eastAsia="Times New Roman" w:cs="Times New Roman"/>
                <w:noProof/>
                <w:snapToGrid w:val="0"/>
                <w:sz w:val="18"/>
                <w:szCs w:val="18"/>
                <w:lang w:eastAsia="de-DE" w:bidi="en-US"/>
              </w:rPr>
              <w:t>Ziai2005</w:t>
            </w:r>
          </w:p>
        </w:tc>
        <w:tc>
          <w:tcPr>
            <w:tcW w:w="6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BA49E9" w14:textId="77777777" w:rsidR="009F180A" w:rsidRPr="00A40266" w:rsidRDefault="009F180A" w:rsidP="009F180A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18"/>
                <w:szCs w:val="18"/>
                <w:lang w:eastAsia="de-DE" w:bidi="en-US"/>
              </w:rPr>
            </w:pPr>
            <w:r w:rsidRPr="00A40266">
              <w:rPr>
                <w:rFonts w:eastAsia="Times New Roman" w:cs="Times New Roman"/>
                <w:noProof/>
                <w:snapToGrid w:val="0"/>
                <w:sz w:val="18"/>
                <w:szCs w:val="18"/>
                <w:lang w:eastAsia="de-DE" w:bidi="en-US"/>
              </w:rPr>
              <w:t>26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B221B2" w14:textId="77777777" w:rsidR="009F180A" w:rsidRPr="00A40266" w:rsidRDefault="009F180A" w:rsidP="009F180A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18"/>
                <w:szCs w:val="18"/>
                <w:lang w:eastAsia="de-DE" w:bidi="en-US"/>
              </w:rPr>
            </w:pPr>
            <w:r w:rsidRPr="00A40266">
              <w:rPr>
                <w:rFonts w:eastAsia="Times New Roman" w:cs="Times New Roman"/>
                <w:noProof/>
                <w:snapToGrid w:val="0"/>
                <w:sz w:val="18"/>
                <w:szCs w:val="18"/>
                <w:lang w:eastAsia="de-DE" w:bidi="en-US"/>
              </w:rPr>
              <w:t>0.18</w:t>
            </w:r>
          </w:p>
        </w:tc>
        <w:tc>
          <w:tcPr>
            <w:tcW w:w="2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C39065" w14:textId="77777777" w:rsidR="009F180A" w:rsidRPr="00A40266" w:rsidRDefault="009F180A" w:rsidP="009F180A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18"/>
                <w:szCs w:val="18"/>
                <w:lang w:eastAsia="de-DE" w:bidi="en-US"/>
              </w:rPr>
            </w:pPr>
            <w:r w:rsidRPr="00A40266">
              <w:rPr>
                <w:rFonts w:eastAsia="SimSun" w:cs="Times New Roman"/>
                <w:noProof/>
                <w:snapToGrid w:val="0"/>
                <w:sz w:val="18"/>
                <w:szCs w:val="18"/>
                <w:lang w:eastAsia="de-DE" w:bidi="en-US"/>
              </w:rPr>
              <w:t xml:space="preserve">　</w:t>
            </w:r>
          </w:p>
        </w:tc>
        <w:tc>
          <w:tcPr>
            <w:tcW w:w="8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87275E" w14:textId="77777777" w:rsidR="009F180A" w:rsidRPr="00A40266" w:rsidRDefault="009F180A" w:rsidP="009F180A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18"/>
                <w:szCs w:val="18"/>
                <w:lang w:eastAsia="de-DE" w:bidi="en-US"/>
              </w:rPr>
            </w:pPr>
            <w:r w:rsidRPr="00A40266">
              <w:rPr>
                <w:rFonts w:eastAsia="Times New Roman" w:cs="Times New Roman"/>
                <w:noProof/>
                <w:snapToGrid w:val="0"/>
                <w:sz w:val="18"/>
                <w:szCs w:val="18"/>
                <w:lang w:eastAsia="de-DE" w:bidi="en-US"/>
              </w:rPr>
              <w:t>0</w:t>
            </w:r>
          </w:p>
        </w:tc>
        <w:tc>
          <w:tcPr>
            <w:tcW w:w="6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FE0F39" w14:textId="77777777" w:rsidR="009F180A" w:rsidRPr="00A40266" w:rsidRDefault="009F180A" w:rsidP="009F180A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18"/>
                <w:szCs w:val="18"/>
                <w:lang w:eastAsia="de-DE" w:bidi="en-US"/>
              </w:rPr>
            </w:pPr>
            <w:r w:rsidRPr="00A40266">
              <w:rPr>
                <w:rFonts w:eastAsia="Times New Roman" w:cs="Times New Roman"/>
                <w:noProof/>
                <w:snapToGrid w:val="0"/>
                <w:sz w:val="18"/>
                <w:szCs w:val="18"/>
                <w:lang w:eastAsia="de-DE" w:bidi="en-US"/>
              </w:rPr>
              <w:t xml:space="preserve">1.00 </w:t>
            </w:r>
          </w:p>
        </w:tc>
        <w:tc>
          <w:tcPr>
            <w:tcW w:w="2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9AE1E3" w14:textId="77777777" w:rsidR="009F180A" w:rsidRPr="00A40266" w:rsidRDefault="009F180A" w:rsidP="009F180A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18"/>
                <w:szCs w:val="18"/>
                <w:lang w:eastAsia="de-DE" w:bidi="en-US"/>
              </w:rPr>
            </w:pPr>
            <w:r w:rsidRPr="00A40266">
              <w:rPr>
                <w:rFonts w:eastAsia="SimSun" w:cs="Times New Roman"/>
                <w:noProof/>
                <w:snapToGrid w:val="0"/>
                <w:sz w:val="18"/>
                <w:szCs w:val="18"/>
                <w:lang w:eastAsia="de-DE" w:bidi="en-US"/>
              </w:rPr>
              <w:t xml:space="preserve">　</w:t>
            </w:r>
          </w:p>
        </w:tc>
        <w:tc>
          <w:tcPr>
            <w:tcW w:w="7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D895AF" w14:textId="77777777" w:rsidR="009F180A" w:rsidRPr="00A40266" w:rsidRDefault="009F180A" w:rsidP="009F180A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18"/>
                <w:szCs w:val="18"/>
                <w:lang w:eastAsia="de-DE" w:bidi="en-US"/>
              </w:rPr>
            </w:pPr>
            <w:r w:rsidRPr="00A40266">
              <w:rPr>
                <w:rFonts w:eastAsia="Times New Roman" w:cs="Times New Roman"/>
                <w:noProof/>
                <w:snapToGrid w:val="0"/>
                <w:sz w:val="18"/>
                <w:szCs w:val="18"/>
                <w:lang w:eastAsia="de-DE" w:bidi="en-US"/>
              </w:rPr>
              <w:t xml:space="preserve">0.02 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F33AB5" w14:textId="77777777" w:rsidR="009F180A" w:rsidRPr="00A40266" w:rsidRDefault="009F180A" w:rsidP="009F180A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18"/>
                <w:szCs w:val="18"/>
                <w:lang w:eastAsia="de-DE" w:bidi="en-US"/>
              </w:rPr>
            </w:pPr>
            <w:r w:rsidRPr="00A40266">
              <w:rPr>
                <w:rFonts w:eastAsia="Times New Roman" w:cs="Times New Roman"/>
                <w:noProof/>
                <w:snapToGrid w:val="0"/>
                <w:sz w:val="18"/>
                <w:szCs w:val="18"/>
                <w:lang w:eastAsia="de-DE" w:bidi="en-US"/>
              </w:rPr>
              <w:t>(-0.02, 0.06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200D50" w14:textId="77777777" w:rsidR="009F180A" w:rsidRPr="00A40266" w:rsidRDefault="009F180A" w:rsidP="009F180A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18"/>
                <w:szCs w:val="18"/>
                <w:lang w:eastAsia="de-DE" w:bidi="en-US"/>
              </w:rPr>
            </w:pPr>
            <w:r w:rsidRPr="00A40266">
              <w:rPr>
                <w:rFonts w:eastAsia="Times New Roman" w:cs="Times New Roman"/>
                <w:noProof/>
                <w:snapToGrid w:val="0"/>
                <w:sz w:val="18"/>
                <w:szCs w:val="18"/>
                <w:lang w:eastAsia="de-DE" w:bidi="en-US"/>
              </w:rPr>
              <w:t>0.37</w:t>
            </w:r>
          </w:p>
        </w:tc>
        <w:tc>
          <w:tcPr>
            <w:tcW w:w="2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ABB4EB" w14:textId="77777777" w:rsidR="009F180A" w:rsidRPr="00A40266" w:rsidRDefault="009F180A" w:rsidP="009F180A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18"/>
                <w:szCs w:val="18"/>
                <w:lang w:eastAsia="de-DE" w:bidi="en-US"/>
              </w:rPr>
            </w:pPr>
            <w:r w:rsidRPr="00A40266">
              <w:rPr>
                <w:rFonts w:eastAsia="SimSun" w:cs="Times New Roman"/>
                <w:noProof/>
                <w:snapToGrid w:val="0"/>
                <w:sz w:val="18"/>
                <w:szCs w:val="18"/>
                <w:lang w:eastAsia="de-DE" w:bidi="en-US"/>
              </w:rPr>
              <w:t xml:space="preserve">　</w:t>
            </w:r>
          </w:p>
        </w:tc>
        <w:tc>
          <w:tcPr>
            <w:tcW w:w="7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4862C7" w14:textId="77777777" w:rsidR="009F180A" w:rsidRPr="00A40266" w:rsidRDefault="009F180A" w:rsidP="009F180A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18"/>
                <w:szCs w:val="18"/>
                <w:lang w:eastAsia="de-DE" w:bidi="en-US"/>
              </w:rPr>
            </w:pPr>
            <w:r w:rsidRPr="00A40266">
              <w:rPr>
                <w:rFonts w:eastAsia="Times New Roman" w:cs="Times New Roman"/>
                <w:noProof/>
                <w:snapToGrid w:val="0"/>
                <w:sz w:val="18"/>
                <w:szCs w:val="18"/>
                <w:lang w:eastAsia="de-DE" w:bidi="en-US"/>
              </w:rPr>
              <w:t xml:space="preserve">0.00 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024A1B" w14:textId="77777777" w:rsidR="009F180A" w:rsidRPr="00A40266" w:rsidRDefault="009F180A" w:rsidP="009F180A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18"/>
                <w:szCs w:val="18"/>
                <w:lang w:eastAsia="de-DE" w:bidi="en-US"/>
              </w:rPr>
            </w:pPr>
            <w:r w:rsidRPr="00A40266">
              <w:rPr>
                <w:rFonts w:eastAsia="Times New Roman" w:cs="Times New Roman"/>
                <w:noProof/>
                <w:snapToGrid w:val="0"/>
                <w:sz w:val="18"/>
                <w:szCs w:val="18"/>
                <w:lang w:eastAsia="de-DE" w:bidi="en-US"/>
              </w:rPr>
              <w:t>(-0.04, 0.04)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E1B12B" w14:textId="77777777" w:rsidR="009F180A" w:rsidRPr="00A40266" w:rsidRDefault="009F180A" w:rsidP="009F180A">
            <w:pPr>
              <w:spacing w:before="0" w:after="0" w:line="260" w:lineRule="atLeast"/>
              <w:jc w:val="center"/>
              <w:rPr>
                <w:rFonts w:eastAsia="Times New Roman" w:cs="Times New Roman"/>
                <w:noProof/>
                <w:snapToGrid w:val="0"/>
                <w:sz w:val="18"/>
                <w:szCs w:val="18"/>
                <w:lang w:eastAsia="de-DE" w:bidi="en-US"/>
              </w:rPr>
            </w:pPr>
            <w:r w:rsidRPr="00A40266">
              <w:rPr>
                <w:rFonts w:eastAsia="Times New Roman" w:cs="Times New Roman"/>
                <w:noProof/>
                <w:snapToGrid w:val="0"/>
                <w:sz w:val="18"/>
                <w:szCs w:val="18"/>
                <w:lang w:eastAsia="de-DE" w:bidi="en-US"/>
              </w:rPr>
              <w:t>0.88</w:t>
            </w:r>
          </w:p>
        </w:tc>
      </w:tr>
    </w:tbl>
    <w:bookmarkEnd w:id="3"/>
    <w:p w14:paraId="13921EFB" w14:textId="4B7DFE6F" w:rsidR="005D39FD" w:rsidRPr="009E2D25" w:rsidRDefault="009F180A" w:rsidP="005D39FD">
      <w:pPr>
        <w:rPr>
          <w:rFonts w:cs="Times New Roman"/>
          <w:szCs w:val="24"/>
        </w:rPr>
      </w:pPr>
      <w:r w:rsidRPr="009E2D25">
        <w:rPr>
          <w:rFonts w:cs="Times New Roman"/>
          <w:szCs w:val="24"/>
          <w:lang w:bidi="en-US"/>
        </w:rPr>
        <w:t>HbA1c = glycosylated hemoglobin; TC = total cholesterol; LDL-C = low density lipoprotein cholesterol; HDL-C = high density lipoprotein cholesterol</w:t>
      </w:r>
      <w:r w:rsidR="005D39FD" w:rsidRPr="009E2D25">
        <w:rPr>
          <w:rFonts w:cs="Times New Roman"/>
          <w:szCs w:val="24"/>
          <w:lang w:eastAsia="zh-CN"/>
        </w:rPr>
        <w:t>.</w:t>
      </w:r>
    </w:p>
    <w:p w14:paraId="57828006" w14:textId="77777777" w:rsidR="005D39FD" w:rsidRPr="009E2D25" w:rsidRDefault="005D39FD" w:rsidP="002B4A57">
      <w:pPr>
        <w:rPr>
          <w:rFonts w:cs="Times New Roman"/>
          <w:szCs w:val="24"/>
        </w:rPr>
      </w:pPr>
    </w:p>
    <w:p w14:paraId="6E090022" w14:textId="77777777" w:rsidR="009F180A" w:rsidRPr="009E2D25" w:rsidRDefault="009F180A" w:rsidP="002B4A57">
      <w:pPr>
        <w:rPr>
          <w:rFonts w:cs="Times New Roman"/>
          <w:szCs w:val="24"/>
        </w:rPr>
      </w:pPr>
    </w:p>
    <w:p w14:paraId="28700744" w14:textId="77777777" w:rsidR="009F180A" w:rsidRPr="009E2D25" w:rsidRDefault="009F180A" w:rsidP="002B4A57">
      <w:pPr>
        <w:rPr>
          <w:rFonts w:cs="Times New Roman"/>
          <w:szCs w:val="24"/>
        </w:rPr>
      </w:pPr>
    </w:p>
    <w:p w14:paraId="094587E4" w14:textId="77777777" w:rsidR="009F180A" w:rsidRPr="009E2D25" w:rsidRDefault="009F180A" w:rsidP="002B4A57">
      <w:pPr>
        <w:rPr>
          <w:rFonts w:cs="Times New Roman"/>
          <w:szCs w:val="24"/>
        </w:rPr>
      </w:pPr>
    </w:p>
    <w:p w14:paraId="464C5BE3" w14:textId="77777777" w:rsidR="009F180A" w:rsidRPr="009E2D25" w:rsidRDefault="009F180A" w:rsidP="002B4A57">
      <w:pPr>
        <w:rPr>
          <w:rFonts w:cs="Times New Roman"/>
          <w:szCs w:val="24"/>
        </w:rPr>
      </w:pPr>
    </w:p>
    <w:p w14:paraId="64C5AB8F" w14:textId="77777777" w:rsidR="009F180A" w:rsidRPr="009E2D25" w:rsidRDefault="009F180A" w:rsidP="002B4A57">
      <w:pPr>
        <w:rPr>
          <w:rFonts w:cs="Times New Roman"/>
          <w:szCs w:val="24"/>
        </w:rPr>
      </w:pPr>
    </w:p>
    <w:p w14:paraId="089488CE" w14:textId="77777777" w:rsidR="009F180A" w:rsidRPr="009E2D25" w:rsidRDefault="009F180A" w:rsidP="002B4A57">
      <w:pPr>
        <w:rPr>
          <w:rFonts w:cs="Times New Roman"/>
          <w:szCs w:val="24"/>
        </w:rPr>
      </w:pPr>
    </w:p>
    <w:p w14:paraId="0761B6B5" w14:textId="77777777" w:rsidR="009F180A" w:rsidRPr="009E2D25" w:rsidRDefault="009F180A" w:rsidP="002B4A57">
      <w:pPr>
        <w:rPr>
          <w:rFonts w:cs="Times New Roman"/>
          <w:szCs w:val="24"/>
        </w:rPr>
      </w:pPr>
    </w:p>
    <w:p w14:paraId="4916FCC9" w14:textId="023F91C1" w:rsidR="00994A3D" w:rsidRPr="009E2D25" w:rsidRDefault="009F180A" w:rsidP="009F180A">
      <w:pPr>
        <w:pStyle w:val="Heading1"/>
      </w:pPr>
      <w:r w:rsidRPr="009E2D25">
        <w:lastRenderedPageBreak/>
        <w:t>Supplementary Figure</w:t>
      </w:r>
    </w:p>
    <w:p w14:paraId="11EC8DA1" w14:textId="77777777" w:rsidR="00994A3D" w:rsidRPr="009E2D25" w:rsidRDefault="00994A3D" w:rsidP="00994A3D">
      <w:pPr>
        <w:keepNext/>
        <w:jc w:val="center"/>
        <w:rPr>
          <w:rFonts w:cs="Times New Roman"/>
          <w:szCs w:val="24"/>
        </w:rPr>
      </w:pPr>
      <w:r w:rsidRPr="009E2D25">
        <w:rPr>
          <w:b/>
          <w:noProof/>
          <w:lang w:val="en-GB" w:eastAsia="en-GB"/>
        </w:rPr>
        <w:drawing>
          <wp:inline distT="0" distB="0" distL="0" distR="0" wp14:anchorId="4ACC5B9F" wp14:editId="39388CF4">
            <wp:extent cx="8056033" cy="3157990"/>
            <wp:effectExtent l="0" t="0" r="2540" b="444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94244" cy="31729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F1AED1" w14:textId="06BD9EEF" w:rsidR="00DE23E8" w:rsidRPr="009E2D25" w:rsidRDefault="009F180A" w:rsidP="009F180A">
      <w:pPr>
        <w:keepNext/>
        <w:rPr>
          <w:rFonts w:cs="Times New Roman"/>
          <w:bCs/>
          <w:szCs w:val="24"/>
          <w:lang w:bidi="en-US"/>
        </w:rPr>
      </w:pPr>
      <w:r w:rsidRPr="009E2D25">
        <w:rPr>
          <w:rFonts w:cs="Times New Roman"/>
          <w:b/>
          <w:bCs/>
          <w:szCs w:val="24"/>
          <w:lang w:bidi="en-US"/>
        </w:rPr>
        <w:t>Supplementary Figure.</w:t>
      </w:r>
      <w:r w:rsidRPr="009E2D25">
        <w:rPr>
          <w:rFonts w:cs="Times New Roman"/>
          <w:bCs/>
          <w:szCs w:val="24"/>
          <w:lang w:bidi="en-US"/>
        </w:rPr>
        <w:t xml:space="preserve"> Funnel plots were used to assess the publication bias of sticky soluble dietary fiber for HbA1c (A), FBG (B), fasting insulin (C), TC (D), LDL-C (E), HDL-C (F), and TG (G). HbA1c = glycosylated hemoglobin; FBG = fasting blood-glucose; TC = total cholesterol; LDL-C = low density lipoprotein cholesterol; HDL-C = high density lipoprotein cholesterol; TG = triglyceride.</w:t>
      </w:r>
    </w:p>
    <w:sectPr w:rsidR="00DE23E8" w:rsidRPr="009E2D25" w:rsidSect="005D39FD">
      <w:pgSz w:w="15840" w:h="12240" w:orient="landscape"/>
      <w:pgMar w:top="1281" w:right="1140" w:bottom="1179" w:left="11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B5722C" w14:textId="77777777" w:rsidR="00F35668" w:rsidRDefault="00F35668" w:rsidP="00117666">
      <w:pPr>
        <w:spacing w:after="0"/>
      </w:pPr>
      <w:r>
        <w:separator/>
      </w:r>
    </w:p>
  </w:endnote>
  <w:endnote w:type="continuationSeparator" w:id="0">
    <w:p w14:paraId="4C6EEAA2" w14:textId="77777777" w:rsidR="00F35668" w:rsidRDefault="00F3566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A51C35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A51C3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A51C35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A51C35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A51C3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A51C35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EA4DB7" w14:textId="77777777" w:rsidR="00F35668" w:rsidRDefault="00F35668" w:rsidP="00117666">
      <w:pPr>
        <w:spacing w:after="0"/>
      </w:pPr>
      <w:r>
        <w:separator/>
      </w:r>
    </w:p>
  </w:footnote>
  <w:footnote w:type="continuationSeparator" w:id="0">
    <w:p w14:paraId="3481F3F2" w14:textId="77777777" w:rsidR="00F35668" w:rsidRDefault="00F3566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A51C35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A51C35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1622040928" name="图片 1622040928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D78F0"/>
    <w:rsid w:val="00105FD9"/>
    <w:rsid w:val="00117666"/>
    <w:rsid w:val="001549D3"/>
    <w:rsid w:val="00157C54"/>
    <w:rsid w:val="00160065"/>
    <w:rsid w:val="00177D84"/>
    <w:rsid w:val="001820BD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4E0417"/>
    <w:rsid w:val="00517A89"/>
    <w:rsid w:val="005250F2"/>
    <w:rsid w:val="00593EEA"/>
    <w:rsid w:val="005A5EEE"/>
    <w:rsid w:val="005D39FD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24F55"/>
    <w:rsid w:val="0093429D"/>
    <w:rsid w:val="00943573"/>
    <w:rsid w:val="00951F0E"/>
    <w:rsid w:val="00970F7D"/>
    <w:rsid w:val="00994A3D"/>
    <w:rsid w:val="009C2B12"/>
    <w:rsid w:val="009C70F3"/>
    <w:rsid w:val="009E2D25"/>
    <w:rsid w:val="009F180A"/>
    <w:rsid w:val="00A174D9"/>
    <w:rsid w:val="00A40266"/>
    <w:rsid w:val="00A51C35"/>
    <w:rsid w:val="00A569CD"/>
    <w:rsid w:val="00AB5EE2"/>
    <w:rsid w:val="00AB6715"/>
    <w:rsid w:val="00B15789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A3F68"/>
    <w:rsid w:val="00DB59C3"/>
    <w:rsid w:val="00DC259A"/>
    <w:rsid w:val="00DE23E8"/>
    <w:rsid w:val="00E434C9"/>
    <w:rsid w:val="00E52377"/>
    <w:rsid w:val="00E64E17"/>
    <w:rsid w:val="00E866C9"/>
    <w:rsid w:val="00EA3D3C"/>
    <w:rsid w:val="00F35668"/>
    <w:rsid w:val="00F37EA0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951F0E"/>
    <w:rPr>
      <w:color w:val="605E5C"/>
      <w:shd w:val="clear" w:color="auto" w:fill="E1DFDD"/>
    </w:rPr>
  </w:style>
  <w:style w:type="paragraph" w:customStyle="1" w:styleId="MDPI42tablebody">
    <w:name w:val="MDPI_4.2_table_body"/>
    <w:qFormat/>
    <w:rsid w:val="005D39FD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javascript:;" TargetMode="External"/><Relationship Id="rId17" Type="http://schemas.openxmlformats.org/officeDocument/2006/relationships/image" Target="media/image2.jpeg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7</Pages>
  <Words>1100</Words>
  <Characters>6273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Isobel Crouch</cp:lastModifiedBy>
  <cp:revision>13</cp:revision>
  <cp:lastPrinted>2013-10-03T12:51:00Z</cp:lastPrinted>
  <dcterms:created xsi:type="dcterms:W3CDTF">2022-11-17T16:58:00Z</dcterms:created>
  <dcterms:modified xsi:type="dcterms:W3CDTF">2023-08-08T16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